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899B7" w14:textId="15A0E8E9" w:rsidR="00BE5197" w:rsidRDefault="00D11203">
      <w:pPr>
        <w:spacing w:after="0" w:line="259" w:lineRule="auto"/>
        <w:ind w:left="65" w:right="91" w:firstLine="0"/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8D9F6D5" wp14:editId="6BE2FFC2">
            <wp:simplePos x="0" y="0"/>
            <wp:positionH relativeFrom="column">
              <wp:posOffset>5622925</wp:posOffset>
            </wp:positionH>
            <wp:positionV relativeFrom="paragraph">
              <wp:posOffset>230505</wp:posOffset>
            </wp:positionV>
            <wp:extent cx="948690" cy="1022350"/>
            <wp:effectExtent l="0" t="0" r="3810" b="635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16" t="18927" r="38763" b="19919"/>
                    <a:stretch/>
                  </pic:blipFill>
                  <pic:spPr bwMode="auto">
                    <a:xfrm>
                      <a:off x="0" y="0"/>
                      <a:ext cx="948690" cy="1022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3BC2">
        <w:rPr>
          <w:b/>
        </w:rPr>
        <w:t xml:space="preserve"> </w:t>
      </w:r>
    </w:p>
    <w:p w14:paraId="5A4DF0F9" w14:textId="590E535C" w:rsidR="00BE5197" w:rsidRDefault="00D33BC2">
      <w:pPr>
        <w:spacing w:after="35" w:line="216" w:lineRule="auto"/>
        <w:ind w:left="4651" w:right="91" w:hanging="4586"/>
      </w:pPr>
      <w:r>
        <w:rPr>
          <w:b/>
        </w:rPr>
        <w:tab/>
        <w:t xml:space="preserve"> </w:t>
      </w:r>
      <w:r>
        <w:rPr>
          <w:b/>
        </w:rPr>
        <w:tab/>
        <w:t xml:space="preserve"> </w:t>
      </w:r>
    </w:p>
    <w:p w14:paraId="7B226515" w14:textId="679744FC" w:rsidR="00BE5197" w:rsidRDefault="00D11203">
      <w:pPr>
        <w:spacing w:after="0" w:line="259" w:lineRule="auto"/>
        <w:ind w:left="224" w:firstLine="0"/>
        <w:jc w:val="center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9E48AAF" wp14:editId="1B45E011">
            <wp:simplePos x="0" y="0"/>
            <wp:positionH relativeFrom="column">
              <wp:posOffset>43180</wp:posOffset>
            </wp:positionH>
            <wp:positionV relativeFrom="paragraph">
              <wp:posOffset>160020</wp:posOffset>
            </wp:positionV>
            <wp:extent cx="2813050" cy="328930"/>
            <wp:effectExtent l="0" t="0" r="6350" b="1270"/>
            <wp:wrapSquare wrapText="bothSides"/>
            <wp:docPr id="4026" name="Picture 40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6" name="Picture 402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3050" cy="328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2936"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F16F7E" wp14:editId="313E652B">
                <wp:simplePos x="0" y="0"/>
                <wp:positionH relativeFrom="column">
                  <wp:posOffset>3678555</wp:posOffset>
                </wp:positionH>
                <wp:positionV relativeFrom="paragraph">
                  <wp:posOffset>156243</wp:posOffset>
                </wp:positionV>
                <wp:extent cx="1087755" cy="325755"/>
                <wp:effectExtent l="0" t="0" r="4445" b="4445"/>
                <wp:wrapSquare wrapText="bothSides"/>
                <wp:docPr id="3715" name="Group 37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7755" cy="325755"/>
                          <a:chOff x="0" y="0"/>
                          <a:chExt cx="1088342" cy="326018"/>
                        </a:xfrm>
                      </wpg:grpSpPr>
                      <wps:wsp>
                        <wps:cNvPr id="256" name="Shape 256"/>
                        <wps:cNvSpPr/>
                        <wps:spPr>
                          <a:xfrm>
                            <a:off x="0" y="0"/>
                            <a:ext cx="272035" cy="3260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2035" h="326018">
                                <a:moveTo>
                                  <a:pt x="136012" y="0"/>
                                </a:moveTo>
                                <a:cubicBezTo>
                                  <a:pt x="211016" y="0"/>
                                  <a:pt x="272035" y="73124"/>
                                  <a:pt x="272035" y="163003"/>
                                </a:cubicBezTo>
                                <a:cubicBezTo>
                                  <a:pt x="272035" y="252902"/>
                                  <a:pt x="211016" y="326018"/>
                                  <a:pt x="136012" y="326018"/>
                                </a:cubicBezTo>
                                <a:cubicBezTo>
                                  <a:pt x="60994" y="326018"/>
                                  <a:pt x="0" y="252902"/>
                                  <a:pt x="0" y="163003"/>
                                </a:cubicBezTo>
                                <a:cubicBezTo>
                                  <a:pt x="0" y="73124"/>
                                  <a:pt x="60994" y="0"/>
                                  <a:pt x="136012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" name="Shape 257"/>
                        <wps:cNvSpPr/>
                        <wps:spPr>
                          <a:xfrm>
                            <a:off x="469417" y="80596"/>
                            <a:ext cx="47468" cy="1100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468" h="110022">
                                <a:moveTo>
                                  <a:pt x="40119" y="0"/>
                                </a:moveTo>
                                <a:cubicBezTo>
                                  <a:pt x="40119" y="0"/>
                                  <a:pt x="43310" y="0"/>
                                  <a:pt x="46500" y="0"/>
                                </a:cubicBezTo>
                                <a:lnTo>
                                  <a:pt x="47468" y="0"/>
                                </a:lnTo>
                                <a:lnTo>
                                  <a:pt x="47468" y="17730"/>
                                </a:lnTo>
                                <a:lnTo>
                                  <a:pt x="45237" y="22914"/>
                                </a:lnTo>
                                <a:cubicBezTo>
                                  <a:pt x="39844" y="35445"/>
                                  <a:pt x="29058" y="60509"/>
                                  <a:pt x="29058" y="60509"/>
                                </a:cubicBezTo>
                                <a:cubicBezTo>
                                  <a:pt x="29058" y="60509"/>
                                  <a:pt x="38262" y="60509"/>
                                  <a:pt x="47468" y="60509"/>
                                </a:cubicBezTo>
                                <a:lnTo>
                                  <a:pt x="47468" y="60509"/>
                                </a:lnTo>
                                <a:lnTo>
                                  <a:pt x="47468" y="65474"/>
                                </a:lnTo>
                                <a:lnTo>
                                  <a:pt x="33354" y="65474"/>
                                </a:lnTo>
                                <a:cubicBezTo>
                                  <a:pt x="29503" y="65474"/>
                                  <a:pt x="26936" y="65474"/>
                                  <a:pt x="26936" y="65474"/>
                                </a:cubicBezTo>
                                <a:cubicBezTo>
                                  <a:pt x="26936" y="65474"/>
                                  <a:pt x="9299" y="108685"/>
                                  <a:pt x="9299" y="108685"/>
                                </a:cubicBezTo>
                                <a:cubicBezTo>
                                  <a:pt x="9299" y="108685"/>
                                  <a:pt x="0" y="110022"/>
                                  <a:pt x="0" y="110022"/>
                                </a:cubicBezTo>
                                <a:cubicBezTo>
                                  <a:pt x="0" y="110022"/>
                                  <a:pt x="42609" y="11530"/>
                                  <a:pt x="42609" y="11530"/>
                                </a:cubicBezTo>
                                <a:cubicBezTo>
                                  <a:pt x="43809" y="9051"/>
                                  <a:pt x="43569" y="7108"/>
                                  <a:pt x="42234" y="4418"/>
                                </a:cubicBezTo>
                                <a:cubicBezTo>
                                  <a:pt x="42234" y="4418"/>
                                  <a:pt x="40119" y="0"/>
                                  <a:pt x="4011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" name="Shape 258"/>
                        <wps:cNvSpPr/>
                        <wps:spPr>
                          <a:xfrm>
                            <a:off x="378576" y="52769"/>
                            <a:ext cx="83936" cy="1397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936" h="139770">
                                <a:moveTo>
                                  <a:pt x="46036" y="0"/>
                                </a:moveTo>
                                <a:cubicBezTo>
                                  <a:pt x="53789" y="0"/>
                                  <a:pt x="65639" y="1531"/>
                                  <a:pt x="75507" y="3430"/>
                                </a:cubicBezTo>
                                <a:cubicBezTo>
                                  <a:pt x="75912" y="10942"/>
                                  <a:pt x="76098" y="18629"/>
                                  <a:pt x="76098" y="24569"/>
                                </a:cubicBezTo>
                                <a:cubicBezTo>
                                  <a:pt x="76098" y="27066"/>
                                  <a:pt x="76098" y="27460"/>
                                  <a:pt x="74750" y="27460"/>
                                </a:cubicBezTo>
                                <a:cubicBezTo>
                                  <a:pt x="73586" y="27460"/>
                                  <a:pt x="73025" y="27066"/>
                                  <a:pt x="71458" y="17855"/>
                                </a:cubicBezTo>
                                <a:cubicBezTo>
                                  <a:pt x="70108" y="10354"/>
                                  <a:pt x="60171" y="4216"/>
                                  <a:pt x="44678" y="4216"/>
                                </a:cubicBezTo>
                                <a:cubicBezTo>
                                  <a:pt x="29756" y="4216"/>
                                  <a:pt x="10559" y="14215"/>
                                  <a:pt x="10559" y="32459"/>
                                </a:cubicBezTo>
                                <a:cubicBezTo>
                                  <a:pt x="10559" y="65852"/>
                                  <a:pt x="83936" y="55288"/>
                                  <a:pt x="83936" y="101371"/>
                                </a:cubicBezTo>
                                <a:cubicBezTo>
                                  <a:pt x="83936" y="125558"/>
                                  <a:pt x="61626" y="139770"/>
                                  <a:pt x="37817" y="139770"/>
                                </a:cubicBezTo>
                                <a:cubicBezTo>
                                  <a:pt x="28894" y="139770"/>
                                  <a:pt x="10453" y="136886"/>
                                  <a:pt x="0" y="129771"/>
                                </a:cubicBezTo>
                                <a:cubicBezTo>
                                  <a:pt x="0" y="129771"/>
                                  <a:pt x="2730" y="124229"/>
                                  <a:pt x="2730" y="124229"/>
                                </a:cubicBezTo>
                                <a:cubicBezTo>
                                  <a:pt x="10086" y="130558"/>
                                  <a:pt x="29464" y="135557"/>
                                  <a:pt x="37817" y="135557"/>
                                </a:cubicBezTo>
                                <a:cubicBezTo>
                                  <a:pt x="56601" y="135557"/>
                                  <a:pt x="74262" y="124772"/>
                                  <a:pt x="74262" y="105561"/>
                                </a:cubicBezTo>
                                <a:cubicBezTo>
                                  <a:pt x="74262" y="93132"/>
                                  <a:pt x="64858" y="88054"/>
                                  <a:pt x="52860" y="82965"/>
                                </a:cubicBezTo>
                                <a:cubicBezTo>
                                  <a:pt x="43073" y="78854"/>
                                  <a:pt x="32051" y="73813"/>
                                  <a:pt x="21965" y="68952"/>
                                </a:cubicBezTo>
                                <a:cubicBezTo>
                                  <a:pt x="7125" y="61799"/>
                                  <a:pt x="2062" y="51891"/>
                                  <a:pt x="1792" y="37301"/>
                                </a:cubicBezTo>
                                <a:cubicBezTo>
                                  <a:pt x="1455" y="19558"/>
                                  <a:pt x="13266" y="0"/>
                                  <a:pt x="460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9" name="Shape 259"/>
                        <wps:cNvSpPr/>
                        <wps:spPr>
                          <a:xfrm>
                            <a:off x="663129" y="81183"/>
                            <a:ext cx="34884" cy="1094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884" h="109434">
                                <a:moveTo>
                                  <a:pt x="2286" y="187"/>
                                </a:moveTo>
                                <a:cubicBezTo>
                                  <a:pt x="6974" y="581"/>
                                  <a:pt x="14360" y="947"/>
                                  <a:pt x="18011" y="947"/>
                                </a:cubicBezTo>
                                <a:cubicBezTo>
                                  <a:pt x="21687" y="947"/>
                                  <a:pt x="27896" y="581"/>
                                  <a:pt x="32559" y="187"/>
                                </a:cubicBezTo>
                                <a:cubicBezTo>
                                  <a:pt x="34472" y="0"/>
                                  <a:pt x="34884" y="581"/>
                                  <a:pt x="34884" y="1715"/>
                                </a:cubicBezTo>
                                <a:cubicBezTo>
                                  <a:pt x="34884" y="2689"/>
                                  <a:pt x="33310" y="4221"/>
                                  <a:pt x="28285" y="4993"/>
                                </a:cubicBezTo>
                                <a:cubicBezTo>
                                  <a:pt x="24423" y="5573"/>
                                  <a:pt x="24011" y="9797"/>
                                  <a:pt x="24011" y="13426"/>
                                </a:cubicBezTo>
                                <a:cubicBezTo>
                                  <a:pt x="24011" y="13426"/>
                                  <a:pt x="24011" y="108274"/>
                                  <a:pt x="24011" y="108274"/>
                                </a:cubicBezTo>
                                <a:cubicBezTo>
                                  <a:pt x="24011" y="108274"/>
                                  <a:pt x="11247" y="109434"/>
                                  <a:pt x="11247" y="109434"/>
                                </a:cubicBezTo>
                                <a:cubicBezTo>
                                  <a:pt x="11247" y="109434"/>
                                  <a:pt x="11247" y="13426"/>
                                  <a:pt x="11247" y="13426"/>
                                </a:cubicBezTo>
                                <a:cubicBezTo>
                                  <a:pt x="11247" y="9597"/>
                                  <a:pt x="10648" y="5573"/>
                                  <a:pt x="7386" y="4993"/>
                                </a:cubicBezTo>
                                <a:cubicBezTo>
                                  <a:pt x="974" y="3831"/>
                                  <a:pt x="0" y="2689"/>
                                  <a:pt x="0" y="1715"/>
                                </a:cubicBezTo>
                                <a:cubicBezTo>
                                  <a:pt x="0" y="581"/>
                                  <a:pt x="375" y="0"/>
                                  <a:pt x="2286" y="187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" name="Shape 260"/>
                        <wps:cNvSpPr/>
                        <wps:spPr>
                          <a:xfrm>
                            <a:off x="909722" y="80997"/>
                            <a:ext cx="126153" cy="1087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153" h="108715">
                                <a:moveTo>
                                  <a:pt x="7281" y="0"/>
                                </a:moveTo>
                                <a:cubicBezTo>
                                  <a:pt x="7851" y="0"/>
                                  <a:pt x="9613" y="1134"/>
                                  <a:pt x="22392" y="1134"/>
                                </a:cubicBezTo>
                                <a:cubicBezTo>
                                  <a:pt x="22392" y="1134"/>
                                  <a:pt x="81336" y="1134"/>
                                  <a:pt x="81336" y="1134"/>
                                </a:cubicBezTo>
                                <a:cubicBezTo>
                                  <a:pt x="81336" y="1134"/>
                                  <a:pt x="82304" y="4609"/>
                                  <a:pt x="82304" y="4609"/>
                                </a:cubicBezTo>
                                <a:cubicBezTo>
                                  <a:pt x="82304" y="4609"/>
                                  <a:pt x="17862" y="98979"/>
                                  <a:pt x="17862" y="98979"/>
                                </a:cubicBezTo>
                                <a:cubicBezTo>
                                  <a:pt x="29515" y="98904"/>
                                  <a:pt x="66143" y="100215"/>
                                  <a:pt x="82198" y="101825"/>
                                </a:cubicBezTo>
                                <a:cubicBezTo>
                                  <a:pt x="82198" y="101825"/>
                                  <a:pt x="121260" y="11575"/>
                                  <a:pt x="121260" y="11575"/>
                                </a:cubicBezTo>
                                <a:cubicBezTo>
                                  <a:pt x="122452" y="9061"/>
                                  <a:pt x="122235" y="7159"/>
                                  <a:pt x="120878" y="4463"/>
                                </a:cubicBezTo>
                                <a:cubicBezTo>
                                  <a:pt x="120878" y="4463"/>
                                  <a:pt x="118748" y="45"/>
                                  <a:pt x="118748" y="45"/>
                                </a:cubicBezTo>
                                <a:cubicBezTo>
                                  <a:pt x="118748" y="45"/>
                                  <a:pt x="121943" y="45"/>
                                  <a:pt x="125137" y="45"/>
                                </a:cubicBezTo>
                                <a:lnTo>
                                  <a:pt x="126153" y="45"/>
                                </a:lnTo>
                                <a:lnTo>
                                  <a:pt x="126153" y="17757"/>
                                </a:lnTo>
                                <a:lnTo>
                                  <a:pt x="125140" y="20102"/>
                                </a:lnTo>
                                <a:cubicBezTo>
                                  <a:pt x="121846" y="27732"/>
                                  <a:pt x="114752" y="44165"/>
                                  <a:pt x="110698" y="53556"/>
                                </a:cubicBezTo>
                                <a:lnTo>
                                  <a:pt x="107813" y="60239"/>
                                </a:lnTo>
                                <a:lnTo>
                                  <a:pt x="109851" y="60239"/>
                                </a:lnTo>
                                <a:cubicBezTo>
                                  <a:pt x="114119" y="60239"/>
                                  <a:pt x="119810" y="60239"/>
                                  <a:pt x="125501" y="60239"/>
                                </a:cubicBezTo>
                                <a:lnTo>
                                  <a:pt x="126153" y="60239"/>
                                </a:lnTo>
                                <a:lnTo>
                                  <a:pt x="126153" y="65163"/>
                                </a:lnTo>
                                <a:lnTo>
                                  <a:pt x="125501" y="65163"/>
                                </a:lnTo>
                                <a:cubicBezTo>
                                  <a:pt x="119810" y="65163"/>
                                  <a:pt x="114119" y="65163"/>
                                  <a:pt x="109851" y="65163"/>
                                </a:cubicBezTo>
                                <a:lnTo>
                                  <a:pt x="105788" y="65163"/>
                                </a:lnTo>
                                <a:lnTo>
                                  <a:pt x="104608" y="68044"/>
                                </a:lnTo>
                                <a:cubicBezTo>
                                  <a:pt x="99050" y="81601"/>
                                  <a:pt x="87935" y="108715"/>
                                  <a:pt x="87935" y="108715"/>
                                </a:cubicBezTo>
                                <a:cubicBezTo>
                                  <a:pt x="70785" y="106038"/>
                                  <a:pt x="10955" y="103360"/>
                                  <a:pt x="1364" y="106655"/>
                                </a:cubicBezTo>
                                <a:cubicBezTo>
                                  <a:pt x="382" y="106655"/>
                                  <a:pt x="0" y="106281"/>
                                  <a:pt x="0" y="105513"/>
                                </a:cubicBezTo>
                                <a:cubicBezTo>
                                  <a:pt x="0" y="104746"/>
                                  <a:pt x="0" y="104353"/>
                                  <a:pt x="569" y="103780"/>
                                </a:cubicBezTo>
                                <a:cubicBezTo>
                                  <a:pt x="569" y="103780"/>
                                  <a:pt x="67111" y="6348"/>
                                  <a:pt x="67111" y="6348"/>
                                </a:cubicBezTo>
                                <a:cubicBezTo>
                                  <a:pt x="67111" y="6348"/>
                                  <a:pt x="15635" y="6348"/>
                                  <a:pt x="15635" y="6348"/>
                                </a:cubicBezTo>
                                <a:cubicBezTo>
                                  <a:pt x="9238" y="6348"/>
                                  <a:pt x="5743" y="10358"/>
                                  <a:pt x="5144" y="10358"/>
                                </a:cubicBezTo>
                                <a:cubicBezTo>
                                  <a:pt x="4769" y="10358"/>
                                  <a:pt x="4176" y="9784"/>
                                  <a:pt x="4364" y="9017"/>
                                </a:cubicBezTo>
                                <a:cubicBezTo>
                                  <a:pt x="4364" y="9017"/>
                                  <a:pt x="5931" y="1722"/>
                                  <a:pt x="5931" y="1722"/>
                                </a:cubicBezTo>
                                <a:cubicBezTo>
                                  <a:pt x="6127" y="767"/>
                                  <a:pt x="6531" y="0"/>
                                  <a:pt x="728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1" name="Shape 261"/>
                        <wps:cNvSpPr/>
                        <wps:spPr>
                          <a:xfrm>
                            <a:off x="516885" y="80596"/>
                            <a:ext cx="51742" cy="1104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742" h="110426">
                                <a:moveTo>
                                  <a:pt x="0" y="0"/>
                                </a:moveTo>
                                <a:lnTo>
                                  <a:pt x="3420" y="0"/>
                                </a:lnTo>
                                <a:cubicBezTo>
                                  <a:pt x="4616" y="0"/>
                                  <a:pt x="5414" y="0"/>
                                  <a:pt x="5414" y="0"/>
                                </a:cubicBezTo>
                                <a:cubicBezTo>
                                  <a:pt x="6201" y="0"/>
                                  <a:pt x="6975" y="401"/>
                                  <a:pt x="7386" y="1359"/>
                                </a:cubicBezTo>
                                <a:cubicBezTo>
                                  <a:pt x="7386" y="1359"/>
                                  <a:pt x="51742" y="108685"/>
                                  <a:pt x="51742" y="108685"/>
                                </a:cubicBezTo>
                                <a:cubicBezTo>
                                  <a:pt x="51742" y="108685"/>
                                  <a:pt x="38769" y="110426"/>
                                  <a:pt x="38769" y="110426"/>
                                </a:cubicBezTo>
                                <a:cubicBezTo>
                                  <a:pt x="38769" y="110426"/>
                                  <a:pt x="20547" y="65474"/>
                                  <a:pt x="20547" y="65474"/>
                                </a:cubicBezTo>
                                <a:cubicBezTo>
                                  <a:pt x="20547" y="65474"/>
                                  <a:pt x="10277" y="65474"/>
                                  <a:pt x="8" y="65474"/>
                                </a:cubicBezTo>
                                <a:lnTo>
                                  <a:pt x="0" y="65474"/>
                                </a:lnTo>
                                <a:lnTo>
                                  <a:pt x="0" y="60509"/>
                                </a:lnTo>
                                <a:lnTo>
                                  <a:pt x="12657" y="60509"/>
                                </a:lnTo>
                                <a:cubicBezTo>
                                  <a:pt x="16108" y="60509"/>
                                  <a:pt x="18410" y="60509"/>
                                  <a:pt x="18410" y="60509"/>
                                </a:cubicBezTo>
                                <a:cubicBezTo>
                                  <a:pt x="18410" y="60509"/>
                                  <a:pt x="765" y="15952"/>
                                  <a:pt x="765" y="15952"/>
                                </a:cubicBezTo>
                                <a:lnTo>
                                  <a:pt x="0" y="1773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2" name="Shape 262"/>
                        <wps:cNvSpPr/>
                        <wps:spPr>
                          <a:xfrm>
                            <a:off x="573367" y="80371"/>
                            <a:ext cx="77479" cy="1104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479" h="110434">
                                <a:moveTo>
                                  <a:pt x="1913" y="0"/>
                                </a:moveTo>
                                <a:cubicBezTo>
                                  <a:pt x="3097" y="0"/>
                                  <a:pt x="5422" y="355"/>
                                  <a:pt x="8511" y="936"/>
                                </a:cubicBezTo>
                                <a:cubicBezTo>
                                  <a:pt x="11623" y="1498"/>
                                  <a:pt x="17832" y="1891"/>
                                  <a:pt x="22084" y="1891"/>
                                </a:cubicBezTo>
                                <a:cubicBezTo>
                                  <a:pt x="28668" y="1891"/>
                                  <a:pt x="38942" y="1124"/>
                                  <a:pt x="45518" y="1124"/>
                                </a:cubicBezTo>
                                <a:cubicBezTo>
                                  <a:pt x="60239" y="1124"/>
                                  <a:pt x="77479" y="11639"/>
                                  <a:pt x="77479" y="29819"/>
                                </a:cubicBezTo>
                                <a:cubicBezTo>
                                  <a:pt x="77479" y="49595"/>
                                  <a:pt x="62789" y="63212"/>
                                  <a:pt x="40479" y="63212"/>
                                </a:cubicBezTo>
                                <a:cubicBezTo>
                                  <a:pt x="35642" y="63212"/>
                                  <a:pt x="29246" y="59759"/>
                                  <a:pt x="29246" y="57834"/>
                                </a:cubicBezTo>
                                <a:cubicBezTo>
                                  <a:pt x="29246" y="57455"/>
                                  <a:pt x="29831" y="56317"/>
                                  <a:pt x="30407" y="56317"/>
                                </a:cubicBezTo>
                                <a:cubicBezTo>
                                  <a:pt x="31180" y="56317"/>
                                  <a:pt x="35268" y="58618"/>
                                  <a:pt x="39519" y="58618"/>
                                </a:cubicBezTo>
                                <a:cubicBezTo>
                                  <a:pt x="58305" y="58618"/>
                                  <a:pt x="64700" y="47484"/>
                                  <a:pt x="64700" y="33463"/>
                                </a:cubicBezTo>
                                <a:cubicBezTo>
                                  <a:pt x="64700" y="15848"/>
                                  <a:pt x="56976" y="5943"/>
                                  <a:pt x="31180" y="5943"/>
                                </a:cubicBezTo>
                                <a:cubicBezTo>
                                  <a:pt x="26546" y="5943"/>
                                  <a:pt x="25758" y="6879"/>
                                  <a:pt x="25758" y="11826"/>
                                </a:cubicBezTo>
                                <a:cubicBezTo>
                                  <a:pt x="25758" y="11826"/>
                                  <a:pt x="25758" y="108910"/>
                                  <a:pt x="25758" y="108910"/>
                                </a:cubicBezTo>
                                <a:cubicBezTo>
                                  <a:pt x="25758" y="108910"/>
                                  <a:pt x="12973" y="110434"/>
                                  <a:pt x="12973" y="110434"/>
                                </a:cubicBezTo>
                                <a:cubicBezTo>
                                  <a:pt x="12973" y="110434"/>
                                  <a:pt x="12973" y="14511"/>
                                  <a:pt x="12973" y="14511"/>
                                </a:cubicBezTo>
                                <a:cubicBezTo>
                                  <a:pt x="12973" y="6879"/>
                                  <a:pt x="12583" y="4749"/>
                                  <a:pt x="3674" y="4362"/>
                                </a:cubicBezTo>
                                <a:cubicBezTo>
                                  <a:pt x="188" y="4194"/>
                                  <a:pt x="0" y="2865"/>
                                  <a:pt x="0" y="1891"/>
                                </a:cubicBezTo>
                                <a:cubicBezTo>
                                  <a:pt x="0" y="557"/>
                                  <a:pt x="749" y="0"/>
                                  <a:pt x="191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3" name="Shape 263"/>
                        <wps:cNvSpPr/>
                        <wps:spPr>
                          <a:xfrm>
                            <a:off x="797141" y="80027"/>
                            <a:ext cx="108945" cy="1107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8945" h="110778">
                                <a:moveTo>
                                  <a:pt x="1763" y="202"/>
                                </a:moveTo>
                                <a:cubicBezTo>
                                  <a:pt x="8354" y="970"/>
                                  <a:pt x="20765" y="1343"/>
                                  <a:pt x="25610" y="1737"/>
                                </a:cubicBezTo>
                                <a:cubicBezTo>
                                  <a:pt x="25984" y="2310"/>
                                  <a:pt x="26614" y="2871"/>
                                  <a:pt x="27177" y="3666"/>
                                </a:cubicBezTo>
                                <a:cubicBezTo>
                                  <a:pt x="27177" y="3666"/>
                                  <a:pt x="89755" y="90436"/>
                                  <a:pt x="89755" y="90436"/>
                                </a:cubicBezTo>
                                <a:cubicBezTo>
                                  <a:pt x="89755" y="90436"/>
                                  <a:pt x="89755" y="14791"/>
                                  <a:pt x="89755" y="14791"/>
                                </a:cubicBezTo>
                                <a:cubicBezTo>
                                  <a:pt x="89755" y="7110"/>
                                  <a:pt x="89372" y="4987"/>
                                  <a:pt x="80448" y="4614"/>
                                </a:cubicBezTo>
                                <a:cubicBezTo>
                                  <a:pt x="76969" y="4433"/>
                                  <a:pt x="76751" y="3078"/>
                                  <a:pt x="76751" y="2104"/>
                                </a:cubicBezTo>
                                <a:cubicBezTo>
                                  <a:pt x="76751" y="774"/>
                                  <a:pt x="77531" y="202"/>
                                  <a:pt x="78693" y="202"/>
                                </a:cubicBezTo>
                                <a:cubicBezTo>
                                  <a:pt x="81424" y="202"/>
                                  <a:pt x="90317" y="1737"/>
                                  <a:pt x="93617" y="1737"/>
                                </a:cubicBezTo>
                                <a:cubicBezTo>
                                  <a:pt x="96721" y="1737"/>
                                  <a:pt x="104482" y="202"/>
                                  <a:pt x="106995" y="202"/>
                                </a:cubicBezTo>
                                <a:cubicBezTo>
                                  <a:pt x="108134" y="202"/>
                                  <a:pt x="108945" y="774"/>
                                  <a:pt x="108945" y="2104"/>
                                </a:cubicBezTo>
                                <a:cubicBezTo>
                                  <a:pt x="108945" y="3078"/>
                                  <a:pt x="108727" y="4433"/>
                                  <a:pt x="105240" y="4614"/>
                                </a:cubicBezTo>
                                <a:cubicBezTo>
                                  <a:pt x="96323" y="4987"/>
                                  <a:pt x="95933" y="7110"/>
                                  <a:pt x="95933" y="14791"/>
                                </a:cubicBezTo>
                                <a:cubicBezTo>
                                  <a:pt x="95933" y="14791"/>
                                  <a:pt x="95933" y="109254"/>
                                  <a:pt x="95933" y="109254"/>
                                </a:cubicBezTo>
                                <a:cubicBezTo>
                                  <a:pt x="95933" y="109254"/>
                                  <a:pt x="88405" y="110778"/>
                                  <a:pt x="88405" y="110778"/>
                                </a:cubicBezTo>
                                <a:cubicBezTo>
                                  <a:pt x="88405" y="110778"/>
                                  <a:pt x="19003" y="16327"/>
                                  <a:pt x="19003" y="16327"/>
                                </a:cubicBezTo>
                                <a:cubicBezTo>
                                  <a:pt x="19003" y="16327"/>
                                  <a:pt x="18815" y="16327"/>
                                  <a:pt x="18815" y="16327"/>
                                </a:cubicBezTo>
                                <a:cubicBezTo>
                                  <a:pt x="18815" y="16327"/>
                                  <a:pt x="18815" y="109056"/>
                                  <a:pt x="18815" y="109056"/>
                                </a:cubicBezTo>
                                <a:cubicBezTo>
                                  <a:pt x="18815" y="109056"/>
                                  <a:pt x="12815" y="110778"/>
                                  <a:pt x="12815" y="110778"/>
                                </a:cubicBezTo>
                                <a:cubicBezTo>
                                  <a:pt x="12815" y="110778"/>
                                  <a:pt x="12815" y="14791"/>
                                  <a:pt x="12815" y="14791"/>
                                </a:cubicBezTo>
                                <a:cubicBezTo>
                                  <a:pt x="12815" y="7110"/>
                                  <a:pt x="12441" y="4987"/>
                                  <a:pt x="3518" y="4614"/>
                                </a:cubicBezTo>
                                <a:cubicBezTo>
                                  <a:pt x="0" y="4433"/>
                                  <a:pt x="0" y="3078"/>
                                  <a:pt x="0" y="2104"/>
                                </a:cubicBezTo>
                                <a:cubicBezTo>
                                  <a:pt x="0" y="774"/>
                                  <a:pt x="601" y="0"/>
                                  <a:pt x="1763" y="202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4" name="Shape 264"/>
                        <wps:cNvSpPr/>
                        <wps:spPr>
                          <a:xfrm>
                            <a:off x="713011" y="80228"/>
                            <a:ext cx="73250" cy="111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50" h="111168">
                                <a:moveTo>
                                  <a:pt x="1936" y="0"/>
                                </a:moveTo>
                                <a:cubicBezTo>
                                  <a:pt x="3097" y="0"/>
                                  <a:pt x="5421" y="367"/>
                                  <a:pt x="8534" y="955"/>
                                </a:cubicBezTo>
                                <a:cubicBezTo>
                                  <a:pt x="11646" y="1536"/>
                                  <a:pt x="17052" y="1902"/>
                                  <a:pt x="21289" y="1902"/>
                                </a:cubicBezTo>
                                <a:cubicBezTo>
                                  <a:pt x="26351" y="1902"/>
                                  <a:pt x="40861" y="1726"/>
                                  <a:pt x="46891" y="1536"/>
                                </a:cubicBezTo>
                                <a:cubicBezTo>
                                  <a:pt x="53872" y="1341"/>
                                  <a:pt x="57951" y="1142"/>
                                  <a:pt x="62983" y="955"/>
                                </a:cubicBezTo>
                                <a:cubicBezTo>
                                  <a:pt x="66470" y="768"/>
                                  <a:pt x="67220" y="768"/>
                                  <a:pt x="67408" y="4599"/>
                                </a:cubicBezTo>
                                <a:cubicBezTo>
                                  <a:pt x="67632" y="9587"/>
                                  <a:pt x="67820" y="14590"/>
                                  <a:pt x="67820" y="18624"/>
                                </a:cubicBezTo>
                                <a:cubicBezTo>
                                  <a:pt x="67820" y="20534"/>
                                  <a:pt x="67820" y="20926"/>
                                  <a:pt x="66657" y="20926"/>
                                </a:cubicBezTo>
                                <a:cubicBezTo>
                                  <a:pt x="65683" y="20926"/>
                                  <a:pt x="64333" y="20534"/>
                                  <a:pt x="62983" y="13249"/>
                                </a:cubicBezTo>
                                <a:cubicBezTo>
                                  <a:pt x="61821" y="6141"/>
                                  <a:pt x="59113" y="6909"/>
                                  <a:pt x="56415" y="6340"/>
                                </a:cubicBezTo>
                                <a:cubicBezTo>
                                  <a:pt x="54623" y="5948"/>
                                  <a:pt x="51135" y="5948"/>
                                  <a:pt x="50190" y="5948"/>
                                </a:cubicBezTo>
                                <a:cubicBezTo>
                                  <a:pt x="50190" y="5948"/>
                                  <a:pt x="29838" y="5948"/>
                                  <a:pt x="29838" y="5948"/>
                                </a:cubicBezTo>
                                <a:cubicBezTo>
                                  <a:pt x="26943" y="5948"/>
                                  <a:pt x="25781" y="6726"/>
                                  <a:pt x="25781" y="8644"/>
                                </a:cubicBezTo>
                                <a:cubicBezTo>
                                  <a:pt x="25781" y="8644"/>
                                  <a:pt x="25781" y="53356"/>
                                  <a:pt x="25781" y="53356"/>
                                </a:cubicBezTo>
                                <a:cubicBezTo>
                                  <a:pt x="25781" y="53356"/>
                                  <a:pt x="58746" y="53356"/>
                                  <a:pt x="58746" y="53356"/>
                                </a:cubicBezTo>
                                <a:cubicBezTo>
                                  <a:pt x="58746" y="53356"/>
                                  <a:pt x="59758" y="53356"/>
                                  <a:pt x="59758" y="53356"/>
                                </a:cubicBezTo>
                                <a:cubicBezTo>
                                  <a:pt x="59758" y="53356"/>
                                  <a:pt x="59872" y="57598"/>
                                  <a:pt x="59872" y="57598"/>
                                </a:cubicBezTo>
                                <a:cubicBezTo>
                                  <a:pt x="59872" y="57598"/>
                                  <a:pt x="58746" y="57598"/>
                                  <a:pt x="58746" y="57598"/>
                                </a:cubicBezTo>
                                <a:cubicBezTo>
                                  <a:pt x="58746" y="57598"/>
                                  <a:pt x="25781" y="57598"/>
                                  <a:pt x="25781" y="57598"/>
                                </a:cubicBezTo>
                                <a:cubicBezTo>
                                  <a:pt x="25781" y="57598"/>
                                  <a:pt x="25781" y="96957"/>
                                  <a:pt x="25781" y="96957"/>
                                </a:cubicBezTo>
                                <a:cubicBezTo>
                                  <a:pt x="25781" y="103285"/>
                                  <a:pt x="25969" y="104634"/>
                                  <a:pt x="30813" y="105420"/>
                                </a:cubicBezTo>
                                <a:cubicBezTo>
                                  <a:pt x="34705" y="105970"/>
                                  <a:pt x="37974" y="106356"/>
                                  <a:pt x="43404" y="106356"/>
                                </a:cubicBezTo>
                                <a:cubicBezTo>
                                  <a:pt x="48810" y="106356"/>
                                  <a:pt x="57734" y="106158"/>
                                  <a:pt x="61821" y="105420"/>
                                </a:cubicBezTo>
                                <a:cubicBezTo>
                                  <a:pt x="64521" y="104840"/>
                                  <a:pt x="67220" y="105783"/>
                                  <a:pt x="68420" y="98698"/>
                                </a:cubicBezTo>
                                <a:cubicBezTo>
                                  <a:pt x="69770" y="91395"/>
                                  <a:pt x="71120" y="91021"/>
                                  <a:pt x="72086" y="91021"/>
                                </a:cubicBezTo>
                                <a:cubicBezTo>
                                  <a:pt x="73250" y="91021"/>
                                  <a:pt x="73250" y="91395"/>
                                  <a:pt x="73250" y="93306"/>
                                </a:cubicBezTo>
                                <a:cubicBezTo>
                                  <a:pt x="73250" y="97331"/>
                                  <a:pt x="73062" y="102143"/>
                                  <a:pt x="72844" y="107131"/>
                                </a:cubicBezTo>
                                <a:cubicBezTo>
                                  <a:pt x="72657" y="110982"/>
                                  <a:pt x="71900" y="111168"/>
                                  <a:pt x="68420" y="110982"/>
                                </a:cubicBezTo>
                                <a:cubicBezTo>
                                  <a:pt x="63358" y="110793"/>
                                  <a:pt x="54623" y="110389"/>
                                  <a:pt x="47648" y="110202"/>
                                </a:cubicBezTo>
                                <a:cubicBezTo>
                                  <a:pt x="41679" y="110027"/>
                                  <a:pt x="28669" y="109838"/>
                                  <a:pt x="23651" y="109838"/>
                                </a:cubicBezTo>
                                <a:cubicBezTo>
                                  <a:pt x="23651" y="109838"/>
                                  <a:pt x="12996" y="110576"/>
                                  <a:pt x="12996" y="110576"/>
                                </a:cubicBezTo>
                                <a:cubicBezTo>
                                  <a:pt x="12996" y="110576"/>
                                  <a:pt x="12996" y="14590"/>
                                  <a:pt x="12996" y="14590"/>
                                </a:cubicBezTo>
                                <a:cubicBezTo>
                                  <a:pt x="12996" y="6909"/>
                                  <a:pt x="12397" y="4786"/>
                                  <a:pt x="3472" y="4412"/>
                                </a:cubicBezTo>
                                <a:cubicBezTo>
                                  <a:pt x="0" y="4232"/>
                                  <a:pt x="0" y="3056"/>
                                  <a:pt x="0" y="2108"/>
                                </a:cubicBezTo>
                                <a:cubicBezTo>
                                  <a:pt x="0" y="768"/>
                                  <a:pt x="772" y="0"/>
                                  <a:pt x="193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5" name="Shape 265"/>
                        <wps:cNvSpPr/>
                        <wps:spPr>
                          <a:xfrm>
                            <a:off x="1035875" y="81042"/>
                            <a:ext cx="51695" cy="1104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695" h="110411">
                                <a:moveTo>
                                  <a:pt x="0" y="0"/>
                                </a:moveTo>
                                <a:lnTo>
                                  <a:pt x="3377" y="0"/>
                                </a:lnTo>
                                <a:cubicBezTo>
                                  <a:pt x="4576" y="0"/>
                                  <a:pt x="5374" y="0"/>
                                  <a:pt x="5374" y="0"/>
                                </a:cubicBezTo>
                                <a:cubicBezTo>
                                  <a:pt x="6161" y="0"/>
                                  <a:pt x="6926" y="374"/>
                                  <a:pt x="7324" y="1351"/>
                                </a:cubicBezTo>
                                <a:cubicBezTo>
                                  <a:pt x="7324" y="1351"/>
                                  <a:pt x="51695" y="108670"/>
                                  <a:pt x="51695" y="108670"/>
                                </a:cubicBezTo>
                                <a:cubicBezTo>
                                  <a:pt x="51695" y="108670"/>
                                  <a:pt x="38714" y="110411"/>
                                  <a:pt x="38714" y="110411"/>
                                </a:cubicBezTo>
                                <a:cubicBezTo>
                                  <a:pt x="38714" y="110411"/>
                                  <a:pt x="27325" y="82342"/>
                                  <a:pt x="21630" y="68308"/>
                                </a:cubicBezTo>
                                <a:lnTo>
                                  <a:pt x="20335" y="65118"/>
                                </a:lnTo>
                                <a:lnTo>
                                  <a:pt x="14998" y="65118"/>
                                </a:lnTo>
                                <a:lnTo>
                                  <a:pt x="0" y="65118"/>
                                </a:lnTo>
                                <a:lnTo>
                                  <a:pt x="0" y="60194"/>
                                </a:lnTo>
                                <a:lnTo>
                                  <a:pt x="14998" y="60194"/>
                                </a:lnTo>
                                <a:lnTo>
                                  <a:pt x="18340" y="60194"/>
                                </a:lnTo>
                                <a:lnTo>
                                  <a:pt x="15700" y="53548"/>
                                </a:lnTo>
                                <a:cubicBezTo>
                                  <a:pt x="10720" y="41015"/>
                                  <a:pt x="761" y="15949"/>
                                  <a:pt x="761" y="15949"/>
                                </a:cubicBezTo>
                                <a:lnTo>
                                  <a:pt x="0" y="1771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6" name="Shape 266"/>
                        <wps:cNvSpPr/>
                        <wps:spPr>
                          <a:xfrm>
                            <a:off x="791742" y="227309"/>
                            <a:ext cx="24068" cy="446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068" h="44615">
                                <a:moveTo>
                                  <a:pt x="1155" y="0"/>
                                </a:moveTo>
                                <a:cubicBezTo>
                                  <a:pt x="1988" y="0"/>
                                  <a:pt x="3000" y="225"/>
                                  <a:pt x="3855" y="389"/>
                                </a:cubicBezTo>
                                <a:cubicBezTo>
                                  <a:pt x="5062" y="636"/>
                                  <a:pt x="7304" y="787"/>
                                  <a:pt x="8917" y="787"/>
                                </a:cubicBezTo>
                                <a:cubicBezTo>
                                  <a:pt x="10454" y="787"/>
                                  <a:pt x="11990" y="712"/>
                                  <a:pt x="13498" y="636"/>
                                </a:cubicBezTo>
                                <a:cubicBezTo>
                                  <a:pt x="15441" y="562"/>
                                  <a:pt x="17577" y="464"/>
                                  <a:pt x="20876" y="464"/>
                                </a:cubicBezTo>
                                <a:lnTo>
                                  <a:pt x="24068" y="1603"/>
                                </a:lnTo>
                                <a:lnTo>
                                  <a:pt x="24068" y="4724"/>
                                </a:lnTo>
                                <a:lnTo>
                                  <a:pt x="19198" y="2697"/>
                                </a:lnTo>
                                <a:cubicBezTo>
                                  <a:pt x="19198" y="2697"/>
                                  <a:pt x="13498" y="2697"/>
                                  <a:pt x="13498" y="2697"/>
                                </a:cubicBezTo>
                                <a:cubicBezTo>
                                  <a:pt x="11766" y="2697"/>
                                  <a:pt x="10986" y="3385"/>
                                  <a:pt x="10986" y="5370"/>
                                </a:cubicBezTo>
                                <a:cubicBezTo>
                                  <a:pt x="10986" y="5370"/>
                                  <a:pt x="10986" y="38946"/>
                                  <a:pt x="10986" y="38946"/>
                                </a:cubicBezTo>
                                <a:cubicBezTo>
                                  <a:pt x="10986" y="41320"/>
                                  <a:pt x="11061" y="41470"/>
                                  <a:pt x="12674" y="41939"/>
                                </a:cubicBezTo>
                                <a:cubicBezTo>
                                  <a:pt x="14660" y="42538"/>
                                  <a:pt x="17127" y="42705"/>
                                  <a:pt x="20202" y="42705"/>
                                </a:cubicBezTo>
                                <a:lnTo>
                                  <a:pt x="24068" y="41012"/>
                                </a:lnTo>
                                <a:lnTo>
                                  <a:pt x="24068" y="43008"/>
                                </a:lnTo>
                                <a:lnTo>
                                  <a:pt x="19639" y="44615"/>
                                </a:lnTo>
                                <a:cubicBezTo>
                                  <a:pt x="17577" y="44615"/>
                                  <a:pt x="13273" y="43624"/>
                                  <a:pt x="9824" y="43848"/>
                                </a:cubicBezTo>
                                <a:cubicBezTo>
                                  <a:pt x="9824" y="43848"/>
                                  <a:pt x="5137" y="44147"/>
                                  <a:pt x="5137" y="44147"/>
                                </a:cubicBezTo>
                                <a:cubicBezTo>
                                  <a:pt x="5137" y="44147"/>
                                  <a:pt x="5137" y="5767"/>
                                  <a:pt x="5137" y="5767"/>
                                </a:cubicBezTo>
                                <a:cubicBezTo>
                                  <a:pt x="5137" y="2846"/>
                                  <a:pt x="5137" y="2224"/>
                                  <a:pt x="1838" y="2074"/>
                                </a:cubicBezTo>
                                <a:cubicBezTo>
                                  <a:pt x="300" y="1999"/>
                                  <a:pt x="0" y="1686"/>
                                  <a:pt x="0" y="1086"/>
                                </a:cubicBezTo>
                                <a:cubicBezTo>
                                  <a:pt x="0" y="389"/>
                                  <a:pt x="375" y="0"/>
                                  <a:pt x="115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7" name="Shape 267"/>
                        <wps:cNvSpPr/>
                        <wps:spPr>
                          <a:xfrm>
                            <a:off x="815810" y="228913"/>
                            <a:ext cx="19531" cy="414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31" h="41405">
                                <a:moveTo>
                                  <a:pt x="0" y="0"/>
                                </a:moveTo>
                                <a:lnTo>
                                  <a:pt x="13063" y="4665"/>
                                </a:lnTo>
                                <a:cubicBezTo>
                                  <a:pt x="17112" y="8363"/>
                                  <a:pt x="19531" y="13653"/>
                                  <a:pt x="19531" y="20019"/>
                                </a:cubicBezTo>
                                <a:cubicBezTo>
                                  <a:pt x="19531" y="26834"/>
                                  <a:pt x="17283" y="32583"/>
                                  <a:pt x="13164" y="36627"/>
                                </a:cubicBezTo>
                                <a:lnTo>
                                  <a:pt x="0" y="41405"/>
                                </a:lnTo>
                                <a:lnTo>
                                  <a:pt x="0" y="39409"/>
                                </a:lnTo>
                                <a:lnTo>
                                  <a:pt x="9178" y="35389"/>
                                </a:lnTo>
                                <a:cubicBezTo>
                                  <a:pt x="11891" y="31804"/>
                                  <a:pt x="13081" y="26764"/>
                                  <a:pt x="13081" y="20941"/>
                                </a:cubicBezTo>
                                <a:cubicBezTo>
                                  <a:pt x="13081" y="15837"/>
                                  <a:pt x="12371" y="10875"/>
                                  <a:pt x="9772" y="7189"/>
                                </a:cubicBezTo>
                                <a:lnTo>
                                  <a:pt x="0" y="312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8" name="Shape 268"/>
                        <wps:cNvSpPr/>
                        <wps:spPr>
                          <a:xfrm>
                            <a:off x="844084" y="227699"/>
                            <a:ext cx="14586" cy="436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586" h="43684">
                                <a:moveTo>
                                  <a:pt x="1306" y="74"/>
                                </a:moveTo>
                                <a:cubicBezTo>
                                  <a:pt x="3150" y="247"/>
                                  <a:pt x="6067" y="398"/>
                                  <a:pt x="7529" y="398"/>
                                </a:cubicBezTo>
                                <a:cubicBezTo>
                                  <a:pt x="8961" y="398"/>
                                  <a:pt x="11437" y="247"/>
                                  <a:pt x="13303" y="74"/>
                                </a:cubicBezTo>
                                <a:cubicBezTo>
                                  <a:pt x="14286" y="0"/>
                                  <a:pt x="14586" y="398"/>
                                  <a:pt x="14586" y="1072"/>
                                </a:cubicBezTo>
                                <a:cubicBezTo>
                                  <a:pt x="14586" y="1783"/>
                                  <a:pt x="13574" y="2008"/>
                                  <a:pt x="11692" y="2308"/>
                                </a:cubicBezTo>
                                <a:cubicBezTo>
                                  <a:pt x="10304" y="2532"/>
                                  <a:pt x="10304" y="4068"/>
                                  <a:pt x="10304" y="5304"/>
                                </a:cubicBezTo>
                                <a:cubicBezTo>
                                  <a:pt x="10304" y="5304"/>
                                  <a:pt x="10304" y="43235"/>
                                  <a:pt x="10304" y="43235"/>
                                </a:cubicBezTo>
                                <a:cubicBezTo>
                                  <a:pt x="10304" y="43235"/>
                                  <a:pt x="4456" y="43684"/>
                                  <a:pt x="4456" y="43684"/>
                                </a:cubicBezTo>
                                <a:cubicBezTo>
                                  <a:pt x="4456" y="43684"/>
                                  <a:pt x="4456" y="5304"/>
                                  <a:pt x="4456" y="5304"/>
                                </a:cubicBezTo>
                                <a:cubicBezTo>
                                  <a:pt x="4456" y="3993"/>
                                  <a:pt x="4380" y="2532"/>
                                  <a:pt x="3225" y="2308"/>
                                </a:cubicBezTo>
                                <a:cubicBezTo>
                                  <a:pt x="780" y="1932"/>
                                  <a:pt x="0" y="1835"/>
                                  <a:pt x="0" y="1072"/>
                                </a:cubicBezTo>
                                <a:cubicBezTo>
                                  <a:pt x="0" y="398"/>
                                  <a:pt x="330" y="0"/>
                                  <a:pt x="1306" y="74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9" name="Shape 269"/>
                        <wps:cNvSpPr/>
                        <wps:spPr>
                          <a:xfrm>
                            <a:off x="881601" y="216352"/>
                            <a:ext cx="21214" cy="552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214" h="55273">
                                <a:moveTo>
                                  <a:pt x="1283" y="0"/>
                                </a:moveTo>
                                <a:cubicBezTo>
                                  <a:pt x="1988" y="0"/>
                                  <a:pt x="3150" y="225"/>
                                  <a:pt x="4688" y="471"/>
                                </a:cubicBezTo>
                                <a:cubicBezTo>
                                  <a:pt x="6224" y="696"/>
                                  <a:pt x="9651" y="996"/>
                                  <a:pt x="11736" y="996"/>
                                </a:cubicBezTo>
                                <a:lnTo>
                                  <a:pt x="21214" y="588"/>
                                </a:lnTo>
                                <a:lnTo>
                                  <a:pt x="21214" y="3649"/>
                                </a:lnTo>
                                <a:lnTo>
                                  <a:pt x="17938" y="2532"/>
                                </a:lnTo>
                                <a:cubicBezTo>
                                  <a:pt x="17938" y="2532"/>
                                  <a:pt x="14563" y="2532"/>
                                  <a:pt x="14563" y="2532"/>
                                </a:cubicBezTo>
                                <a:cubicBezTo>
                                  <a:pt x="13252" y="2532"/>
                                  <a:pt x="12576" y="3542"/>
                                  <a:pt x="12576" y="5152"/>
                                </a:cubicBezTo>
                                <a:cubicBezTo>
                                  <a:pt x="12576" y="5152"/>
                                  <a:pt x="12576" y="28670"/>
                                  <a:pt x="12576" y="28670"/>
                                </a:cubicBezTo>
                                <a:cubicBezTo>
                                  <a:pt x="13807" y="28821"/>
                                  <a:pt x="14339" y="28895"/>
                                  <a:pt x="15875" y="28895"/>
                                </a:cubicBezTo>
                                <a:lnTo>
                                  <a:pt x="21214" y="26558"/>
                                </a:lnTo>
                                <a:lnTo>
                                  <a:pt x="21214" y="32666"/>
                                </a:lnTo>
                                <a:lnTo>
                                  <a:pt x="19872" y="30506"/>
                                </a:lnTo>
                                <a:cubicBezTo>
                                  <a:pt x="18260" y="30819"/>
                                  <a:pt x="17863" y="30969"/>
                                  <a:pt x="14638" y="30969"/>
                                </a:cubicBezTo>
                                <a:cubicBezTo>
                                  <a:pt x="14638" y="30969"/>
                                  <a:pt x="12576" y="30969"/>
                                  <a:pt x="12576" y="30969"/>
                                </a:cubicBezTo>
                                <a:cubicBezTo>
                                  <a:pt x="12576" y="30969"/>
                                  <a:pt x="12576" y="54431"/>
                                  <a:pt x="12576" y="54431"/>
                                </a:cubicBezTo>
                                <a:cubicBezTo>
                                  <a:pt x="12576" y="54431"/>
                                  <a:pt x="6426" y="55273"/>
                                  <a:pt x="6426" y="55273"/>
                                </a:cubicBezTo>
                                <a:cubicBezTo>
                                  <a:pt x="6426" y="55273"/>
                                  <a:pt x="6426" y="6763"/>
                                  <a:pt x="6426" y="6763"/>
                                </a:cubicBezTo>
                                <a:cubicBezTo>
                                  <a:pt x="6426" y="3071"/>
                                  <a:pt x="6374" y="2307"/>
                                  <a:pt x="2145" y="2082"/>
                                </a:cubicBezTo>
                                <a:cubicBezTo>
                                  <a:pt x="375" y="2007"/>
                                  <a:pt x="0" y="1932"/>
                                  <a:pt x="0" y="1161"/>
                                </a:cubicBezTo>
                                <a:cubicBezTo>
                                  <a:pt x="0" y="150"/>
                                  <a:pt x="607" y="0"/>
                                  <a:pt x="128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0" name="Shape 270"/>
                        <wps:cNvSpPr/>
                        <wps:spPr>
                          <a:xfrm>
                            <a:off x="925468" y="272393"/>
                            <a:ext cx="9" cy="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" h="75">
                                <a:moveTo>
                                  <a:pt x="9" y="0"/>
                                </a:moveTo>
                                <a:cubicBezTo>
                                  <a:pt x="9" y="0"/>
                                  <a:pt x="9" y="75"/>
                                  <a:pt x="9" y="75"/>
                                </a:cubicBezTo>
                                <a:lnTo>
                                  <a:pt x="0" y="1"/>
                                </a:lnTo>
                                <a:lnTo>
                                  <a:pt x="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" name="Shape 271"/>
                        <wps:cNvSpPr/>
                        <wps:spPr>
                          <a:xfrm>
                            <a:off x="902815" y="216898"/>
                            <a:ext cx="22653" cy="55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653" h="55720">
                                <a:moveTo>
                                  <a:pt x="953" y="0"/>
                                </a:moveTo>
                                <a:cubicBezTo>
                                  <a:pt x="8638" y="0"/>
                                  <a:pt x="15231" y="4510"/>
                                  <a:pt x="15231" y="12583"/>
                                </a:cubicBezTo>
                                <a:cubicBezTo>
                                  <a:pt x="15231" y="20297"/>
                                  <a:pt x="9314" y="26888"/>
                                  <a:pt x="4552" y="28424"/>
                                </a:cubicBezTo>
                                <a:cubicBezTo>
                                  <a:pt x="4552" y="28424"/>
                                  <a:pt x="14075" y="44001"/>
                                  <a:pt x="14075" y="44001"/>
                                </a:cubicBezTo>
                                <a:cubicBezTo>
                                  <a:pt x="16843" y="48435"/>
                                  <a:pt x="18381" y="51413"/>
                                  <a:pt x="22512" y="54334"/>
                                </a:cubicBezTo>
                                <a:lnTo>
                                  <a:pt x="22653" y="55496"/>
                                </a:lnTo>
                                <a:lnTo>
                                  <a:pt x="19062" y="55720"/>
                                </a:lnTo>
                                <a:cubicBezTo>
                                  <a:pt x="16221" y="55251"/>
                                  <a:pt x="14377" y="54632"/>
                                  <a:pt x="12389" y="51656"/>
                                </a:cubicBezTo>
                                <a:cubicBezTo>
                                  <a:pt x="12389" y="51656"/>
                                  <a:pt x="9089" y="46751"/>
                                  <a:pt x="9089" y="46751"/>
                                </a:cubicBezTo>
                                <a:cubicBezTo>
                                  <a:pt x="9089" y="46751"/>
                                  <a:pt x="3222" y="37306"/>
                                  <a:pt x="288" y="32583"/>
                                </a:cubicBezTo>
                                <a:lnTo>
                                  <a:pt x="0" y="32120"/>
                                </a:lnTo>
                                <a:lnTo>
                                  <a:pt x="0" y="26012"/>
                                </a:lnTo>
                                <a:lnTo>
                                  <a:pt x="6191" y="23302"/>
                                </a:lnTo>
                                <a:cubicBezTo>
                                  <a:pt x="8172" y="20400"/>
                                  <a:pt x="8638" y="16740"/>
                                  <a:pt x="8638" y="13707"/>
                                </a:cubicBezTo>
                                <a:cubicBezTo>
                                  <a:pt x="8638" y="10149"/>
                                  <a:pt x="7926" y="7219"/>
                                  <a:pt x="6081" y="5178"/>
                                </a:cubicBezTo>
                                <a:lnTo>
                                  <a:pt x="0" y="3103"/>
                                </a:lnTo>
                                <a:lnTo>
                                  <a:pt x="0" y="41"/>
                                </a:lnTo>
                                <a:lnTo>
                                  <a:pt x="95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" name="Shape 272"/>
                        <wps:cNvSpPr/>
                        <wps:spPr>
                          <a:xfrm>
                            <a:off x="930351" y="227312"/>
                            <a:ext cx="22866" cy="446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6" h="44611">
                                <a:moveTo>
                                  <a:pt x="22866" y="0"/>
                                </a:moveTo>
                                <a:lnTo>
                                  <a:pt x="22866" y="2172"/>
                                </a:lnTo>
                                <a:lnTo>
                                  <a:pt x="11202" y="7198"/>
                                </a:lnTo>
                                <a:cubicBezTo>
                                  <a:pt x="8249" y="10547"/>
                                  <a:pt x="6449" y="15565"/>
                                  <a:pt x="6449" y="22242"/>
                                </a:cubicBezTo>
                                <a:cubicBezTo>
                                  <a:pt x="6449" y="28103"/>
                                  <a:pt x="7827" y="33157"/>
                                  <a:pt x="10569" y="36747"/>
                                </a:cubicBezTo>
                                <a:lnTo>
                                  <a:pt x="22866" y="42458"/>
                                </a:lnTo>
                                <a:lnTo>
                                  <a:pt x="22866" y="44611"/>
                                </a:lnTo>
                                <a:lnTo>
                                  <a:pt x="6512" y="38315"/>
                                </a:lnTo>
                                <a:cubicBezTo>
                                  <a:pt x="2435" y="34358"/>
                                  <a:pt x="0" y="28784"/>
                                  <a:pt x="0" y="22317"/>
                                </a:cubicBezTo>
                                <a:cubicBezTo>
                                  <a:pt x="0" y="15490"/>
                                  <a:pt x="2878" y="9910"/>
                                  <a:pt x="7176" y="6037"/>
                                </a:cubicBezTo>
                                <a:lnTo>
                                  <a:pt x="2286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" name="Shape 273"/>
                        <wps:cNvSpPr/>
                        <wps:spPr>
                          <a:xfrm>
                            <a:off x="953217" y="227309"/>
                            <a:ext cx="22867" cy="446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867" h="44615">
                                <a:moveTo>
                                  <a:pt x="5" y="0"/>
                                </a:moveTo>
                                <a:cubicBezTo>
                                  <a:pt x="11888" y="0"/>
                                  <a:pt x="22867" y="8051"/>
                                  <a:pt x="22867" y="22320"/>
                                </a:cubicBezTo>
                                <a:cubicBezTo>
                                  <a:pt x="22867" y="35253"/>
                                  <a:pt x="13118" y="44615"/>
                                  <a:pt x="5" y="44615"/>
                                </a:cubicBezTo>
                                <a:lnTo>
                                  <a:pt x="0" y="44613"/>
                                </a:lnTo>
                                <a:lnTo>
                                  <a:pt x="0" y="42460"/>
                                </a:lnTo>
                                <a:lnTo>
                                  <a:pt x="5" y="42463"/>
                                </a:lnTo>
                                <a:cubicBezTo>
                                  <a:pt x="11737" y="42463"/>
                                  <a:pt x="16418" y="33965"/>
                                  <a:pt x="16418" y="22244"/>
                                </a:cubicBezTo>
                                <a:cubicBezTo>
                                  <a:pt x="16418" y="8591"/>
                                  <a:pt x="8430" y="2172"/>
                                  <a:pt x="5" y="2172"/>
                                </a:cubicBezTo>
                                <a:lnTo>
                                  <a:pt x="0" y="2174"/>
                                </a:lnTo>
                                <a:lnTo>
                                  <a:pt x="0" y="2"/>
                                </a:lnTo>
                                <a:lnTo>
                                  <a:pt x="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" name="Shape 274"/>
                        <wps:cNvSpPr/>
                        <wps:spPr>
                          <a:xfrm>
                            <a:off x="985735" y="227235"/>
                            <a:ext cx="54659" cy="442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659" h="44296">
                                <a:moveTo>
                                  <a:pt x="1237" y="74"/>
                                </a:moveTo>
                                <a:cubicBezTo>
                                  <a:pt x="3074" y="299"/>
                                  <a:pt x="7386" y="464"/>
                                  <a:pt x="8998" y="636"/>
                                </a:cubicBezTo>
                                <a:cubicBezTo>
                                  <a:pt x="10071" y="711"/>
                                  <a:pt x="10536" y="936"/>
                                  <a:pt x="11308" y="2471"/>
                                </a:cubicBezTo>
                                <a:cubicBezTo>
                                  <a:pt x="11308" y="2471"/>
                                  <a:pt x="28112" y="37185"/>
                                  <a:pt x="28112" y="37185"/>
                                </a:cubicBezTo>
                                <a:cubicBezTo>
                                  <a:pt x="28112" y="37185"/>
                                  <a:pt x="42849" y="2621"/>
                                  <a:pt x="42849" y="2621"/>
                                </a:cubicBezTo>
                                <a:cubicBezTo>
                                  <a:pt x="43448" y="1160"/>
                                  <a:pt x="44385" y="711"/>
                                  <a:pt x="45466" y="636"/>
                                </a:cubicBezTo>
                                <a:cubicBezTo>
                                  <a:pt x="47152" y="464"/>
                                  <a:pt x="51360" y="374"/>
                                  <a:pt x="53122" y="150"/>
                                </a:cubicBezTo>
                                <a:cubicBezTo>
                                  <a:pt x="53826" y="74"/>
                                  <a:pt x="54659" y="299"/>
                                  <a:pt x="54659" y="1086"/>
                                </a:cubicBezTo>
                                <a:cubicBezTo>
                                  <a:pt x="54659" y="1610"/>
                                  <a:pt x="54435" y="2074"/>
                                  <a:pt x="52822" y="2149"/>
                                </a:cubicBezTo>
                                <a:cubicBezTo>
                                  <a:pt x="49073" y="2298"/>
                                  <a:pt x="49147" y="3759"/>
                                  <a:pt x="49523" y="7204"/>
                                </a:cubicBezTo>
                                <a:cubicBezTo>
                                  <a:pt x="49972" y="11271"/>
                                  <a:pt x="53901" y="43623"/>
                                  <a:pt x="53901" y="43623"/>
                                </a:cubicBezTo>
                                <a:cubicBezTo>
                                  <a:pt x="53901" y="43623"/>
                                  <a:pt x="47385" y="44221"/>
                                  <a:pt x="47385" y="44221"/>
                                </a:cubicBezTo>
                                <a:cubicBezTo>
                                  <a:pt x="47385" y="44221"/>
                                  <a:pt x="43523" y="8590"/>
                                  <a:pt x="43523" y="8590"/>
                                </a:cubicBezTo>
                                <a:cubicBezTo>
                                  <a:pt x="43523" y="8590"/>
                                  <a:pt x="29170" y="41619"/>
                                  <a:pt x="29170" y="41619"/>
                                </a:cubicBezTo>
                                <a:cubicBezTo>
                                  <a:pt x="29170" y="41619"/>
                                  <a:pt x="26501" y="42087"/>
                                  <a:pt x="26501" y="42087"/>
                                </a:cubicBezTo>
                                <a:cubicBezTo>
                                  <a:pt x="26501" y="42087"/>
                                  <a:pt x="10303" y="8441"/>
                                  <a:pt x="10303" y="8441"/>
                                </a:cubicBezTo>
                                <a:cubicBezTo>
                                  <a:pt x="10303" y="8441"/>
                                  <a:pt x="7536" y="43623"/>
                                  <a:pt x="7536" y="43623"/>
                                </a:cubicBezTo>
                                <a:cubicBezTo>
                                  <a:pt x="7536" y="43623"/>
                                  <a:pt x="2009" y="44296"/>
                                  <a:pt x="2009" y="44296"/>
                                </a:cubicBezTo>
                                <a:cubicBezTo>
                                  <a:pt x="5391" y="225"/>
                                  <a:pt x="5009" y="7527"/>
                                  <a:pt x="5159" y="5767"/>
                                </a:cubicBezTo>
                                <a:cubicBezTo>
                                  <a:pt x="5466" y="2996"/>
                                  <a:pt x="5159" y="2298"/>
                                  <a:pt x="1859" y="2149"/>
                                </a:cubicBezTo>
                                <a:cubicBezTo>
                                  <a:pt x="255" y="2074"/>
                                  <a:pt x="0" y="1460"/>
                                  <a:pt x="0" y="936"/>
                                </a:cubicBezTo>
                                <a:cubicBezTo>
                                  <a:pt x="0" y="74"/>
                                  <a:pt x="629" y="0"/>
                                  <a:pt x="1237" y="74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5" name="Shape 275"/>
                        <wps:cNvSpPr/>
                        <wps:spPr>
                          <a:xfrm>
                            <a:off x="1047892" y="227460"/>
                            <a:ext cx="19456" cy="439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456" h="43997">
                                <a:moveTo>
                                  <a:pt x="15891" y="0"/>
                                </a:moveTo>
                                <a:cubicBezTo>
                                  <a:pt x="15891" y="0"/>
                                  <a:pt x="17307" y="0"/>
                                  <a:pt x="18725" y="0"/>
                                </a:cubicBezTo>
                                <a:lnTo>
                                  <a:pt x="19456" y="0"/>
                                </a:lnTo>
                                <a:lnTo>
                                  <a:pt x="19456" y="7946"/>
                                </a:lnTo>
                                <a:lnTo>
                                  <a:pt x="18631" y="9936"/>
                                </a:lnTo>
                                <a:cubicBezTo>
                                  <a:pt x="16668" y="14675"/>
                                  <a:pt x="12740" y="24154"/>
                                  <a:pt x="12740" y="24154"/>
                                </a:cubicBezTo>
                                <a:cubicBezTo>
                                  <a:pt x="12740" y="24154"/>
                                  <a:pt x="16098" y="24154"/>
                                  <a:pt x="19456" y="24154"/>
                                </a:cubicBezTo>
                                <a:lnTo>
                                  <a:pt x="19456" y="26453"/>
                                </a:lnTo>
                                <a:lnTo>
                                  <a:pt x="19422" y="26453"/>
                                </a:lnTo>
                                <a:cubicBezTo>
                                  <a:pt x="15466" y="26453"/>
                                  <a:pt x="11511" y="26453"/>
                                  <a:pt x="11511" y="26453"/>
                                </a:cubicBezTo>
                                <a:cubicBezTo>
                                  <a:pt x="11511" y="26453"/>
                                  <a:pt x="4605" y="43398"/>
                                  <a:pt x="4605" y="43398"/>
                                </a:cubicBezTo>
                                <a:cubicBezTo>
                                  <a:pt x="4605" y="43398"/>
                                  <a:pt x="0" y="43997"/>
                                  <a:pt x="0" y="43997"/>
                                </a:cubicBezTo>
                                <a:cubicBezTo>
                                  <a:pt x="0" y="43997"/>
                                  <a:pt x="17106" y="4755"/>
                                  <a:pt x="17106" y="4755"/>
                                </a:cubicBezTo>
                                <a:cubicBezTo>
                                  <a:pt x="17503" y="3857"/>
                                  <a:pt x="17428" y="3309"/>
                                  <a:pt x="16956" y="2322"/>
                                </a:cubicBezTo>
                                <a:cubicBezTo>
                                  <a:pt x="16956" y="2322"/>
                                  <a:pt x="15891" y="0"/>
                                  <a:pt x="1589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6" name="Shape 276"/>
                        <wps:cNvSpPr/>
                        <wps:spPr>
                          <a:xfrm>
                            <a:off x="1067348" y="227460"/>
                            <a:ext cx="20993" cy="440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993" h="44071">
                                <a:moveTo>
                                  <a:pt x="0" y="0"/>
                                </a:moveTo>
                                <a:lnTo>
                                  <a:pt x="2104" y="0"/>
                                </a:lnTo>
                                <a:cubicBezTo>
                                  <a:pt x="2553" y="0"/>
                                  <a:pt x="3041" y="313"/>
                                  <a:pt x="3266" y="786"/>
                                </a:cubicBezTo>
                                <a:cubicBezTo>
                                  <a:pt x="3266" y="786"/>
                                  <a:pt x="20993" y="43323"/>
                                  <a:pt x="20993" y="43323"/>
                                </a:cubicBezTo>
                                <a:cubicBezTo>
                                  <a:pt x="20993" y="43323"/>
                                  <a:pt x="15077" y="44071"/>
                                  <a:pt x="15077" y="44071"/>
                                </a:cubicBezTo>
                                <a:cubicBezTo>
                                  <a:pt x="15077" y="44071"/>
                                  <a:pt x="7878" y="26453"/>
                                  <a:pt x="7878" y="26453"/>
                                </a:cubicBezTo>
                                <a:cubicBezTo>
                                  <a:pt x="7878" y="26453"/>
                                  <a:pt x="6889" y="26453"/>
                                  <a:pt x="5405" y="26453"/>
                                </a:cubicBezTo>
                                <a:lnTo>
                                  <a:pt x="0" y="26453"/>
                                </a:lnTo>
                                <a:lnTo>
                                  <a:pt x="0" y="24154"/>
                                </a:lnTo>
                                <a:cubicBezTo>
                                  <a:pt x="3358" y="24154"/>
                                  <a:pt x="6716" y="24154"/>
                                  <a:pt x="6716" y="24154"/>
                                </a:cubicBezTo>
                                <a:cubicBezTo>
                                  <a:pt x="6716" y="24154"/>
                                  <a:pt x="267" y="7303"/>
                                  <a:pt x="267" y="7303"/>
                                </a:cubicBezTo>
                                <a:lnTo>
                                  <a:pt x="0" y="794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" name="Shape 277"/>
                        <wps:cNvSpPr/>
                        <wps:spPr>
                          <a:xfrm>
                            <a:off x="375681" y="216898"/>
                            <a:ext cx="53572" cy="552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572" h="55251">
                                <a:moveTo>
                                  <a:pt x="1538" y="74"/>
                                </a:moveTo>
                                <a:cubicBezTo>
                                  <a:pt x="3832" y="225"/>
                                  <a:pt x="6981" y="374"/>
                                  <a:pt x="8819" y="374"/>
                                </a:cubicBezTo>
                                <a:cubicBezTo>
                                  <a:pt x="10656" y="374"/>
                                  <a:pt x="13198" y="225"/>
                                  <a:pt x="15493" y="74"/>
                                </a:cubicBezTo>
                                <a:cubicBezTo>
                                  <a:pt x="16505" y="0"/>
                                  <a:pt x="17029" y="74"/>
                                  <a:pt x="17029" y="989"/>
                                </a:cubicBezTo>
                                <a:cubicBezTo>
                                  <a:pt x="17029" y="1536"/>
                                  <a:pt x="16347" y="1760"/>
                                  <a:pt x="13505" y="2217"/>
                                </a:cubicBezTo>
                                <a:cubicBezTo>
                                  <a:pt x="11893" y="2525"/>
                                  <a:pt x="11586" y="4210"/>
                                  <a:pt x="11669" y="6120"/>
                                </a:cubicBezTo>
                                <a:cubicBezTo>
                                  <a:pt x="11669" y="6120"/>
                                  <a:pt x="11893" y="23757"/>
                                  <a:pt x="12343" y="32407"/>
                                </a:cubicBezTo>
                                <a:cubicBezTo>
                                  <a:pt x="13123" y="45912"/>
                                  <a:pt x="18890" y="52874"/>
                                  <a:pt x="27408" y="52874"/>
                                </a:cubicBezTo>
                                <a:cubicBezTo>
                                  <a:pt x="37907" y="52874"/>
                                  <a:pt x="42743" y="44301"/>
                                  <a:pt x="43524" y="33030"/>
                                </a:cubicBezTo>
                                <a:cubicBezTo>
                                  <a:pt x="44131" y="24154"/>
                                  <a:pt x="44131" y="16028"/>
                                  <a:pt x="44131" y="7827"/>
                                </a:cubicBezTo>
                                <a:cubicBezTo>
                                  <a:pt x="44131" y="7827"/>
                                  <a:pt x="44131" y="6120"/>
                                  <a:pt x="44131" y="6120"/>
                                </a:cubicBezTo>
                                <a:cubicBezTo>
                                  <a:pt x="44131" y="4435"/>
                                  <a:pt x="44056" y="2449"/>
                                  <a:pt x="42593" y="2217"/>
                                </a:cubicBezTo>
                                <a:cubicBezTo>
                                  <a:pt x="39069" y="1610"/>
                                  <a:pt x="38612" y="1536"/>
                                  <a:pt x="38612" y="989"/>
                                </a:cubicBezTo>
                                <a:cubicBezTo>
                                  <a:pt x="38612" y="74"/>
                                  <a:pt x="39144" y="0"/>
                                  <a:pt x="40148" y="74"/>
                                </a:cubicBezTo>
                                <a:cubicBezTo>
                                  <a:pt x="42443" y="225"/>
                                  <a:pt x="44805" y="374"/>
                                  <a:pt x="46674" y="374"/>
                                </a:cubicBezTo>
                                <a:cubicBezTo>
                                  <a:pt x="48518" y="374"/>
                                  <a:pt x="49747" y="225"/>
                                  <a:pt x="52034" y="74"/>
                                </a:cubicBezTo>
                                <a:cubicBezTo>
                                  <a:pt x="53046" y="0"/>
                                  <a:pt x="53572" y="74"/>
                                  <a:pt x="53572" y="989"/>
                                </a:cubicBezTo>
                                <a:cubicBezTo>
                                  <a:pt x="53572" y="1536"/>
                                  <a:pt x="52897" y="1760"/>
                                  <a:pt x="50048" y="2217"/>
                                </a:cubicBezTo>
                                <a:cubicBezTo>
                                  <a:pt x="48285" y="2525"/>
                                  <a:pt x="48285" y="4756"/>
                                  <a:pt x="48210" y="6120"/>
                                </a:cubicBezTo>
                                <a:cubicBezTo>
                                  <a:pt x="48210" y="6666"/>
                                  <a:pt x="47805" y="25891"/>
                                  <a:pt x="46674" y="34864"/>
                                </a:cubicBezTo>
                                <a:cubicBezTo>
                                  <a:pt x="45818" y="41230"/>
                                  <a:pt x="43052" y="55251"/>
                                  <a:pt x="27408" y="55251"/>
                                </a:cubicBezTo>
                                <a:cubicBezTo>
                                  <a:pt x="11669" y="55251"/>
                                  <a:pt x="7582" y="42990"/>
                                  <a:pt x="6524" y="34715"/>
                                </a:cubicBezTo>
                                <a:cubicBezTo>
                                  <a:pt x="5894" y="30273"/>
                                  <a:pt x="5669" y="16776"/>
                                  <a:pt x="5669" y="9812"/>
                                </a:cubicBezTo>
                                <a:cubicBezTo>
                                  <a:pt x="5669" y="7580"/>
                                  <a:pt x="5519" y="6120"/>
                                  <a:pt x="5519" y="6120"/>
                                </a:cubicBezTo>
                                <a:cubicBezTo>
                                  <a:pt x="5444" y="4435"/>
                                  <a:pt x="5444" y="2449"/>
                                  <a:pt x="3982" y="2217"/>
                                </a:cubicBezTo>
                                <a:cubicBezTo>
                                  <a:pt x="457" y="1610"/>
                                  <a:pt x="0" y="1536"/>
                                  <a:pt x="0" y="989"/>
                                </a:cubicBezTo>
                                <a:cubicBezTo>
                                  <a:pt x="0" y="74"/>
                                  <a:pt x="555" y="0"/>
                                  <a:pt x="1538" y="74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" name="Shape 278"/>
                        <wps:cNvSpPr/>
                        <wps:spPr>
                          <a:xfrm>
                            <a:off x="435852" y="227235"/>
                            <a:ext cx="43913" cy="443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913" h="44390">
                                <a:moveTo>
                                  <a:pt x="1162" y="74"/>
                                </a:moveTo>
                                <a:cubicBezTo>
                                  <a:pt x="3757" y="374"/>
                                  <a:pt x="7536" y="538"/>
                                  <a:pt x="9599" y="711"/>
                                </a:cubicBezTo>
                                <a:cubicBezTo>
                                  <a:pt x="9599" y="711"/>
                                  <a:pt x="35537" y="36175"/>
                                  <a:pt x="35537" y="36175"/>
                                </a:cubicBezTo>
                                <a:cubicBezTo>
                                  <a:pt x="35537" y="36175"/>
                                  <a:pt x="35537" y="9585"/>
                                  <a:pt x="35537" y="9585"/>
                                </a:cubicBezTo>
                                <a:cubicBezTo>
                                  <a:pt x="35537" y="9585"/>
                                  <a:pt x="35537" y="5842"/>
                                  <a:pt x="35537" y="5842"/>
                                </a:cubicBezTo>
                                <a:cubicBezTo>
                                  <a:pt x="35537" y="2921"/>
                                  <a:pt x="35537" y="2298"/>
                                  <a:pt x="32238" y="2149"/>
                                </a:cubicBezTo>
                                <a:cubicBezTo>
                                  <a:pt x="30700" y="2074"/>
                                  <a:pt x="30400" y="1835"/>
                                  <a:pt x="30400" y="1236"/>
                                </a:cubicBezTo>
                                <a:cubicBezTo>
                                  <a:pt x="30400" y="464"/>
                                  <a:pt x="30851" y="74"/>
                                  <a:pt x="31562" y="74"/>
                                </a:cubicBezTo>
                                <a:cubicBezTo>
                                  <a:pt x="32612" y="74"/>
                                  <a:pt x="36152" y="711"/>
                                  <a:pt x="37464" y="711"/>
                                </a:cubicBezTo>
                                <a:cubicBezTo>
                                  <a:pt x="38687" y="711"/>
                                  <a:pt x="41739" y="74"/>
                                  <a:pt x="42751" y="74"/>
                                </a:cubicBezTo>
                                <a:cubicBezTo>
                                  <a:pt x="43440" y="74"/>
                                  <a:pt x="43913" y="464"/>
                                  <a:pt x="43913" y="1236"/>
                                </a:cubicBezTo>
                                <a:cubicBezTo>
                                  <a:pt x="43913" y="1835"/>
                                  <a:pt x="43590" y="2074"/>
                                  <a:pt x="42061" y="2149"/>
                                </a:cubicBezTo>
                                <a:cubicBezTo>
                                  <a:pt x="38762" y="2298"/>
                                  <a:pt x="38762" y="2921"/>
                                  <a:pt x="38762" y="5842"/>
                                </a:cubicBezTo>
                                <a:cubicBezTo>
                                  <a:pt x="38762" y="5842"/>
                                  <a:pt x="38762" y="9585"/>
                                  <a:pt x="38762" y="9585"/>
                                </a:cubicBezTo>
                                <a:cubicBezTo>
                                  <a:pt x="38762" y="9585"/>
                                  <a:pt x="38762" y="43548"/>
                                  <a:pt x="38762" y="43548"/>
                                </a:cubicBezTo>
                                <a:cubicBezTo>
                                  <a:pt x="38762" y="43548"/>
                                  <a:pt x="35215" y="44296"/>
                                  <a:pt x="35215" y="44296"/>
                                </a:cubicBezTo>
                                <a:cubicBezTo>
                                  <a:pt x="35215" y="44296"/>
                                  <a:pt x="8218" y="7826"/>
                                  <a:pt x="8218" y="7826"/>
                                </a:cubicBezTo>
                                <a:cubicBezTo>
                                  <a:pt x="8218" y="7826"/>
                                  <a:pt x="8218" y="43473"/>
                                  <a:pt x="8218" y="43473"/>
                                </a:cubicBezTo>
                                <a:cubicBezTo>
                                  <a:pt x="8218" y="43473"/>
                                  <a:pt x="5069" y="44390"/>
                                  <a:pt x="5069" y="44390"/>
                                </a:cubicBezTo>
                                <a:cubicBezTo>
                                  <a:pt x="5069" y="44390"/>
                                  <a:pt x="5069" y="7204"/>
                                  <a:pt x="5069" y="7204"/>
                                </a:cubicBezTo>
                                <a:cubicBezTo>
                                  <a:pt x="5069" y="7204"/>
                                  <a:pt x="5069" y="5842"/>
                                  <a:pt x="5069" y="5842"/>
                                </a:cubicBezTo>
                                <a:cubicBezTo>
                                  <a:pt x="5069" y="2921"/>
                                  <a:pt x="5069" y="2298"/>
                                  <a:pt x="1762" y="2149"/>
                                </a:cubicBezTo>
                                <a:cubicBezTo>
                                  <a:pt x="150" y="2074"/>
                                  <a:pt x="0" y="1760"/>
                                  <a:pt x="0" y="1236"/>
                                </a:cubicBezTo>
                                <a:cubicBezTo>
                                  <a:pt x="0" y="538"/>
                                  <a:pt x="307" y="0"/>
                                  <a:pt x="1162" y="74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" name="Shape 279"/>
                        <wps:cNvSpPr/>
                        <wps:spPr>
                          <a:xfrm>
                            <a:off x="487430" y="227699"/>
                            <a:ext cx="14570" cy="436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570" h="43684">
                                <a:moveTo>
                                  <a:pt x="1296" y="74"/>
                                </a:moveTo>
                                <a:cubicBezTo>
                                  <a:pt x="3134" y="247"/>
                                  <a:pt x="6059" y="398"/>
                                  <a:pt x="7521" y="398"/>
                                </a:cubicBezTo>
                                <a:cubicBezTo>
                                  <a:pt x="8984" y="398"/>
                                  <a:pt x="11421" y="247"/>
                                  <a:pt x="13273" y="74"/>
                                </a:cubicBezTo>
                                <a:cubicBezTo>
                                  <a:pt x="14270" y="0"/>
                                  <a:pt x="14570" y="398"/>
                                  <a:pt x="14570" y="1072"/>
                                </a:cubicBezTo>
                                <a:cubicBezTo>
                                  <a:pt x="14570" y="1783"/>
                                  <a:pt x="13595" y="2008"/>
                                  <a:pt x="11661" y="2308"/>
                                </a:cubicBezTo>
                                <a:cubicBezTo>
                                  <a:pt x="10296" y="2532"/>
                                  <a:pt x="10296" y="4068"/>
                                  <a:pt x="10296" y="5304"/>
                                </a:cubicBezTo>
                                <a:cubicBezTo>
                                  <a:pt x="10296" y="5304"/>
                                  <a:pt x="10296" y="43235"/>
                                  <a:pt x="10296" y="43235"/>
                                </a:cubicBezTo>
                                <a:cubicBezTo>
                                  <a:pt x="10296" y="43235"/>
                                  <a:pt x="4446" y="43684"/>
                                  <a:pt x="4446" y="43684"/>
                                </a:cubicBezTo>
                                <a:cubicBezTo>
                                  <a:pt x="4446" y="43684"/>
                                  <a:pt x="4446" y="5304"/>
                                  <a:pt x="4446" y="5304"/>
                                </a:cubicBezTo>
                                <a:cubicBezTo>
                                  <a:pt x="4446" y="3993"/>
                                  <a:pt x="4371" y="2532"/>
                                  <a:pt x="3209" y="2308"/>
                                </a:cubicBezTo>
                                <a:cubicBezTo>
                                  <a:pt x="772" y="1932"/>
                                  <a:pt x="0" y="1835"/>
                                  <a:pt x="0" y="1072"/>
                                </a:cubicBezTo>
                                <a:cubicBezTo>
                                  <a:pt x="0" y="398"/>
                                  <a:pt x="300" y="0"/>
                                  <a:pt x="1296" y="74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0" name="Shape 280"/>
                        <wps:cNvSpPr/>
                        <wps:spPr>
                          <a:xfrm>
                            <a:off x="506927" y="227235"/>
                            <a:ext cx="44431" cy="441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431" h="44148">
                                <a:moveTo>
                                  <a:pt x="1222" y="74"/>
                                </a:moveTo>
                                <a:cubicBezTo>
                                  <a:pt x="3060" y="299"/>
                                  <a:pt x="6134" y="374"/>
                                  <a:pt x="7746" y="538"/>
                                </a:cubicBezTo>
                                <a:cubicBezTo>
                                  <a:pt x="9434" y="711"/>
                                  <a:pt x="9883" y="1910"/>
                                  <a:pt x="10348" y="3221"/>
                                </a:cubicBezTo>
                                <a:cubicBezTo>
                                  <a:pt x="10348" y="3221"/>
                                  <a:pt x="23547" y="38098"/>
                                  <a:pt x="23547" y="38098"/>
                                </a:cubicBezTo>
                                <a:cubicBezTo>
                                  <a:pt x="23547" y="38098"/>
                                  <a:pt x="36670" y="5055"/>
                                  <a:pt x="36670" y="5055"/>
                                </a:cubicBezTo>
                                <a:cubicBezTo>
                                  <a:pt x="37068" y="4156"/>
                                  <a:pt x="36444" y="2921"/>
                                  <a:pt x="35380" y="2771"/>
                                </a:cubicBezTo>
                                <a:cubicBezTo>
                                  <a:pt x="32455" y="2298"/>
                                  <a:pt x="32080" y="1835"/>
                                  <a:pt x="32080" y="1460"/>
                                </a:cubicBezTo>
                                <a:cubicBezTo>
                                  <a:pt x="32080" y="861"/>
                                  <a:pt x="32305" y="464"/>
                                  <a:pt x="33370" y="538"/>
                                </a:cubicBezTo>
                                <a:cubicBezTo>
                                  <a:pt x="35230" y="711"/>
                                  <a:pt x="37142" y="861"/>
                                  <a:pt x="38604" y="861"/>
                                </a:cubicBezTo>
                                <a:cubicBezTo>
                                  <a:pt x="40066" y="861"/>
                                  <a:pt x="41282" y="711"/>
                                  <a:pt x="43119" y="538"/>
                                </a:cubicBezTo>
                                <a:cubicBezTo>
                                  <a:pt x="44191" y="464"/>
                                  <a:pt x="44431" y="861"/>
                                  <a:pt x="44431" y="1460"/>
                                </a:cubicBezTo>
                                <a:cubicBezTo>
                                  <a:pt x="44431" y="1910"/>
                                  <a:pt x="43966" y="2149"/>
                                  <a:pt x="42353" y="2471"/>
                                </a:cubicBezTo>
                                <a:cubicBezTo>
                                  <a:pt x="40966" y="2696"/>
                                  <a:pt x="40217" y="3834"/>
                                  <a:pt x="39669" y="5129"/>
                                </a:cubicBezTo>
                                <a:cubicBezTo>
                                  <a:pt x="39669" y="5129"/>
                                  <a:pt x="24335" y="43698"/>
                                  <a:pt x="24335" y="43698"/>
                                </a:cubicBezTo>
                                <a:cubicBezTo>
                                  <a:pt x="24335" y="43698"/>
                                  <a:pt x="20246" y="44148"/>
                                  <a:pt x="20246" y="44148"/>
                                </a:cubicBezTo>
                                <a:cubicBezTo>
                                  <a:pt x="20246" y="44148"/>
                                  <a:pt x="4822" y="5917"/>
                                  <a:pt x="4822" y="5917"/>
                                </a:cubicBezTo>
                                <a:cubicBezTo>
                                  <a:pt x="4446" y="5055"/>
                                  <a:pt x="4125" y="3759"/>
                                  <a:pt x="3599" y="2996"/>
                                </a:cubicBezTo>
                                <a:cubicBezTo>
                                  <a:pt x="3284" y="2471"/>
                                  <a:pt x="2835" y="2246"/>
                                  <a:pt x="1838" y="2149"/>
                                </a:cubicBezTo>
                                <a:cubicBezTo>
                                  <a:pt x="300" y="2074"/>
                                  <a:pt x="0" y="1835"/>
                                  <a:pt x="0" y="1236"/>
                                </a:cubicBezTo>
                                <a:cubicBezTo>
                                  <a:pt x="0" y="538"/>
                                  <a:pt x="450" y="0"/>
                                  <a:pt x="1222" y="74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1" name="Shape 281"/>
                        <wps:cNvSpPr/>
                        <wps:spPr>
                          <a:xfrm>
                            <a:off x="552595" y="227309"/>
                            <a:ext cx="29793" cy="443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93" h="44390">
                                <a:moveTo>
                                  <a:pt x="1162" y="0"/>
                                </a:moveTo>
                                <a:cubicBezTo>
                                  <a:pt x="2010" y="0"/>
                                  <a:pt x="2999" y="225"/>
                                  <a:pt x="3847" y="389"/>
                                </a:cubicBezTo>
                                <a:cubicBezTo>
                                  <a:pt x="5085" y="636"/>
                                  <a:pt x="7221" y="787"/>
                                  <a:pt x="8834" y="787"/>
                                </a:cubicBezTo>
                                <a:cubicBezTo>
                                  <a:pt x="14361" y="787"/>
                                  <a:pt x="19796" y="636"/>
                                  <a:pt x="25347" y="389"/>
                                </a:cubicBezTo>
                                <a:cubicBezTo>
                                  <a:pt x="26869" y="300"/>
                                  <a:pt x="27394" y="389"/>
                                  <a:pt x="27484" y="2172"/>
                                </a:cubicBezTo>
                                <a:cubicBezTo>
                                  <a:pt x="27559" y="4157"/>
                                  <a:pt x="27634" y="6142"/>
                                  <a:pt x="27634" y="7676"/>
                                </a:cubicBezTo>
                                <a:cubicBezTo>
                                  <a:pt x="27634" y="8838"/>
                                  <a:pt x="27394" y="8965"/>
                                  <a:pt x="26793" y="8965"/>
                                </a:cubicBezTo>
                                <a:cubicBezTo>
                                  <a:pt x="25497" y="8965"/>
                                  <a:pt x="25781" y="4284"/>
                                  <a:pt x="24484" y="3459"/>
                                </a:cubicBezTo>
                                <a:cubicBezTo>
                                  <a:pt x="23509" y="2846"/>
                                  <a:pt x="20659" y="2622"/>
                                  <a:pt x="20044" y="2622"/>
                                </a:cubicBezTo>
                                <a:cubicBezTo>
                                  <a:pt x="20044" y="2622"/>
                                  <a:pt x="12209" y="2622"/>
                                  <a:pt x="12209" y="2622"/>
                                </a:cubicBezTo>
                                <a:cubicBezTo>
                                  <a:pt x="11062" y="2622"/>
                                  <a:pt x="10985" y="2846"/>
                                  <a:pt x="10985" y="3296"/>
                                </a:cubicBezTo>
                                <a:cubicBezTo>
                                  <a:pt x="10985" y="3296"/>
                                  <a:pt x="10985" y="21158"/>
                                  <a:pt x="10985" y="21158"/>
                                </a:cubicBezTo>
                                <a:cubicBezTo>
                                  <a:pt x="10985" y="21158"/>
                                  <a:pt x="19197" y="21158"/>
                                  <a:pt x="19197" y="21158"/>
                                </a:cubicBezTo>
                                <a:cubicBezTo>
                                  <a:pt x="20194" y="21158"/>
                                  <a:pt x="22347" y="21083"/>
                                  <a:pt x="22571" y="19787"/>
                                </a:cubicBezTo>
                                <a:cubicBezTo>
                                  <a:pt x="23119" y="16941"/>
                                  <a:pt x="23344" y="16402"/>
                                  <a:pt x="24035" y="16402"/>
                                </a:cubicBezTo>
                                <a:cubicBezTo>
                                  <a:pt x="24882" y="16402"/>
                                  <a:pt x="24957" y="16941"/>
                                  <a:pt x="24882" y="17713"/>
                                </a:cubicBezTo>
                                <a:cubicBezTo>
                                  <a:pt x="24732" y="19473"/>
                                  <a:pt x="24559" y="20784"/>
                                  <a:pt x="24559" y="22169"/>
                                </a:cubicBezTo>
                                <a:cubicBezTo>
                                  <a:pt x="24559" y="23532"/>
                                  <a:pt x="24732" y="24918"/>
                                  <a:pt x="24882" y="26678"/>
                                </a:cubicBezTo>
                                <a:cubicBezTo>
                                  <a:pt x="24957" y="27449"/>
                                  <a:pt x="24882" y="27988"/>
                                  <a:pt x="24035" y="27988"/>
                                </a:cubicBezTo>
                                <a:cubicBezTo>
                                  <a:pt x="23344" y="27988"/>
                                  <a:pt x="23119" y="27449"/>
                                  <a:pt x="22571" y="24618"/>
                                </a:cubicBezTo>
                                <a:cubicBezTo>
                                  <a:pt x="22347" y="23307"/>
                                  <a:pt x="20509" y="23158"/>
                                  <a:pt x="19197" y="23158"/>
                                </a:cubicBezTo>
                                <a:cubicBezTo>
                                  <a:pt x="19197" y="23158"/>
                                  <a:pt x="10985" y="23158"/>
                                  <a:pt x="10985" y="23158"/>
                                </a:cubicBezTo>
                                <a:cubicBezTo>
                                  <a:pt x="10985" y="23158"/>
                                  <a:pt x="10985" y="38796"/>
                                  <a:pt x="10985" y="38796"/>
                                </a:cubicBezTo>
                                <a:cubicBezTo>
                                  <a:pt x="10985" y="41245"/>
                                  <a:pt x="11062" y="41545"/>
                                  <a:pt x="12673" y="41788"/>
                                </a:cubicBezTo>
                                <a:cubicBezTo>
                                  <a:pt x="14135" y="42013"/>
                                  <a:pt x="15448" y="42163"/>
                                  <a:pt x="17585" y="42163"/>
                                </a:cubicBezTo>
                                <a:cubicBezTo>
                                  <a:pt x="18972" y="42163"/>
                                  <a:pt x="25646" y="42088"/>
                                  <a:pt x="26568" y="41470"/>
                                </a:cubicBezTo>
                                <a:cubicBezTo>
                                  <a:pt x="27881" y="40628"/>
                                  <a:pt x="27559" y="35726"/>
                                  <a:pt x="28930" y="35726"/>
                                </a:cubicBezTo>
                                <a:cubicBezTo>
                                  <a:pt x="29568" y="35726"/>
                                  <a:pt x="29793" y="35875"/>
                                  <a:pt x="29793" y="37036"/>
                                </a:cubicBezTo>
                                <a:cubicBezTo>
                                  <a:pt x="29793" y="38571"/>
                                  <a:pt x="29718" y="40477"/>
                                  <a:pt x="29643" y="42463"/>
                                </a:cubicBezTo>
                                <a:cubicBezTo>
                                  <a:pt x="29568" y="44221"/>
                                  <a:pt x="29021" y="44390"/>
                                  <a:pt x="27484" y="44316"/>
                                </a:cubicBezTo>
                                <a:cubicBezTo>
                                  <a:pt x="21582" y="44073"/>
                                  <a:pt x="15673" y="43473"/>
                                  <a:pt x="9748" y="43848"/>
                                </a:cubicBezTo>
                                <a:cubicBezTo>
                                  <a:pt x="9748" y="43848"/>
                                  <a:pt x="5160" y="44147"/>
                                  <a:pt x="5160" y="44147"/>
                                </a:cubicBezTo>
                                <a:cubicBezTo>
                                  <a:pt x="5160" y="44147"/>
                                  <a:pt x="5160" y="5693"/>
                                  <a:pt x="5160" y="5693"/>
                                </a:cubicBezTo>
                                <a:cubicBezTo>
                                  <a:pt x="5160" y="2771"/>
                                  <a:pt x="5085" y="2172"/>
                                  <a:pt x="1763" y="1999"/>
                                </a:cubicBezTo>
                                <a:cubicBezTo>
                                  <a:pt x="248" y="1911"/>
                                  <a:pt x="0" y="1686"/>
                                  <a:pt x="0" y="1086"/>
                                </a:cubicBezTo>
                                <a:cubicBezTo>
                                  <a:pt x="0" y="389"/>
                                  <a:pt x="397" y="0"/>
                                  <a:pt x="1162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2" name="Shape 282"/>
                        <wps:cNvSpPr/>
                        <wps:spPr>
                          <a:xfrm>
                            <a:off x="591327" y="227309"/>
                            <a:ext cx="17607" cy="442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607" h="44221">
                                <a:moveTo>
                                  <a:pt x="1162" y="0"/>
                                </a:moveTo>
                                <a:cubicBezTo>
                                  <a:pt x="1986" y="0"/>
                                  <a:pt x="3000" y="225"/>
                                  <a:pt x="3847" y="389"/>
                                </a:cubicBezTo>
                                <a:cubicBezTo>
                                  <a:pt x="5061" y="636"/>
                                  <a:pt x="8608" y="787"/>
                                  <a:pt x="10221" y="787"/>
                                </a:cubicBezTo>
                                <a:lnTo>
                                  <a:pt x="17607" y="501"/>
                                </a:lnTo>
                                <a:lnTo>
                                  <a:pt x="17607" y="3285"/>
                                </a:lnTo>
                                <a:lnTo>
                                  <a:pt x="15186" y="2472"/>
                                </a:lnTo>
                                <a:cubicBezTo>
                                  <a:pt x="15186" y="2472"/>
                                  <a:pt x="12973" y="2472"/>
                                  <a:pt x="12973" y="2472"/>
                                </a:cubicBezTo>
                                <a:cubicBezTo>
                                  <a:pt x="11435" y="2472"/>
                                  <a:pt x="10970" y="3221"/>
                                  <a:pt x="10970" y="4284"/>
                                </a:cubicBezTo>
                                <a:cubicBezTo>
                                  <a:pt x="10970" y="4284"/>
                                  <a:pt x="10970" y="22769"/>
                                  <a:pt x="10970" y="22769"/>
                                </a:cubicBezTo>
                                <a:cubicBezTo>
                                  <a:pt x="11908" y="22844"/>
                                  <a:pt x="12357" y="22919"/>
                                  <a:pt x="13596" y="22919"/>
                                </a:cubicBezTo>
                                <a:lnTo>
                                  <a:pt x="17607" y="21181"/>
                                </a:lnTo>
                                <a:lnTo>
                                  <a:pt x="17607" y="27351"/>
                                </a:lnTo>
                                <a:lnTo>
                                  <a:pt x="17163" y="26677"/>
                                </a:lnTo>
                                <a:cubicBezTo>
                                  <a:pt x="16350" y="25442"/>
                                  <a:pt x="15808" y="24618"/>
                                  <a:pt x="15808" y="24618"/>
                                </a:cubicBezTo>
                                <a:cubicBezTo>
                                  <a:pt x="14510" y="24918"/>
                                  <a:pt x="14045" y="24918"/>
                                  <a:pt x="12583" y="24918"/>
                                </a:cubicBezTo>
                                <a:cubicBezTo>
                                  <a:pt x="12583" y="24918"/>
                                  <a:pt x="10970" y="24918"/>
                                  <a:pt x="10970" y="24918"/>
                                </a:cubicBezTo>
                                <a:cubicBezTo>
                                  <a:pt x="10970" y="24918"/>
                                  <a:pt x="10970" y="43549"/>
                                  <a:pt x="10970" y="43549"/>
                                </a:cubicBezTo>
                                <a:cubicBezTo>
                                  <a:pt x="10970" y="43549"/>
                                  <a:pt x="5136" y="44221"/>
                                  <a:pt x="5136" y="44221"/>
                                </a:cubicBezTo>
                                <a:cubicBezTo>
                                  <a:pt x="5136" y="44221"/>
                                  <a:pt x="5136" y="5767"/>
                                  <a:pt x="5136" y="5767"/>
                                </a:cubicBezTo>
                                <a:cubicBezTo>
                                  <a:pt x="5136" y="2922"/>
                                  <a:pt x="5061" y="2224"/>
                                  <a:pt x="1762" y="2074"/>
                                </a:cubicBezTo>
                                <a:cubicBezTo>
                                  <a:pt x="225" y="1999"/>
                                  <a:pt x="0" y="1686"/>
                                  <a:pt x="0" y="1161"/>
                                </a:cubicBezTo>
                                <a:cubicBezTo>
                                  <a:pt x="0" y="389"/>
                                  <a:pt x="450" y="0"/>
                                  <a:pt x="1162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" name="Shape 283"/>
                        <wps:cNvSpPr/>
                        <wps:spPr>
                          <a:xfrm>
                            <a:off x="608934" y="227773"/>
                            <a:ext cx="18785" cy="445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785" h="44545">
                                <a:moveTo>
                                  <a:pt x="975" y="0"/>
                                </a:moveTo>
                                <a:cubicBezTo>
                                  <a:pt x="7102" y="0"/>
                                  <a:pt x="12861" y="3544"/>
                                  <a:pt x="12861" y="10037"/>
                                </a:cubicBezTo>
                                <a:cubicBezTo>
                                  <a:pt x="12861" y="17175"/>
                                  <a:pt x="7026" y="21533"/>
                                  <a:pt x="3652" y="22769"/>
                                </a:cubicBezTo>
                                <a:cubicBezTo>
                                  <a:pt x="13476" y="37411"/>
                                  <a:pt x="11324" y="34191"/>
                                  <a:pt x="15088" y="39939"/>
                                </a:cubicBezTo>
                                <a:cubicBezTo>
                                  <a:pt x="15636" y="40781"/>
                                  <a:pt x="16775" y="41999"/>
                                  <a:pt x="17698" y="42860"/>
                                </a:cubicBezTo>
                                <a:cubicBezTo>
                                  <a:pt x="18238" y="43310"/>
                                  <a:pt x="18785" y="43385"/>
                                  <a:pt x="18785" y="44002"/>
                                </a:cubicBezTo>
                                <a:cubicBezTo>
                                  <a:pt x="18785" y="44545"/>
                                  <a:pt x="17097" y="44545"/>
                                  <a:pt x="16010" y="44545"/>
                                </a:cubicBezTo>
                                <a:cubicBezTo>
                                  <a:pt x="13236" y="44545"/>
                                  <a:pt x="11174" y="43535"/>
                                  <a:pt x="9561" y="41250"/>
                                </a:cubicBezTo>
                                <a:cubicBezTo>
                                  <a:pt x="9561" y="41250"/>
                                  <a:pt x="6877" y="37336"/>
                                  <a:pt x="6877" y="37336"/>
                                </a:cubicBezTo>
                                <a:cubicBezTo>
                                  <a:pt x="6877" y="37336"/>
                                  <a:pt x="4708" y="34040"/>
                                  <a:pt x="2539" y="30745"/>
                                </a:cubicBezTo>
                                <a:lnTo>
                                  <a:pt x="0" y="26887"/>
                                </a:lnTo>
                                <a:lnTo>
                                  <a:pt x="0" y="20718"/>
                                </a:lnTo>
                                <a:lnTo>
                                  <a:pt x="4904" y="18593"/>
                                </a:lnTo>
                                <a:cubicBezTo>
                                  <a:pt x="6369" y="16360"/>
                                  <a:pt x="6636" y="13523"/>
                                  <a:pt x="6636" y="11108"/>
                                </a:cubicBezTo>
                                <a:cubicBezTo>
                                  <a:pt x="6636" y="8281"/>
                                  <a:pt x="6177" y="6006"/>
                                  <a:pt x="4816" y="4438"/>
                                </a:cubicBezTo>
                                <a:lnTo>
                                  <a:pt x="0" y="2821"/>
                                </a:lnTo>
                                <a:lnTo>
                                  <a:pt x="0" y="38"/>
                                </a:lnTo>
                                <a:lnTo>
                                  <a:pt x="97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" name="Shape 284"/>
                        <wps:cNvSpPr/>
                        <wps:spPr>
                          <a:xfrm>
                            <a:off x="634933" y="227309"/>
                            <a:ext cx="25474" cy="446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474" h="44615">
                                <a:moveTo>
                                  <a:pt x="14210" y="0"/>
                                </a:moveTo>
                                <a:cubicBezTo>
                                  <a:pt x="16647" y="0"/>
                                  <a:pt x="19722" y="464"/>
                                  <a:pt x="23171" y="1161"/>
                                </a:cubicBezTo>
                                <a:cubicBezTo>
                                  <a:pt x="23337" y="3835"/>
                                  <a:pt x="23337" y="6217"/>
                                  <a:pt x="23337" y="8051"/>
                                </a:cubicBezTo>
                                <a:cubicBezTo>
                                  <a:pt x="23337" y="8890"/>
                                  <a:pt x="23337" y="9361"/>
                                  <a:pt x="22549" y="9361"/>
                                </a:cubicBezTo>
                                <a:cubicBezTo>
                                  <a:pt x="21800" y="9361"/>
                                  <a:pt x="21560" y="8890"/>
                                  <a:pt x="21087" y="6067"/>
                                </a:cubicBezTo>
                                <a:cubicBezTo>
                                  <a:pt x="20713" y="4008"/>
                                  <a:pt x="18500" y="2322"/>
                                  <a:pt x="13813" y="2322"/>
                                </a:cubicBezTo>
                                <a:cubicBezTo>
                                  <a:pt x="8737" y="2322"/>
                                  <a:pt x="4371" y="4682"/>
                                  <a:pt x="4371" y="10126"/>
                                </a:cubicBezTo>
                                <a:cubicBezTo>
                                  <a:pt x="4371" y="11812"/>
                                  <a:pt x="5362" y="12807"/>
                                  <a:pt x="6599" y="13968"/>
                                </a:cubicBezTo>
                                <a:cubicBezTo>
                                  <a:pt x="8512" y="15803"/>
                                  <a:pt x="11661" y="17090"/>
                                  <a:pt x="14039" y="18252"/>
                                </a:cubicBezTo>
                                <a:cubicBezTo>
                                  <a:pt x="16962" y="19623"/>
                                  <a:pt x="19947" y="21158"/>
                                  <a:pt x="22174" y="23457"/>
                                </a:cubicBezTo>
                                <a:cubicBezTo>
                                  <a:pt x="24162" y="25540"/>
                                  <a:pt x="25474" y="28536"/>
                                  <a:pt x="25474" y="32205"/>
                                </a:cubicBezTo>
                                <a:cubicBezTo>
                                  <a:pt x="25474" y="40103"/>
                                  <a:pt x="18950" y="44615"/>
                                  <a:pt x="11287" y="44615"/>
                                </a:cubicBezTo>
                                <a:cubicBezTo>
                                  <a:pt x="8437" y="44615"/>
                                  <a:pt x="3599" y="43773"/>
                                  <a:pt x="0" y="41320"/>
                                </a:cubicBezTo>
                                <a:cubicBezTo>
                                  <a:pt x="0" y="41320"/>
                                  <a:pt x="1148" y="38646"/>
                                  <a:pt x="1148" y="38646"/>
                                </a:cubicBezTo>
                                <a:cubicBezTo>
                                  <a:pt x="3847" y="40927"/>
                                  <a:pt x="8737" y="42463"/>
                                  <a:pt x="11287" y="42463"/>
                                </a:cubicBezTo>
                                <a:cubicBezTo>
                                  <a:pt x="17112" y="42463"/>
                                  <a:pt x="21635" y="39560"/>
                                  <a:pt x="21635" y="33815"/>
                                </a:cubicBezTo>
                                <a:cubicBezTo>
                                  <a:pt x="21635" y="30745"/>
                                  <a:pt x="18950" y="28984"/>
                                  <a:pt x="16572" y="27598"/>
                                </a:cubicBezTo>
                                <a:cubicBezTo>
                                  <a:pt x="12748" y="25390"/>
                                  <a:pt x="8602" y="23854"/>
                                  <a:pt x="5310" y="20784"/>
                                </a:cubicBezTo>
                                <a:cubicBezTo>
                                  <a:pt x="2760" y="18476"/>
                                  <a:pt x="772" y="15728"/>
                                  <a:pt x="772" y="10822"/>
                                </a:cubicBezTo>
                                <a:cubicBezTo>
                                  <a:pt x="772" y="4382"/>
                                  <a:pt x="6824" y="0"/>
                                  <a:pt x="1421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" name="Shape 285"/>
                        <wps:cNvSpPr/>
                        <wps:spPr>
                          <a:xfrm>
                            <a:off x="668768" y="227699"/>
                            <a:ext cx="14571" cy="436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571" h="43684">
                                <a:moveTo>
                                  <a:pt x="1297" y="74"/>
                                </a:moveTo>
                                <a:cubicBezTo>
                                  <a:pt x="3149" y="247"/>
                                  <a:pt x="6059" y="398"/>
                                  <a:pt x="7521" y="398"/>
                                </a:cubicBezTo>
                                <a:cubicBezTo>
                                  <a:pt x="8984" y="398"/>
                                  <a:pt x="11421" y="247"/>
                                  <a:pt x="13273" y="74"/>
                                </a:cubicBezTo>
                                <a:cubicBezTo>
                                  <a:pt x="14270" y="0"/>
                                  <a:pt x="14571" y="398"/>
                                  <a:pt x="14571" y="1072"/>
                                </a:cubicBezTo>
                                <a:cubicBezTo>
                                  <a:pt x="14571" y="1783"/>
                                  <a:pt x="13595" y="2008"/>
                                  <a:pt x="11661" y="2308"/>
                                </a:cubicBezTo>
                                <a:cubicBezTo>
                                  <a:pt x="10296" y="2532"/>
                                  <a:pt x="10296" y="4068"/>
                                  <a:pt x="10296" y="5304"/>
                                </a:cubicBezTo>
                                <a:cubicBezTo>
                                  <a:pt x="10296" y="5304"/>
                                  <a:pt x="10296" y="43235"/>
                                  <a:pt x="10296" y="43235"/>
                                </a:cubicBezTo>
                                <a:cubicBezTo>
                                  <a:pt x="10296" y="43235"/>
                                  <a:pt x="4446" y="43684"/>
                                  <a:pt x="4446" y="43684"/>
                                </a:cubicBezTo>
                                <a:cubicBezTo>
                                  <a:pt x="4446" y="43684"/>
                                  <a:pt x="4446" y="5304"/>
                                  <a:pt x="4446" y="5304"/>
                                </a:cubicBezTo>
                                <a:cubicBezTo>
                                  <a:pt x="4446" y="3993"/>
                                  <a:pt x="4371" y="2532"/>
                                  <a:pt x="3225" y="2308"/>
                                </a:cubicBezTo>
                                <a:cubicBezTo>
                                  <a:pt x="772" y="1932"/>
                                  <a:pt x="0" y="1835"/>
                                  <a:pt x="0" y="1072"/>
                                </a:cubicBezTo>
                                <a:cubicBezTo>
                                  <a:pt x="0" y="398"/>
                                  <a:pt x="300" y="0"/>
                                  <a:pt x="1297" y="74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6" name="Shape 286"/>
                        <wps:cNvSpPr/>
                        <wps:spPr>
                          <a:xfrm>
                            <a:off x="688625" y="227309"/>
                            <a:ext cx="39969" cy="4422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969" h="44221">
                                <a:moveTo>
                                  <a:pt x="39115" y="0"/>
                                </a:moveTo>
                                <a:cubicBezTo>
                                  <a:pt x="39414" y="0"/>
                                  <a:pt x="39969" y="150"/>
                                  <a:pt x="39969" y="787"/>
                                </a:cubicBezTo>
                                <a:cubicBezTo>
                                  <a:pt x="39969" y="1911"/>
                                  <a:pt x="39594" y="2074"/>
                                  <a:pt x="38965" y="3759"/>
                                </a:cubicBezTo>
                                <a:cubicBezTo>
                                  <a:pt x="38965" y="3759"/>
                                  <a:pt x="36520" y="3296"/>
                                  <a:pt x="36520" y="3296"/>
                                </a:cubicBezTo>
                                <a:cubicBezTo>
                                  <a:pt x="36520" y="3296"/>
                                  <a:pt x="22775" y="3296"/>
                                  <a:pt x="22775" y="3296"/>
                                </a:cubicBezTo>
                                <a:cubicBezTo>
                                  <a:pt x="22775" y="3296"/>
                                  <a:pt x="22775" y="43624"/>
                                  <a:pt x="22775" y="43624"/>
                                </a:cubicBezTo>
                                <a:cubicBezTo>
                                  <a:pt x="22775" y="43624"/>
                                  <a:pt x="16925" y="44221"/>
                                  <a:pt x="16925" y="44221"/>
                                </a:cubicBezTo>
                                <a:cubicBezTo>
                                  <a:pt x="16925" y="44221"/>
                                  <a:pt x="16925" y="3296"/>
                                  <a:pt x="16925" y="3296"/>
                                </a:cubicBezTo>
                                <a:cubicBezTo>
                                  <a:pt x="13349" y="3221"/>
                                  <a:pt x="6126" y="3296"/>
                                  <a:pt x="6126" y="3296"/>
                                </a:cubicBezTo>
                                <a:cubicBezTo>
                                  <a:pt x="2902" y="3296"/>
                                  <a:pt x="2512" y="4008"/>
                                  <a:pt x="2212" y="5617"/>
                                </a:cubicBezTo>
                                <a:cubicBezTo>
                                  <a:pt x="2062" y="6366"/>
                                  <a:pt x="2212" y="8965"/>
                                  <a:pt x="1065" y="8965"/>
                                </a:cubicBezTo>
                                <a:cubicBezTo>
                                  <a:pt x="1065" y="8965"/>
                                  <a:pt x="900" y="8965"/>
                                  <a:pt x="900" y="8965"/>
                                </a:cubicBezTo>
                                <a:cubicBezTo>
                                  <a:pt x="128" y="8965"/>
                                  <a:pt x="0" y="8516"/>
                                  <a:pt x="0" y="7676"/>
                                </a:cubicBezTo>
                                <a:cubicBezTo>
                                  <a:pt x="0" y="6142"/>
                                  <a:pt x="0" y="4157"/>
                                  <a:pt x="53" y="2172"/>
                                </a:cubicBezTo>
                                <a:cubicBezTo>
                                  <a:pt x="128" y="389"/>
                                  <a:pt x="676" y="300"/>
                                  <a:pt x="2212" y="389"/>
                                </a:cubicBezTo>
                                <a:cubicBezTo>
                                  <a:pt x="4215" y="464"/>
                                  <a:pt x="5902" y="562"/>
                                  <a:pt x="8661" y="636"/>
                                </a:cubicBezTo>
                                <a:cubicBezTo>
                                  <a:pt x="16873" y="936"/>
                                  <a:pt x="25233" y="787"/>
                                  <a:pt x="33445" y="787"/>
                                </a:cubicBezTo>
                                <a:cubicBezTo>
                                  <a:pt x="35590" y="787"/>
                                  <a:pt x="38057" y="0"/>
                                  <a:pt x="3911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7" name="Shape 287"/>
                        <wps:cNvSpPr/>
                        <wps:spPr>
                          <a:xfrm>
                            <a:off x="728452" y="227460"/>
                            <a:ext cx="19475" cy="439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475" h="43997">
                                <a:moveTo>
                                  <a:pt x="15898" y="0"/>
                                </a:moveTo>
                                <a:cubicBezTo>
                                  <a:pt x="15898" y="0"/>
                                  <a:pt x="17321" y="0"/>
                                  <a:pt x="18743" y="0"/>
                                </a:cubicBezTo>
                                <a:lnTo>
                                  <a:pt x="19475" y="0"/>
                                </a:lnTo>
                                <a:lnTo>
                                  <a:pt x="19475" y="7969"/>
                                </a:lnTo>
                                <a:lnTo>
                                  <a:pt x="18658" y="9936"/>
                                </a:lnTo>
                                <a:cubicBezTo>
                                  <a:pt x="16688" y="14675"/>
                                  <a:pt x="12748" y="24154"/>
                                  <a:pt x="12748" y="24154"/>
                                </a:cubicBezTo>
                                <a:cubicBezTo>
                                  <a:pt x="12748" y="24154"/>
                                  <a:pt x="16112" y="24154"/>
                                  <a:pt x="19475" y="24154"/>
                                </a:cubicBezTo>
                                <a:lnTo>
                                  <a:pt x="19475" y="24154"/>
                                </a:lnTo>
                                <a:lnTo>
                                  <a:pt x="19475" y="26453"/>
                                </a:lnTo>
                                <a:lnTo>
                                  <a:pt x="19436" y="26453"/>
                                </a:lnTo>
                                <a:cubicBezTo>
                                  <a:pt x="15489" y="26453"/>
                                  <a:pt x="11540" y="26453"/>
                                  <a:pt x="11540" y="26453"/>
                                </a:cubicBezTo>
                                <a:cubicBezTo>
                                  <a:pt x="11540" y="26453"/>
                                  <a:pt x="4611" y="43398"/>
                                  <a:pt x="4611" y="43398"/>
                                </a:cubicBezTo>
                                <a:cubicBezTo>
                                  <a:pt x="4611" y="43398"/>
                                  <a:pt x="0" y="43997"/>
                                  <a:pt x="0" y="43997"/>
                                </a:cubicBezTo>
                                <a:cubicBezTo>
                                  <a:pt x="0" y="43997"/>
                                  <a:pt x="17127" y="4755"/>
                                  <a:pt x="17127" y="4755"/>
                                </a:cubicBezTo>
                                <a:cubicBezTo>
                                  <a:pt x="17509" y="3857"/>
                                  <a:pt x="17435" y="3309"/>
                                  <a:pt x="16977" y="2322"/>
                                </a:cubicBezTo>
                                <a:cubicBezTo>
                                  <a:pt x="16977" y="2322"/>
                                  <a:pt x="15898" y="0"/>
                                  <a:pt x="158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8" name="Shape 288"/>
                        <wps:cNvSpPr/>
                        <wps:spPr>
                          <a:xfrm>
                            <a:off x="739879" y="214142"/>
                            <a:ext cx="8048" cy="83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48" h="8382">
                                <a:moveTo>
                                  <a:pt x="2175" y="0"/>
                                </a:moveTo>
                                <a:cubicBezTo>
                                  <a:pt x="2850" y="0"/>
                                  <a:pt x="3525" y="435"/>
                                  <a:pt x="4507" y="1408"/>
                                </a:cubicBezTo>
                                <a:lnTo>
                                  <a:pt x="8048" y="4948"/>
                                </a:lnTo>
                                <a:lnTo>
                                  <a:pt x="8048" y="8382"/>
                                </a:lnTo>
                                <a:lnTo>
                                  <a:pt x="7016" y="7745"/>
                                </a:lnTo>
                                <a:cubicBezTo>
                                  <a:pt x="4840" y="6401"/>
                                  <a:pt x="2663" y="5056"/>
                                  <a:pt x="2663" y="5056"/>
                                </a:cubicBezTo>
                                <a:cubicBezTo>
                                  <a:pt x="420" y="3700"/>
                                  <a:pt x="0" y="3206"/>
                                  <a:pt x="0" y="2285"/>
                                </a:cubicBezTo>
                                <a:cubicBezTo>
                                  <a:pt x="0" y="809"/>
                                  <a:pt x="1050" y="0"/>
                                  <a:pt x="217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9" name="Shape 289"/>
                        <wps:cNvSpPr/>
                        <wps:spPr>
                          <a:xfrm>
                            <a:off x="747927" y="227460"/>
                            <a:ext cx="20981" cy="440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981" h="44071">
                                <a:moveTo>
                                  <a:pt x="0" y="0"/>
                                </a:moveTo>
                                <a:lnTo>
                                  <a:pt x="2113" y="0"/>
                                </a:lnTo>
                                <a:cubicBezTo>
                                  <a:pt x="2563" y="0"/>
                                  <a:pt x="3014" y="313"/>
                                  <a:pt x="3246" y="786"/>
                                </a:cubicBezTo>
                                <a:cubicBezTo>
                                  <a:pt x="3246" y="786"/>
                                  <a:pt x="20981" y="43323"/>
                                  <a:pt x="20981" y="43323"/>
                                </a:cubicBezTo>
                                <a:cubicBezTo>
                                  <a:pt x="20981" y="43323"/>
                                  <a:pt x="15058" y="44071"/>
                                  <a:pt x="15058" y="44071"/>
                                </a:cubicBezTo>
                                <a:cubicBezTo>
                                  <a:pt x="15058" y="44071"/>
                                  <a:pt x="7858" y="26453"/>
                                  <a:pt x="7858" y="26453"/>
                                </a:cubicBezTo>
                                <a:cubicBezTo>
                                  <a:pt x="7858" y="26453"/>
                                  <a:pt x="6871" y="26453"/>
                                  <a:pt x="5390" y="26453"/>
                                </a:cubicBezTo>
                                <a:lnTo>
                                  <a:pt x="0" y="26453"/>
                                </a:lnTo>
                                <a:lnTo>
                                  <a:pt x="0" y="24154"/>
                                </a:lnTo>
                                <a:lnTo>
                                  <a:pt x="4624" y="24154"/>
                                </a:lnTo>
                                <a:cubicBezTo>
                                  <a:pt x="5886" y="24154"/>
                                  <a:pt x="6726" y="24154"/>
                                  <a:pt x="6726" y="24154"/>
                                </a:cubicBezTo>
                                <a:cubicBezTo>
                                  <a:pt x="6726" y="24154"/>
                                  <a:pt x="277" y="7303"/>
                                  <a:pt x="277" y="7303"/>
                                </a:cubicBezTo>
                                <a:lnTo>
                                  <a:pt x="0" y="796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0" name="Shape 290"/>
                        <wps:cNvSpPr/>
                        <wps:spPr>
                          <a:xfrm>
                            <a:off x="747927" y="219090"/>
                            <a:ext cx="5488" cy="54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8" h="5486">
                                <a:moveTo>
                                  <a:pt x="0" y="0"/>
                                </a:moveTo>
                                <a:lnTo>
                                  <a:pt x="974" y="973"/>
                                </a:lnTo>
                                <a:cubicBezTo>
                                  <a:pt x="3231" y="3230"/>
                                  <a:pt x="5488" y="5486"/>
                                  <a:pt x="5488" y="5486"/>
                                </a:cubicBezTo>
                                <a:cubicBezTo>
                                  <a:pt x="5488" y="5486"/>
                                  <a:pt x="3322" y="5486"/>
                                  <a:pt x="3322" y="5486"/>
                                </a:cubicBezTo>
                                <a:lnTo>
                                  <a:pt x="0" y="34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F0A1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1" name="Shape 291"/>
                        <wps:cNvSpPr/>
                        <wps:spPr>
                          <a:xfrm>
                            <a:off x="67069" y="253710"/>
                            <a:ext cx="13436" cy="275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36" h="27505">
                                <a:moveTo>
                                  <a:pt x="12607" y="352"/>
                                </a:moveTo>
                                <a:lnTo>
                                  <a:pt x="13436" y="1217"/>
                                </a:lnTo>
                                <a:lnTo>
                                  <a:pt x="13436" y="8404"/>
                                </a:lnTo>
                                <a:lnTo>
                                  <a:pt x="9931" y="13040"/>
                                </a:lnTo>
                                <a:cubicBezTo>
                                  <a:pt x="7308" y="16507"/>
                                  <a:pt x="4686" y="19975"/>
                                  <a:pt x="4686" y="19975"/>
                                </a:cubicBezTo>
                                <a:cubicBezTo>
                                  <a:pt x="4162" y="20686"/>
                                  <a:pt x="4115" y="20742"/>
                                  <a:pt x="4489" y="21248"/>
                                </a:cubicBezTo>
                                <a:cubicBezTo>
                                  <a:pt x="5099" y="22091"/>
                                  <a:pt x="5989" y="22896"/>
                                  <a:pt x="7226" y="23888"/>
                                </a:cubicBezTo>
                                <a:lnTo>
                                  <a:pt x="13436" y="25539"/>
                                </a:lnTo>
                                <a:lnTo>
                                  <a:pt x="13436" y="27505"/>
                                </a:lnTo>
                                <a:lnTo>
                                  <a:pt x="6064" y="24974"/>
                                </a:lnTo>
                                <a:cubicBezTo>
                                  <a:pt x="5624" y="24637"/>
                                  <a:pt x="5052" y="24001"/>
                                  <a:pt x="4395" y="23326"/>
                                </a:cubicBezTo>
                                <a:cubicBezTo>
                                  <a:pt x="2915" y="21829"/>
                                  <a:pt x="1800" y="21099"/>
                                  <a:pt x="0" y="19862"/>
                                </a:cubicBezTo>
                                <a:cubicBezTo>
                                  <a:pt x="0" y="19862"/>
                                  <a:pt x="12064" y="3873"/>
                                  <a:pt x="12064" y="3873"/>
                                </a:cubicBezTo>
                                <a:cubicBezTo>
                                  <a:pt x="12757" y="2936"/>
                                  <a:pt x="12935" y="2771"/>
                                  <a:pt x="11923" y="1872"/>
                                </a:cubicBezTo>
                                <a:cubicBezTo>
                                  <a:pt x="11360" y="1363"/>
                                  <a:pt x="10874" y="1012"/>
                                  <a:pt x="11285" y="464"/>
                                </a:cubicBezTo>
                                <a:cubicBezTo>
                                  <a:pt x="11651" y="0"/>
                                  <a:pt x="12186" y="16"/>
                                  <a:pt x="12607" y="352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2" name="Shape 292"/>
                        <wps:cNvSpPr/>
                        <wps:spPr>
                          <a:xfrm>
                            <a:off x="52399" y="233279"/>
                            <a:ext cx="25533" cy="246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533" h="24604">
                                <a:moveTo>
                                  <a:pt x="10949" y="360"/>
                                </a:moveTo>
                                <a:cubicBezTo>
                                  <a:pt x="11370" y="0"/>
                                  <a:pt x="11895" y="112"/>
                                  <a:pt x="12260" y="696"/>
                                </a:cubicBezTo>
                                <a:cubicBezTo>
                                  <a:pt x="12720" y="1558"/>
                                  <a:pt x="13647" y="2869"/>
                                  <a:pt x="14098" y="3595"/>
                                </a:cubicBezTo>
                                <a:cubicBezTo>
                                  <a:pt x="14660" y="4478"/>
                                  <a:pt x="14285" y="5190"/>
                                  <a:pt x="13844" y="5938"/>
                                </a:cubicBezTo>
                                <a:cubicBezTo>
                                  <a:pt x="13844" y="5938"/>
                                  <a:pt x="4470" y="21629"/>
                                  <a:pt x="4470" y="21629"/>
                                </a:cubicBezTo>
                                <a:cubicBezTo>
                                  <a:pt x="4470" y="21629"/>
                                  <a:pt x="21044" y="16836"/>
                                  <a:pt x="21044" y="16836"/>
                                </a:cubicBezTo>
                                <a:cubicBezTo>
                                  <a:pt x="22093" y="16514"/>
                                  <a:pt x="19993" y="14552"/>
                                  <a:pt x="20847" y="13878"/>
                                </a:cubicBezTo>
                                <a:cubicBezTo>
                                  <a:pt x="21268" y="13556"/>
                                  <a:pt x="21671" y="13743"/>
                                  <a:pt x="22084" y="14342"/>
                                </a:cubicBezTo>
                                <a:cubicBezTo>
                                  <a:pt x="22571" y="15151"/>
                                  <a:pt x="23096" y="15990"/>
                                  <a:pt x="23545" y="16611"/>
                                </a:cubicBezTo>
                                <a:cubicBezTo>
                                  <a:pt x="24006" y="17211"/>
                                  <a:pt x="24446" y="17676"/>
                                  <a:pt x="25056" y="18387"/>
                                </a:cubicBezTo>
                                <a:cubicBezTo>
                                  <a:pt x="25533" y="18933"/>
                                  <a:pt x="25505" y="19458"/>
                                  <a:pt x="25084" y="19794"/>
                                </a:cubicBezTo>
                                <a:cubicBezTo>
                                  <a:pt x="24821" y="19997"/>
                                  <a:pt x="24559" y="19907"/>
                                  <a:pt x="23706" y="19098"/>
                                </a:cubicBezTo>
                                <a:cubicBezTo>
                                  <a:pt x="23359" y="18746"/>
                                  <a:pt x="22805" y="18686"/>
                                  <a:pt x="22159" y="18873"/>
                                </a:cubicBezTo>
                                <a:cubicBezTo>
                                  <a:pt x="22159" y="18873"/>
                                  <a:pt x="1808" y="24604"/>
                                  <a:pt x="1808" y="24604"/>
                                </a:cubicBezTo>
                                <a:cubicBezTo>
                                  <a:pt x="1808" y="24604"/>
                                  <a:pt x="0" y="22678"/>
                                  <a:pt x="0" y="22678"/>
                                </a:cubicBezTo>
                                <a:cubicBezTo>
                                  <a:pt x="4395" y="14791"/>
                                  <a:pt x="7208" y="9624"/>
                                  <a:pt x="10957" y="3205"/>
                                </a:cubicBezTo>
                                <a:cubicBezTo>
                                  <a:pt x="11257" y="2719"/>
                                  <a:pt x="11510" y="2456"/>
                                  <a:pt x="11173" y="1910"/>
                                </a:cubicBezTo>
                                <a:cubicBezTo>
                                  <a:pt x="10498" y="959"/>
                                  <a:pt x="10573" y="659"/>
                                  <a:pt x="10949" y="36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3" name="Shape 293"/>
                        <wps:cNvSpPr/>
                        <wps:spPr>
                          <a:xfrm>
                            <a:off x="37644" y="212536"/>
                            <a:ext cx="25900" cy="215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900" h="21513">
                                <a:moveTo>
                                  <a:pt x="15354" y="505"/>
                                </a:moveTo>
                                <a:cubicBezTo>
                                  <a:pt x="16413" y="0"/>
                                  <a:pt x="16751" y="505"/>
                                  <a:pt x="17089" y="1329"/>
                                </a:cubicBezTo>
                                <a:cubicBezTo>
                                  <a:pt x="17500" y="2280"/>
                                  <a:pt x="17866" y="3105"/>
                                  <a:pt x="18438" y="4437"/>
                                </a:cubicBezTo>
                                <a:cubicBezTo>
                                  <a:pt x="20163" y="8407"/>
                                  <a:pt x="22113" y="12340"/>
                                  <a:pt x="23979" y="16235"/>
                                </a:cubicBezTo>
                                <a:cubicBezTo>
                                  <a:pt x="24326" y="16961"/>
                                  <a:pt x="24850" y="17597"/>
                                  <a:pt x="25291" y="18233"/>
                                </a:cubicBezTo>
                                <a:cubicBezTo>
                                  <a:pt x="25412" y="18443"/>
                                  <a:pt x="25553" y="18593"/>
                                  <a:pt x="25629" y="18742"/>
                                </a:cubicBezTo>
                                <a:cubicBezTo>
                                  <a:pt x="25703" y="18931"/>
                                  <a:pt x="25900" y="19544"/>
                                  <a:pt x="25300" y="19844"/>
                                </a:cubicBezTo>
                                <a:cubicBezTo>
                                  <a:pt x="24991" y="20017"/>
                                  <a:pt x="24953" y="19993"/>
                                  <a:pt x="24662" y="19979"/>
                                </a:cubicBezTo>
                                <a:cubicBezTo>
                                  <a:pt x="24465" y="20017"/>
                                  <a:pt x="24240" y="19979"/>
                                  <a:pt x="23491" y="20053"/>
                                </a:cubicBezTo>
                                <a:cubicBezTo>
                                  <a:pt x="23491" y="20053"/>
                                  <a:pt x="23040" y="18481"/>
                                  <a:pt x="23040" y="18481"/>
                                </a:cubicBezTo>
                                <a:cubicBezTo>
                                  <a:pt x="23040" y="18481"/>
                                  <a:pt x="20117" y="12354"/>
                                  <a:pt x="20117" y="12354"/>
                                </a:cubicBezTo>
                                <a:cubicBezTo>
                                  <a:pt x="20117" y="12354"/>
                                  <a:pt x="2015" y="21513"/>
                                  <a:pt x="2015" y="21513"/>
                                </a:cubicBezTo>
                                <a:cubicBezTo>
                                  <a:pt x="2015" y="21513"/>
                                  <a:pt x="0" y="18218"/>
                                  <a:pt x="0" y="18218"/>
                                </a:cubicBezTo>
                                <a:cubicBezTo>
                                  <a:pt x="0" y="18218"/>
                                  <a:pt x="18438" y="8857"/>
                                  <a:pt x="18438" y="8857"/>
                                </a:cubicBezTo>
                                <a:cubicBezTo>
                                  <a:pt x="17642" y="7058"/>
                                  <a:pt x="16105" y="3914"/>
                                  <a:pt x="16105" y="3914"/>
                                </a:cubicBezTo>
                                <a:cubicBezTo>
                                  <a:pt x="15213" y="2094"/>
                                  <a:pt x="14980" y="2753"/>
                                  <a:pt x="13705" y="3127"/>
                                </a:cubicBezTo>
                                <a:cubicBezTo>
                                  <a:pt x="13114" y="3292"/>
                                  <a:pt x="12504" y="3366"/>
                                  <a:pt x="12290" y="2940"/>
                                </a:cubicBezTo>
                                <a:cubicBezTo>
                                  <a:pt x="11990" y="2280"/>
                                  <a:pt x="12252" y="2019"/>
                                  <a:pt x="12852" y="1705"/>
                                </a:cubicBezTo>
                                <a:cubicBezTo>
                                  <a:pt x="13555" y="1345"/>
                                  <a:pt x="14455" y="918"/>
                                  <a:pt x="15354" y="505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4" name="Shape 294"/>
                        <wps:cNvSpPr/>
                        <wps:spPr>
                          <a:xfrm>
                            <a:off x="29171" y="199504"/>
                            <a:ext cx="24099" cy="192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099" h="19267">
                                <a:moveTo>
                                  <a:pt x="15260" y="1180"/>
                                </a:moveTo>
                                <a:cubicBezTo>
                                  <a:pt x="18588" y="0"/>
                                  <a:pt x="21803" y="2546"/>
                                  <a:pt x="23078" y="6348"/>
                                </a:cubicBezTo>
                                <a:cubicBezTo>
                                  <a:pt x="23491" y="7620"/>
                                  <a:pt x="23791" y="9268"/>
                                  <a:pt x="24099" y="11421"/>
                                </a:cubicBezTo>
                                <a:cubicBezTo>
                                  <a:pt x="22600" y="12047"/>
                                  <a:pt x="21476" y="12451"/>
                                  <a:pt x="20575" y="12759"/>
                                </a:cubicBezTo>
                                <a:cubicBezTo>
                                  <a:pt x="20115" y="12939"/>
                                  <a:pt x="19600" y="13070"/>
                                  <a:pt x="19375" y="12340"/>
                                </a:cubicBezTo>
                                <a:cubicBezTo>
                                  <a:pt x="19225" y="11871"/>
                                  <a:pt x="19291" y="11460"/>
                                  <a:pt x="20828" y="10579"/>
                                </a:cubicBezTo>
                                <a:cubicBezTo>
                                  <a:pt x="21476" y="10205"/>
                                  <a:pt x="21962" y="9044"/>
                                  <a:pt x="21213" y="6797"/>
                                </a:cubicBezTo>
                                <a:cubicBezTo>
                                  <a:pt x="20417" y="4363"/>
                                  <a:pt x="18738" y="2827"/>
                                  <a:pt x="16452" y="3632"/>
                                </a:cubicBezTo>
                                <a:cubicBezTo>
                                  <a:pt x="14867" y="4194"/>
                                  <a:pt x="14642" y="8014"/>
                                  <a:pt x="14501" y="9475"/>
                                </a:cubicBezTo>
                                <a:cubicBezTo>
                                  <a:pt x="14342" y="11122"/>
                                  <a:pt x="14126" y="12995"/>
                                  <a:pt x="13367" y="14548"/>
                                </a:cubicBezTo>
                                <a:cubicBezTo>
                                  <a:pt x="12673" y="15987"/>
                                  <a:pt x="11426" y="17207"/>
                                  <a:pt x="9599" y="17859"/>
                                </a:cubicBezTo>
                                <a:cubicBezTo>
                                  <a:pt x="5653" y="19267"/>
                                  <a:pt x="2250" y="16571"/>
                                  <a:pt x="928" y="12582"/>
                                </a:cubicBezTo>
                                <a:cubicBezTo>
                                  <a:pt x="413" y="11085"/>
                                  <a:pt x="0" y="8482"/>
                                  <a:pt x="665" y="5842"/>
                                </a:cubicBezTo>
                                <a:cubicBezTo>
                                  <a:pt x="665" y="5842"/>
                                  <a:pt x="2953" y="6029"/>
                                  <a:pt x="2953" y="6029"/>
                                </a:cubicBezTo>
                                <a:cubicBezTo>
                                  <a:pt x="2137" y="8144"/>
                                  <a:pt x="2240" y="10774"/>
                                  <a:pt x="2625" y="11965"/>
                                </a:cubicBezTo>
                                <a:cubicBezTo>
                                  <a:pt x="3562" y="14773"/>
                                  <a:pt x="5540" y="16287"/>
                                  <a:pt x="7949" y="15447"/>
                                </a:cubicBezTo>
                                <a:cubicBezTo>
                                  <a:pt x="9149" y="15013"/>
                                  <a:pt x="9515" y="13650"/>
                                  <a:pt x="9777" y="12171"/>
                                </a:cubicBezTo>
                                <a:cubicBezTo>
                                  <a:pt x="10227" y="9875"/>
                                  <a:pt x="10217" y="7470"/>
                                  <a:pt x="11118" y="5318"/>
                                </a:cubicBezTo>
                                <a:cubicBezTo>
                                  <a:pt x="11792" y="3614"/>
                                  <a:pt x="12851" y="2041"/>
                                  <a:pt x="15260" y="118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5" name="Shape 295"/>
                        <wps:cNvSpPr/>
                        <wps:spPr>
                          <a:xfrm>
                            <a:off x="34233" y="158593"/>
                            <a:ext cx="46272" cy="266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272" h="26602">
                                <a:moveTo>
                                  <a:pt x="1087" y="553"/>
                                </a:moveTo>
                                <a:cubicBezTo>
                                  <a:pt x="9050" y="6137"/>
                                  <a:pt x="17510" y="10535"/>
                                  <a:pt x="26278" y="13666"/>
                                </a:cubicBezTo>
                                <a:lnTo>
                                  <a:pt x="46272" y="17744"/>
                                </a:lnTo>
                                <a:lnTo>
                                  <a:pt x="46272" y="26602"/>
                                </a:lnTo>
                                <a:lnTo>
                                  <a:pt x="45734" y="26532"/>
                                </a:lnTo>
                                <a:cubicBezTo>
                                  <a:pt x="32986" y="24285"/>
                                  <a:pt x="20462" y="19267"/>
                                  <a:pt x="9693" y="10878"/>
                                </a:cubicBezTo>
                                <a:cubicBezTo>
                                  <a:pt x="6139" y="8118"/>
                                  <a:pt x="3403" y="4524"/>
                                  <a:pt x="627" y="1122"/>
                                </a:cubicBezTo>
                                <a:cubicBezTo>
                                  <a:pt x="0" y="356"/>
                                  <a:pt x="300" y="0"/>
                                  <a:pt x="1087" y="553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6" name="Shape 296"/>
                        <wps:cNvSpPr/>
                        <wps:spPr>
                          <a:xfrm>
                            <a:off x="23397" y="144520"/>
                            <a:ext cx="57107" cy="241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107" h="24154">
                                <a:moveTo>
                                  <a:pt x="712" y="209"/>
                                </a:moveTo>
                                <a:cubicBezTo>
                                  <a:pt x="17088" y="8830"/>
                                  <a:pt x="34738" y="13930"/>
                                  <a:pt x="52586" y="15637"/>
                                </a:cubicBezTo>
                                <a:cubicBezTo>
                                  <a:pt x="53120" y="15701"/>
                                  <a:pt x="53682" y="15750"/>
                                  <a:pt x="54244" y="15787"/>
                                </a:cubicBezTo>
                                <a:lnTo>
                                  <a:pt x="57107" y="17555"/>
                                </a:lnTo>
                                <a:lnTo>
                                  <a:pt x="57107" y="24154"/>
                                </a:lnTo>
                                <a:lnTo>
                                  <a:pt x="44412" y="22554"/>
                                </a:lnTo>
                                <a:cubicBezTo>
                                  <a:pt x="30285" y="19772"/>
                                  <a:pt x="13666" y="11751"/>
                                  <a:pt x="8576" y="8117"/>
                                </a:cubicBezTo>
                                <a:cubicBezTo>
                                  <a:pt x="4114" y="4958"/>
                                  <a:pt x="1190" y="2718"/>
                                  <a:pt x="186" y="770"/>
                                </a:cubicBezTo>
                                <a:cubicBezTo>
                                  <a:pt x="0" y="384"/>
                                  <a:pt x="336" y="0"/>
                                  <a:pt x="712" y="209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7" name="Shape 297"/>
                        <wps:cNvSpPr/>
                        <wps:spPr>
                          <a:xfrm>
                            <a:off x="17922" y="131915"/>
                            <a:ext cx="62583" cy="218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583" h="21801">
                                <a:moveTo>
                                  <a:pt x="1406" y="253"/>
                                </a:moveTo>
                                <a:cubicBezTo>
                                  <a:pt x="19835" y="7654"/>
                                  <a:pt x="37635" y="11271"/>
                                  <a:pt x="57021" y="11492"/>
                                </a:cubicBezTo>
                                <a:cubicBezTo>
                                  <a:pt x="57021" y="11492"/>
                                  <a:pt x="58885" y="11567"/>
                                  <a:pt x="58885" y="11567"/>
                                </a:cubicBezTo>
                                <a:lnTo>
                                  <a:pt x="62583" y="13186"/>
                                </a:lnTo>
                                <a:lnTo>
                                  <a:pt x="62583" y="21801"/>
                                </a:lnTo>
                                <a:lnTo>
                                  <a:pt x="58482" y="19683"/>
                                </a:lnTo>
                                <a:cubicBezTo>
                                  <a:pt x="58407" y="19683"/>
                                  <a:pt x="31702" y="17726"/>
                                  <a:pt x="12064" y="9428"/>
                                </a:cubicBezTo>
                                <a:cubicBezTo>
                                  <a:pt x="5775" y="6770"/>
                                  <a:pt x="2204" y="3549"/>
                                  <a:pt x="526" y="1303"/>
                                </a:cubicBezTo>
                                <a:cubicBezTo>
                                  <a:pt x="0" y="569"/>
                                  <a:pt x="770" y="0"/>
                                  <a:pt x="1406" y="253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8" name="Shape 298"/>
                        <wps:cNvSpPr/>
                        <wps:spPr>
                          <a:xfrm>
                            <a:off x="63498" y="71492"/>
                            <a:ext cx="17007" cy="65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007" h="65313">
                                <a:moveTo>
                                  <a:pt x="2820" y="948"/>
                                </a:moveTo>
                                <a:cubicBezTo>
                                  <a:pt x="3304" y="10517"/>
                                  <a:pt x="5017" y="19723"/>
                                  <a:pt x="7908" y="28377"/>
                                </a:cubicBezTo>
                                <a:lnTo>
                                  <a:pt x="17007" y="46439"/>
                                </a:lnTo>
                                <a:lnTo>
                                  <a:pt x="17007" y="65051"/>
                                </a:lnTo>
                                <a:lnTo>
                                  <a:pt x="10794" y="65313"/>
                                </a:lnTo>
                                <a:cubicBezTo>
                                  <a:pt x="7470" y="64994"/>
                                  <a:pt x="4011" y="64312"/>
                                  <a:pt x="1911" y="63475"/>
                                </a:cubicBezTo>
                                <a:cubicBezTo>
                                  <a:pt x="1134" y="63171"/>
                                  <a:pt x="1274" y="62103"/>
                                  <a:pt x="1883" y="61853"/>
                                </a:cubicBezTo>
                                <a:cubicBezTo>
                                  <a:pt x="5633" y="60303"/>
                                  <a:pt x="11360" y="58850"/>
                                  <a:pt x="13882" y="58258"/>
                                </a:cubicBezTo>
                                <a:cubicBezTo>
                                  <a:pt x="5437" y="45571"/>
                                  <a:pt x="0" y="30333"/>
                                  <a:pt x="0" y="13946"/>
                                </a:cubicBezTo>
                                <a:cubicBezTo>
                                  <a:pt x="0" y="9515"/>
                                  <a:pt x="1134" y="5180"/>
                                  <a:pt x="2108" y="952"/>
                                </a:cubicBezTo>
                                <a:cubicBezTo>
                                  <a:pt x="2334" y="0"/>
                                  <a:pt x="2784" y="0"/>
                                  <a:pt x="2820" y="948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9" name="Shape 299"/>
                        <wps:cNvSpPr/>
                        <wps:spPr>
                          <a:xfrm>
                            <a:off x="69093" y="54450"/>
                            <a:ext cx="11412" cy="48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412" h="48764">
                                <a:moveTo>
                                  <a:pt x="928" y="392"/>
                                </a:moveTo>
                                <a:cubicBezTo>
                                  <a:pt x="1115" y="0"/>
                                  <a:pt x="1613" y="22"/>
                                  <a:pt x="1688" y="436"/>
                                </a:cubicBezTo>
                                <a:cubicBezTo>
                                  <a:pt x="3300" y="9383"/>
                                  <a:pt x="5793" y="18023"/>
                                  <a:pt x="9074" y="26263"/>
                                </a:cubicBezTo>
                                <a:lnTo>
                                  <a:pt x="11412" y="30785"/>
                                </a:lnTo>
                                <a:lnTo>
                                  <a:pt x="11412" y="48764"/>
                                </a:lnTo>
                                <a:lnTo>
                                  <a:pt x="10799" y="47749"/>
                                </a:lnTo>
                                <a:cubicBezTo>
                                  <a:pt x="4387" y="35245"/>
                                  <a:pt x="553" y="17513"/>
                                  <a:pt x="291" y="11357"/>
                                </a:cubicBezTo>
                                <a:cubicBezTo>
                                  <a:pt x="38" y="6010"/>
                                  <a:pt x="0" y="2347"/>
                                  <a:pt x="928" y="392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0" name="Shape 300"/>
                        <wps:cNvSpPr/>
                        <wps:spPr>
                          <a:xfrm>
                            <a:off x="75270" y="42538"/>
                            <a:ext cx="5235" cy="2293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35" h="22938">
                                <a:moveTo>
                                  <a:pt x="1059" y="860"/>
                                </a:moveTo>
                                <a:cubicBezTo>
                                  <a:pt x="1312" y="0"/>
                                  <a:pt x="2222" y="229"/>
                                  <a:pt x="2410" y="860"/>
                                </a:cubicBezTo>
                                <a:lnTo>
                                  <a:pt x="5235" y="8093"/>
                                </a:lnTo>
                                <a:lnTo>
                                  <a:pt x="5235" y="22938"/>
                                </a:lnTo>
                                <a:lnTo>
                                  <a:pt x="1734" y="14739"/>
                                </a:lnTo>
                                <a:cubicBezTo>
                                  <a:pt x="0" y="8268"/>
                                  <a:pt x="338" y="3524"/>
                                  <a:pt x="1059" y="86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1" name="Shape 301"/>
                        <wps:cNvSpPr/>
                        <wps:spPr>
                          <a:xfrm>
                            <a:off x="4987" y="21301"/>
                            <a:ext cx="75517" cy="2834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517" h="283402">
                                <a:moveTo>
                                  <a:pt x="75517" y="0"/>
                                </a:moveTo>
                                <a:lnTo>
                                  <a:pt x="75517" y="5469"/>
                                </a:lnTo>
                                <a:lnTo>
                                  <a:pt x="60361" y="15394"/>
                                </a:lnTo>
                                <a:cubicBezTo>
                                  <a:pt x="26715" y="42805"/>
                                  <a:pt x="4556" y="89198"/>
                                  <a:pt x="4556" y="141702"/>
                                </a:cubicBezTo>
                                <a:cubicBezTo>
                                  <a:pt x="4556" y="194213"/>
                                  <a:pt x="26715" y="240609"/>
                                  <a:pt x="60361" y="268021"/>
                                </a:cubicBezTo>
                                <a:lnTo>
                                  <a:pt x="75517" y="277946"/>
                                </a:lnTo>
                                <a:lnTo>
                                  <a:pt x="75517" y="283402"/>
                                </a:lnTo>
                                <a:lnTo>
                                  <a:pt x="57816" y="271873"/>
                                </a:lnTo>
                                <a:cubicBezTo>
                                  <a:pt x="22958" y="243627"/>
                                  <a:pt x="0" y="195819"/>
                                  <a:pt x="0" y="141702"/>
                                </a:cubicBezTo>
                                <a:cubicBezTo>
                                  <a:pt x="0" y="87587"/>
                                  <a:pt x="22958" y="39777"/>
                                  <a:pt x="57816" y="11530"/>
                                </a:cubicBezTo>
                                <a:lnTo>
                                  <a:pt x="7551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2" name="Shape 302"/>
                        <wps:cNvSpPr/>
                        <wps:spPr>
                          <a:xfrm>
                            <a:off x="80505" y="299247"/>
                            <a:ext cx="45537" cy="195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537" h="19572">
                                <a:moveTo>
                                  <a:pt x="0" y="0"/>
                                </a:moveTo>
                                <a:lnTo>
                                  <a:pt x="6324" y="4141"/>
                                </a:lnTo>
                                <a:cubicBezTo>
                                  <a:pt x="13887" y="8002"/>
                                  <a:pt x="21824" y="11001"/>
                                  <a:pt x="30050" y="13034"/>
                                </a:cubicBezTo>
                                <a:lnTo>
                                  <a:pt x="45537" y="14921"/>
                                </a:lnTo>
                                <a:lnTo>
                                  <a:pt x="45537" y="19572"/>
                                </a:lnTo>
                                <a:lnTo>
                                  <a:pt x="29133" y="17584"/>
                                </a:lnTo>
                                <a:cubicBezTo>
                                  <a:pt x="20611" y="15489"/>
                                  <a:pt x="12388" y="12399"/>
                                  <a:pt x="4553" y="8421"/>
                                </a:cubicBezTo>
                                <a:lnTo>
                                  <a:pt x="0" y="545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3" name="Shape 303"/>
                        <wps:cNvSpPr/>
                        <wps:spPr>
                          <a:xfrm>
                            <a:off x="106925" y="273441"/>
                            <a:ext cx="19117" cy="253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117" h="25353">
                                <a:moveTo>
                                  <a:pt x="1340" y="243"/>
                                </a:moveTo>
                                <a:cubicBezTo>
                                  <a:pt x="2221" y="599"/>
                                  <a:pt x="3749" y="1029"/>
                                  <a:pt x="4527" y="1310"/>
                                </a:cubicBezTo>
                                <a:cubicBezTo>
                                  <a:pt x="5484" y="1648"/>
                                  <a:pt x="5634" y="2434"/>
                                  <a:pt x="5745" y="3295"/>
                                </a:cubicBezTo>
                                <a:cubicBezTo>
                                  <a:pt x="5745" y="3295"/>
                                  <a:pt x="7986" y="21308"/>
                                  <a:pt x="7986" y="21308"/>
                                </a:cubicBezTo>
                                <a:cubicBezTo>
                                  <a:pt x="7986" y="21308"/>
                                  <a:pt x="18006" y="6891"/>
                                  <a:pt x="18006" y="6891"/>
                                </a:cubicBezTo>
                                <a:cubicBezTo>
                                  <a:pt x="18632" y="5973"/>
                                  <a:pt x="15795" y="5805"/>
                                  <a:pt x="16056" y="4719"/>
                                </a:cubicBezTo>
                                <a:cubicBezTo>
                                  <a:pt x="16195" y="4176"/>
                                  <a:pt x="16619" y="4081"/>
                                  <a:pt x="17294" y="4287"/>
                                </a:cubicBezTo>
                                <a:lnTo>
                                  <a:pt x="19117" y="4489"/>
                                </a:lnTo>
                                <a:lnTo>
                                  <a:pt x="19117" y="9223"/>
                                </a:lnTo>
                                <a:lnTo>
                                  <a:pt x="18414" y="10218"/>
                                </a:lnTo>
                                <a:cubicBezTo>
                                  <a:pt x="14847" y="15263"/>
                                  <a:pt x="7714" y="25353"/>
                                  <a:pt x="7714" y="25353"/>
                                </a:cubicBezTo>
                                <a:cubicBezTo>
                                  <a:pt x="7714" y="25353"/>
                                  <a:pt x="5108" y="25015"/>
                                  <a:pt x="5108" y="25015"/>
                                </a:cubicBezTo>
                                <a:cubicBezTo>
                                  <a:pt x="3787" y="16028"/>
                                  <a:pt x="2822" y="10448"/>
                                  <a:pt x="1846" y="2996"/>
                                </a:cubicBezTo>
                                <a:cubicBezTo>
                                  <a:pt x="1791" y="2453"/>
                                  <a:pt x="1827" y="2079"/>
                                  <a:pt x="1228" y="1891"/>
                                </a:cubicBezTo>
                                <a:cubicBezTo>
                                  <a:pt x="122" y="1574"/>
                                  <a:pt x="0" y="1274"/>
                                  <a:pt x="103" y="805"/>
                                </a:cubicBezTo>
                                <a:cubicBezTo>
                                  <a:pt x="234" y="263"/>
                                  <a:pt x="712" y="0"/>
                                  <a:pt x="1340" y="243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4" name="Shape 304"/>
                        <wps:cNvSpPr/>
                        <wps:spPr>
                          <a:xfrm>
                            <a:off x="90052" y="268760"/>
                            <a:ext cx="15215" cy="227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15" h="22731">
                                <a:moveTo>
                                  <a:pt x="8952" y="357"/>
                                </a:moveTo>
                                <a:cubicBezTo>
                                  <a:pt x="9712" y="843"/>
                                  <a:pt x="11024" y="1629"/>
                                  <a:pt x="11689" y="1966"/>
                                </a:cubicBezTo>
                                <a:cubicBezTo>
                                  <a:pt x="12346" y="2322"/>
                                  <a:pt x="13508" y="2828"/>
                                  <a:pt x="14361" y="3184"/>
                                </a:cubicBezTo>
                                <a:cubicBezTo>
                                  <a:pt x="14999" y="3464"/>
                                  <a:pt x="15215" y="3933"/>
                                  <a:pt x="14952" y="4494"/>
                                </a:cubicBezTo>
                                <a:cubicBezTo>
                                  <a:pt x="14736" y="4925"/>
                                  <a:pt x="14183" y="4775"/>
                                  <a:pt x="12973" y="4363"/>
                                </a:cubicBezTo>
                                <a:cubicBezTo>
                                  <a:pt x="12487" y="4194"/>
                                  <a:pt x="12327" y="4794"/>
                                  <a:pt x="12121" y="5205"/>
                                </a:cubicBezTo>
                                <a:cubicBezTo>
                                  <a:pt x="12121" y="5205"/>
                                  <a:pt x="3515" y="22731"/>
                                  <a:pt x="3515" y="22731"/>
                                </a:cubicBezTo>
                                <a:cubicBezTo>
                                  <a:pt x="3515" y="22731"/>
                                  <a:pt x="0" y="21251"/>
                                  <a:pt x="0" y="21251"/>
                                </a:cubicBezTo>
                                <a:cubicBezTo>
                                  <a:pt x="0" y="21251"/>
                                  <a:pt x="8746" y="3445"/>
                                  <a:pt x="8746" y="3445"/>
                                </a:cubicBezTo>
                                <a:cubicBezTo>
                                  <a:pt x="9327" y="2284"/>
                                  <a:pt x="9252" y="2509"/>
                                  <a:pt x="8325" y="1817"/>
                                </a:cubicBezTo>
                                <a:cubicBezTo>
                                  <a:pt x="7902" y="1498"/>
                                  <a:pt x="7284" y="1218"/>
                                  <a:pt x="7574" y="655"/>
                                </a:cubicBezTo>
                                <a:cubicBezTo>
                                  <a:pt x="7837" y="94"/>
                                  <a:pt x="8325" y="0"/>
                                  <a:pt x="8952" y="357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5" name="Shape 305"/>
                        <wps:cNvSpPr/>
                        <wps:spPr>
                          <a:xfrm>
                            <a:off x="80505" y="254927"/>
                            <a:ext cx="13888" cy="269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888" h="26963">
                                <a:moveTo>
                                  <a:pt x="0" y="0"/>
                                </a:moveTo>
                                <a:lnTo>
                                  <a:pt x="211" y="221"/>
                                </a:lnTo>
                                <a:cubicBezTo>
                                  <a:pt x="596" y="693"/>
                                  <a:pt x="1420" y="1441"/>
                                  <a:pt x="2077" y="1965"/>
                                </a:cubicBezTo>
                                <a:cubicBezTo>
                                  <a:pt x="2696" y="2467"/>
                                  <a:pt x="3352" y="2940"/>
                                  <a:pt x="3999" y="3403"/>
                                </a:cubicBezTo>
                                <a:cubicBezTo>
                                  <a:pt x="4786" y="3988"/>
                                  <a:pt x="5686" y="4662"/>
                                  <a:pt x="7026" y="5726"/>
                                </a:cubicBezTo>
                                <a:cubicBezTo>
                                  <a:pt x="12463" y="10070"/>
                                  <a:pt x="13888" y="16848"/>
                                  <a:pt x="9876" y="22165"/>
                                </a:cubicBezTo>
                                <a:cubicBezTo>
                                  <a:pt x="7725" y="25011"/>
                                  <a:pt x="4964" y="26654"/>
                                  <a:pt x="1966" y="26963"/>
                                </a:cubicBezTo>
                                <a:lnTo>
                                  <a:pt x="0" y="26288"/>
                                </a:lnTo>
                                <a:lnTo>
                                  <a:pt x="0" y="24322"/>
                                </a:lnTo>
                                <a:lnTo>
                                  <a:pt x="525" y="24461"/>
                                </a:lnTo>
                                <a:cubicBezTo>
                                  <a:pt x="2644" y="23892"/>
                                  <a:pt x="4613" y="22277"/>
                                  <a:pt x="6352" y="19974"/>
                                </a:cubicBezTo>
                                <a:cubicBezTo>
                                  <a:pt x="9408" y="15893"/>
                                  <a:pt x="11197" y="11230"/>
                                  <a:pt x="5321" y="6534"/>
                                </a:cubicBezTo>
                                <a:cubicBezTo>
                                  <a:pt x="5321" y="6534"/>
                                  <a:pt x="3023" y="4700"/>
                                  <a:pt x="3023" y="4700"/>
                                </a:cubicBezTo>
                                <a:cubicBezTo>
                                  <a:pt x="2499" y="4251"/>
                                  <a:pt x="2208" y="4251"/>
                                  <a:pt x="1739" y="4887"/>
                                </a:cubicBezTo>
                                <a:cubicBezTo>
                                  <a:pt x="1739" y="4887"/>
                                  <a:pt x="1084" y="5754"/>
                                  <a:pt x="100" y="7054"/>
                                </a:cubicBezTo>
                                <a:lnTo>
                                  <a:pt x="0" y="71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6" name="Shape 306"/>
                        <wps:cNvSpPr/>
                        <wps:spPr>
                          <a:xfrm>
                            <a:off x="104873" y="194411"/>
                            <a:ext cx="15241" cy="628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41" h="62893">
                                <a:moveTo>
                                  <a:pt x="938" y="0"/>
                                </a:moveTo>
                                <a:cubicBezTo>
                                  <a:pt x="938" y="0"/>
                                  <a:pt x="1105" y="0"/>
                                  <a:pt x="1105" y="0"/>
                                </a:cubicBezTo>
                                <a:cubicBezTo>
                                  <a:pt x="5389" y="393"/>
                                  <a:pt x="8586" y="3877"/>
                                  <a:pt x="8651" y="7995"/>
                                </a:cubicBezTo>
                                <a:cubicBezTo>
                                  <a:pt x="8613" y="8520"/>
                                  <a:pt x="8577" y="9081"/>
                                  <a:pt x="8538" y="9624"/>
                                </a:cubicBezTo>
                                <a:cubicBezTo>
                                  <a:pt x="7086" y="27093"/>
                                  <a:pt x="9355" y="44955"/>
                                  <a:pt x="15109" y="62235"/>
                                </a:cubicBezTo>
                                <a:cubicBezTo>
                                  <a:pt x="15241" y="62632"/>
                                  <a:pt x="14810" y="62893"/>
                                  <a:pt x="14454" y="62632"/>
                                </a:cubicBezTo>
                                <a:cubicBezTo>
                                  <a:pt x="12672" y="61359"/>
                                  <a:pt x="10938" y="58115"/>
                                  <a:pt x="8549" y="53284"/>
                                </a:cubicBezTo>
                                <a:cubicBezTo>
                                  <a:pt x="5812" y="47742"/>
                                  <a:pt x="403" y="30314"/>
                                  <a:pt x="131" y="16252"/>
                                </a:cubicBezTo>
                                <a:cubicBezTo>
                                  <a:pt x="0" y="10804"/>
                                  <a:pt x="290" y="5373"/>
                                  <a:pt x="93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7" name="Shape 307"/>
                        <wps:cNvSpPr/>
                        <wps:spPr>
                          <a:xfrm>
                            <a:off x="80505" y="176337"/>
                            <a:ext cx="27105" cy="680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05" h="68049">
                                <a:moveTo>
                                  <a:pt x="0" y="0"/>
                                </a:moveTo>
                                <a:lnTo>
                                  <a:pt x="7045" y="1437"/>
                                </a:lnTo>
                                <a:cubicBezTo>
                                  <a:pt x="9070" y="1504"/>
                                  <a:pt x="11712" y="2484"/>
                                  <a:pt x="13785" y="4125"/>
                                </a:cubicBezTo>
                                <a:cubicBezTo>
                                  <a:pt x="15069" y="5136"/>
                                  <a:pt x="16062" y="6410"/>
                                  <a:pt x="16372" y="7813"/>
                                </a:cubicBezTo>
                                <a:cubicBezTo>
                                  <a:pt x="17159" y="9712"/>
                                  <a:pt x="17459" y="11820"/>
                                  <a:pt x="17235" y="13413"/>
                                </a:cubicBezTo>
                                <a:cubicBezTo>
                                  <a:pt x="14984" y="31312"/>
                                  <a:pt x="18274" y="49663"/>
                                  <a:pt x="26692" y="66978"/>
                                </a:cubicBezTo>
                                <a:cubicBezTo>
                                  <a:pt x="27105" y="67824"/>
                                  <a:pt x="26711" y="68049"/>
                                  <a:pt x="26046" y="67315"/>
                                </a:cubicBezTo>
                                <a:cubicBezTo>
                                  <a:pt x="23121" y="64056"/>
                                  <a:pt x="19980" y="60784"/>
                                  <a:pt x="17834" y="56867"/>
                                </a:cubicBezTo>
                                <a:cubicBezTo>
                                  <a:pt x="11310" y="44996"/>
                                  <a:pt x="8460" y="32081"/>
                                  <a:pt x="8460" y="19423"/>
                                </a:cubicBezTo>
                                <a:cubicBezTo>
                                  <a:pt x="8460" y="16690"/>
                                  <a:pt x="8601" y="13955"/>
                                  <a:pt x="8836" y="11259"/>
                                </a:cubicBezTo>
                                <a:cubicBezTo>
                                  <a:pt x="8995" y="10686"/>
                                  <a:pt x="8986" y="10200"/>
                                  <a:pt x="8873" y="10042"/>
                                </a:cubicBezTo>
                                <a:cubicBezTo>
                                  <a:pt x="8770" y="9862"/>
                                  <a:pt x="8357" y="9874"/>
                                  <a:pt x="7739" y="9862"/>
                                </a:cubicBezTo>
                                <a:lnTo>
                                  <a:pt x="0" y="885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8" name="Shape 308"/>
                        <wps:cNvSpPr/>
                        <wps:spPr>
                          <a:xfrm>
                            <a:off x="80505" y="162075"/>
                            <a:ext cx="3994" cy="70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94" h="7078">
                                <a:moveTo>
                                  <a:pt x="0" y="0"/>
                                </a:moveTo>
                                <a:lnTo>
                                  <a:pt x="2160" y="1334"/>
                                </a:lnTo>
                                <a:cubicBezTo>
                                  <a:pt x="3359" y="2904"/>
                                  <a:pt x="3994" y="4915"/>
                                  <a:pt x="3802" y="7078"/>
                                </a:cubicBezTo>
                                <a:lnTo>
                                  <a:pt x="0" y="65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9" name="Shape 309"/>
                        <wps:cNvSpPr/>
                        <wps:spPr>
                          <a:xfrm>
                            <a:off x="102464" y="157911"/>
                            <a:ext cx="10357" cy="12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57" h="12384">
                                <a:moveTo>
                                  <a:pt x="1640" y="0"/>
                                </a:moveTo>
                                <a:cubicBezTo>
                                  <a:pt x="2202" y="1213"/>
                                  <a:pt x="5052" y="4045"/>
                                  <a:pt x="8371" y="4045"/>
                                </a:cubicBezTo>
                                <a:cubicBezTo>
                                  <a:pt x="8371" y="4045"/>
                                  <a:pt x="8371" y="4659"/>
                                  <a:pt x="8371" y="4659"/>
                                </a:cubicBezTo>
                                <a:cubicBezTo>
                                  <a:pt x="8624" y="7303"/>
                                  <a:pt x="9298" y="9916"/>
                                  <a:pt x="10357" y="12384"/>
                                </a:cubicBezTo>
                                <a:cubicBezTo>
                                  <a:pt x="4209" y="11261"/>
                                  <a:pt x="0" y="7677"/>
                                  <a:pt x="164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0" name="Shape 310"/>
                        <wps:cNvSpPr/>
                        <wps:spPr>
                          <a:xfrm>
                            <a:off x="80505" y="145101"/>
                            <a:ext cx="45537" cy="1104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537" h="110467">
                                <a:moveTo>
                                  <a:pt x="0" y="0"/>
                                </a:moveTo>
                                <a:lnTo>
                                  <a:pt x="13381" y="5859"/>
                                </a:lnTo>
                                <a:cubicBezTo>
                                  <a:pt x="20196" y="12937"/>
                                  <a:pt x="18462" y="25269"/>
                                  <a:pt x="22896" y="30155"/>
                                </a:cubicBezTo>
                                <a:cubicBezTo>
                                  <a:pt x="27358" y="35042"/>
                                  <a:pt x="38606" y="35661"/>
                                  <a:pt x="45346" y="43338"/>
                                </a:cubicBezTo>
                                <a:lnTo>
                                  <a:pt x="45537" y="43678"/>
                                </a:lnTo>
                                <a:lnTo>
                                  <a:pt x="45537" y="110467"/>
                                </a:lnTo>
                                <a:lnTo>
                                  <a:pt x="43677" y="106490"/>
                                </a:lnTo>
                                <a:cubicBezTo>
                                  <a:pt x="38822" y="86141"/>
                                  <a:pt x="42429" y="60096"/>
                                  <a:pt x="42429" y="60039"/>
                                </a:cubicBezTo>
                                <a:cubicBezTo>
                                  <a:pt x="43890" y="49000"/>
                                  <a:pt x="33845" y="42708"/>
                                  <a:pt x="25530" y="38657"/>
                                </a:cubicBezTo>
                                <a:cubicBezTo>
                                  <a:pt x="22596" y="37233"/>
                                  <a:pt x="20084" y="35136"/>
                                  <a:pt x="18585" y="33320"/>
                                </a:cubicBezTo>
                                <a:cubicBezTo>
                                  <a:pt x="17047" y="31541"/>
                                  <a:pt x="15724" y="28752"/>
                                  <a:pt x="14834" y="25793"/>
                                </a:cubicBezTo>
                                <a:cubicBezTo>
                                  <a:pt x="13536" y="21436"/>
                                  <a:pt x="11643" y="16752"/>
                                  <a:pt x="8654" y="13088"/>
                                </a:cubicBezTo>
                                <a:lnTo>
                                  <a:pt x="0" y="86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1" name="Shape 311"/>
                        <wps:cNvSpPr/>
                        <wps:spPr>
                          <a:xfrm>
                            <a:off x="114649" y="144635"/>
                            <a:ext cx="11393" cy="349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93" h="34952">
                                <a:moveTo>
                                  <a:pt x="11393" y="0"/>
                                </a:moveTo>
                                <a:lnTo>
                                  <a:pt x="11393" y="6952"/>
                                </a:lnTo>
                                <a:lnTo>
                                  <a:pt x="6673" y="8566"/>
                                </a:lnTo>
                                <a:cubicBezTo>
                                  <a:pt x="5648" y="9417"/>
                                  <a:pt x="5210" y="10267"/>
                                  <a:pt x="5210" y="10267"/>
                                </a:cubicBezTo>
                                <a:cubicBezTo>
                                  <a:pt x="5290" y="10524"/>
                                  <a:pt x="5228" y="11065"/>
                                  <a:pt x="5976" y="11541"/>
                                </a:cubicBezTo>
                                <a:lnTo>
                                  <a:pt x="11393" y="12395"/>
                                </a:lnTo>
                                <a:lnTo>
                                  <a:pt x="11393" y="34952"/>
                                </a:lnTo>
                                <a:lnTo>
                                  <a:pt x="5809" y="30565"/>
                                </a:lnTo>
                                <a:cubicBezTo>
                                  <a:pt x="2024" y="26314"/>
                                  <a:pt x="0" y="20416"/>
                                  <a:pt x="591" y="14735"/>
                                </a:cubicBezTo>
                                <a:cubicBezTo>
                                  <a:pt x="899" y="11636"/>
                                  <a:pt x="1303" y="6018"/>
                                  <a:pt x="1425" y="3052"/>
                                </a:cubicBezTo>
                                <a:lnTo>
                                  <a:pt x="1139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2" name="Shape 312"/>
                        <wps:cNvSpPr/>
                        <wps:spPr>
                          <a:xfrm>
                            <a:off x="98142" y="142610"/>
                            <a:ext cx="13133" cy="134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133" h="13406">
                                <a:moveTo>
                                  <a:pt x="3375" y="0"/>
                                </a:moveTo>
                                <a:cubicBezTo>
                                  <a:pt x="4097" y="1011"/>
                                  <a:pt x="7621" y="5201"/>
                                  <a:pt x="13133" y="5804"/>
                                </a:cubicBezTo>
                                <a:cubicBezTo>
                                  <a:pt x="13058" y="8081"/>
                                  <a:pt x="13020" y="11021"/>
                                  <a:pt x="12862" y="13406"/>
                                </a:cubicBezTo>
                                <a:cubicBezTo>
                                  <a:pt x="3843" y="12163"/>
                                  <a:pt x="0" y="5404"/>
                                  <a:pt x="337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3" name="Shape 313"/>
                        <wps:cNvSpPr/>
                        <wps:spPr>
                          <a:xfrm>
                            <a:off x="98151" y="129749"/>
                            <a:ext cx="27891" cy="126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891" h="12686">
                                <a:moveTo>
                                  <a:pt x="6947" y="0"/>
                                </a:moveTo>
                                <a:cubicBezTo>
                                  <a:pt x="6947" y="0"/>
                                  <a:pt x="10548" y="5439"/>
                                  <a:pt x="20051" y="3738"/>
                                </a:cubicBezTo>
                                <a:lnTo>
                                  <a:pt x="27891" y="653"/>
                                </a:lnTo>
                                <a:lnTo>
                                  <a:pt x="27891" y="9137"/>
                                </a:lnTo>
                                <a:lnTo>
                                  <a:pt x="26447" y="10031"/>
                                </a:lnTo>
                                <a:cubicBezTo>
                                  <a:pt x="22634" y="11651"/>
                                  <a:pt x="17548" y="12686"/>
                                  <a:pt x="11483" y="11055"/>
                                </a:cubicBezTo>
                                <a:cubicBezTo>
                                  <a:pt x="0" y="7962"/>
                                  <a:pt x="6947" y="0"/>
                                  <a:pt x="6947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4" name="Shape 314"/>
                        <wps:cNvSpPr/>
                        <wps:spPr>
                          <a:xfrm>
                            <a:off x="80505" y="117931"/>
                            <a:ext cx="6427" cy="186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27" h="18612">
                                <a:moveTo>
                                  <a:pt x="0" y="0"/>
                                </a:moveTo>
                                <a:lnTo>
                                  <a:pt x="3053" y="6059"/>
                                </a:lnTo>
                                <a:cubicBezTo>
                                  <a:pt x="5423" y="9257"/>
                                  <a:pt x="6427" y="16748"/>
                                  <a:pt x="1861" y="18533"/>
                                </a:cubicBezTo>
                                <a:lnTo>
                                  <a:pt x="0" y="1861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5" name="Shape 315"/>
                        <wps:cNvSpPr/>
                        <wps:spPr>
                          <a:xfrm>
                            <a:off x="110862" y="116214"/>
                            <a:ext cx="15180" cy="148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180" h="14884">
                                <a:moveTo>
                                  <a:pt x="15180" y="0"/>
                                </a:moveTo>
                                <a:lnTo>
                                  <a:pt x="15180" y="8293"/>
                                </a:lnTo>
                                <a:lnTo>
                                  <a:pt x="10458" y="10885"/>
                                </a:lnTo>
                                <a:cubicBezTo>
                                  <a:pt x="0" y="14884"/>
                                  <a:pt x="47" y="7589"/>
                                  <a:pt x="47" y="7589"/>
                                </a:cubicBezTo>
                                <a:cubicBezTo>
                                  <a:pt x="47" y="7589"/>
                                  <a:pt x="2099" y="7476"/>
                                  <a:pt x="9102" y="3208"/>
                                </a:cubicBezTo>
                                <a:lnTo>
                                  <a:pt x="1518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6" name="Shape 316"/>
                        <wps:cNvSpPr/>
                        <wps:spPr>
                          <a:xfrm>
                            <a:off x="80505" y="85235"/>
                            <a:ext cx="12557" cy="308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557" h="30895">
                                <a:moveTo>
                                  <a:pt x="0" y="0"/>
                                </a:moveTo>
                                <a:lnTo>
                                  <a:pt x="9773" y="18907"/>
                                </a:lnTo>
                                <a:cubicBezTo>
                                  <a:pt x="10073" y="19361"/>
                                  <a:pt x="10364" y="19826"/>
                                  <a:pt x="10672" y="20282"/>
                                </a:cubicBezTo>
                                <a:cubicBezTo>
                                  <a:pt x="12557" y="23929"/>
                                  <a:pt x="11432" y="28487"/>
                                  <a:pt x="7794" y="30895"/>
                                </a:cubicBezTo>
                                <a:lnTo>
                                  <a:pt x="0" y="1797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7" name="Shape 317"/>
                        <wps:cNvSpPr/>
                        <wps:spPr>
                          <a:xfrm>
                            <a:off x="110075" y="65043"/>
                            <a:ext cx="15967" cy="157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967" h="15775">
                                <a:moveTo>
                                  <a:pt x="1603" y="26"/>
                                </a:moveTo>
                                <a:cubicBezTo>
                                  <a:pt x="4481" y="109"/>
                                  <a:pt x="7466" y="1523"/>
                                  <a:pt x="10260" y="3390"/>
                                </a:cubicBezTo>
                                <a:lnTo>
                                  <a:pt x="15967" y="8006"/>
                                </a:lnTo>
                                <a:lnTo>
                                  <a:pt x="15967" y="15775"/>
                                </a:lnTo>
                                <a:lnTo>
                                  <a:pt x="13346" y="14481"/>
                                </a:lnTo>
                                <a:cubicBezTo>
                                  <a:pt x="10226" y="11103"/>
                                  <a:pt x="3637" y="4064"/>
                                  <a:pt x="824" y="1037"/>
                                </a:cubicBezTo>
                                <a:cubicBezTo>
                                  <a:pt x="0" y="150"/>
                                  <a:pt x="899" y="0"/>
                                  <a:pt x="1603" y="26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8" name="Shape 318"/>
                        <wps:cNvSpPr/>
                        <wps:spPr>
                          <a:xfrm>
                            <a:off x="80505" y="50631"/>
                            <a:ext cx="28754" cy="954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754" h="95495">
                                <a:moveTo>
                                  <a:pt x="0" y="0"/>
                                </a:moveTo>
                                <a:lnTo>
                                  <a:pt x="7396" y="18937"/>
                                </a:lnTo>
                                <a:cubicBezTo>
                                  <a:pt x="11533" y="27113"/>
                                  <a:pt x="16442" y="34821"/>
                                  <a:pt x="22259" y="42304"/>
                                </a:cubicBezTo>
                                <a:cubicBezTo>
                                  <a:pt x="22259" y="42304"/>
                                  <a:pt x="23318" y="43760"/>
                                  <a:pt x="23318" y="43760"/>
                                </a:cubicBezTo>
                                <a:cubicBezTo>
                                  <a:pt x="27320" y="49037"/>
                                  <a:pt x="28754" y="55421"/>
                                  <a:pt x="27882" y="61481"/>
                                </a:cubicBezTo>
                                <a:cubicBezTo>
                                  <a:pt x="26196" y="73154"/>
                                  <a:pt x="13738" y="78961"/>
                                  <a:pt x="14272" y="88818"/>
                                </a:cubicBezTo>
                                <a:cubicBezTo>
                                  <a:pt x="14648" y="95495"/>
                                  <a:pt x="6802" y="84047"/>
                                  <a:pt x="13184" y="75014"/>
                                </a:cubicBezTo>
                                <a:cubicBezTo>
                                  <a:pt x="18397" y="67592"/>
                                  <a:pt x="23224" y="57545"/>
                                  <a:pt x="16738" y="48512"/>
                                </a:cubicBezTo>
                                <a:cubicBezTo>
                                  <a:pt x="16723" y="48488"/>
                                  <a:pt x="13033" y="43064"/>
                                  <a:pt x="8661" y="35125"/>
                                </a:cubicBezTo>
                                <a:lnTo>
                                  <a:pt x="0" y="1484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9" name="Shape 319"/>
                        <wps:cNvSpPr/>
                        <wps:spPr>
                          <a:xfrm>
                            <a:off x="80505" y="7184"/>
                            <a:ext cx="45537" cy="195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537" h="19586">
                                <a:moveTo>
                                  <a:pt x="45537" y="0"/>
                                </a:moveTo>
                                <a:lnTo>
                                  <a:pt x="45537" y="4665"/>
                                </a:lnTo>
                                <a:lnTo>
                                  <a:pt x="30050" y="6552"/>
                                </a:lnTo>
                                <a:cubicBezTo>
                                  <a:pt x="21824" y="8585"/>
                                  <a:pt x="13887" y="11584"/>
                                  <a:pt x="6324" y="15445"/>
                                </a:cubicBezTo>
                                <a:lnTo>
                                  <a:pt x="0" y="19586"/>
                                </a:lnTo>
                                <a:lnTo>
                                  <a:pt x="0" y="14117"/>
                                </a:lnTo>
                                <a:lnTo>
                                  <a:pt x="4553" y="11152"/>
                                </a:lnTo>
                                <a:cubicBezTo>
                                  <a:pt x="12388" y="7173"/>
                                  <a:pt x="20611" y="4083"/>
                                  <a:pt x="29133" y="1988"/>
                                </a:cubicBezTo>
                                <a:lnTo>
                                  <a:pt x="4553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0" name="Shape 320"/>
                        <wps:cNvSpPr/>
                        <wps:spPr>
                          <a:xfrm>
                            <a:off x="126042" y="314168"/>
                            <a:ext cx="10389" cy="58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89" h="5859">
                                <a:moveTo>
                                  <a:pt x="0" y="0"/>
                                </a:moveTo>
                                <a:lnTo>
                                  <a:pt x="9970" y="1215"/>
                                </a:lnTo>
                                <a:lnTo>
                                  <a:pt x="10389" y="1164"/>
                                </a:lnTo>
                                <a:lnTo>
                                  <a:pt x="10389" y="5808"/>
                                </a:lnTo>
                                <a:lnTo>
                                  <a:pt x="9970" y="5859"/>
                                </a:lnTo>
                                <a:lnTo>
                                  <a:pt x="0" y="46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1" name="Shape 321"/>
                        <wps:cNvSpPr/>
                        <wps:spPr>
                          <a:xfrm>
                            <a:off x="131182" y="278085"/>
                            <a:ext cx="5249" cy="238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49" h="23872">
                                <a:moveTo>
                                  <a:pt x="1060" y="0"/>
                                </a:moveTo>
                                <a:lnTo>
                                  <a:pt x="5249" y="54"/>
                                </a:lnTo>
                                <a:lnTo>
                                  <a:pt x="5249" y="23655"/>
                                </a:lnTo>
                                <a:lnTo>
                                  <a:pt x="4492" y="23872"/>
                                </a:lnTo>
                                <a:cubicBezTo>
                                  <a:pt x="4492" y="23872"/>
                                  <a:pt x="3217" y="4382"/>
                                  <a:pt x="3217" y="4382"/>
                                </a:cubicBezTo>
                                <a:cubicBezTo>
                                  <a:pt x="3075" y="2397"/>
                                  <a:pt x="2785" y="1947"/>
                                  <a:pt x="1605" y="1853"/>
                                </a:cubicBezTo>
                                <a:cubicBezTo>
                                  <a:pt x="630" y="1759"/>
                                  <a:pt x="198" y="1498"/>
                                  <a:pt x="123" y="973"/>
                                </a:cubicBezTo>
                                <a:cubicBezTo>
                                  <a:pt x="0" y="150"/>
                                  <a:pt x="712" y="18"/>
                                  <a:pt x="106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2" name="Shape 322"/>
                        <wps:cNvSpPr/>
                        <wps:spPr>
                          <a:xfrm>
                            <a:off x="126042" y="277930"/>
                            <a:ext cx="4476" cy="47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76" h="4734">
                                <a:moveTo>
                                  <a:pt x="0" y="0"/>
                                </a:moveTo>
                                <a:lnTo>
                                  <a:pt x="3445" y="380"/>
                                </a:lnTo>
                                <a:cubicBezTo>
                                  <a:pt x="4157" y="398"/>
                                  <a:pt x="4476" y="642"/>
                                  <a:pt x="4383" y="1279"/>
                                </a:cubicBezTo>
                                <a:cubicBezTo>
                                  <a:pt x="4315" y="1728"/>
                                  <a:pt x="3877" y="1858"/>
                                  <a:pt x="2640" y="2009"/>
                                </a:cubicBezTo>
                                <a:cubicBezTo>
                                  <a:pt x="2114" y="2083"/>
                                  <a:pt x="1664" y="2347"/>
                                  <a:pt x="1278" y="2926"/>
                                </a:cubicBezTo>
                                <a:lnTo>
                                  <a:pt x="0" y="47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3" name="Shape 323"/>
                        <wps:cNvSpPr/>
                        <wps:spPr>
                          <a:xfrm>
                            <a:off x="126042" y="188779"/>
                            <a:ext cx="5652" cy="759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2" h="75993">
                                <a:moveTo>
                                  <a:pt x="0" y="0"/>
                                </a:moveTo>
                                <a:lnTo>
                                  <a:pt x="4391" y="7825"/>
                                </a:lnTo>
                                <a:cubicBezTo>
                                  <a:pt x="5341" y="10865"/>
                                  <a:pt x="5652" y="14142"/>
                                  <a:pt x="5140" y="17409"/>
                                </a:cubicBezTo>
                                <a:cubicBezTo>
                                  <a:pt x="5133" y="17417"/>
                                  <a:pt x="4889" y="19450"/>
                                  <a:pt x="4889" y="19488"/>
                                </a:cubicBezTo>
                                <a:cubicBezTo>
                                  <a:pt x="1645" y="38156"/>
                                  <a:pt x="1053" y="55682"/>
                                  <a:pt x="5207" y="74705"/>
                                </a:cubicBezTo>
                                <a:cubicBezTo>
                                  <a:pt x="5357" y="75356"/>
                                  <a:pt x="4645" y="75993"/>
                                  <a:pt x="4008" y="75356"/>
                                </a:cubicBezTo>
                                <a:lnTo>
                                  <a:pt x="0" y="6678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4" name="Shape 324"/>
                        <wps:cNvSpPr/>
                        <wps:spPr>
                          <a:xfrm>
                            <a:off x="126042" y="137037"/>
                            <a:ext cx="10389" cy="474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89" h="47488">
                                <a:moveTo>
                                  <a:pt x="10277" y="0"/>
                                </a:moveTo>
                                <a:lnTo>
                                  <a:pt x="10389" y="97"/>
                                </a:lnTo>
                                <a:lnTo>
                                  <a:pt x="10389" y="26308"/>
                                </a:lnTo>
                                <a:lnTo>
                                  <a:pt x="10382" y="26305"/>
                                </a:lnTo>
                                <a:cubicBezTo>
                                  <a:pt x="8263" y="26305"/>
                                  <a:pt x="6538" y="27181"/>
                                  <a:pt x="6538" y="27904"/>
                                </a:cubicBezTo>
                                <a:cubicBezTo>
                                  <a:pt x="6538" y="28626"/>
                                  <a:pt x="8263" y="29514"/>
                                  <a:pt x="10382" y="29514"/>
                                </a:cubicBezTo>
                                <a:lnTo>
                                  <a:pt x="10389" y="29511"/>
                                </a:lnTo>
                                <a:lnTo>
                                  <a:pt x="10389" y="33614"/>
                                </a:lnTo>
                                <a:cubicBezTo>
                                  <a:pt x="6659" y="33614"/>
                                  <a:pt x="2928" y="33857"/>
                                  <a:pt x="2928" y="34344"/>
                                </a:cubicBezTo>
                                <a:cubicBezTo>
                                  <a:pt x="2928" y="35318"/>
                                  <a:pt x="6266" y="38744"/>
                                  <a:pt x="10382" y="38744"/>
                                </a:cubicBezTo>
                                <a:lnTo>
                                  <a:pt x="10389" y="38742"/>
                                </a:lnTo>
                                <a:lnTo>
                                  <a:pt x="10389" y="47363"/>
                                </a:lnTo>
                                <a:lnTo>
                                  <a:pt x="10270" y="47396"/>
                                </a:lnTo>
                                <a:cubicBezTo>
                                  <a:pt x="10195" y="47396"/>
                                  <a:pt x="7389" y="47488"/>
                                  <a:pt x="5395" y="46055"/>
                                </a:cubicBezTo>
                                <a:cubicBezTo>
                                  <a:pt x="4683" y="45522"/>
                                  <a:pt x="4270" y="44980"/>
                                  <a:pt x="3539" y="44586"/>
                                </a:cubicBezTo>
                                <a:cubicBezTo>
                                  <a:pt x="3539" y="44586"/>
                                  <a:pt x="2253" y="44024"/>
                                  <a:pt x="2253" y="44024"/>
                                </a:cubicBezTo>
                                <a:cubicBezTo>
                                  <a:pt x="1983" y="43912"/>
                                  <a:pt x="1728" y="43819"/>
                                  <a:pt x="1495" y="43725"/>
                                </a:cubicBezTo>
                                <a:lnTo>
                                  <a:pt x="0" y="42551"/>
                                </a:lnTo>
                                <a:lnTo>
                                  <a:pt x="0" y="19994"/>
                                </a:lnTo>
                                <a:lnTo>
                                  <a:pt x="220" y="20028"/>
                                </a:lnTo>
                                <a:cubicBezTo>
                                  <a:pt x="5133" y="20028"/>
                                  <a:pt x="6183" y="18560"/>
                                  <a:pt x="6183" y="18560"/>
                                </a:cubicBezTo>
                                <a:cubicBezTo>
                                  <a:pt x="6183" y="18560"/>
                                  <a:pt x="4916" y="14463"/>
                                  <a:pt x="259" y="14463"/>
                                </a:cubicBezTo>
                                <a:lnTo>
                                  <a:pt x="0" y="14551"/>
                                </a:lnTo>
                                <a:lnTo>
                                  <a:pt x="0" y="7599"/>
                                </a:lnTo>
                                <a:lnTo>
                                  <a:pt x="2422" y="6857"/>
                                </a:lnTo>
                                <a:cubicBezTo>
                                  <a:pt x="6093" y="4706"/>
                                  <a:pt x="9008" y="2043"/>
                                  <a:pt x="10277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5" name="Shape 325"/>
                        <wps:cNvSpPr/>
                        <wps:spPr>
                          <a:xfrm>
                            <a:off x="126042" y="125196"/>
                            <a:ext cx="10270" cy="136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70" h="13690">
                                <a:moveTo>
                                  <a:pt x="3715" y="3744"/>
                                </a:moveTo>
                                <a:cubicBezTo>
                                  <a:pt x="10270" y="0"/>
                                  <a:pt x="9519" y="7384"/>
                                  <a:pt x="5890" y="10044"/>
                                </a:cubicBezTo>
                                <a:lnTo>
                                  <a:pt x="0" y="13690"/>
                                </a:lnTo>
                                <a:lnTo>
                                  <a:pt x="0" y="5206"/>
                                </a:lnTo>
                                <a:lnTo>
                                  <a:pt x="3715" y="3744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6" name="Shape 326"/>
                        <wps:cNvSpPr/>
                        <wps:spPr>
                          <a:xfrm>
                            <a:off x="126042" y="114375"/>
                            <a:ext cx="9186" cy="101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86" h="10132">
                                <a:moveTo>
                                  <a:pt x="2017" y="775"/>
                                </a:moveTo>
                                <a:cubicBezTo>
                                  <a:pt x="4491" y="0"/>
                                  <a:pt x="6655" y="210"/>
                                  <a:pt x="8244" y="2410"/>
                                </a:cubicBezTo>
                                <a:cubicBezTo>
                                  <a:pt x="9186" y="3719"/>
                                  <a:pt x="6864" y="5945"/>
                                  <a:pt x="3846" y="8021"/>
                                </a:cubicBezTo>
                                <a:lnTo>
                                  <a:pt x="0" y="10132"/>
                                </a:lnTo>
                                <a:lnTo>
                                  <a:pt x="0" y="1839"/>
                                </a:lnTo>
                                <a:lnTo>
                                  <a:pt x="2017" y="775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7" name="Shape 327"/>
                        <wps:cNvSpPr/>
                        <wps:spPr>
                          <a:xfrm>
                            <a:off x="126042" y="50874"/>
                            <a:ext cx="8470" cy="309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470" h="30954">
                                <a:moveTo>
                                  <a:pt x="7251" y="531"/>
                                </a:moveTo>
                                <a:cubicBezTo>
                                  <a:pt x="7720" y="0"/>
                                  <a:pt x="8470" y="6"/>
                                  <a:pt x="8451" y="1311"/>
                                </a:cubicBezTo>
                                <a:cubicBezTo>
                                  <a:pt x="8451" y="6421"/>
                                  <a:pt x="8432" y="19554"/>
                                  <a:pt x="8440" y="24302"/>
                                </a:cubicBezTo>
                                <a:cubicBezTo>
                                  <a:pt x="8451" y="26445"/>
                                  <a:pt x="7652" y="27962"/>
                                  <a:pt x="6538" y="29176"/>
                                </a:cubicBezTo>
                                <a:cubicBezTo>
                                  <a:pt x="6051" y="29663"/>
                                  <a:pt x="5545" y="30055"/>
                                  <a:pt x="5019" y="30369"/>
                                </a:cubicBezTo>
                                <a:cubicBezTo>
                                  <a:pt x="4833" y="30527"/>
                                  <a:pt x="4015" y="30827"/>
                                  <a:pt x="3727" y="30835"/>
                                </a:cubicBezTo>
                                <a:cubicBezTo>
                                  <a:pt x="3303" y="30902"/>
                                  <a:pt x="2789" y="30954"/>
                                  <a:pt x="1953" y="30909"/>
                                </a:cubicBezTo>
                                <a:lnTo>
                                  <a:pt x="0" y="29945"/>
                                </a:lnTo>
                                <a:lnTo>
                                  <a:pt x="0" y="22175"/>
                                </a:lnTo>
                                <a:lnTo>
                                  <a:pt x="1803" y="23633"/>
                                </a:lnTo>
                                <a:cubicBezTo>
                                  <a:pt x="2290" y="17955"/>
                                  <a:pt x="3041" y="5331"/>
                                  <a:pt x="7251" y="531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8" name="Shape 328"/>
                        <wps:cNvSpPr/>
                        <wps:spPr>
                          <a:xfrm>
                            <a:off x="126042" y="5976"/>
                            <a:ext cx="10389" cy="58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89" h="5873">
                                <a:moveTo>
                                  <a:pt x="9970" y="0"/>
                                </a:moveTo>
                                <a:lnTo>
                                  <a:pt x="10389" y="51"/>
                                </a:lnTo>
                                <a:lnTo>
                                  <a:pt x="10389" y="4710"/>
                                </a:lnTo>
                                <a:lnTo>
                                  <a:pt x="9970" y="4659"/>
                                </a:lnTo>
                                <a:lnTo>
                                  <a:pt x="0" y="5873"/>
                                </a:lnTo>
                                <a:lnTo>
                                  <a:pt x="0" y="1208"/>
                                </a:lnTo>
                                <a:lnTo>
                                  <a:pt x="997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9" name="Shape 329"/>
                        <wps:cNvSpPr/>
                        <wps:spPr>
                          <a:xfrm>
                            <a:off x="136431" y="314040"/>
                            <a:ext cx="10605" cy="59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05" h="5936">
                                <a:moveTo>
                                  <a:pt x="10605" y="0"/>
                                </a:moveTo>
                                <a:lnTo>
                                  <a:pt x="10605" y="4651"/>
                                </a:lnTo>
                                <a:lnTo>
                                  <a:pt x="0" y="5936"/>
                                </a:lnTo>
                                <a:lnTo>
                                  <a:pt x="0" y="1292"/>
                                </a:lnTo>
                                <a:lnTo>
                                  <a:pt x="1060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0" name="Shape 330"/>
                        <wps:cNvSpPr/>
                        <wps:spPr>
                          <a:xfrm>
                            <a:off x="136431" y="278103"/>
                            <a:ext cx="10605" cy="236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05" h="23637">
                                <a:moveTo>
                                  <a:pt x="0" y="37"/>
                                </a:moveTo>
                                <a:lnTo>
                                  <a:pt x="106" y="38"/>
                                </a:lnTo>
                                <a:cubicBezTo>
                                  <a:pt x="818" y="0"/>
                                  <a:pt x="1193" y="113"/>
                                  <a:pt x="1755" y="919"/>
                                </a:cubicBezTo>
                                <a:cubicBezTo>
                                  <a:pt x="1755" y="919"/>
                                  <a:pt x="7598" y="9807"/>
                                  <a:pt x="10519" y="14252"/>
                                </a:cubicBezTo>
                                <a:lnTo>
                                  <a:pt x="10605" y="14383"/>
                                </a:lnTo>
                                <a:lnTo>
                                  <a:pt x="10605" y="19108"/>
                                </a:lnTo>
                                <a:lnTo>
                                  <a:pt x="10122" y="18394"/>
                                </a:lnTo>
                                <a:cubicBezTo>
                                  <a:pt x="7286" y="14191"/>
                                  <a:pt x="1613" y="5786"/>
                                  <a:pt x="1613" y="5786"/>
                                </a:cubicBezTo>
                                <a:cubicBezTo>
                                  <a:pt x="1613" y="5786"/>
                                  <a:pt x="2768" y="22844"/>
                                  <a:pt x="2768" y="22844"/>
                                </a:cubicBezTo>
                                <a:cubicBezTo>
                                  <a:pt x="2768" y="22844"/>
                                  <a:pt x="1887" y="23096"/>
                                  <a:pt x="1005" y="23349"/>
                                </a:cubicBezTo>
                                <a:lnTo>
                                  <a:pt x="0" y="23637"/>
                                </a:lnTo>
                                <a:lnTo>
                                  <a:pt x="0" y="37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1" name="Shape 331"/>
                        <wps:cNvSpPr/>
                        <wps:spPr>
                          <a:xfrm>
                            <a:off x="141458" y="188919"/>
                            <a:ext cx="5578" cy="758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78" h="75853">
                                <a:moveTo>
                                  <a:pt x="5578" y="0"/>
                                </a:moveTo>
                                <a:lnTo>
                                  <a:pt x="5578" y="66795"/>
                                </a:lnTo>
                                <a:lnTo>
                                  <a:pt x="1659" y="75217"/>
                                </a:lnTo>
                                <a:cubicBezTo>
                                  <a:pt x="1021" y="75853"/>
                                  <a:pt x="309" y="75217"/>
                                  <a:pt x="448" y="74566"/>
                                </a:cubicBezTo>
                                <a:cubicBezTo>
                                  <a:pt x="4610" y="55542"/>
                                  <a:pt x="4021" y="38016"/>
                                  <a:pt x="777" y="19348"/>
                                </a:cubicBezTo>
                                <a:cubicBezTo>
                                  <a:pt x="777" y="19310"/>
                                  <a:pt x="523" y="17277"/>
                                  <a:pt x="516" y="17269"/>
                                </a:cubicBezTo>
                                <a:cubicBezTo>
                                  <a:pt x="0" y="14002"/>
                                  <a:pt x="314" y="10726"/>
                                  <a:pt x="1267" y="7685"/>
                                </a:cubicBezTo>
                                <a:lnTo>
                                  <a:pt x="557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2" name="Shape 332"/>
                        <wps:cNvSpPr/>
                        <wps:spPr>
                          <a:xfrm>
                            <a:off x="136431" y="137134"/>
                            <a:ext cx="10605" cy="472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05" h="47265">
                                <a:moveTo>
                                  <a:pt x="0" y="0"/>
                                </a:moveTo>
                                <a:lnTo>
                                  <a:pt x="7745" y="6760"/>
                                </a:lnTo>
                                <a:lnTo>
                                  <a:pt x="10605" y="7635"/>
                                </a:lnTo>
                                <a:lnTo>
                                  <a:pt x="10605" y="14597"/>
                                </a:lnTo>
                                <a:lnTo>
                                  <a:pt x="9929" y="14365"/>
                                </a:lnTo>
                                <a:cubicBezTo>
                                  <a:pt x="5243" y="14365"/>
                                  <a:pt x="4004" y="18463"/>
                                  <a:pt x="4004" y="18463"/>
                                </a:cubicBezTo>
                                <a:cubicBezTo>
                                  <a:pt x="4004" y="18463"/>
                                  <a:pt x="5036" y="19931"/>
                                  <a:pt x="9937" y="19931"/>
                                </a:cubicBezTo>
                                <a:lnTo>
                                  <a:pt x="10605" y="19826"/>
                                </a:lnTo>
                                <a:lnTo>
                                  <a:pt x="10605" y="42109"/>
                                </a:lnTo>
                                <a:lnTo>
                                  <a:pt x="8673" y="43628"/>
                                </a:lnTo>
                                <a:cubicBezTo>
                                  <a:pt x="8429" y="43722"/>
                                  <a:pt x="8186" y="43815"/>
                                  <a:pt x="7912" y="43927"/>
                                </a:cubicBezTo>
                                <a:cubicBezTo>
                                  <a:pt x="7912" y="43927"/>
                                  <a:pt x="6629" y="44489"/>
                                  <a:pt x="6629" y="44489"/>
                                </a:cubicBezTo>
                                <a:cubicBezTo>
                                  <a:pt x="5879" y="44883"/>
                                  <a:pt x="5467" y="45425"/>
                                  <a:pt x="4763" y="45957"/>
                                </a:cubicBezTo>
                                <a:lnTo>
                                  <a:pt x="0" y="47265"/>
                                </a:lnTo>
                                <a:lnTo>
                                  <a:pt x="0" y="38644"/>
                                </a:lnTo>
                                <a:lnTo>
                                  <a:pt x="5274" y="36812"/>
                                </a:lnTo>
                                <a:cubicBezTo>
                                  <a:pt x="6626" y="35833"/>
                                  <a:pt x="7462" y="34733"/>
                                  <a:pt x="7462" y="34246"/>
                                </a:cubicBezTo>
                                <a:cubicBezTo>
                                  <a:pt x="7462" y="33760"/>
                                  <a:pt x="3731" y="33517"/>
                                  <a:pt x="0" y="33517"/>
                                </a:cubicBezTo>
                                <a:lnTo>
                                  <a:pt x="0" y="29413"/>
                                </a:lnTo>
                                <a:lnTo>
                                  <a:pt x="3855" y="27806"/>
                                </a:lnTo>
                                <a:lnTo>
                                  <a:pt x="0" y="2621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3" name="Shape 333"/>
                        <wps:cNvSpPr/>
                        <wps:spPr>
                          <a:xfrm>
                            <a:off x="136319" y="125196"/>
                            <a:ext cx="10716" cy="139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16" h="13968">
                                <a:moveTo>
                                  <a:pt x="6553" y="3744"/>
                                </a:moveTo>
                                <a:lnTo>
                                  <a:pt x="10716" y="5376"/>
                                </a:lnTo>
                                <a:lnTo>
                                  <a:pt x="10716" y="13968"/>
                                </a:lnTo>
                                <a:lnTo>
                                  <a:pt x="4379" y="10044"/>
                                </a:lnTo>
                                <a:cubicBezTo>
                                  <a:pt x="761" y="7384"/>
                                  <a:pt x="0" y="0"/>
                                  <a:pt x="6553" y="3744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4" name="Shape 334"/>
                        <wps:cNvSpPr/>
                        <wps:spPr>
                          <a:xfrm>
                            <a:off x="137393" y="114375"/>
                            <a:ext cx="9643" cy="103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43" h="10380">
                                <a:moveTo>
                                  <a:pt x="7172" y="775"/>
                                </a:moveTo>
                                <a:lnTo>
                                  <a:pt x="9643" y="2078"/>
                                </a:lnTo>
                                <a:lnTo>
                                  <a:pt x="9643" y="10380"/>
                                </a:lnTo>
                                <a:lnTo>
                                  <a:pt x="5343" y="8021"/>
                                </a:lnTo>
                                <a:cubicBezTo>
                                  <a:pt x="2323" y="5945"/>
                                  <a:pt x="0" y="3719"/>
                                  <a:pt x="951" y="2410"/>
                                </a:cubicBezTo>
                                <a:cubicBezTo>
                                  <a:pt x="2531" y="210"/>
                                  <a:pt x="4695" y="0"/>
                                  <a:pt x="7172" y="775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5" name="Shape 335"/>
                        <wps:cNvSpPr/>
                        <wps:spPr>
                          <a:xfrm>
                            <a:off x="138599" y="50874"/>
                            <a:ext cx="8437" cy="309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437" h="30954">
                                <a:moveTo>
                                  <a:pt x="1087" y="531"/>
                                </a:moveTo>
                                <a:cubicBezTo>
                                  <a:pt x="5286" y="5331"/>
                                  <a:pt x="6148" y="17955"/>
                                  <a:pt x="6674" y="23633"/>
                                </a:cubicBezTo>
                                <a:lnTo>
                                  <a:pt x="8437" y="22203"/>
                                </a:lnTo>
                                <a:lnTo>
                                  <a:pt x="8437" y="29918"/>
                                </a:lnTo>
                                <a:lnTo>
                                  <a:pt x="6355" y="30921"/>
                                </a:lnTo>
                                <a:cubicBezTo>
                                  <a:pt x="5669" y="30954"/>
                                  <a:pt x="5136" y="30902"/>
                                  <a:pt x="4725" y="30835"/>
                                </a:cubicBezTo>
                                <a:cubicBezTo>
                                  <a:pt x="4431" y="30827"/>
                                  <a:pt x="3618" y="30527"/>
                                  <a:pt x="3430" y="30369"/>
                                </a:cubicBezTo>
                                <a:cubicBezTo>
                                  <a:pt x="2923" y="30055"/>
                                  <a:pt x="2407" y="29663"/>
                                  <a:pt x="1807" y="29063"/>
                                </a:cubicBezTo>
                                <a:cubicBezTo>
                                  <a:pt x="795" y="27962"/>
                                  <a:pt x="0" y="26445"/>
                                  <a:pt x="0" y="24302"/>
                                </a:cubicBezTo>
                                <a:cubicBezTo>
                                  <a:pt x="37" y="19554"/>
                                  <a:pt x="0" y="6421"/>
                                  <a:pt x="0" y="1311"/>
                                </a:cubicBezTo>
                                <a:cubicBezTo>
                                  <a:pt x="0" y="6"/>
                                  <a:pt x="600" y="0"/>
                                  <a:pt x="1087" y="531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6" name="Shape 336"/>
                        <wps:cNvSpPr/>
                        <wps:spPr>
                          <a:xfrm>
                            <a:off x="136431" y="6027"/>
                            <a:ext cx="10605" cy="59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05" h="5951">
                                <a:moveTo>
                                  <a:pt x="0" y="0"/>
                                </a:moveTo>
                                <a:lnTo>
                                  <a:pt x="10605" y="1285"/>
                                </a:lnTo>
                                <a:lnTo>
                                  <a:pt x="10605" y="5951"/>
                                </a:lnTo>
                                <a:lnTo>
                                  <a:pt x="0" y="465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7" name="Shape 337"/>
                        <wps:cNvSpPr/>
                        <wps:spPr>
                          <a:xfrm>
                            <a:off x="147036" y="293412"/>
                            <a:ext cx="54255" cy="252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255" h="25280">
                                <a:moveTo>
                                  <a:pt x="54255" y="0"/>
                                </a:moveTo>
                                <a:lnTo>
                                  <a:pt x="54255" y="5083"/>
                                </a:lnTo>
                                <a:lnTo>
                                  <a:pt x="15351" y="23420"/>
                                </a:lnTo>
                                <a:lnTo>
                                  <a:pt x="0" y="25280"/>
                                </a:lnTo>
                                <a:lnTo>
                                  <a:pt x="0" y="20628"/>
                                </a:lnTo>
                                <a:lnTo>
                                  <a:pt x="14435" y="18870"/>
                                </a:lnTo>
                                <a:lnTo>
                                  <a:pt x="5425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8" name="Shape 338"/>
                        <wps:cNvSpPr/>
                        <wps:spPr>
                          <a:xfrm>
                            <a:off x="147036" y="273891"/>
                            <a:ext cx="15746" cy="249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746" h="24940">
                                <a:moveTo>
                                  <a:pt x="11507" y="150"/>
                                </a:moveTo>
                                <a:cubicBezTo>
                                  <a:pt x="11855" y="56"/>
                                  <a:pt x="12718" y="0"/>
                                  <a:pt x="12829" y="768"/>
                                </a:cubicBezTo>
                                <a:cubicBezTo>
                                  <a:pt x="12904" y="1329"/>
                                  <a:pt x="12530" y="1441"/>
                                  <a:pt x="11704" y="1835"/>
                                </a:cubicBezTo>
                                <a:cubicBezTo>
                                  <a:pt x="10430" y="2452"/>
                                  <a:pt x="10345" y="2846"/>
                                  <a:pt x="10796" y="4550"/>
                                </a:cubicBezTo>
                                <a:cubicBezTo>
                                  <a:pt x="11321" y="6591"/>
                                  <a:pt x="15746" y="23312"/>
                                  <a:pt x="15746" y="23312"/>
                                </a:cubicBezTo>
                                <a:cubicBezTo>
                                  <a:pt x="15746" y="23312"/>
                                  <a:pt x="11733" y="24360"/>
                                  <a:pt x="11733" y="24360"/>
                                </a:cubicBezTo>
                                <a:cubicBezTo>
                                  <a:pt x="11733" y="24360"/>
                                  <a:pt x="7356" y="7265"/>
                                  <a:pt x="7356" y="7265"/>
                                </a:cubicBezTo>
                                <a:cubicBezTo>
                                  <a:pt x="7356" y="7265"/>
                                  <a:pt x="2922" y="24323"/>
                                  <a:pt x="2922" y="24323"/>
                                </a:cubicBezTo>
                                <a:cubicBezTo>
                                  <a:pt x="2922" y="24323"/>
                                  <a:pt x="1093" y="24940"/>
                                  <a:pt x="1093" y="24940"/>
                                </a:cubicBezTo>
                                <a:lnTo>
                                  <a:pt x="0" y="23320"/>
                                </a:lnTo>
                                <a:lnTo>
                                  <a:pt x="0" y="18595"/>
                                </a:lnTo>
                                <a:lnTo>
                                  <a:pt x="1537" y="20933"/>
                                </a:lnTo>
                                <a:cubicBezTo>
                                  <a:pt x="1537" y="20933"/>
                                  <a:pt x="6231" y="2884"/>
                                  <a:pt x="6231" y="2884"/>
                                </a:cubicBezTo>
                                <a:cubicBezTo>
                                  <a:pt x="6483" y="2004"/>
                                  <a:pt x="7046" y="1574"/>
                                  <a:pt x="7692" y="1385"/>
                                </a:cubicBezTo>
                                <a:cubicBezTo>
                                  <a:pt x="8546" y="1180"/>
                                  <a:pt x="10617" y="394"/>
                                  <a:pt x="11507" y="15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9" name="Shape 339"/>
                        <wps:cNvSpPr/>
                        <wps:spPr>
                          <a:xfrm>
                            <a:off x="171976" y="253747"/>
                            <a:ext cx="23179" cy="273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179" h="27371">
                                <a:moveTo>
                                  <a:pt x="18221" y="540"/>
                                </a:moveTo>
                                <a:cubicBezTo>
                                  <a:pt x="18698" y="0"/>
                                  <a:pt x="19299" y="150"/>
                                  <a:pt x="19607" y="615"/>
                                </a:cubicBezTo>
                                <a:cubicBezTo>
                                  <a:pt x="19767" y="899"/>
                                  <a:pt x="19421" y="1649"/>
                                  <a:pt x="18895" y="2696"/>
                                </a:cubicBezTo>
                                <a:cubicBezTo>
                                  <a:pt x="18483" y="3497"/>
                                  <a:pt x="18595" y="4606"/>
                                  <a:pt x="18745" y="5280"/>
                                </a:cubicBezTo>
                                <a:cubicBezTo>
                                  <a:pt x="18745" y="5280"/>
                                  <a:pt x="23179" y="25630"/>
                                  <a:pt x="23179" y="25630"/>
                                </a:cubicBezTo>
                                <a:cubicBezTo>
                                  <a:pt x="23179" y="25630"/>
                                  <a:pt x="21182" y="27371"/>
                                  <a:pt x="21182" y="27371"/>
                                </a:cubicBezTo>
                                <a:cubicBezTo>
                                  <a:pt x="13871" y="22297"/>
                                  <a:pt x="9008" y="19544"/>
                                  <a:pt x="3047" y="15238"/>
                                </a:cubicBezTo>
                                <a:cubicBezTo>
                                  <a:pt x="2597" y="14920"/>
                                  <a:pt x="2371" y="14620"/>
                                  <a:pt x="1837" y="14956"/>
                                </a:cubicBezTo>
                                <a:cubicBezTo>
                                  <a:pt x="862" y="15575"/>
                                  <a:pt x="562" y="15481"/>
                                  <a:pt x="300" y="15070"/>
                                </a:cubicBezTo>
                                <a:cubicBezTo>
                                  <a:pt x="0" y="14601"/>
                                  <a:pt x="122" y="14077"/>
                                  <a:pt x="721" y="13759"/>
                                </a:cubicBezTo>
                                <a:cubicBezTo>
                                  <a:pt x="1575" y="13329"/>
                                  <a:pt x="2925" y="12470"/>
                                  <a:pt x="3637" y="12059"/>
                                </a:cubicBezTo>
                                <a:cubicBezTo>
                                  <a:pt x="4536" y="11550"/>
                                  <a:pt x="5184" y="11984"/>
                                  <a:pt x="5897" y="12470"/>
                                </a:cubicBezTo>
                                <a:cubicBezTo>
                                  <a:pt x="5897" y="12470"/>
                                  <a:pt x="20498" y="22690"/>
                                  <a:pt x="20498" y="22690"/>
                                </a:cubicBezTo>
                                <a:cubicBezTo>
                                  <a:pt x="20498" y="22690"/>
                                  <a:pt x="16646" y="5558"/>
                                  <a:pt x="16646" y="5558"/>
                                </a:cubicBezTo>
                                <a:cubicBezTo>
                                  <a:pt x="16421" y="4456"/>
                                  <a:pt x="14367" y="6478"/>
                                  <a:pt x="13787" y="5580"/>
                                </a:cubicBezTo>
                                <a:cubicBezTo>
                                  <a:pt x="13487" y="5093"/>
                                  <a:pt x="13712" y="4733"/>
                                  <a:pt x="14312" y="4345"/>
                                </a:cubicBezTo>
                                <a:cubicBezTo>
                                  <a:pt x="15399" y="3632"/>
                                  <a:pt x="17236" y="1723"/>
                                  <a:pt x="18221" y="54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0" name="Shape 340"/>
                        <wps:cNvSpPr/>
                        <wps:spPr>
                          <a:xfrm>
                            <a:off x="190975" y="243410"/>
                            <a:ext cx="10315" cy="157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15" h="15797">
                                <a:moveTo>
                                  <a:pt x="10315" y="0"/>
                                </a:moveTo>
                                <a:lnTo>
                                  <a:pt x="10315" y="4591"/>
                                </a:lnTo>
                                <a:lnTo>
                                  <a:pt x="6655" y="4795"/>
                                </a:lnTo>
                                <a:cubicBezTo>
                                  <a:pt x="6655" y="4795"/>
                                  <a:pt x="5904" y="5657"/>
                                  <a:pt x="5904" y="5657"/>
                                </a:cubicBezTo>
                                <a:cubicBezTo>
                                  <a:pt x="5530" y="6085"/>
                                  <a:pt x="5632" y="6294"/>
                                  <a:pt x="5895" y="6519"/>
                                </a:cubicBezTo>
                                <a:cubicBezTo>
                                  <a:pt x="5895" y="6519"/>
                                  <a:pt x="7604" y="8086"/>
                                  <a:pt x="9312" y="9653"/>
                                </a:cubicBezTo>
                                <a:lnTo>
                                  <a:pt x="10315" y="10573"/>
                                </a:lnTo>
                                <a:lnTo>
                                  <a:pt x="10315" y="15797"/>
                                </a:lnTo>
                                <a:lnTo>
                                  <a:pt x="6125" y="11947"/>
                                </a:lnTo>
                                <a:cubicBezTo>
                                  <a:pt x="4766" y="10699"/>
                                  <a:pt x="3861" y="9866"/>
                                  <a:pt x="3861" y="9866"/>
                                </a:cubicBezTo>
                                <a:cubicBezTo>
                                  <a:pt x="3008" y="9080"/>
                                  <a:pt x="2831" y="8931"/>
                                  <a:pt x="1883" y="9904"/>
                                </a:cubicBezTo>
                                <a:cubicBezTo>
                                  <a:pt x="1312" y="10525"/>
                                  <a:pt x="946" y="10825"/>
                                  <a:pt x="458" y="10391"/>
                                </a:cubicBezTo>
                                <a:cubicBezTo>
                                  <a:pt x="0" y="9963"/>
                                  <a:pt x="131" y="9492"/>
                                  <a:pt x="496" y="9080"/>
                                </a:cubicBezTo>
                                <a:cubicBezTo>
                                  <a:pt x="805" y="8706"/>
                                  <a:pt x="1246" y="8406"/>
                                  <a:pt x="1620" y="8091"/>
                                </a:cubicBezTo>
                                <a:cubicBezTo>
                                  <a:pt x="2118" y="7680"/>
                                  <a:pt x="3336" y="6405"/>
                                  <a:pt x="3871" y="5770"/>
                                </a:cubicBezTo>
                                <a:cubicBezTo>
                                  <a:pt x="4808" y="4661"/>
                                  <a:pt x="5662" y="3448"/>
                                  <a:pt x="6599" y="2362"/>
                                </a:cubicBezTo>
                                <a:lnTo>
                                  <a:pt x="1031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1" name="Shape 341"/>
                        <wps:cNvSpPr/>
                        <wps:spPr>
                          <a:xfrm>
                            <a:off x="153041" y="194411"/>
                            <a:ext cx="15250" cy="628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50" h="62893">
                                <a:moveTo>
                                  <a:pt x="14145" y="0"/>
                                </a:moveTo>
                                <a:cubicBezTo>
                                  <a:pt x="14145" y="0"/>
                                  <a:pt x="14313" y="0"/>
                                  <a:pt x="14313" y="0"/>
                                </a:cubicBezTo>
                                <a:cubicBezTo>
                                  <a:pt x="14961" y="5373"/>
                                  <a:pt x="15250" y="10804"/>
                                  <a:pt x="15119" y="16252"/>
                                </a:cubicBezTo>
                                <a:cubicBezTo>
                                  <a:pt x="14839" y="30314"/>
                                  <a:pt x="9439" y="47742"/>
                                  <a:pt x="6702" y="53284"/>
                                </a:cubicBezTo>
                                <a:cubicBezTo>
                                  <a:pt x="4303" y="58115"/>
                                  <a:pt x="2578" y="61359"/>
                                  <a:pt x="787" y="62632"/>
                                </a:cubicBezTo>
                                <a:cubicBezTo>
                                  <a:pt x="441" y="62893"/>
                                  <a:pt x="0" y="62632"/>
                                  <a:pt x="141" y="62235"/>
                                </a:cubicBezTo>
                                <a:cubicBezTo>
                                  <a:pt x="5886" y="44955"/>
                                  <a:pt x="8165" y="27093"/>
                                  <a:pt x="6712" y="9624"/>
                                </a:cubicBezTo>
                                <a:cubicBezTo>
                                  <a:pt x="6674" y="9081"/>
                                  <a:pt x="6637" y="8520"/>
                                  <a:pt x="6590" y="7995"/>
                                </a:cubicBezTo>
                                <a:cubicBezTo>
                                  <a:pt x="6637" y="3877"/>
                                  <a:pt x="9861" y="393"/>
                                  <a:pt x="1414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2" name="Shape 342"/>
                        <wps:cNvSpPr/>
                        <wps:spPr>
                          <a:xfrm>
                            <a:off x="165555" y="174576"/>
                            <a:ext cx="35736" cy="698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736" h="69810">
                                <a:moveTo>
                                  <a:pt x="35736" y="0"/>
                                </a:moveTo>
                                <a:lnTo>
                                  <a:pt x="35736" y="8165"/>
                                </a:lnTo>
                                <a:lnTo>
                                  <a:pt x="27642" y="10549"/>
                                </a:lnTo>
                                <a:cubicBezTo>
                                  <a:pt x="24895" y="11035"/>
                                  <a:pt x="22130" y="11390"/>
                                  <a:pt x="19355" y="11623"/>
                                </a:cubicBezTo>
                                <a:cubicBezTo>
                                  <a:pt x="18728" y="11635"/>
                                  <a:pt x="18334" y="11623"/>
                                  <a:pt x="18221" y="11803"/>
                                </a:cubicBezTo>
                                <a:cubicBezTo>
                                  <a:pt x="18118" y="11961"/>
                                  <a:pt x="18109" y="12447"/>
                                  <a:pt x="18268" y="13020"/>
                                </a:cubicBezTo>
                                <a:cubicBezTo>
                                  <a:pt x="18493" y="15716"/>
                                  <a:pt x="18642" y="18451"/>
                                  <a:pt x="18642" y="21184"/>
                                </a:cubicBezTo>
                                <a:cubicBezTo>
                                  <a:pt x="18642" y="33842"/>
                                  <a:pt x="15795" y="46757"/>
                                  <a:pt x="9271" y="58628"/>
                                </a:cubicBezTo>
                                <a:cubicBezTo>
                                  <a:pt x="7125" y="62545"/>
                                  <a:pt x="3984" y="65817"/>
                                  <a:pt x="1059" y="69076"/>
                                </a:cubicBezTo>
                                <a:cubicBezTo>
                                  <a:pt x="413" y="69810"/>
                                  <a:pt x="0" y="69585"/>
                                  <a:pt x="413" y="68739"/>
                                </a:cubicBezTo>
                                <a:cubicBezTo>
                                  <a:pt x="8830" y="51424"/>
                                  <a:pt x="12121" y="33073"/>
                                  <a:pt x="9870" y="15174"/>
                                </a:cubicBezTo>
                                <a:cubicBezTo>
                                  <a:pt x="9646" y="13581"/>
                                  <a:pt x="9946" y="11473"/>
                                  <a:pt x="10733" y="9574"/>
                                </a:cubicBezTo>
                                <a:cubicBezTo>
                                  <a:pt x="11033" y="8171"/>
                                  <a:pt x="12017" y="6897"/>
                                  <a:pt x="13311" y="5886"/>
                                </a:cubicBezTo>
                                <a:cubicBezTo>
                                  <a:pt x="15392" y="4245"/>
                                  <a:pt x="18033" y="3265"/>
                                  <a:pt x="20058" y="3198"/>
                                </a:cubicBezTo>
                                <a:lnTo>
                                  <a:pt x="3573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3" name="Shape 343"/>
                        <wps:cNvSpPr/>
                        <wps:spPr>
                          <a:xfrm>
                            <a:off x="188462" y="159362"/>
                            <a:ext cx="12829" cy="97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829" h="9790">
                                <a:moveTo>
                                  <a:pt x="12829" y="0"/>
                                </a:moveTo>
                                <a:lnTo>
                                  <a:pt x="12829" y="8225"/>
                                </a:lnTo>
                                <a:lnTo>
                                  <a:pt x="394" y="9790"/>
                                </a:lnTo>
                                <a:cubicBezTo>
                                  <a:pt x="0" y="5465"/>
                                  <a:pt x="2935" y="1747"/>
                                  <a:pt x="7058" y="945"/>
                                </a:cubicBezTo>
                                <a:cubicBezTo>
                                  <a:pt x="7612" y="908"/>
                                  <a:pt x="8175" y="858"/>
                                  <a:pt x="8718" y="795"/>
                                </a:cubicBezTo>
                                <a:lnTo>
                                  <a:pt x="1282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4" name="Shape 344"/>
                        <wps:cNvSpPr/>
                        <wps:spPr>
                          <a:xfrm>
                            <a:off x="159790" y="157761"/>
                            <a:ext cx="10086" cy="124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086" h="12402">
                                <a:moveTo>
                                  <a:pt x="8474" y="0"/>
                                </a:moveTo>
                                <a:cubicBezTo>
                                  <a:pt x="10086" y="7677"/>
                                  <a:pt x="6149" y="11280"/>
                                  <a:pt x="0" y="12402"/>
                                </a:cubicBezTo>
                                <a:cubicBezTo>
                                  <a:pt x="1078" y="9923"/>
                                  <a:pt x="1753" y="7310"/>
                                  <a:pt x="1996" y="4669"/>
                                </a:cubicBezTo>
                                <a:cubicBezTo>
                                  <a:pt x="1996" y="4669"/>
                                  <a:pt x="1996" y="4045"/>
                                  <a:pt x="1996" y="4045"/>
                                </a:cubicBezTo>
                                <a:cubicBezTo>
                                  <a:pt x="5324" y="4045"/>
                                  <a:pt x="7902" y="1224"/>
                                  <a:pt x="847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5" name="Shape 345"/>
                        <wps:cNvSpPr/>
                        <wps:spPr>
                          <a:xfrm>
                            <a:off x="147036" y="144770"/>
                            <a:ext cx="10955" cy="344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955" h="34474">
                                <a:moveTo>
                                  <a:pt x="0" y="0"/>
                                </a:moveTo>
                                <a:lnTo>
                                  <a:pt x="9530" y="2918"/>
                                </a:lnTo>
                                <a:cubicBezTo>
                                  <a:pt x="9643" y="5884"/>
                                  <a:pt x="10054" y="11502"/>
                                  <a:pt x="10356" y="14601"/>
                                </a:cubicBezTo>
                                <a:cubicBezTo>
                                  <a:pt x="10955" y="20282"/>
                                  <a:pt x="8930" y="26180"/>
                                  <a:pt x="5143" y="30431"/>
                                </a:cubicBezTo>
                                <a:lnTo>
                                  <a:pt x="0" y="34474"/>
                                </a:lnTo>
                                <a:lnTo>
                                  <a:pt x="0" y="12190"/>
                                </a:lnTo>
                                <a:lnTo>
                                  <a:pt x="4976" y="11407"/>
                                </a:lnTo>
                                <a:cubicBezTo>
                                  <a:pt x="5725" y="10930"/>
                                  <a:pt x="5659" y="10390"/>
                                  <a:pt x="5734" y="10133"/>
                                </a:cubicBezTo>
                                <a:cubicBezTo>
                                  <a:pt x="5734" y="10133"/>
                                  <a:pt x="5296" y="9282"/>
                                  <a:pt x="4276" y="8432"/>
                                </a:cubicBezTo>
                                <a:lnTo>
                                  <a:pt x="0" y="696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6" name="Shape 346"/>
                        <wps:cNvSpPr/>
                        <wps:spPr>
                          <a:xfrm>
                            <a:off x="147036" y="143087"/>
                            <a:ext cx="54255" cy="1126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255" h="112627">
                                <a:moveTo>
                                  <a:pt x="54255" y="0"/>
                                </a:moveTo>
                                <a:lnTo>
                                  <a:pt x="54255" y="8072"/>
                                </a:lnTo>
                                <a:lnTo>
                                  <a:pt x="54236" y="8075"/>
                                </a:lnTo>
                                <a:cubicBezTo>
                                  <a:pt x="51415" y="8388"/>
                                  <a:pt x="49731" y="8510"/>
                                  <a:pt x="49713" y="8510"/>
                                </a:cubicBezTo>
                                <a:cubicBezTo>
                                  <a:pt x="38362" y="9071"/>
                                  <a:pt x="33377" y="19093"/>
                                  <a:pt x="30790" y="27806"/>
                                </a:cubicBezTo>
                                <a:cubicBezTo>
                                  <a:pt x="29900" y="30765"/>
                                  <a:pt x="28577" y="33554"/>
                                  <a:pt x="27039" y="35333"/>
                                </a:cubicBezTo>
                                <a:cubicBezTo>
                                  <a:pt x="25541" y="37150"/>
                                  <a:pt x="23028" y="39246"/>
                                  <a:pt x="20094" y="40670"/>
                                </a:cubicBezTo>
                                <a:cubicBezTo>
                                  <a:pt x="11779" y="44721"/>
                                  <a:pt x="1723" y="51013"/>
                                  <a:pt x="3194" y="62053"/>
                                </a:cubicBezTo>
                                <a:cubicBezTo>
                                  <a:pt x="3194" y="62109"/>
                                  <a:pt x="6793" y="88154"/>
                                  <a:pt x="1919" y="108503"/>
                                </a:cubicBezTo>
                                <a:lnTo>
                                  <a:pt x="0" y="112627"/>
                                </a:lnTo>
                                <a:lnTo>
                                  <a:pt x="0" y="45832"/>
                                </a:lnTo>
                                <a:lnTo>
                                  <a:pt x="269" y="45351"/>
                                </a:lnTo>
                                <a:cubicBezTo>
                                  <a:pt x="7018" y="37674"/>
                                  <a:pt x="18266" y="37056"/>
                                  <a:pt x="22728" y="32168"/>
                                </a:cubicBezTo>
                                <a:cubicBezTo>
                                  <a:pt x="27162" y="27282"/>
                                  <a:pt x="25428" y="14950"/>
                                  <a:pt x="32224" y="7872"/>
                                </a:cubicBezTo>
                                <a:cubicBezTo>
                                  <a:pt x="36524" y="3402"/>
                                  <a:pt x="42551" y="556"/>
                                  <a:pt x="49310" y="394"/>
                                </a:cubicBezTo>
                                <a:cubicBezTo>
                                  <a:pt x="49310" y="394"/>
                                  <a:pt x="51175" y="320"/>
                                  <a:pt x="51175" y="320"/>
                                </a:cubicBezTo>
                                <a:lnTo>
                                  <a:pt x="5425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7" name="Shape 347"/>
                        <wps:cNvSpPr/>
                        <wps:spPr>
                          <a:xfrm>
                            <a:off x="161356" y="142475"/>
                            <a:ext cx="13132" cy="133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132" h="13391">
                                <a:moveTo>
                                  <a:pt x="9758" y="0"/>
                                </a:moveTo>
                                <a:cubicBezTo>
                                  <a:pt x="13132" y="5400"/>
                                  <a:pt x="9280" y="12155"/>
                                  <a:pt x="272" y="13391"/>
                                </a:cubicBezTo>
                                <a:cubicBezTo>
                                  <a:pt x="122" y="11017"/>
                                  <a:pt x="84" y="8065"/>
                                  <a:pt x="0" y="5800"/>
                                </a:cubicBezTo>
                                <a:cubicBezTo>
                                  <a:pt x="5521" y="5190"/>
                                  <a:pt x="9017" y="1007"/>
                                  <a:pt x="975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8" name="Shape 348"/>
                        <wps:cNvSpPr/>
                        <wps:spPr>
                          <a:xfrm>
                            <a:off x="147036" y="129749"/>
                            <a:ext cx="27452" cy="126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52" h="12686">
                                <a:moveTo>
                                  <a:pt x="20779" y="0"/>
                                </a:moveTo>
                                <a:cubicBezTo>
                                  <a:pt x="20779" y="0"/>
                                  <a:pt x="27452" y="7962"/>
                                  <a:pt x="15970" y="11055"/>
                                </a:cubicBezTo>
                                <a:cubicBezTo>
                                  <a:pt x="9901" y="12686"/>
                                  <a:pt x="4811" y="11651"/>
                                  <a:pt x="996" y="10031"/>
                                </a:cubicBezTo>
                                <a:lnTo>
                                  <a:pt x="0" y="9414"/>
                                </a:lnTo>
                                <a:lnTo>
                                  <a:pt x="0" y="823"/>
                                </a:lnTo>
                                <a:lnTo>
                                  <a:pt x="7437" y="3738"/>
                                </a:lnTo>
                                <a:cubicBezTo>
                                  <a:pt x="17020" y="5439"/>
                                  <a:pt x="20779" y="0"/>
                                  <a:pt x="2077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9" name="Shape 349"/>
                        <wps:cNvSpPr/>
                        <wps:spPr>
                          <a:xfrm>
                            <a:off x="147036" y="116453"/>
                            <a:ext cx="14976" cy="14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976" h="14645">
                                <a:moveTo>
                                  <a:pt x="0" y="0"/>
                                </a:moveTo>
                                <a:lnTo>
                                  <a:pt x="5631" y="2969"/>
                                </a:lnTo>
                                <a:cubicBezTo>
                                  <a:pt x="12643" y="7237"/>
                                  <a:pt x="14976" y="7350"/>
                                  <a:pt x="14976" y="7350"/>
                                </a:cubicBezTo>
                                <a:cubicBezTo>
                                  <a:pt x="14976" y="7350"/>
                                  <a:pt x="14732" y="14645"/>
                                  <a:pt x="4272" y="10646"/>
                                </a:cubicBezTo>
                                <a:lnTo>
                                  <a:pt x="0" y="830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0" name="Shape 350"/>
                        <wps:cNvSpPr/>
                        <wps:spPr>
                          <a:xfrm>
                            <a:off x="186222" y="100774"/>
                            <a:ext cx="15069" cy="363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069" h="36350">
                                <a:moveTo>
                                  <a:pt x="15069" y="0"/>
                                </a:moveTo>
                                <a:lnTo>
                                  <a:pt x="15069" y="17620"/>
                                </a:lnTo>
                                <a:lnTo>
                                  <a:pt x="9534" y="28975"/>
                                </a:lnTo>
                                <a:lnTo>
                                  <a:pt x="15069" y="30409"/>
                                </a:lnTo>
                                <a:lnTo>
                                  <a:pt x="15069" y="35529"/>
                                </a:lnTo>
                                <a:lnTo>
                                  <a:pt x="12643" y="36031"/>
                                </a:lnTo>
                                <a:cubicBezTo>
                                  <a:pt x="9320" y="36350"/>
                                  <a:pt x="6131" y="36306"/>
                                  <a:pt x="4566" y="35689"/>
                                </a:cubicBezTo>
                                <a:cubicBezTo>
                                  <a:pt x="0" y="33904"/>
                                  <a:pt x="1013" y="26414"/>
                                  <a:pt x="3365" y="23216"/>
                                </a:cubicBezTo>
                                <a:lnTo>
                                  <a:pt x="1506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1" name="Shape 351"/>
                        <wps:cNvSpPr/>
                        <wps:spPr>
                          <a:xfrm>
                            <a:off x="147036" y="65043"/>
                            <a:ext cx="15979" cy="15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979" h="15748">
                                <a:moveTo>
                                  <a:pt x="14395" y="26"/>
                                </a:moveTo>
                                <a:cubicBezTo>
                                  <a:pt x="15108" y="0"/>
                                  <a:pt x="15979" y="150"/>
                                  <a:pt x="15155" y="1037"/>
                                </a:cubicBezTo>
                                <a:cubicBezTo>
                                  <a:pt x="12342" y="4064"/>
                                  <a:pt x="5743" y="11103"/>
                                  <a:pt x="2631" y="14481"/>
                                </a:cubicBezTo>
                                <a:lnTo>
                                  <a:pt x="0" y="15748"/>
                                </a:lnTo>
                                <a:lnTo>
                                  <a:pt x="0" y="8034"/>
                                </a:lnTo>
                                <a:lnTo>
                                  <a:pt x="5725" y="3390"/>
                                </a:lnTo>
                                <a:cubicBezTo>
                                  <a:pt x="8518" y="1523"/>
                                  <a:pt x="11508" y="109"/>
                                  <a:pt x="14395" y="26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2" name="Shape 352"/>
                        <wps:cNvSpPr/>
                        <wps:spPr>
                          <a:xfrm>
                            <a:off x="180075" y="58671"/>
                            <a:ext cx="21216" cy="5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216" h="57384">
                                <a:moveTo>
                                  <a:pt x="21216" y="0"/>
                                </a:moveTo>
                                <a:lnTo>
                                  <a:pt x="21216" y="20425"/>
                                </a:lnTo>
                                <a:lnTo>
                                  <a:pt x="20744" y="22951"/>
                                </a:lnTo>
                                <a:cubicBezTo>
                                  <a:pt x="18950" y="29717"/>
                                  <a:pt x="16383" y="37276"/>
                                  <a:pt x="13169" y="43528"/>
                                </a:cubicBezTo>
                                <a:cubicBezTo>
                                  <a:pt x="10685" y="48377"/>
                                  <a:pt x="7882" y="53025"/>
                                  <a:pt x="4638" y="57384"/>
                                </a:cubicBezTo>
                                <a:cubicBezTo>
                                  <a:pt x="1125" y="55051"/>
                                  <a:pt x="0" y="50492"/>
                                  <a:pt x="1901" y="46845"/>
                                </a:cubicBezTo>
                                <a:cubicBezTo>
                                  <a:pt x="1901" y="46845"/>
                                  <a:pt x="2782" y="45471"/>
                                  <a:pt x="2782" y="45471"/>
                                </a:cubicBezTo>
                                <a:cubicBezTo>
                                  <a:pt x="7553" y="38122"/>
                                  <a:pt x="11626" y="30282"/>
                                  <a:pt x="14910" y="22042"/>
                                </a:cubicBezTo>
                                <a:lnTo>
                                  <a:pt x="2121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3" name="Shape 353"/>
                        <wps:cNvSpPr/>
                        <wps:spPr>
                          <a:xfrm>
                            <a:off x="163877" y="42538"/>
                            <a:ext cx="34005" cy="1035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005" h="103588">
                                <a:moveTo>
                                  <a:pt x="31578" y="860"/>
                                </a:moveTo>
                                <a:cubicBezTo>
                                  <a:pt x="31765" y="229"/>
                                  <a:pt x="32683" y="0"/>
                                  <a:pt x="32927" y="860"/>
                                </a:cubicBezTo>
                                <a:cubicBezTo>
                                  <a:pt x="33667" y="3524"/>
                                  <a:pt x="34005" y="8268"/>
                                  <a:pt x="32253" y="14739"/>
                                </a:cubicBezTo>
                                <a:cubicBezTo>
                                  <a:pt x="26807" y="34912"/>
                                  <a:pt x="12064" y="56556"/>
                                  <a:pt x="12008" y="56606"/>
                                </a:cubicBezTo>
                                <a:cubicBezTo>
                                  <a:pt x="5540" y="65639"/>
                                  <a:pt x="10349" y="75685"/>
                                  <a:pt x="15570" y="83107"/>
                                </a:cubicBezTo>
                                <a:cubicBezTo>
                                  <a:pt x="21970" y="92141"/>
                                  <a:pt x="14107" y="103588"/>
                                  <a:pt x="14482" y="96911"/>
                                </a:cubicBezTo>
                                <a:cubicBezTo>
                                  <a:pt x="15027" y="87054"/>
                                  <a:pt x="2550" y="81247"/>
                                  <a:pt x="872" y="69574"/>
                                </a:cubicBezTo>
                                <a:cubicBezTo>
                                  <a:pt x="0" y="63515"/>
                                  <a:pt x="1425" y="57131"/>
                                  <a:pt x="5428" y="51853"/>
                                </a:cubicBezTo>
                                <a:cubicBezTo>
                                  <a:pt x="5436" y="51853"/>
                                  <a:pt x="6487" y="50397"/>
                                  <a:pt x="6487" y="50397"/>
                                </a:cubicBezTo>
                                <a:cubicBezTo>
                                  <a:pt x="18145" y="35433"/>
                                  <a:pt x="26131" y="19563"/>
                                  <a:pt x="31578" y="86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4" name="Shape 354"/>
                        <wps:cNvSpPr/>
                        <wps:spPr>
                          <a:xfrm>
                            <a:off x="147036" y="7312"/>
                            <a:ext cx="54255" cy="252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255" h="25294">
                                <a:moveTo>
                                  <a:pt x="0" y="0"/>
                                </a:moveTo>
                                <a:lnTo>
                                  <a:pt x="15351" y="1860"/>
                                </a:lnTo>
                                <a:lnTo>
                                  <a:pt x="54255" y="20198"/>
                                </a:lnTo>
                                <a:lnTo>
                                  <a:pt x="54255" y="25294"/>
                                </a:lnTo>
                                <a:lnTo>
                                  <a:pt x="14435" y="6424"/>
                                </a:lnTo>
                                <a:lnTo>
                                  <a:pt x="0" y="466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5" name="Shape 355"/>
                        <wps:cNvSpPr/>
                        <wps:spPr>
                          <a:xfrm>
                            <a:off x="201290" y="282630"/>
                            <a:ext cx="11377" cy="15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77" h="15864">
                                <a:moveTo>
                                  <a:pt x="11377" y="0"/>
                                </a:moveTo>
                                <a:lnTo>
                                  <a:pt x="11377" y="6277"/>
                                </a:lnTo>
                                <a:lnTo>
                                  <a:pt x="2614" y="14633"/>
                                </a:lnTo>
                                <a:lnTo>
                                  <a:pt x="0" y="15864"/>
                                </a:lnTo>
                                <a:lnTo>
                                  <a:pt x="0" y="10781"/>
                                </a:lnTo>
                                <a:lnTo>
                                  <a:pt x="256" y="10660"/>
                                </a:lnTo>
                                <a:lnTo>
                                  <a:pt x="1137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6" name="Shape 356"/>
                        <wps:cNvSpPr/>
                        <wps:spPr>
                          <a:xfrm>
                            <a:off x="201290" y="242918"/>
                            <a:ext cx="11377" cy="236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77" h="23675">
                                <a:moveTo>
                                  <a:pt x="266" y="323"/>
                                </a:moveTo>
                                <a:cubicBezTo>
                                  <a:pt x="1743" y="0"/>
                                  <a:pt x="3280" y="296"/>
                                  <a:pt x="4607" y="1506"/>
                                </a:cubicBezTo>
                                <a:cubicBezTo>
                                  <a:pt x="7194" y="3881"/>
                                  <a:pt x="7081" y="7459"/>
                                  <a:pt x="6453" y="9444"/>
                                </a:cubicBezTo>
                                <a:lnTo>
                                  <a:pt x="11377" y="9986"/>
                                </a:lnTo>
                                <a:lnTo>
                                  <a:pt x="11377" y="13560"/>
                                </a:lnTo>
                                <a:lnTo>
                                  <a:pt x="8455" y="13246"/>
                                </a:lnTo>
                                <a:cubicBezTo>
                                  <a:pt x="6624" y="13049"/>
                                  <a:pt x="4794" y="12853"/>
                                  <a:pt x="4794" y="12853"/>
                                </a:cubicBezTo>
                                <a:cubicBezTo>
                                  <a:pt x="4532" y="13339"/>
                                  <a:pt x="4325" y="13564"/>
                                  <a:pt x="3914" y="14050"/>
                                </a:cubicBezTo>
                                <a:cubicBezTo>
                                  <a:pt x="3914" y="14050"/>
                                  <a:pt x="3632" y="14387"/>
                                  <a:pt x="3632" y="14387"/>
                                </a:cubicBezTo>
                                <a:cubicBezTo>
                                  <a:pt x="3632" y="14387"/>
                                  <a:pt x="10231" y="20454"/>
                                  <a:pt x="10231" y="20454"/>
                                </a:cubicBezTo>
                                <a:cubicBezTo>
                                  <a:pt x="10231" y="20454"/>
                                  <a:pt x="8037" y="23675"/>
                                  <a:pt x="8037" y="23675"/>
                                </a:cubicBezTo>
                                <a:cubicBezTo>
                                  <a:pt x="8037" y="23675"/>
                                  <a:pt x="4414" y="20346"/>
                                  <a:pt x="791" y="17017"/>
                                </a:cubicBezTo>
                                <a:lnTo>
                                  <a:pt x="0" y="16289"/>
                                </a:lnTo>
                                <a:lnTo>
                                  <a:pt x="0" y="11065"/>
                                </a:lnTo>
                                <a:lnTo>
                                  <a:pt x="2414" y="13279"/>
                                </a:lnTo>
                                <a:cubicBezTo>
                                  <a:pt x="2629" y="13092"/>
                                  <a:pt x="2789" y="12928"/>
                                  <a:pt x="3079" y="12590"/>
                                </a:cubicBezTo>
                                <a:cubicBezTo>
                                  <a:pt x="6107" y="9069"/>
                                  <a:pt x="4156" y="6561"/>
                                  <a:pt x="2376" y="4951"/>
                                </a:cubicBezTo>
                                <a:lnTo>
                                  <a:pt x="0" y="5084"/>
                                </a:lnTo>
                                <a:lnTo>
                                  <a:pt x="0" y="492"/>
                                </a:lnTo>
                                <a:lnTo>
                                  <a:pt x="266" y="323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7" name="Shape 357"/>
                        <wps:cNvSpPr/>
                        <wps:spPr>
                          <a:xfrm>
                            <a:off x="203554" y="228402"/>
                            <a:ext cx="9113" cy="121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13" h="12148">
                                <a:moveTo>
                                  <a:pt x="9113" y="0"/>
                                </a:moveTo>
                                <a:lnTo>
                                  <a:pt x="9113" y="2897"/>
                                </a:lnTo>
                                <a:lnTo>
                                  <a:pt x="5361" y="3813"/>
                                </a:lnTo>
                                <a:cubicBezTo>
                                  <a:pt x="5361" y="3813"/>
                                  <a:pt x="5061" y="4338"/>
                                  <a:pt x="5061" y="4338"/>
                                </a:cubicBezTo>
                                <a:cubicBezTo>
                                  <a:pt x="4789" y="4787"/>
                                  <a:pt x="4967" y="4877"/>
                                  <a:pt x="5455" y="5198"/>
                                </a:cubicBezTo>
                                <a:cubicBezTo>
                                  <a:pt x="5455" y="5198"/>
                                  <a:pt x="7032" y="6219"/>
                                  <a:pt x="8609" y="7240"/>
                                </a:cubicBezTo>
                                <a:lnTo>
                                  <a:pt x="9113" y="7566"/>
                                </a:lnTo>
                                <a:lnTo>
                                  <a:pt x="9113" y="12148"/>
                                </a:lnTo>
                                <a:lnTo>
                                  <a:pt x="4481" y="9168"/>
                                </a:lnTo>
                                <a:cubicBezTo>
                                  <a:pt x="4481" y="9168"/>
                                  <a:pt x="3749" y="8697"/>
                                  <a:pt x="3749" y="8697"/>
                                </a:cubicBezTo>
                                <a:cubicBezTo>
                                  <a:pt x="2793" y="8082"/>
                                  <a:pt x="2605" y="7909"/>
                                  <a:pt x="1828" y="9057"/>
                                </a:cubicBezTo>
                                <a:cubicBezTo>
                                  <a:pt x="1190" y="10029"/>
                                  <a:pt x="993" y="10119"/>
                                  <a:pt x="591" y="9880"/>
                                </a:cubicBezTo>
                                <a:cubicBezTo>
                                  <a:pt x="131" y="9580"/>
                                  <a:pt x="0" y="9019"/>
                                  <a:pt x="318" y="8494"/>
                                </a:cubicBezTo>
                                <a:cubicBezTo>
                                  <a:pt x="562" y="8082"/>
                                  <a:pt x="927" y="7708"/>
                                  <a:pt x="1256" y="7333"/>
                                </a:cubicBezTo>
                                <a:cubicBezTo>
                                  <a:pt x="1678" y="6847"/>
                                  <a:pt x="2474" y="5686"/>
                                  <a:pt x="2915" y="4952"/>
                                </a:cubicBezTo>
                                <a:cubicBezTo>
                                  <a:pt x="3589" y="3851"/>
                                  <a:pt x="4077" y="2727"/>
                                  <a:pt x="4742" y="1641"/>
                                </a:cubicBezTo>
                                <a:lnTo>
                                  <a:pt x="911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8" name="Shape 358"/>
                        <wps:cNvSpPr/>
                        <wps:spPr>
                          <a:xfrm>
                            <a:off x="201290" y="172249"/>
                            <a:ext cx="11377" cy="10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77" h="10492">
                                <a:moveTo>
                                  <a:pt x="11377" y="0"/>
                                </a:moveTo>
                                <a:lnTo>
                                  <a:pt x="11377" y="6934"/>
                                </a:lnTo>
                                <a:lnTo>
                                  <a:pt x="10665" y="7351"/>
                                </a:lnTo>
                                <a:lnTo>
                                  <a:pt x="0" y="10492"/>
                                </a:lnTo>
                                <a:lnTo>
                                  <a:pt x="0" y="2326"/>
                                </a:lnTo>
                                <a:lnTo>
                                  <a:pt x="11359" y="9"/>
                                </a:lnTo>
                                <a:lnTo>
                                  <a:pt x="1137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9" name="Shape 359"/>
                        <wps:cNvSpPr/>
                        <wps:spPr>
                          <a:xfrm>
                            <a:off x="201290" y="157162"/>
                            <a:ext cx="11377" cy="104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77" h="10425">
                                <a:moveTo>
                                  <a:pt x="11377" y="0"/>
                                </a:moveTo>
                                <a:lnTo>
                                  <a:pt x="11377" y="7547"/>
                                </a:lnTo>
                                <a:lnTo>
                                  <a:pt x="4081" y="9911"/>
                                </a:lnTo>
                                <a:lnTo>
                                  <a:pt x="0" y="10425"/>
                                </a:lnTo>
                                <a:lnTo>
                                  <a:pt x="0" y="2200"/>
                                </a:lnTo>
                                <a:lnTo>
                                  <a:pt x="1137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0" name="Shape 360"/>
                        <wps:cNvSpPr/>
                        <wps:spPr>
                          <a:xfrm>
                            <a:off x="201290" y="141905"/>
                            <a:ext cx="11377" cy="92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77" h="9254">
                                <a:moveTo>
                                  <a:pt x="11377" y="0"/>
                                </a:moveTo>
                                <a:lnTo>
                                  <a:pt x="11377" y="7665"/>
                                </a:lnTo>
                                <a:lnTo>
                                  <a:pt x="11331" y="7677"/>
                                </a:lnTo>
                                <a:lnTo>
                                  <a:pt x="0" y="9254"/>
                                </a:lnTo>
                                <a:lnTo>
                                  <a:pt x="0" y="1182"/>
                                </a:lnTo>
                                <a:lnTo>
                                  <a:pt x="1137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1" name="Shape 361"/>
                        <wps:cNvSpPr/>
                        <wps:spPr>
                          <a:xfrm>
                            <a:off x="201290" y="131183"/>
                            <a:ext cx="7231" cy="51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31" h="5120">
                                <a:moveTo>
                                  <a:pt x="0" y="0"/>
                                </a:moveTo>
                                <a:lnTo>
                                  <a:pt x="17" y="4"/>
                                </a:lnTo>
                                <a:cubicBezTo>
                                  <a:pt x="2235" y="635"/>
                                  <a:pt x="4602" y="1386"/>
                                  <a:pt x="6462" y="2161"/>
                                </a:cubicBezTo>
                                <a:cubicBezTo>
                                  <a:pt x="7081" y="2412"/>
                                  <a:pt x="7231" y="3480"/>
                                  <a:pt x="6453" y="3784"/>
                                </a:cubicBezTo>
                                <a:lnTo>
                                  <a:pt x="0" y="51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2" name="Shape 362"/>
                        <wps:cNvSpPr/>
                        <wps:spPr>
                          <a:xfrm>
                            <a:off x="201290" y="71492"/>
                            <a:ext cx="8365" cy="469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65" h="46903">
                                <a:moveTo>
                                  <a:pt x="5544" y="948"/>
                                </a:moveTo>
                                <a:cubicBezTo>
                                  <a:pt x="5581" y="0"/>
                                  <a:pt x="6041" y="0"/>
                                  <a:pt x="6257" y="952"/>
                                </a:cubicBezTo>
                                <a:cubicBezTo>
                                  <a:pt x="7231" y="5180"/>
                                  <a:pt x="8365" y="9515"/>
                                  <a:pt x="8365" y="13946"/>
                                </a:cubicBezTo>
                                <a:cubicBezTo>
                                  <a:pt x="8365" y="22140"/>
                                  <a:pt x="7006" y="30046"/>
                                  <a:pt x="4589" y="37489"/>
                                </a:cubicBezTo>
                                <a:lnTo>
                                  <a:pt x="0" y="46903"/>
                                </a:lnTo>
                                <a:lnTo>
                                  <a:pt x="0" y="29283"/>
                                </a:lnTo>
                                <a:lnTo>
                                  <a:pt x="457" y="28377"/>
                                </a:lnTo>
                                <a:cubicBezTo>
                                  <a:pt x="3346" y="19723"/>
                                  <a:pt x="5057" y="10517"/>
                                  <a:pt x="5544" y="948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3" name="Shape 363"/>
                        <wps:cNvSpPr/>
                        <wps:spPr>
                          <a:xfrm>
                            <a:off x="201290" y="54450"/>
                            <a:ext cx="2750" cy="246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50" h="24646">
                                <a:moveTo>
                                  <a:pt x="1832" y="392"/>
                                </a:moveTo>
                                <a:cubicBezTo>
                                  <a:pt x="2750" y="2347"/>
                                  <a:pt x="2732" y="6010"/>
                                  <a:pt x="2479" y="11357"/>
                                </a:cubicBezTo>
                                <a:lnTo>
                                  <a:pt x="0" y="24646"/>
                                </a:lnTo>
                                <a:lnTo>
                                  <a:pt x="0" y="4221"/>
                                </a:lnTo>
                                <a:lnTo>
                                  <a:pt x="1083" y="436"/>
                                </a:lnTo>
                                <a:cubicBezTo>
                                  <a:pt x="1158" y="22"/>
                                  <a:pt x="1654" y="0"/>
                                  <a:pt x="1832" y="392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4" name="Shape 364"/>
                        <wps:cNvSpPr/>
                        <wps:spPr>
                          <a:xfrm>
                            <a:off x="201290" y="27510"/>
                            <a:ext cx="11377" cy="158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377" h="15877">
                                <a:moveTo>
                                  <a:pt x="0" y="0"/>
                                </a:moveTo>
                                <a:lnTo>
                                  <a:pt x="2614" y="1232"/>
                                </a:lnTo>
                                <a:lnTo>
                                  <a:pt x="11377" y="9588"/>
                                </a:lnTo>
                                <a:lnTo>
                                  <a:pt x="11377" y="15877"/>
                                </a:lnTo>
                                <a:lnTo>
                                  <a:pt x="256" y="5217"/>
                                </a:lnTo>
                                <a:lnTo>
                                  <a:pt x="0" y="50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5" name="Shape 365"/>
                        <wps:cNvSpPr/>
                        <wps:spPr>
                          <a:xfrm>
                            <a:off x="212667" y="273634"/>
                            <a:ext cx="9385" cy="152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85" h="15273">
                                <a:moveTo>
                                  <a:pt x="9385" y="0"/>
                                </a:moveTo>
                                <a:lnTo>
                                  <a:pt x="9385" y="6325"/>
                                </a:lnTo>
                                <a:lnTo>
                                  <a:pt x="0" y="15273"/>
                                </a:lnTo>
                                <a:lnTo>
                                  <a:pt x="0" y="8996"/>
                                </a:lnTo>
                                <a:lnTo>
                                  <a:pt x="938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6" name="Shape 366"/>
                        <wps:cNvSpPr/>
                        <wps:spPr>
                          <a:xfrm>
                            <a:off x="212667" y="252904"/>
                            <a:ext cx="7825" cy="45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25" h="4550">
                                <a:moveTo>
                                  <a:pt x="0" y="0"/>
                                </a:moveTo>
                                <a:lnTo>
                                  <a:pt x="4600" y="507"/>
                                </a:lnTo>
                                <a:cubicBezTo>
                                  <a:pt x="5303" y="597"/>
                                  <a:pt x="6168" y="522"/>
                                  <a:pt x="6880" y="372"/>
                                </a:cubicBezTo>
                                <a:cubicBezTo>
                                  <a:pt x="7074" y="334"/>
                                  <a:pt x="7349" y="297"/>
                                  <a:pt x="7593" y="522"/>
                                </a:cubicBezTo>
                                <a:cubicBezTo>
                                  <a:pt x="7825" y="746"/>
                                  <a:pt x="7330" y="1818"/>
                                  <a:pt x="6850" y="2357"/>
                                </a:cubicBezTo>
                                <a:cubicBezTo>
                                  <a:pt x="4975" y="4550"/>
                                  <a:pt x="3148" y="3952"/>
                                  <a:pt x="738" y="3652"/>
                                </a:cubicBezTo>
                                <a:lnTo>
                                  <a:pt x="0" y="357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7" name="Shape 367"/>
                        <wps:cNvSpPr/>
                        <wps:spPr>
                          <a:xfrm>
                            <a:off x="212667" y="227122"/>
                            <a:ext cx="9385" cy="194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85" h="19465">
                                <a:moveTo>
                                  <a:pt x="3409" y="0"/>
                                </a:moveTo>
                                <a:cubicBezTo>
                                  <a:pt x="5472" y="1311"/>
                                  <a:pt x="6362" y="3221"/>
                                  <a:pt x="6186" y="5505"/>
                                </a:cubicBezTo>
                                <a:lnTo>
                                  <a:pt x="9385" y="3468"/>
                                </a:lnTo>
                                <a:lnTo>
                                  <a:pt x="9385" y="6973"/>
                                </a:lnTo>
                                <a:lnTo>
                                  <a:pt x="8477" y="6808"/>
                                </a:lnTo>
                                <a:cubicBezTo>
                                  <a:pt x="7152" y="7222"/>
                                  <a:pt x="5842" y="8351"/>
                                  <a:pt x="4609" y="10373"/>
                                </a:cubicBezTo>
                                <a:cubicBezTo>
                                  <a:pt x="4609" y="10373"/>
                                  <a:pt x="3991" y="11399"/>
                                  <a:pt x="3991" y="11399"/>
                                </a:cubicBezTo>
                                <a:cubicBezTo>
                                  <a:pt x="3991" y="11399"/>
                                  <a:pt x="5904" y="12631"/>
                                  <a:pt x="7816" y="13863"/>
                                </a:cubicBezTo>
                                <a:lnTo>
                                  <a:pt x="9385" y="14873"/>
                                </a:lnTo>
                                <a:lnTo>
                                  <a:pt x="9385" y="19465"/>
                                </a:lnTo>
                                <a:lnTo>
                                  <a:pt x="8846" y="19118"/>
                                </a:lnTo>
                                <a:cubicBezTo>
                                  <a:pt x="6599" y="17673"/>
                                  <a:pt x="3230" y="15506"/>
                                  <a:pt x="422" y="13699"/>
                                </a:cubicBezTo>
                                <a:lnTo>
                                  <a:pt x="0" y="13428"/>
                                </a:lnTo>
                                <a:lnTo>
                                  <a:pt x="0" y="8846"/>
                                </a:lnTo>
                                <a:lnTo>
                                  <a:pt x="2650" y="10561"/>
                                </a:lnTo>
                                <a:cubicBezTo>
                                  <a:pt x="2650" y="10561"/>
                                  <a:pt x="3334" y="9414"/>
                                  <a:pt x="3334" y="9414"/>
                                </a:cubicBezTo>
                                <a:cubicBezTo>
                                  <a:pt x="5087" y="6517"/>
                                  <a:pt x="3850" y="4869"/>
                                  <a:pt x="2013" y="3686"/>
                                </a:cubicBezTo>
                                <a:lnTo>
                                  <a:pt x="0" y="4177"/>
                                </a:lnTo>
                                <a:lnTo>
                                  <a:pt x="0" y="1280"/>
                                </a:lnTo>
                                <a:lnTo>
                                  <a:pt x="340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8" name="Shape 368"/>
                        <wps:cNvSpPr/>
                        <wps:spPr>
                          <a:xfrm>
                            <a:off x="213265" y="213581"/>
                            <a:ext cx="8787" cy="9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787" h="9290">
                                <a:moveTo>
                                  <a:pt x="4153" y="262"/>
                                </a:moveTo>
                                <a:cubicBezTo>
                                  <a:pt x="4575" y="471"/>
                                  <a:pt x="4452" y="1034"/>
                                  <a:pt x="4106" y="2285"/>
                                </a:cubicBezTo>
                                <a:cubicBezTo>
                                  <a:pt x="3956" y="2808"/>
                                  <a:pt x="4536" y="2958"/>
                                  <a:pt x="4940" y="3146"/>
                                </a:cubicBezTo>
                                <a:cubicBezTo>
                                  <a:pt x="4940" y="3146"/>
                                  <a:pt x="6037" y="3673"/>
                                  <a:pt x="7682" y="4463"/>
                                </a:cubicBezTo>
                                <a:lnTo>
                                  <a:pt x="8787" y="4993"/>
                                </a:lnTo>
                                <a:lnTo>
                                  <a:pt x="8787" y="9290"/>
                                </a:lnTo>
                                <a:lnTo>
                                  <a:pt x="6116" y="8006"/>
                                </a:lnTo>
                                <a:cubicBezTo>
                                  <a:pt x="4443" y="7202"/>
                                  <a:pt x="3327" y="6666"/>
                                  <a:pt x="3327" y="6666"/>
                                </a:cubicBezTo>
                                <a:cubicBezTo>
                                  <a:pt x="2193" y="6127"/>
                                  <a:pt x="2428" y="6179"/>
                                  <a:pt x="1763" y="7176"/>
                                </a:cubicBezTo>
                                <a:cubicBezTo>
                                  <a:pt x="1481" y="7624"/>
                                  <a:pt x="1228" y="8262"/>
                                  <a:pt x="665" y="7977"/>
                                </a:cubicBezTo>
                                <a:cubicBezTo>
                                  <a:pt x="113" y="7714"/>
                                  <a:pt x="0" y="7227"/>
                                  <a:pt x="338" y="6576"/>
                                </a:cubicBezTo>
                                <a:cubicBezTo>
                                  <a:pt x="787" y="5767"/>
                                  <a:pt x="1491" y="4404"/>
                                  <a:pt x="1818" y="3708"/>
                                </a:cubicBezTo>
                                <a:cubicBezTo>
                                  <a:pt x="2127" y="2996"/>
                                  <a:pt x="2587" y="1798"/>
                                  <a:pt x="2906" y="921"/>
                                </a:cubicBezTo>
                                <a:cubicBezTo>
                                  <a:pt x="3168" y="225"/>
                                  <a:pt x="3618" y="0"/>
                                  <a:pt x="4153" y="262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9" name="Shape 369"/>
                        <wps:cNvSpPr/>
                        <wps:spPr>
                          <a:xfrm>
                            <a:off x="220080" y="198316"/>
                            <a:ext cx="1972" cy="9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2" h="9800">
                                <a:moveTo>
                                  <a:pt x="1972" y="0"/>
                                </a:moveTo>
                                <a:lnTo>
                                  <a:pt x="1972" y="4843"/>
                                </a:lnTo>
                                <a:lnTo>
                                  <a:pt x="1736" y="5101"/>
                                </a:lnTo>
                                <a:lnTo>
                                  <a:pt x="1972" y="5760"/>
                                </a:lnTo>
                                <a:lnTo>
                                  <a:pt x="1972" y="9800"/>
                                </a:lnTo>
                                <a:lnTo>
                                  <a:pt x="0" y="4315"/>
                                </a:lnTo>
                                <a:lnTo>
                                  <a:pt x="197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0" name="Shape 370"/>
                        <wps:cNvSpPr/>
                        <wps:spPr>
                          <a:xfrm>
                            <a:off x="212667" y="167365"/>
                            <a:ext cx="9385" cy="118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85" h="11818">
                                <a:moveTo>
                                  <a:pt x="9385" y="0"/>
                                </a:moveTo>
                                <a:lnTo>
                                  <a:pt x="9385" y="6318"/>
                                </a:lnTo>
                                <a:lnTo>
                                  <a:pt x="0" y="11818"/>
                                </a:lnTo>
                                <a:lnTo>
                                  <a:pt x="0" y="4884"/>
                                </a:lnTo>
                                <a:lnTo>
                                  <a:pt x="938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1" name="Shape 371"/>
                        <wps:cNvSpPr/>
                        <wps:spPr>
                          <a:xfrm>
                            <a:off x="212667" y="155348"/>
                            <a:ext cx="9385" cy="93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85" h="9362">
                                <a:moveTo>
                                  <a:pt x="9385" y="0"/>
                                </a:moveTo>
                                <a:lnTo>
                                  <a:pt x="9385" y="6321"/>
                                </a:lnTo>
                                <a:lnTo>
                                  <a:pt x="0" y="9362"/>
                                </a:lnTo>
                                <a:lnTo>
                                  <a:pt x="0" y="1815"/>
                                </a:lnTo>
                                <a:lnTo>
                                  <a:pt x="938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2" name="Shape 372"/>
                        <wps:cNvSpPr/>
                        <wps:spPr>
                          <a:xfrm>
                            <a:off x="212667" y="140930"/>
                            <a:ext cx="9385" cy="86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85" h="8640">
                                <a:moveTo>
                                  <a:pt x="9385" y="0"/>
                                </a:moveTo>
                                <a:lnTo>
                                  <a:pt x="9385" y="6108"/>
                                </a:lnTo>
                                <a:lnTo>
                                  <a:pt x="0" y="8640"/>
                                </a:lnTo>
                                <a:lnTo>
                                  <a:pt x="0" y="975"/>
                                </a:lnTo>
                                <a:lnTo>
                                  <a:pt x="938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3" name="Shape 373"/>
                        <wps:cNvSpPr/>
                        <wps:spPr>
                          <a:xfrm>
                            <a:off x="212667" y="37098"/>
                            <a:ext cx="9385" cy="152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85" h="15284">
                                <a:moveTo>
                                  <a:pt x="0" y="0"/>
                                </a:moveTo>
                                <a:lnTo>
                                  <a:pt x="9385" y="8949"/>
                                </a:lnTo>
                                <a:lnTo>
                                  <a:pt x="9385" y="15284"/>
                                </a:lnTo>
                                <a:lnTo>
                                  <a:pt x="0" y="628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4" name="Shape 374"/>
                        <wps:cNvSpPr/>
                        <wps:spPr>
                          <a:xfrm>
                            <a:off x="222052" y="229981"/>
                            <a:ext cx="8114" cy="17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14" h="17864">
                                <a:moveTo>
                                  <a:pt x="431" y="334"/>
                                </a:moveTo>
                                <a:cubicBezTo>
                                  <a:pt x="1775" y="0"/>
                                  <a:pt x="3239" y="193"/>
                                  <a:pt x="4776" y="1186"/>
                                </a:cubicBezTo>
                                <a:cubicBezTo>
                                  <a:pt x="8114" y="3334"/>
                                  <a:pt x="8106" y="8114"/>
                                  <a:pt x="5714" y="12023"/>
                                </a:cubicBezTo>
                                <a:cubicBezTo>
                                  <a:pt x="5012" y="13207"/>
                                  <a:pt x="4327" y="13656"/>
                                  <a:pt x="3644" y="14703"/>
                                </a:cubicBezTo>
                                <a:cubicBezTo>
                                  <a:pt x="3326" y="15228"/>
                                  <a:pt x="1957" y="17864"/>
                                  <a:pt x="1957" y="17864"/>
                                </a:cubicBezTo>
                                <a:lnTo>
                                  <a:pt x="0" y="16606"/>
                                </a:lnTo>
                                <a:lnTo>
                                  <a:pt x="0" y="12014"/>
                                </a:lnTo>
                                <a:lnTo>
                                  <a:pt x="2257" y="13468"/>
                                </a:lnTo>
                                <a:cubicBezTo>
                                  <a:pt x="2452" y="13596"/>
                                  <a:pt x="2463" y="13581"/>
                                  <a:pt x="2677" y="13372"/>
                                </a:cubicBezTo>
                                <a:cubicBezTo>
                                  <a:pt x="3401" y="12645"/>
                                  <a:pt x="4131" y="11761"/>
                                  <a:pt x="4702" y="10810"/>
                                </a:cubicBezTo>
                                <a:cubicBezTo>
                                  <a:pt x="6119" y="8450"/>
                                  <a:pt x="5257" y="6069"/>
                                  <a:pt x="3052" y="4668"/>
                                </a:cubicBezTo>
                                <a:lnTo>
                                  <a:pt x="0" y="4114"/>
                                </a:lnTo>
                                <a:lnTo>
                                  <a:pt x="0" y="608"/>
                                </a:lnTo>
                                <a:lnTo>
                                  <a:pt x="431" y="334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5" name="Shape 375"/>
                        <wps:cNvSpPr/>
                        <wps:spPr>
                          <a:xfrm>
                            <a:off x="222052" y="218574"/>
                            <a:ext cx="13701" cy="102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701" h="10248">
                                <a:moveTo>
                                  <a:pt x="0" y="0"/>
                                </a:moveTo>
                                <a:lnTo>
                                  <a:pt x="4927" y="2365"/>
                                </a:lnTo>
                                <a:cubicBezTo>
                                  <a:pt x="9314" y="4472"/>
                                  <a:pt x="13701" y="6578"/>
                                  <a:pt x="13701" y="6578"/>
                                </a:cubicBezTo>
                                <a:cubicBezTo>
                                  <a:pt x="13701" y="6578"/>
                                  <a:pt x="12388" y="10248"/>
                                  <a:pt x="12388" y="10248"/>
                                </a:cubicBezTo>
                                <a:cubicBezTo>
                                  <a:pt x="12388" y="10248"/>
                                  <a:pt x="7926" y="8104"/>
                                  <a:pt x="3464" y="5961"/>
                                </a:cubicBezTo>
                                <a:lnTo>
                                  <a:pt x="0" y="429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6" name="Shape 376"/>
                        <wps:cNvSpPr/>
                        <wps:spPr>
                          <a:xfrm>
                            <a:off x="222052" y="201171"/>
                            <a:ext cx="20629" cy="157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629" h="15742">
                                <a:moveTo>
                                  <a:pt x="15500" y="619"/>
                                </a:moveTo>
                                <a:cubicBezTo>
                                  <a:pt x="19482" y="1947"/>
                                  <a:pt x="20629" y="6217"/>
                                  <a:pt x="19355" y="10223"/>
                                </a:cubicBezTo>
                                <a:cubicBezTo>
                                  <a:pt x="18882" y="11721"/>
                                  <a:pt x="17705" y="14057"/>
                                  <a:pt x="15612" y="15742"/>
                                </a:cubicBezTo>
                                <a:cubicBezTo>
                                  <a:pt x="15612" y="15742"/>
                                  <a:pt x="13926" y="14208"/>
                                  <a:pt x="13926" y="14208"/>
                                </a:cubicBezTo>
                                <a:cubicBezTo>
                                  <a:pt x="15792" y="12995"/>
                                  <a:pt x="17254" y="10840"/>
                                  <a:pt x="17638" y="9643"/>
                                </a:cubicBezTo>
                                <a:cubicBezTo>
                                  <a:pt x="18529" y="6834"/>
                                  <a:pt x="17855" y="4381"/>
                                  <a:pt x="15418" y="3577"/>
                                </a:cubicBezTo>
                                <a:cubicBezTo>
                                  <a:pt x="14218" y="3165"/>
                                  <a:pt x="13112" y="4045"/>
                                  <a:pt x="12051" y="5056"/>
                                </a:cubicBezTo>
                                <a:cubicBezTo>
                                  <a:pt x="10356" y="6609"/>
                                  <a:pt x="8969" y="8538"/>
                                  <a:pt x="6981" y="9699"/>
                                </a:cubicBezTo>
                                <a:cubicBezTo>
                                  <a:pt x="5445" y="10635"/>
                                  <a:pt x="3689" y="11242"/>
                                  <a:pt x="1252" y="10429"/>
                                </a:cubicBezTo>
                                <a:lnTo>
                                  <a:pt x="0" y="6946"/>
                                </a:lnTo>
                                <a:lnTo>
                                  <a:pt x="0" y="2905"/>
                                </a:lnTo>
                                <a:lnTo>
                                  <a:pt x="1732" y="7733"/>
                                </a:lnTo>
                                <a:cubicBezTo>
                                  <a:pt x="3344" y="8276"/>
                                  <a:pt x="5744" y="5363"/>
                                  <a:pt x="6700" y="4276"/>
                                </a:cubicBezTo>
                                <a:cubicBezTo>
                                  <a:pt x="7788" y="3071"/>
                                  <a:pt x="9051" y="1693"/>
                                  <a:pt x="10580" y="936"/>
                                </a:cubicBezTo>
                                <a:cubicBezTo>
                                  <a:pt x="11968" y="205"/>
                                  <a:pt x="13693" y="0"/>
                                  <a:pt x="15500" y="619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7" name="Shape 377"/>
                        <wps:cNvSpPr/>
                        <wps:spPr>
                          <a:xfrm>
                            <a:off x="222052" y="197931"/>
                            <a:ext cx="4713" cy="52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13" h="5228">
                                <a:moveTo>
                                  <a:pt x="176" y="0"/>
                                </a:moveTo>
                                <a:cubicBezTo>
                                  <a:pt x="1740" y="432"/>
                                  <a:pt x="2864" y="805"/>
                                  <a:pt x="3764" y="1105"/>
                                </a:cubicBezTo>
                                <a:cubicBezTo>
                                  <a:pt x="4252" y="1274"/>
                                  <a:pt x="4713" y="1480"/>
                                  <a:pt x="4488" y="2210"/>
                                </a:cubicBezTo>
                                <a:cubicBezTo>
                                  <a:pt x="4338" y="2679"/>
                                  <a:pt x="4056" y="2960"/>
                                  <a:pt x="2303" y="2715"/>
                                </a:cubicBezTo>
                                <a:lnTo>
                                  <a:pt x="0" y="5228"/>
                                </a:lnTo>
                                <a:lnTo>
                                  <a:pt x="0" y="386"/>
                                </a:lnTo>
                                <a:lnTo>
                                  <a:pt x="17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8" name="Shape 378"/>
                        <wps:cNvSpPr/>
                        <wps:spPr>
                          <a:xfrm>
                            <a:off x="222052" y="158593"/>
                            <a:ext cx="16861" cy="150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861" h="15091">
                                <a:moveTo>
                                  <a:pt x="15792" y="553"/>
                                </a:moveTo>
                                <a:cubicBezTo>
                                  <a:pt x="16580" y="0"/>
                                  <a:pt x="16861" y="356"/>
                                  <a:pt x="16242" y="1122"/>
                                </a:cubicBezTo>
                                <a:cubicBezTo>
                                  <a:pt x="13468" y="4524"/>
                                  <a:pt x="10738" y="8118"/>
                                  <a:pt x="7187" y="10878"/>
                                </a:cubicBezTo>
                                <a:lnTo>
                                  <a:pt x="0" y="15091"/>
                                </a:lnTo>
                                <a:lnTo>
                                  <a:pt x="0" y="8773"/>
                                </a:lnTo>
                                <a:lnTo>
                                  <a:pt x="15792" y="553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9" name="Shape 379"/>
                        <wps:cNvSpPr/>
                        <wps:spPr>
                          <a:xfrm>
                            <a:off x="222052" y="144520"/>
                            <a:ext cx="27694" cy="171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694" h="17149">
                                <a:moveTo>
                                  <a:pt x="26981" y="209"/>
                                </a:moveTo>
                                <a:cubicBezTo>
                                  <a:pt x="27356" y="0"/>
                                  <a:pt x="27694" y="384"/>
                                  <a:pt x="27506" y="770"/>
                                </a:cubicBezTo>
                                <a:cubicBezTo>
                                  <a:pt x="26524" y="2718"/>
                                  <a:pt x="23592" y="4958"/>
                                  <a:pt x="19144" y="8117"/>
                                </a:cubicBezTo>
                                <a:cubicBezTo>
                                  <a:pt x="16596" y="9934"/>
                                  <a:pt x="11166" y="12848"/>
                                  <a:pt x="4609" y="15655"/>
                                </a:cubicBezTo>
                                <a:lnTo>
                                  <a:pt x="0" y="17149"/>
                                </a:lnTo>
                                <a:lnTo>
                                  <a:pt x="0" y="10828"/>
                                </a:lnTo>
                                <a:lnTo>
                                  <a:pt x="1612" y="10516"/>
                                </a:lnTo>
                                <a:cubicBezTo>
                                  <a:pt x="10299" y="7950"/>
                                  <a:pt x="18800" y="4520"/>
                                  <a:pt x="26981" y="209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0" name="Shape 380"/>
                        <wps:cNvSpPr/>
                        <wps:spPr>
                          <a:xfrm>
                            <a:off x="222052" y="131915"/>
                            <a:ext cx="33167" cy="151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167" h="15123">
                                <a:moveTo>
                                  <a:pt x="31773" y="253"/>
                                </a:moveTo>
                                <a:cubicBezTo>
                                  <a:pt x="32410" y="0"/>
                                  <a:pt x="33167" y="569"/>
                                  <a:pt x="32664" y="1303"/>
                                </a:cubicBezTo>
                                <a:cubicBezTo>
                                  <a:pt x="30985" y="3549"/>
                                  <a:pt x="27393" y="6770"/>
                                  <a:pt x="21116" y="9428"/>
                                </a:cubicBezTo>
                                <a:lnTo>
                                  <a:pt x="0" y="15123"/>
                                </a:lnTo>
                                <a:lnTo>
                                  <a:pt x="0" y="9015"/>
                                </a:lnTo>
                                <a:lnTo>
                                  <a:pt x="4332" y="8565"/>
                                </a:lnTo>
                                <a:cubicBezTo>
                                  <a:pt x="13509" y="6708"/>
                                  <a:pt x="22564" y="3954"/>
                                  <a:pt x="31773" y="253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1" name="Shape 381"/>
                        <wps:cNvSpPr/>
                        <wps:spPr>
                          <a:xfrm>
                            <a:off x="222052" y="46047"/>
                            <a:ext cx="44978" cy="2339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978" h="233912">
                                <a:moveTo>
                                  <a:pt x="0" y="0"/>
                                </a:moveTo>
                                <a:lnTo>
                                  <a:pt x="7671" y="7315"/>
                                </a:lnTo>
                                <a:cubicBezTo>
                                  <a:pt x="30743" y="35635"/>
                                  <a:pt x="44978" y="74341"/>
                                  <a:pt x="44978" y="116956"/>
                                </a:cubicBezTo>
                                <a:cubicBezTo>
                                  <a:pt x="44978" y="159573"/>
                                  <a:pt x="30743" y="198278"/>
                                  <a:pt x="7671" y="226598"/>
                                </a:cubicBezTo>
                                <a:lnTo>
                                  <a:pt x="0" y="233912"/>
                                </a:lnTo>
                                <a:lnTo>
                                  <a:pt x="0" y="227587"/>
                                </a:lnTo>
                                <a:lnTo>
                                  <a:pt x="4418" y="223352"/>
                                </a:lnTo>
                                <a:cubicBezTo>
                                  <a:pt x="26692" y="195869"/>
                                  <a:pt x="40434" y="158309"/>
                                  <a:pt x="40434" y="116956"/>
                                </a:cubicBezTo>
                                <a:cubicBezTo>
                                  <a:pt x="40434" y="75609"/>
                                  <a:pt x="26692" y="38052"/>
                                  <a:pt x="4418" y="10571"/>
                                </a:cubicBezTo>
                                <a:lnTo>
                                  <a:pt x="0" y="633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5E0A86" id="Group 3715" o:spid="_x0000_s1026" style="position:absolute;margin-left:289.65pt;margin-top:12.3pt;width:85.65pt;height:25.65pt;z-index:251659264" coordsize="10883,32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">
                <v:shape id="Shape 256" o:spid="_x0000_s1027" style="position:absolute;width:2720;height:3260;visibility:visible;mso-wrap-style:square;v-text-anchor:top" coordsize="272035,3260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" path="m136012,v75004,,136023,73124,136023,163003c272035,252902,211016,326018,136012,326018,60994,326018,,252902,,163003,,73124,60994,,136012,xe" fillcolor="#6f0a19" stroked="f" strokeweight="0">
                  <v:stroke miterlimit="83231f" joinstyle="miter"/>
                  <v:path arrowok="t" textboxrect="0,0,272035,326018"/>
                </v:shape>
                <v:shape id="Shape 257" o:spid="_x0000_s1028" style="position:absolute;left:4694;top:805;width:474;height:1101;visibility:visible;mso-wrap-style:square;v-text-anchor:top" coordsize="47468,1100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" path="m40119,v,,3191,,6381,l47468,r,17730l45237,22914c39844,35445,29058,60509,29058,60509v,,9204,,18410,l47468,60509r,4965l33354,65474v-3851,,-6418,,-6418,c26936,65474,9299,108685,9299,108685v,,-9299,1337,-9299,1337c,110022,42609,11530,42609,11530v1200,-2479,960,-4422,-375,-7112c42234,4418,40119,,40119,xe" fillcolor="#6f0a19" stroked="f" strokeweight="0">
                  <v:stroke miterlimit="83231f" joinstyle="miter"/>
                  <v:path arrowok="t" textboxrect="0,0,47468,110022"/>
                </v:shape>
                <v:shape id="Shape 258" o:spid="_x0000_s1029" style="position:absolute;left:3785;top:527;width:840;height:1398;visibility:visible;mso-wrap-style:square;v-text-anchor:top" coordsize="83936,1397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" path="m46036,v7753,,19603,1531,29471,3430c75912,10942,76098,18629,76098,24569v,2497,,2891,-1348,2891c73586,27460,73025,27066,71458,17855,70108,10354,60171,4216,44678,4216v-14922,,-34119,9999,-34119,28243c10559,65852,83936,55288,83936,101371v,24187,-22310,38399,-46119,38399c28894,139770,10453,136886,,129771v,,2730,-5542,2730,-5542c10086,130558,29464,135557,37817,135557v18784,,36445,-10785,36445,-29996c74262,93132,64858,88054,52860,82965,43073,78854,32051,73813,21965,68952,7125,61799,2062,51891,1792,37301,1455,19558,13266,,46036,xe" fillcolor="#6f0a19" stroked="f" strokeweight="0">
                  <v:stroke miterlimit="83231f" joinstyle="miter"/>
                  <v:path arrowok="t" textboxrect="0,0,83936,139770"/>
                </v:shape>
                <v:shape id="Shape 259" o:spid="_x0000_s1030" style="position:absolute;left:6631;top:811;width:349;height:1095;visibility:visible;mso-wrap-style:square;v-text-anchor:top" coordsize="34884,1094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" path="m2286,187c6974,581,14360,947,18011,947v3676,,9885,-366,14548,-760c34472,,34884,581,34884,1715v,974,-1574,2506,-6599,3278c24423,5573,24011,9797,24011,13426v,,,94848,,94848c24011,108274,11247,109434,11247,109434v,,,-96008,,-96008c11247,9597,10648,5573,7386,4993,974,3831,,2689,,1715,,581,375,,2286,187xe" fillcolor="#6f0a19" stroked="f" strokeweight="0">
                  <v:stroke miterlimit="83231f" joinstyle="miter"/>
                  <v:path arrowok="t" textboxrect="0,0,34884,109434"/>
                </v:shape>
                <v:shape id="Shape 260" o:spid="_x0000_s1031" style="position:absolute;left:9097;top:809;width:1261;height:1088;visibility:visible;mso-wrap-style:square;v-text-anchor:top" coordsize="126153,1087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" path="m7281,v570,,2332,1134,15111,1134c22392,1134,81336,1134,81336,1134v,,968,3475,968,3475c82304,4609,17862,98979,17862,98979v11653,-75,48281,1236,64336,2846c82198,101825,121260,11575,121260,11575v1192,-2514,975,-4416,-382,-7112c120878,4463,118748,45,118748,45v,,3195,,6389,l126153,45r,17712l125140,20102v-3294,7630,-10388,24063,-14442,33454l107813,60239r2038,c114119,60239,119810,60239,125501,60239r652,l126153,65163r-652,c119810,65163,114119,65163,109851,65163r-4063,l104608,68044c99050,81601,87935,108715,87935,108715,70785,106038,10955,103360,1364,106655,382,106655,,106281,,105513v,-767,,-1160,569,-1733c569,103780,67111,6348,67111,6348v,,-51476,,-51476,c9238,6348,5743,10358,5144,10358v-375,,-968,-574,-780,-1341c4364,9017,5931,1722,5931,1722,6127,767,6531,,7281,xe" fillcolor="#6f0a19" stroked="f" strokeweight="0">
                  <v:stroke miterlimit="83231f" joinstyle="miter"/>
                  <v:path arrowok="t" textboxrect="0,0,126153,108715"/>
                </v:shape>
                <v:shape id="Shape 261" o:spid="_x0000_s1032" style="position:absolute;left:5168;top:805;width:518;height:1105;visibility:visible;mso-wrap-style:square;v-text-anchor:top" coordsize="51742,1104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" path="m,l3420,c4616,,5414,,5414,v787,,1561,401,1972,1359c7386,1359,51742,108685,51742,108685v,,-12973,1741,-12973,1741c38769,110426,20547,65474,20547,65474v,,-10270,,-20539,l,65474,,60509r12657,c16108,60509,18410,60509,18410,60509v,,-17645,-44557,-17645,-44557l,17730,,xe" fillcolor="#6f0a19" stroked="f" strokeweight="0">
                  <v:stroke miterlimit="83231f" joinstyle="miter"/>
                  <v:path arrowok="t" textboxrect="0,0,51742,110426"/>
                </v:shape>
                <v:shape id="Shape 262" o:spid="_x0000_s1033" style="position:absolute;left:5733;top:803;width:775;height:1105;visibility:visible;mso-wrap-style:square;v-text-anchor:top" coordsize="77479,1104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" path="m1913,c3097,,5422,355,8511,936v3112,562,9321,955,13573,955c28668,1891,38942,1124,45518,1124v14721,,31961,10515,31961,28695c77479,49595,62789,63212,40479,63212v-4837,,-11233,-3453,-11233,-5378c29246,57455,29831,56317,30407,56317v773,,4861,2301,9112,2301c58305,58618,64700,47484,64700,33463,64700,15848,56976,5943,31180,5943v-4634,,-5422,936,-5422,5883c25758,11826,25758,108910,25758,108910v,,-12785,1524,-12785,1524c12973,110434,12973,14511,12973,14511v,-7632,-390,-9762,-9299,-10149c188,4194,,2865,,1891,,557,749,,1913,xe" fillcolor="#6f0a19" stroked="f" strokeweight="0">
                  <v:stroke miterlimit="83231f" joinstyle="miter"/>
                  <v:path arrowok="t" textboxrect="0,0,77479,110434"/>
                </v:shape>
                <v:shape id="Shape 263" o:spid="_x0000_s1034" style="position:absolute;left:7971;top:800;width:1089;height:1108;visibility:visible;mso-wrap-style:square;v-text-anchor:top" coordsize="108945,1107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" path="m1763,202c8354,970,20765,1343,25610,1737v374,573,1004,1134,1567,1929c27177,3666,89755,90436,89755,90436v,,,-75645,,-75645c89755,7110,89372,4987,80448,4614,76969,4433,76751,3078,76751,2104v,-1330,780,-1902,1942,-1902c81424,202,90317,1737,93617,1737v3104,,10865,-1535,13378,-1535c108134,202,108945,774,108945,2104v,974,-218,2329,-3705,2510c96323,4987,95933,7110,95933,14791v,,,94463,,94463c95933,109254,88405,110778,88405,110778v,,-69402,-94451,-69402,-94451c19003,16327,18815,16327,18815,16327v,,,92729,,92729c18815,109056,12815,110778,12815,110778v,,,-95987,,-95987c12815,7110,12441,4987,3518,4614,,4433,,3078,,2104,,774,601,,1763,202xe" fillcolor="#6f0a19" stroked="f" strokeweight="0">
                  <v:stroke miterlimit="83231f" joinstyle="miter"/>
                  <v:path arrowok="t" textboxrect="0,0,108945,110778"/>
                </v:shape>
                <v:shape id="Shape 264" o:spid="_x0000_s1035" style="position:absolute;left:7130;top:802;width:732;height:1111;visibility:visible;mso-wrap-style:square;v-text-anchor:top" coordsize="73250,1111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" path="m1936,c3097,,5421,367,8534,955v3112,581,8518,947,12755,947c26351,1902,40861,1726,46891,1536,53872,1341,57951,1142,62983,955v3487,-187,4237,-187,4425,3644c67632,9587,67820,14590,67820,18624v,1910,,2302,-1163,2302c65683,20926,64333,20534,62983,13249,61821,6141,59113,6909,56415,6340,54623,5948,51135,5948,50190,5948v,,-20352,,-20352,c26943,5948,25781,6726,25781,8644v,,,44712,,44712c25781,53356,58746,53356,58746,53356v,,1012,,1012,c59758,53356,59872,57598,59872,57598v,,-1126,,-1126,c58746,57598,25781,57598,25781,57598v,,,39359,,39359c25781,103285,25969,104634,30813,105420v3892,550,7161,936,12591,936c48810,106356,57734,106158,61821,105420v2700,-580,5399,363,6599,-6722c69770,91395,71120,91021,72086,91021v1164,,1164,374,1164,2285c73250,97331,73062,102143,72844,107131v-187,3851,-944,4037,-4424,3851c63358,110793,54623,110389,47648,110202v-5969,-175,-18979,-364,-23997,-364c23651,109838,12996,110576,12996,110576v,,,-95986,,-95986c12996,6909,12397,4786,3472,4412,,4232,,3056,,2108,,768,772,,1936,xe" fillcolor="#6f0a19" stroked="f" strokeweight="0">
                  <v:stroke miterlimit="83231f" joinstyle="miter"/>
                  <v:path arrowok="t" textboxrect="0,0,73250,111168"/>
                </v:shape>
                <v:shape id="Shape 265" o:spid="_x0000_s1036" style="position:absolute;left:10358;top:810;width:517;height:1104;visibility:visible;mso-wrap-style:square;v-text-anchor:top" coordsize="51695,1104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" path="m,l3377,c4576,,5374,,5374,v787,,1552,374,1950,1351c7324,1351,51695,108670,51695,108670v,,-12981,1741,-12981,1741c38714,110411,27325,82342,21630,68308l20335,65118r-5337,l,65118,,60194r14998,l18340,60194,15700,53548c10720,41015,761,15949,761,15949l,17712,,xe" fillcolor="#6f0a19" stroked="f" strokeweight="0">
                  <v:stroke miterlimit="83231f" joinstyle="miter"/>
                  <v:path arrowok="t" textboxrect="0,0,51695,110411"/>
                </v:shape>
                <v:shape id="Shape 266" o:spid="_x0000_s1037" style="position:absolute;left:7917;top:2273;width:241;height:446;visibility:visible;mso-wrap-style:square;v-text-anchor:top" coordsize="24068,446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" path="m1155,v833,,1845,225,2700,389c5062,636,7304,787,8917,787v1537,,3073,-75,4581,-151c15441,562,17577,464,20876,464r3192,1139l24068,4724,19198,2697v,,-5700,,-5700,c11766,2697,10986,3385,10986,5370v,,,33576,,33576c10986,41320,11061,41470,12674,41939v1986,599,4453,766,7528,766l24068,41012r,1996l19639,44615v-2062,,-6366,-991,-9815,-767c9824,43848,5137,44147,5137,44147v,,,-38380,,-38380c5137,2846,5137,2224,1838,2074,300,1999,,1686,,1086,,389,375,,1155,xe" fillcolor="#6f0a19" stroked="f" strokeweight="0">
                  <v:stroke miterlimit="83231f" joinstyle="miter"/>
                  <v:path arrowok="t" textboxrect="0,0,24068,44615"/>
                </v:shape>
                <v:shape id="Shape 267" o:spid="_x0000_s1038" style="position:absolute;left:8158;top:2289;width:195;height:414;visibility:visible;mso-wrap-style:square;v-text-anchor:top" coordsize="19531,414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" path="m,l13063,4665v4049,3698,6468,8988,6468,15354c19531,26834,17283,32583,13164,36627l,41405,,39409,9178,35389v2713,-3585,3903,-8625,3903,-14448c13081,15837,12371,10875,9772,7189l,3121,,xe" fillcolor="#6f0a19" stroked="f" strokeweight="0">
                  <v:stroke miterlimit="83231f" joinstyle="miter"/>
                  <v:path arrowok="t" textboxrect="0,0,19531,41405"/>
                </v:shape>
                <v:shape id="Shape 268" o:spid="_x0000_s1039" style="position:absolute;left:8440;top:2276;width:146;height:437;visibility:visible;mso-wrap-style:square;v-text-anchor:top" coordsize="14586,436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" path="m1306,74c3150,247,6067,398,7529,398v1432,,3908,-151,5774,-324c14286,,14586,398,14586,1072v,711,-1012,936,-2894,1236c10304,2532,10304,4068,10304,5304v,,,37931,,37931c10304,43235,4456,43684,4456,43684v,,,-38380,,-38380c4456,3993,4380,2532,3225,2308,780,1932,,1835,,1072,,398,330,,1306,74xe" fillcolor="#6f0a19" stroked="f" strokeweight="0">
                  <v:stroke miterlimit="83231f" joinstyle="miter"/>
                  <v:path arrowok="t" textboxrect="0,0,14586,43684"/>
                </v:shape>
                <v:shape id="Shape 269" o:spid="_x0000_s1040" style="position:absolute;left:8816;top:2163;width:212;height:553;visibility:visible;mso-wrap-style:square;v-text-anchor:top" coordsize="21214,552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" path="m1283,v705,,1867,225,3405,471c6224,696,9651,996,11736,996l21214,588r,3061l17938,2532v,,-3375,,-3375,c13252,2532,12576,3542,12576,5152v,,,23518,,23518c13807,28821,14339,28895,15875,28895r5339,-2337l21214,32666,19872,30506v-1612,313,-2009,463,-5234,463c14638,30969,12576,30969,12576,30969v,,,23462,,23462c12576,54431,6426,55273,6426,55273v,,,-48510,,-48510c6426,3071,6374,2307,2145,2082,375,2007,,1932,,1161,,150,607,,1283,xe" fillcolor="#6f0a19" stroked="f" strokeweight="0">
                  <v:stroke miterlimit="83231f" joinstyle="miter"/>
                  <v:path arrowok="t" textboxrect="0,0,21214,55273"/>
                </v:shape>
                <v:shape id="Shape 270" o:spid="_x0000_s1041" style="position:absolute;left:9254;top:2723;width:0;height:1;visibility:visible;mso-wrap-style:square;v-text-anchor:top" coordsize="9,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" path="m9,v,,,75,,75l,1,9,xe" fillcolor="#6f0a19" stroked="f" strokeweight="0">
                  <v:stroke miterlimit="83231f" joinstyle="miter"/>
                  <v:path arrowok="t" textboxrect="0,0,9,75"/>
                </v:shape>
                <v:shape id="Shape 271" o:spid="_x0000_s1042" style="position:absolute;left:9028;top:2168;width:226;height:558;visibility:visible;mso-wrap-style:square;v-text-anchor:top" coordsize="22653,557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" path="m953,c8638,,15231,4510,15231,12583v,7714,-5917,14305,-10679,15841c4552,28424,14075,44001,14075,44001v2768,4434,4306,7412,8437,10333l22653,55496r-3591,224c16221,55251,14377,54632,12389,51656v,,-3300,-4905,-3300,-4905c9089,46751,3222,37306,288,32583l,32120,,26012,6191,23302c8172,20400,8638,16740,8638,13707v,-3558,-712,-6488,-2557,-8529l,3103,,41,953,xe" fillcolor="#6f0a19" stroked="f" strokeweight="0">
                  <v:stroke miterlimit="83231f" joinstyle="miter"/>
                  <v:path arrowok="t" textboxrect="0,0,22653,55720"/>
                </v:shape>
                <v:shape id="Shape 272" o:spid="_x0000_s1043" style="position:absolute;left:9303;top:2273;width:229;height:446;visibility:visible;mso-wrap-style:square;v-text-anchor:top" coordsize="22866,446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" path="m22866,r,2172l11202,7198c8249,10547,6449,15565,6449,22242v,5861,1378,10915,4120,14505l22866,42458r,2153l6512,38315c2435,34358,,28784,,22317,,15490,2878,9910,7176,6037l22866,xe" fillcolor="#6f0a19" stroked="f" strokeweight="0">
                  <v:stroke miterlimit="83231f" joinstyle="miter"/>
                  <v:path arrowok="t" textboxrect="0,0,22866,44611"/>
                </v:shape>
                <v:shape id="Shape 273" o:spid="_x0000_s1044" style="position:absolute;left:9532;top:2273;width:228;height:446;visibility:visible;mso-wrap-style:square;v-text-anchor:top" coordsize="22867,446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" path="m5,c11888,,22867,8051,22867,22320,22867,35253,13118,44615,5,44615r-5,-2l,42460r5,3c11737,42463,16418,33965,16418,22244,16418,8591,8430,2172,5,2172r-5,2l,2,5,xe" fillcolor="#6f0a19" stroked="f" strokeweight="0">
                  <v:stroke miterlimit="83231f" joinstyle="miter"/>
                  <v:path arrowok="t" textboxrect="0,0,22867,44615"/>
                </v:shape>
                <v:shape id="Shape 274" o:spid="_x0000_s1045" style="position:absolute;left:9857;top:2272;width:546;height:443;visibility:visible;mso-wrap-style:square;v-text-anchor:top" coordsize="54659,442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" path="m1237,74c3074,299,7386,464,8998,636v1073,75,1538,300,2310,1835c11308,2471,28112,37185,28112,37185v,,14737,-34564,14737,-34564c43448,1160,44385,711,45466,636,47152,464,51360,374,53122,150v704,-76,1537,149,1537,936c54659,1610,54435,2074,52822,2149v-3749,149,-3675,1610,-3299,5055c49972,11271,53901,43623,53901,43623v,,-6516,598,-6516,598c47385,44221,43523,8590,43523,8590v,,-14353,33029,-14353,33029c29170,41619,26501,42087,26501,42087v,,-16198,-33646,-16198,-33646c10303,8441,7536,43623,7536,43623v,,-5527,673,-5527,673c5391,225,5009,7527,5159,5767v307,-2771,,-3469,-3300,-3618c255,2074,,1460,,936,,74,629,,1237,74xe" fillcolor="#6f0a19" stroked="f" strokeweight="0">
                  <v:stroke miterlimit="83231f" joinstyle="miter"/>
                  <v:path arrowok="t" textboxrect="0,0,54659,44296"/>
                </v:shape>
                <v:shape id="Shape 275" o:spid="_x0000_s1046" style="position:absolute;left:10478;top:2274;width:195;height:440;visibility:visible;mso-wrap-style:square;v-text-anchor:top" coordsize="19456,439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" path="m15891,v,,1416,,2834,l19456,r,7946l18631,9936v-1963,4739,-5891,14218,-5891,14218c12740,24154,16098,24154,19456,24154r,2299l19422,26453v-3956,,-7911,,-7911,c11511,26453,4605,43398,4605,43398v,,-4605,599,-4605,599c,43997,17106,4755,17106,4755v397,-898,322,-1446,-150,-2433c16956,2322,15891,,15891,xe" fillcolor="#6f0a19" stroked="f" strokeweight="0">
                  <v:stroke miterlimit="83231f" joinstyle="miter"/>
                  <v:path arrowok="t" textboxrect="0,0,19456,43997"/>
                </v:shape>
                <v:shape id="Shape 276" o:spid="_x0000_s1047" style="position:absolute;left:10673;top:2274;width:210;height:441;visibility:visible;mso-wrap-style:square;v-text-anchor:top" coordsize="20993,4407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" path="m,l2104,v449,,937,313,1162,786c3266,786,20993,43323,20993,43323v,,-5916,748,-5916,748c15077,44071,7878,26453,7878,26453v,,-989,,-2473,l,26453,,24154v3358,,6716,,6716,c6716,24154,267,7303,267,7303l,7946,,xe" fillcolor="#6f0a19" stroked="f" strokeweight="0">
                  <v:stroke miterlimit="83231f" joinstyle="miter"/>
                  <v:path arrowok="t" textboxrect="0,0,20993,44071"/>
                </v:shape>
                <v:shape id="Shape 277" o:spid="_x0000_s1048" style="position:absolute;left:3756;top:2168;width:536;height:553;visibility:visible;mso-wrap-style:square;v-text-anchor:top" coordsize="53572,552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" path="m1538,74c3832,225,6981,374,8819,374v1837,,4379,-149,6674,-300c16505,,17029,74,17029,989v,547,-682,771,-3524,1228c11893,2525,11586,4210,11669,6120v,,224,17637,674,26287c13123,45912,18890,52874,27408,52874v10499,,15335,-8573,16116,-19844c44131,24154,44131,16028,44131,7827v,,,-1707,,-1707c44131,4435,44056,2449,42593,2217,39069,1610,38612,1536,38612,989,38612,74,39144,,40148,74v2295,151,4657,300,6526,300c48518,374,49747,225,52034,74v1012,-74,1538,,1538,915c53572,1536,52897,1760,50048,2217v-1763,308,-1763,2539,-1838,3903c48210,6666,47805,25891,46674,34864v-856,6366,-3622,20387,-19266,20387c11669,55251,7582,42990,6524,34715,5894,30273,5669,16776,5669,9812v,-2232,-150,-3692,-150,-3692c5444,4435,5444,2449,3982,2217,457,1610,,1536,,989,,74,555,,1538,74xe" fillcolor="#6f0a19" stroked="f" strokeweight="0">
                  <v:stroke miterlimit="83231f" joinstyle="miter"/>
                  <v:path arrowok="t" textboxrect="0,0,53572,55251"/>
                </v:shape>
                <v:shape id="Shape 278" o:spid="_x0000_s1049" style="position:absolute;left:4358;top:2272;width:439;height:444;visibility:visible;mso-wrap-style:square;v-text-anchor:top" coordsize="43913,44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" path="m1162,74c3757,374,7536,538,9599,711v,,25938,35464,25938,35464c35537,36175,35537,9585,35537,9585v,,,-3743,,-3743c35537,2921,35537,2298,32238,2149v-1538,-75,-1838,-314,-1838,-913c30400,464,30851,74,31562,74v1050,,4590,637,5902,637c38687,711,41739,74,42751,74v689,,1162,390,1162,1162c43913,1835,43590,2074,42061,2149v-3299,149,-3299,772,-3299,3693c38762,5842,38762,9585,38762,9585v,,,33963,,33963c38762,43548,35215,44296,35215,44296v,,-26997,-36470,-26997,-36470c8218,7826,8218,43473,8218,43473v,,-3149,917,-3149,917c5069,44390,5069,7204,5069,7204v,,,-1362,,-1362c5069,2921,5069,2298,1762,2149,150,2074,,1760,,1236,,538,307,,1162,74xe" fillcolor="#6f0a19" stroked="f" strokeweight="0">
                  <v:stroke miterlimit="83231f" joinstyle="miter"/>
                  <v:path arrowok="t" textboxrect="0,0,43913,44390"/>
                </v:shape>
                <v:shape id="Shape 279" o:spid="_x0000_s1050" style="position:absolute;left:4874;top:2276;width:146;height:437;visibility:visible;mso-wrap-style:square;v-text-anchor:top" coordsize="14570,436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" path="m1296,74c3134,247,6059,398,7521,398v1463,,3900,-151,5752,-324c14270,,14570,398,14570,1072v,711,-975,936,-2909,1236c10296,2532,10296,4068,10296,5304v,,,37931,,37931c10296,43235,4446,43684,4446,43684v,,,-38380,,-38380c4446,3993,4371,2532,3209,2308,772,1932,,1835,,1072,,398,300,,1296,74xe" fillcolor="#6f0a19" stroked="f" strokeweight="0">
                  <v:stroke miterlimit="83231f" joinstyle="miter"/>
                  <v:path arrowok="t" textboxrect="0,0,14570,43684"/>
                </v:shape>
                <v:shape id="Shape 280" o:spid="_x0000_s1051" style="position:absolute;left:5069;top:2272;width:444;height:441;visibility:visible;mso-wrap-style:square;v-text-anchor:top" coordsize="44431,441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" path="m1222,74c3060,299,6134,374,7746,538v1688,173,2137,1372,2602,2683c10348,3221,23547,38098,23547,38098v,,13123,-33043,13123,-33043c37068,4156,36444,2921,35380,2771,32455,2298,32080,1835,32080,1460v,-599,225,-996,1290,-922c35230,711,37142,861,38604,861v1462,,2678,-150,4515,-323c44191,464,44431,861,44431,1460v,450,-465,689,-2078,1011c40966,2696,40217,3834,39669,5129v,,-15334,38569,-15334,38569c24335,43698,20246,44148,20246,44148v,,-15424,-38231,-15424,-38231c4446,5055,4125,3759,3599,2996,3284,2471,2835,2246,1838,2149,300,2074,,1835,,1236,,538,450,,1222,74xe" fillcolor="#6f0a19" stroked="f" strokeweight="0">
                  <v:stroke miterlimit="83231f" joinstyle="miter"/>
                  <v:path arrowok="t" textboxrect="0,0,44431,44148"/>
                </v:shape>
                <v:shape id="Shape 281" o:spid="_x0000_s1052" style="position:absolute;left:5525;top:2273;width:298;height:443;visibility:visible;mso-wrap-style:square;v-text-anchor:top" coordsize="29793,44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" path="m1162,v848,,1837,225,2685,389c5085,636,7221,787,8834,787v5527,,10962,-151,16513,-398c26869,300,27394,389,27484,2172v75,1985,150,3970,150,5504c27634,8838,27394,8965,26793,8965v-1296,,-1012,-4681,-2309,-5506c23509,2846,20659,2622,20044,2622v,,-7835,,-7835,c11062,2622,10985,2846,10985,3296v,,,17862,,17862c10985,21158,19197,21158,19197,21158v997,,3150,-75,3374,-1371c23119,16941,23344,16402,24035,16402v847,,922,539,847,1311c24732,19473,24559,20784,24559,22169v,1363,173,2749,323,4509c24957,27449,24882,27988,24035,27988v-691,,-916,-539,-1464,-3370c22347,23307,20509,23158,19197,23158v,,-8212,,-8212,c10985,23158,10985,38796,10985,38796v,2449,77,2749,1688,2992c14135,42013,15448,42163,17585,42163v1387,,8061,-75,8983,-693c27881,40628,27559,35726,28930,35726v638,,863,149,863,1310c29793,38571,29718,40477,29643,42463v-75,1758,-622,1927,-2159,1853c21582,44073,15673,43473,9748,43848v,,-4588,299,-4588,299c5160,44147,5160,5693,5160,5693v,-2922,-75,-3521,-3397,-3694c248,1911,,1686,,1086,,389,397,,1162,xe" fillcolor="#6f0a19" stroked="f" strokeweight="0">
                  <v:stroke miterlimit="83231f" joinstyle="miter"/>
                  <v:path arrowok="t" textboxrect="0,0,29793,44390"/>
                </v:shape>
                <v:shape id="Shape 282" o:spid="_x0000_s1053" style="position:absolute;left:5913;top:2273;width:176;height:442;visibility:visible;mso-wrap-style:square;v-text-anchor:top" coordsize="17607,442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" path="m1162,v824,,1838,225,2685,389c5061,636,8608,787,10221,787l17607,501r,2784l15186,2472v,,-2213,,-2213,c11435,2472,10970,3221,10970,4284v,,,18485,,18485c11908,22844,12357,22919,13596,22919r4011,-1738l17607,27351r-444,-674c16350,25442,15808,24618,15808,24618v-1298,300,-1763,300,-3225,300c12583,24918,10970,24918,10970,24918v,,,18631,,18631c10970,43549,5136,44221,5136,44221v,,,-38454,,-38454c5136,2922,5061,2224,1762,2074,225,1999,,1686,,1161,,389,450,,1162,xe" fillcolor="#6f0a19" stroked="f" strokeweight="0">
                  <v:stroke miterlimit="83231f" joinstyle="miter"/>
                  <v:path arrowok="t" textboxrect="0,0,17607,44221"/>
                </v:shape>
                <v:shape id="Shape 283" o:spid="_x0000_s1054" style="position:absolute;left:6089;top:2277;width:188;height:446;visibility:visible;mso-wrap-style:square;v-text-anchor:top" coordsize="18785,445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" path="m975,c7102,,12861,3544,12861,10037v,7138,-5835,11496,-9209,12732c13476,37411,11324,34191,15088,39939v548,842,1687,2060,2610,2921c18238,43310,18785,43385,18785,44002v,543,-1688,543,-2775,543c13236,44545,11174,43535,9561,41250v,,-2684,-3914,-2684,-3914c6877,37336,4708,34040,2539,30745l,26887,,20718,4904,18593c6369,16360,6636,13523,6636,11108,6636,8281,6177,6006,4816,4438l,2821,,38,975,xe" fillcolor="#6f0a19" stroked="f" strokeweight="0">
                  <v:stroke miterlimit="83231f" joinstyle="miter"/>
                  <v:path arrowok="t" textboxrect="0,0,18785,44545"/>
                </v:shape>
                <v:shape id="Shape 284" o:spid="_x0000_s1055" style="position:absolute;left:6349;top:2273;width:255;height:446;visibility:visible;mso-wrap-style:square;v-text-anchor:top" coordsize="25474,446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" path="m14210,v2437,,5512,464,8961,1161c23337,3835,23337,6217,23337,8051v,839,,1310,-788,1310c21800,9361,21560,8890,21087,6067,20713,4008,18500,2322,13813,2322v-5076,,-9442,2360,-9442,7804c4371,11812,5362,12807,6599,13968v1913,1835,5062,3122,7440,4284c16962,19623,19947,21158,22174,23457v1988,2083,3300,5079,3300,8748c25474,40103,18950,44615,11287,44615,8437,44615,3599,43773,,41320v,,1148,-2674,1148,-2674c3847,40927,8737,42463,11287,42463v5825,,10348,-2903,10348,-8648c21635,30745,18950,28984,16572,27598,12748,25390,8602,23854,5310,20784,2760,18476,772,15728,772,10822,772,4382,6824,,14210,xe" fillcolor="#6f0a19" stroked="f" strokeweight="0">
                  <v:stroke miterlimit="83231f" joinstyle="miter"/>
                  <v:path arrowok="t" textboxrect="0,0,25474,44615"/>
                </v:shape>
                <v:shape id="Shape 285" o:spid="_x0000_s1056" style="position:absolute;left:6687;top:2276;width:146;height:437;visibility:visible;mso-wrap-style:square;v-text-anchor:top" coordsize="14571,436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" path="m1297,74c3149,247,6059,398,7521,398v1463,,3900,-151,5752,-324c14270,,14571,398,14571,1072v,711,-976,936,-2910,1236c10296,2532,10296,4068,10296,5304v,,,37931,,37931c10296,43235,4446,43684,4446,43684v,,,-38380,,-38380c4446,3993,4371,2532,3225,2308,772,1932,,1835,,1072,,398,300,,1297,74xe" fillcolor="#6f0a19" stroked="f" strokeweight="0">
                  <v:stroke miterlimit="83231f" joinstyle="miter"/>
                  <v:path arrowok="t" textboxrect="0,0,14571,43684"/>
                </v:shape>
                <v:shape id="Shape 286" o:spid="_x0000_s1057" style="position:absolute;left:6886;top:2273;width:399;height:442;visibility:visible;mso-wrap-style:square;v-text-anchor:top" coordsize="39969,442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" path="m39115,v299,,854,150,854,787c39969,1911,39594,2074,38965,3759v,,-2445,-463,-2445,-463c36520,3296,22775,3296,22775,3296v,,,40328,,40328c22775,43624,16925,44221,16925,44221v,,,-40925,,-40925c13349,3221,6126,3296,6126,3296v-3224,,-3614,712,-3914,2321c2062,6366,2212,8965,1065,8965v,,-165,,-165,c128,8965,,8516,,7676,,6142,,4157,53,2172,128,389,676,300,2212,389v2003,75,3690,173,6449,247c16873,936,25233,787,33445,787,35590,787,38057,,39115,xe" fillcolor="#6f0a19" stroked="f" strokeweight="0">
                  <v:stroke miterlimit="83231f" joinstyle="miter"/>
                  <v:path arrowok="t" textboxrect="0,0,39969,44221"/>
                </v:shape>
                <v:shape id="Shape 287" o:spid="_x0000_s1058" style="position:absolute;left:7284;top:2274;width:195;height:440;visibility:visible;mso-wrap-style:square;v-text-anchor:top" coordsize="19475,439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" path="m15898,v,,1423,,2845,l19475,r,7969l18658,9936v-1970,4739,-5910,14218,-5910,14218c12748,24154,16112,24154,19475,24154r,l19475,26453r-39,c15489,26453,11540,26453,11540,26453v,,-6929,16945,-6929,16945c4611,43398,,43997,,43997v,,17127,-39242,17127,-39242c17509,3857,17435,3309,16977,2322,16977,2322,15898,,15898,xe" fillcolor="#6f0a19" stroked="f" strokeweight="0">
                  <v:stroke miterlimit="83231f" joinstyle="miter"/>
                  <v:path arrowok="t" textboxrect="0,0,19475,43997"/>
                </v:shape>
                <v:shape id="Shape 288" o:spid="_x0000_s1059" style="position:absolute;left:7398;top:2141;width:81;height:84;visibility:visible;mso-wrap-style:square;v-text-anchor:top" coordsize="8048,83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" path="m2175,v675,,1350,435,2332,1408l8048,4948r,3434l7016,7745c4840,6401,2663,5056,2663,5056,420,3700,,3206,,2285,,809,1050,,2175,xe" fillcolor="#6f0a19" stroked="f" strokeweight="0">
                  <v:stroke miterlimit="83231f" joinstyle="miter"/>
                  <v:path arrowok="t" textboxrect="0,0,8048,8382"/>
                </v:shape>
                <v:shape id="Shape 289" o:spid="_x0000_s1060" style="position:absolute;left:7479;top:2274;width:210;height:441;visibility:visible;mso-wrap-style:square;v-text-anchor:top" coordsize="20981,4407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" path="m,l2113,v450,,901,313,1133,786c3246,786,20981,43323,20981,43323v,,-5923,748,-5923,748c15058,44071,7858,26453,7858,26453v,,-987,,-2468,l,26453,,24154r4624,c5886,24154,6726,24154,6726,24154v,,-6449,-16851,-6449,-16851l,7969,,xe" fillcolor="#6f0a19" stroked="f" strokeweight="0">
                  <v:stroke miterlimit="83231f" joinstyle="miter"/>
                  <v:path arrowok="t" textboxrect="0,0,20981,44071"/>
                </v:shape>
                <v:shape id="Shape 290" o:spid="_x0000_s1061" style="position:absolute;left:7479;top:2190;width:55;height:55;visibility:visible;mso-wrap-style:square;v-text-anchor:top" coordsize="5488,54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" path="m,l974,973c3231,3230,5488,5486,5488,5486v,,-2166,,-2166,l,3434,,xe" fillcolor="#6f0a19" stroked="f" strokeweight="0">
                  <v:stroke miterlimit="83231f" joinstyle="miter"/>
                  <v:path arrowok="t" textboxrect="0,0,5488,5486"/>
                </v:shape>
                <v:shape id="Shape 291" o:spid="_x0000_s1062" style="position:absolute;left:670;top:2537;width:135;height:275;visibility:visible;mso-wrap-style:square;v-text-anchor:top" coordsize="13436,275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" path="m12607,352r829,865l13436,8404,9931,13040c7308,16507,4686,19975,4686,19975v-524,711,-571,767,-197,1273c5099,22091,5989,22896,7226,23888r6210,1651l13436,27505,6064,24974c5624,24637,5052,24001,4395,23326,2915,21829,1800,21099,,19862v,,12064,-15989,12064,-15989c12757,2936,12935,2771,11923,1872,11360,1363,10874,1012,11285,464,11651,,12186,16,12607,352xe" stroked="f" strokeweight="0">
                  <v:stroke miterlimit="83231f" joinstyle="miter"/>
                  <v:path arrowok="t" textboxrect="0,0,13436,27505"/>
                </v:shape>
                <v:shape id="Shape 292" o:spid="_x0000_s1063" style="position:absolute;left:523;top:2332;width:256;height:246;visibility:visible;mso-wrap-style:square;v-text-anchor:top" coordsize="25533,246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" path="m10949,360c11370,,11895,112,12260,696v460,862,1387,2173,1838,2899c14660,4478,14285,5190,13844,5938v,,-9374,15691,-9374,15691c4470,21629,21044,16836,21044,16836v1049,-322,-1051,-2284,-197,-2958c21268,13556,21671,13743,22084,14342v487,809,1012,1648,1461,2269c24006,17211,24446,17676,25056,18387v477,546,449,1071,28,1407c24821,19997,24559,19907,23706,19098v-347,-352,-901,-412,-1547,-225c22159,18873,1808,24604,1808,24604,1808,24604,,22678,,22678,4395,14791,7208,9624,10957,3205v300,-486,553,-749,216,-1295c10498,959,10573,659,10949,360xe" stroked="f" strokeweight="0">
                  <v:stroke miterlimit="83231f" joinstyle="miter"/>
                  <v:path arrowok="t" textboxrect="0,0,25533,24604"/>
                </v:shape>
                <v:shape id="Shape 293" o:spid="_x0000_s1064" style="position:absolute;left:376;top:2125;width:259;height:215;visibility:visible;mso-wrap-style:square;v-text-anchor:top" coordsize="25900,215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" path="m15354,505v1059,-505,1397,,1735,824c17500,2280,17866,3105,18438,4437v1725,3970,3675,7903,5541,11798c24326,16961,24850,17597,25291,18233v121,210,262,360,338,509c25703,18931,25900,19544,25300,19844v-309,173,-347,149,-638,135c24465,20017,24240,19979,23491,20053v,,-451,-1572,-451,-1572c23040,18481,20117,12354,20117,12354v,,-18102,9159,-18102,9159c2015,21513,,18218,,18218v,,18438,-9361,18438,-9361c17642,7058,16105,3914,16105,3914,15213,2094,14980,2753,13705,3127v-591,165,-1201,239,-1415,-187c11990,2280,12252,2019,12852,1705v703,-360,1603,-787,2502,-1200xe" stroked="f" strokeweight="0">
                  <v:stroke miterlimit="83231f" joinstyle="miter"/>
                  <v:path arrowok="t" textboxrect="0,0,25900,21513"/>
                </v:shape>
                <v:shape id="Shape 294" o:spid="_x0000_s1065" style="position:absolute;left:291;top:1995;width:241;height:192;visibility:visible;mso-wrap-style:square;v-text-anchor:top" coordsize="24099,192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" path="m15260,1180c18588,,21803,2546,23078,6348v413,1272,713,2920,1021,5073c22600,12047,21476,12451,20575,12759v-460,180,-975,311,-1200,-419c19225,11871,19291,11460,20828,10579v648,-374,1134,-1535,385,-3782c20417,4363,18738,2827,16452,3632v-1585,562,-1810,4382,-1951,5843c14342,11122,14126,12995,13367,14548v-694,1439,-1941,2659,-3768,3311c5653,19267,2250,16571,928,12582,413,11085,,8482,665,5842v,,2288,187,2288,187c2137,8144,2240,10774,2625,11965v937,2808,2915,4322,5324,3482c9149,15013,9515,13650,9777,12171v450,-2296,440,-4701,1341,-6853c11792,3614,12851,2041,15260,1180xe" stroked="f" strokeweight="0">
                  <v:stroke miterlimit="83231f" joinstyle="miter"/>
                  <v:path arrowok="t" textboxrect="0,0,24099,19267"/>
                </v:shape>
                <v:shape id="Shape 295" o:spid="_x0000_s1066" style="position:absolute;left:342;top:1585;width:463;height:266;visibility:visible;mso-wrap-style:square;v-text-anchor:top" coordsize="46272,266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" path="m1087,553v7963,5584,16423,9982,25191,13113l46272,17744r,8858l45734,26532c32986,24285,20462,19267,9693,10878,6139,8118,3403,4524,627,1122,,356,300,,1087,553xe" stroked="f" strokeweight="0">
                  <v:stroke miterlimit="83231f" joinstyle="miter"/>
                  <v:path arrowok="t" textboxrect="0,0,46272,26602"/>
                </v:shape>
                <v:shape id="Shape 296" o:spid="_x0000_s1067" style="position:absolute;left:233;top:1445;width:572;height:241;visibility:visible;mso-wrap-style:square;v-text-anchor:top" coordsize="57107,241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" path="m712,209c17088,8830,34738,13930,52586,15637v534,64,1096,113,1658,150l57107,17555r,6599l44412,22554c30285,19772,13666,11751,8576,8117,4114,4958,1190,2718,186,770,,384,336,,712,209xe" stroked="f" strokeweight="0">
                  <v:stroke miterlimit="83231f" joinstyle="miter"/>
                  <v:path arrowok="t" textboxrect="0,0,57107,24154"/>
                </v:shape>
                <v:shape id="Shape 297" o:spid="_x0000_s1068" style="position:absolute;left:179;top:1319;width:626;height:218;visibility:visible;mso-wrap-style:square;v-text-anchor:top" coordsize="62583,218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" path="m1406,253c19835,7654,37635,11271,57021,11492v,,1864,75,1864,75l62583,13186r,8615l58482,19683v-75,,-26780,-1957,-46418,-10255c5775,6770,2204,3549,526,1303,,569,770,,1406,253xe" stroked="f" strokeweight="0">
                  <v:stroke miterlimit="83231f" joinstyle="miter"/>
                  <v:path arrowok="t" textboxrect="0,0,62583,21801"/>
                </v:shape>
                <v:shape id="Shape 298" o:spid="_x0000_s1069" style="position:absolute;left:634;top:714;width:171;height:654;visibility:visible;mso-wrap-style:square;v-text-anchor:top" coordsize="17007,653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" path="m2820,948v484,9569,2197,18775,5088,27429l17007,46439r,18612l10794,65313c7470,64994,4011,64312,1911,63475v-777,-304,-637,-1372,-28,-1622c5633,60303,11360,58850,13882,58258,5437,45571,,30333,,13946,,9515,1134,5180,2108,952,2334,,2784,,2820,948xe" stroked="f" strokeweight="0">
                  <v:stroke miterlimit="83231f" joinstyle="miter"/>
                  <v:path arrowok="t" textboxrect="0,0,17007,65313"/>
                </v:shape>
                <v:shape id="Shape 299" o:spid="_x0000_s1070" style="position:absolute;left:690;top:544;width:115;height:488;visibility:visible;mso-wrap-style:square;v-text-anchor:top" coordsize="11412,487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" path="m928,392c1115,,1613,22,1688,436,3300,9383,5793,18023,9074,26263r2338,4522l11412,48764r-613,-1015c4387,35245,553,17513,291,11357,38,6010,,2347,928,392xe" stroked="f" strokeweight="0">
                  <v:stroke miterlimit="83231f" joinstyle="miter"/>
                  <v:path arrowok="t" textboxrect="0,0,11412,48764"/>
                </v:shape>
                <v:shape id="Shape 300" o:spid="_x0000_s1071" style="position:absolute;left:752;top:425;width:53;height:229;visibility:visible;mso-wrap-style:square;v-text-anchor:top" coordsize="5235,2293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" path="m1059,860c1312,,2222,229,2410,860l5235,8093r,14845l1734,14739c,8268,338,3524,1059,860xe" stroked="f" strokeweight="0">
                  <v:stroke miterlimit="83231f" joinstyle="miter"/>
                  <v:path arrowok="t" textboxrect="0,0,5235,22938"/>
                </v:shape>
                <v:shape id="Shape 301" o:spid="_x0000_s1072" style="position:absolute;left:49;top:213;width:756;height:2834;visibility:visible;mso-wrap-style:square;v-text-anchor:top" coordsize="75517,2834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" path="m75517,r,5469l60361,15394c26715,42805,4556,89198,4556,141702v,52511,22159,98907,55805,126319l75517,277946r,5456l57816,271873c22958,243627,,195819,,141702,,87587,22958,39777,57816,11530l75517,xe" stroked="f" strokeweight="0">
                  <v:stroke miterlimit="83231f" joinstyle="miter"/>
                  <v:path arrowok="t" textboxrect="0,0,75517,283402"/>
                </v:shape>
                <v:shape id="Shape 302" o:spid="_x0000_s1073" style="position:absolute;left:805;top:2992;width:455;height:196;visibility:visible;mso-wrap-style:square;v-text-anchor:top" coordsize="45537,195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" path="m,l6324,4141v7563,3861,15500,6860,23726,8893l45537,14921r,4651l29133,17584c20611,15489,12388,12399,4553,8421l,5456,,xe" stroked="f" strokeweight="0">
                  <v:stroke miterlimit="83231f" joinstyle="miter"/>
                  <v:path arrowok="t" textboxrect="0,0,45537,19572"/>
                </v:shape>
                <v:shape id="Shape 303" o:spid="_x0000_s1074" style="position:absolute;left:1069;top:2734;width:191;height:253;visibility:visible;mso-wrap-style:square;v-text-anchor:top" coordsize="19117,253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" path="m1340,243v881,356,2409,786,3187,1067c5484,1648,5634,2434,5745,3295v,,2241,18013,2241,18013c7986,21308,18006,6891,18006,6891,18632,5973,15795,5805,16056,4719v139,-543,563,-638,1238,-432l19117,4489r,4734l18414,10218c14847,15263,7714,25353,7714,25353v,,-2606,-338,-2606,-338c3787,16028,2822,10448,1846,2996v-55,-543,-19,-917,-618,-1105c122,1574,,1274,103,805,234,263,712,,1340,243xe" stroked="f" strokeweight="0">
                  <v:stroke miterlimit="83231f" joinstyle="miter"/>
                  <v:path arrowok="t" textboxrect="0,0,19117,25353"/>
                </v:shape>
                <v:shape id="Shape 304" o:spid="_x0000_s1075" style="position:absolute;left:900;top:2687;width:152;height:227;visibility:visible;mso-wrap-style:square;v-text-anchor:top" coordsize="15215,227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" path="m8952,357v760,486,2072,1272,2737,1609c12346,2322,13508,2828,14361,3184v638,280,854,749,591,1310c14736,4925,14183,4775,12973,4363v-486,-169,-646,431,-852,842c12121,5205,3515,22731,3515,22731,3515,22731,,21251,,21251v,,8746,-17806,8746,-17806c9327,2284,9252,2509,8325,1817,7902,1498,7284,1218,7574,655,7837,94,8325,,8952,357xe" stroked="f" strokeweight="0">
                  <v:stroke miterlimit="83231f" joinstyle="miter"/>
                  <v:path arrowok="t" textboxrect="0,0,15215,22731"/>
                </v:shape>
                <v:shape id="Shape 305" o:spid="_x0000_s1076" style="position:absolute;left:805;top:2549;width:138;height:269;visibility:visible;mso-wrap-style:square;v-text-anchor:top" coordsize="13888,269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" path="m,l211,221c596,693,1420,1441,2077,1965v619,502,1275,975,1922,1438c4786,3988,5686,4662,7026,5726v5437,4344,6862,11122,2850,16439c7725,25011,4964,26654,1966,26963l,26288,,24322r525,139c2644,23892,4613,22277,6352,19974,9408,15893,11197,11230,5321,6534v,,-2298,-1834,-2298,-1834c2499,4251,2208,4251,1739,4887v,,-655,867,-1639,2167l,7187,,xe" stroked="f" strokeweight="0">
                  <v:stroke miterlimit="83231f" joinstyle="miter"/>
                  <v:path arrowok="t" textboxrect="0,0,13888,26963"/>
                </v:shape>
                <v:shape id="Shape 306" o:spid="_x0000_s1077" style="position:absolute;left:1048;top:1944;width:153;height:629;visibility:visible;mso-wrap-style:square;v-text-anchor:top" coordsize="15241,628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" path="m938,v,,167,,167,c5389,393,8586,3877,8651,7995v-38,525,-74,1086,-113,1629c7086,27093,9355,44955,15109,62235v132,397,-299,658,-655,397c12672,61359,10938,58115,8549,53284,5812,47742,403,30314,131,16252,,10804,290,5373,938,xe" stroked="f" strokeweight="0">
                  <v:stroke miterlimit="83231f" joinstyle="miter"/>
                  <v:path arrowok="t" textboxrect="0,0,15241,62893"/>
                </v:shape>
                <v:shape id="Shape 307" o:spid="_x0000_s1078" style="position:absolute;left:805;top:1763;width:271;height:680;visibility:visible;mso-wrap-style:square;v-text-anchor:top" coordsize="27105,680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" path="m,l7045,1437v2025,67,4667,1047,6740,2688c15069,5136,16062,6410,16372,7813v787,1899,1087,4007,863,5600c14984,31312,18274,49663,26692,66978v413,846,19,1071,-646,337c23121,64056,19980,60784,17834,56867,11310,44996,8460,32081,8460,19423v,-2733,141,-5468,376,-8164c8995,10686,8986,10200,8873,10042,8770,9862,8357,9874,7739,9862l,8858,,xe" stroked="f" strokeweight="0">
                  <v:stroke miterlimit="83231f" joinstyle="miter"/>
                  <v:path arrowok="t" textboxrect="0,0,27105,68049"/>
                </v:shape>
                <v:shape id="Shape 308" o:spid="_x0000_s1079" style="position:absolute;left:805;top:1620;width:39;height:71;visibility:visible;mso-wrap-style:square;v-text-anchor:top" coordsize="3994,70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" path="m,l2160,1334c3359,2904,3994,4915,3802,7078l,6599,,xe" stroked="f" strokeweight="0">
                  <v:stroke miterlimit="83231f" joinstyle="miter"/>
                  <v:path arrowok="t" textboxrect="0,0,3994,7078"/>
                </v:shape>
                <v:shape id="Shape 309" o:spid="_x0000_s1080" style="position:absolute;left:1024;top:1579;width:104;height:123;visibility:visible;mso-wrap-style:square;v-text-anchor:top" coordsize="10357,123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" path="m1640,v562,1213,3412,4045,6731,4045c8371,4045,8371,4659,8371,4659v253,2644,927,5257,1986,7725c4209,11261,,7677,1640,xe" stroked="f" strokeweight="0">
                  <v:stroke miterlimit="83231f" joinstyle="miter"/>
                  <v:path arrowok="t" textboxrect="0,0,10357,12384"/>
                </v:shape>
                <v:shape id="Shape 310" o:spid="_x0000_s1081" style="position:absolute;left:805;top:1451;width:455;height:1104;visibility:visible;mso-wrap-style:square;v-text-anchor:top" coordsize="45537,1104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" path="m,l13381,5859v6815,7078,5081,19410,9515,24296c27358,35042,38606,35661,45346,43338r191,340l45537,110467r-1860,-3977c38822,86141,42429,60096,42429,60039,43890,49000,33845,42708,25530,38657,22596,37233,20084,35136,18585,33320,17047,31541,15724,28752,14834,25793,13536,21436,11643,16752,8654,13088l,8616,,xe" stroked="f" strokeweight="0">
                  <v:stroke miterlimit="83231f" joinstyle="miter"/>
                  <v:path arrowok="t" textboxrect="0,0,45537,110467"/>
                </v:shape>
                <v:shape id="Shape 311" o:spid="_x0000_s1082" style="position:absolute;left:1146;top:1446;width:114;height:349;visibility:visible;mso-wrap-style:square;v-text-anchor:top" coordsize="11393,349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" path="m11393,r,6952l6673,8566c5648,9417,5210,10267,5210,10267v80,257,18,798,766,1274l11393,12395r,22557l5809,30565c2024,26314,,20416,591,14735,899,11636,1303,6018,1425,3052l11393,xe" stroked="f" strokeweight="0">
                  <v:stroke miterlimit="83231f" joinstyle="miter"/>
                  <v:path arrowok="t" textboxrect="0,0,11393,34952"/>
                </v:shape>
                <v:shape id="Shape 312" o:spid="_x0000_s1083" style="position:absolute;left:981;top:1426;width:131;height:134;visibility:visible;mso-wrap-style:square;v-text-anchor:top" coordsize="13133,134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" path="m3375,v722,1011,4246,5201,9758,5804c13058,8081,13020,11021,12862,13406,3843,12163,,5404,3375,xe" stroked="f" strokeweight="0">
                  <v:stroke miterlimit="83231f" joinstyle="miter"/>
                  <v:path arrowok="t" textboxrect="0,0,13133,13406"/>
                </v:shape>
                <v:shape id="Shape 313" o:spid="_x0000_s1084" style="position:absolute;left:981;top:1297;width:279;height:127;visibility:visible;mso-wrap-style:square;v-text-anchor:top" coordsize="27891,126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" path="m6947,v,,3601,5439,13104,3738l27891,653r,8484l26447,10031v-3813,1620,-8899,2655,-14964,1024c,7962,6947,,6947,xe" stroked="f" strokeweight="0">
                  <v:stroke miterlimit="83231f" joinstyle="miter"/>
                  <v:path arrowok="t" textboxrect="0,0,27891,12686"/>
                </v:shape>
                <v:shape id="Shape 314" o:spid="_x0000_s1085" style="position:absolute;left:805;top:1179;width:64;height:186;visibility:visible;mso-wrap-style:square;v-text-anchor:top" coordsize="6427,186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" path="m,l3053,6059c5423,9257,6427,16748,1861,18533l,18612,,xe" stroked="f" strokeweight="0">
                  <v:stroke miterlimit="83231f" joinstyle="miter"/>
                  <v:path arrowok="t" textboxrect="0,0,6427,18612"/>
                </v:shape>
                <v:shape id="Shape 315" o:spid="_x0000_s1086" style="position:absolute;left:1108;top:1162;width:152;height:148;visibility:visible;mso-wrap-style:square;v-text-anchor:top" coordsize="15180,148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" path="m15180,r,8293l10458,10885c,14884,47,7589,47,7589v,,2052,-113,9055,-4381l15180,xe" stroked="f" strokeweight="0">
                  <v:stroke miterlimit="83231f" joinstyle="miter"/>
                  <v:path arrowok="t" textboxrect="0,0,15180,14884"/>
                </v:shape>
                <v:shape id="Shape 316" o:spid="_x0000_s1087" style="position:absolute;left:805;top:852;width:125;height:309;visibility:visible;mso-wrap-style:square;v-text-anchor:top" coordsize="12557,308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" path="m,l9773,18907v300,454,591,919,899,1375c12557,23929,11432,28487,7794,30895l,17979,,xe" stroked="f" strokeweight="0">
                  <v:stroke miterlimit="83231f" joinstyle="miter"/>
                  <v:path arrowok="t" textboxrect="0,0,12557,30895"/>
                </v:shape>
                <v:shape id="Shape 317" o:spid="_x0000_s1088" style="position:absolute;left:1100;top:650;width:160;height:158;visibility:visible;mso-wrap-style:square;v-text-anchor:top" coordsize="15967,157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" path="m1603,26v2878,83,5863,1497,8657,3364l15967,8006r,7769l13346,14481c10226,11103,3637,4064,824,1037,,150,899,,1603,26xe" stroked="f" strokeweight="0">
                  <v:stroke miterlimit="83231f" joinstyle="miter"/>
                  <v:path arrowok="t" textboxrect="0,0,15967,15775"/>
                </v:shape>
                <v:shape id="Shape 318" o:spid="_x0000_s1089" style="position:absolute;left:805;top:506;width:287;height:955;visibility:visible;mso-wrap-style:square;v-text-anchor:top" coordsize="28754,954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" path="m,l7396,18937v4137,8176,9046,15884,14863,23367c22259,42304,23318,43760,23318,43760v4002,5277,5436,11661,4564,17721c26196,73154,13738,78961,14272,88818v376,6677,-7470,-4771,-1088,-13804c18397,67592,23224,57545,16738,48512v-15,-24,-3705,-5448,-8077,-13387l,14844,,xe" stroked="f" strokeweight="0">
                  <v:stroke miterlimit="83231f" joinstyle="miter"/>
                  <v:path arrowok="t" textboxrect="0,0,28754,95495"/>
                </v:shape>
                <v:shape id="Shape 319" o:spid="_x0000_s1090" style="position:absolute;left:805;top:71;width:455;height:196;visibility:visible;mso-wrap-style:square;v-text-anchor:top" coordsize="45537,195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" path="m45537,r,4665l30050,6552c21824,8585,13887,11584,6324,15445l,19586,,14117,4553,11152c12388,7173,20611,4083,29133,1988l45537,xe" stroked="f" strokeweight="0">
                  <v:stroke miterlimit="83231f" joinstyle="miter"/>
                  <v:path arrowok="t" textboxrect="0,0,45537,19586"/>
                </v:shape>
                <v:shape id="Shape 320" o:spid="_x0000_s1091" style="position:absolute;left:1260;top:3141;width:104;height:59;visibility:visible;mso-wrap-style:square;v-text-anchor:top" coordsize="10389,58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" path="m,l9970,1215r419,-51l10389,5808r-419,51l,4651,,xe" stroked="f" strokeweight="0">
                  <v:stroke miterlimit="83231f" joinstyle="miter"/>
                  <v:path arrowok="t" textboxrect="0,0,10389,5859"/>
                </v:shape>
                <v:shape id="Shape 321" o:spid="_x0000_s1092" style="position:absolute;left:1311;top:2780;width:53;height:239;visibility:visible;mso-wrap-style:square;v-text-anchor:top" coordsize="5249,238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" path="m1060,l5249,54r,23601l4492,23872v,,-1275,-19490,-1275,-19490c3075,2397,2785,1947,1605,1853,630,1759,198,1498,123,973,,150,712,18,1060,xe" stroked="f" strokeweight="0">
                  <v:stroke miterlimit="83231f" joinstyle="miter"/>
                  <v:path arrowok="t" textboxrect="0,0,5249,23872"/>
                </v:shape>
                <v:shape id="Shape 322" o:spid="_x0000_s1093" style="position:absolute;left:1260;top:2779;width:45;height:47;visibility:visible;mso-wrap-style:square;v-text-anchor:top" coordsize="4476,47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" path="m,l3445,380v712,18,1031,262,938,899c4315,1728,3877,1858,2640,2009v-526,74,-976,338,-1362,917l,4734,,xe" stroked="f" strokeweight="0">
                  <v:stroke miterlimit="83231f" joinstyle="miter"/>
                  <v:path arrowok="t" textboxrect="0,0,4476,4734"/>
                </v:shape>
                <v:shape id="Shape 323" o:spid="_x0000_s1094" style="position:absolute;left:1260;top:1887;width:56;height:760;visibility:visible;mso-wrap-style:square;v-text-anchor:top" coordsize="5652,759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" path="m,l4391,7825v950,3040,1261,6317,749,9584c5133,17417,4889,19450,4889,19488,1645,38156,1053,55682,5207,74705v150,651,-562,1288,-1199,651l,66788,,xe" stroked="f" strokeweight="0">
                  <v:stroke miterlimit="83231f" joinstyle="miter"/>
                  <v:path arrowok="t" textboxrect="0,0,5652,75993"/>
                </v:shape>
                <v:shape id="Shape 324" o:spid="_x0000_s1095" style="position:absolute;left:1260;top:1370;width:104;height:475;visibility:visible;mso-wrap-style:square;v-text-anchor:top" coordsize="10389,4748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" path="m10277,r112,97l10389,26308r-7,-3c8263,26305,6538,27181,6538,27904v,722,1725,1610,3844,1610l10389,29511r,4103c6659,33614,2928,33857,2928,34344v,974,3338,4400,7454,4400l10389,38742r,8621l10270,47396v-75,,-2881,92,-4875,-1341c4683,45522,4270,44980,3539,44586v,,-1286,-562,-1286,-562c1983,43912,1728,43819,1495,43725l,42551,,19994r220,34c5133,20028,6183,18560,6183,18560v,,-1267,-4097,-5924,-4097l,14551,,7599,2422,6857c6093,4706,9008,2043,10277,xe" stroked="f" strokeweight="0">
                  <v:stroke miterlimit="83231f" joinstyle="miter"/>
                  <v:path arrowok="t" textboxrect="0,0,10389,47488"/>
                </v:shape>
                <v:shape id="Shape 325" o:spid="_x0000_s1096" style="position:absolute;left:1260;top:1251;width:103;height:137;visibility:visible;mso-wrap-style:square;v-text-anchor:top" coordsize="10270,136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" path="m3715,3744c10270,,9519,7384,5890,10044l,13690,,5206,3715,3744xe" stroked="f" strokeweight="0">
                  <v:stroke miterlimit="83231f" joinstyle="miter"/>
                  <v:path arrowok="t" textboxrect="0,0,10270,13690"/>
                </v:shape>
                <v:shape id="Shape 326" o:spid="_x0000_s1097" style="position:absolute;left:1260;top:1143;width:92;height:102;visibility:visible;mso-wrap-style:square;v-text-anchor:top" coordsize="9186,101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" path="m2017,775c4491,,6655,210,8244,2410,9186,3719,6864,5945,3846,8021l,10132,,1839,2017,775xe" stroked="f" strokeweight="0">
                  <v:stroke miterlimit="83231f" joinstyle="miter"/>
                  <v:path arrowok="t" textboxrect="0,0,9186,10132"/>
                </v:shape>
                <v:shape id="Shape 327" o:spid="_x0000_s1098" style="position:absolute;left:1260;top:508;width:85;height:310;visibility:visible;mso-wrap-style:square;v-text-anchor:top" coordsize="8470,309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" path="m7251,531c7720,,8470,6,8451,1311v,5110,-19,18243,-11,22991c8451,26445,7652,27962,6538,29176v-487,487,-993,879,-1519,1193c4833,30527,4015,30827,3727,30835v-424,67,-938,119,-1774,74l,29945,,22175r1803,1458c2290,17955,3041,5331,7251,531xe" stroked="f" strokeweight="0">
                  <v:stroke miterlimit="83231f" joinstyle="miter"/>
                  <v:path arrowok="t" textboxrect="0,0,8470,30954"/>
                </v:shape>
                <v:shape id="Shape 328" o:spid="_x0000_s1099" style="position:absolute;left:1260;top:59;width:104;height:59;visibility:visible;mso-wrap-style:square;v-text-anchor:top" coordsize="10389,58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" path="m9970,r419,51l10389,4710r-419,-51l,5873,,1208,9970,xe" stroked="f" strokeweight="0">
                  <v:stroke miterlimit="83231f" joinstyle="miter"/>
                  <v:path arrowok="t" textboxrect="0,0,10389,5873"/>
                </v:shape>
                <v:shape id="Shape 329" o:spid="_x0000_s1100" style="position:absolute;left:1364;top:3140;width:106;height:59;visibility:visible;mso-wrap-style:square;v-text-anchor:top" coordsize="10605,59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" path="m10605,r,4651l,5936,,1292,10605,xe" stroked="f" strokeweight="0">
                  <v:stroke miterlimit="83231f" joinstyle="miter"/>
                  <v:path arrowok="t" textboxrect="0,0,10605,5936"/>
                </v:shape>
                <v:shape id="Shape 330" o:spid="_x0000_s1101" style="position:absolute;left:1364;top:2781;width:106;height:236;visibility:visible;mso-wrap-style:square;v-text-anchor:top" coordsize="10605,236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" path="m,37r106,1c818,,1193,113,1755,919v,,5843,8888,8764,13333l10605,14383r,4725l10122,18394c7286,14191,1613,5786,1613,5786v,,1155,17058,1155,17058c2768,22844,1887,23096,1005,23349l,23637,,37xe" stroked="f" strokeweight="0">
                  <v:stroke miterlimit="83231f" joinstyle="miter"/>
                  <v:path arrowok="t" textboxrect="0,0,10605,23637"/>
                </v:shape>
                <v:shape id="Shape 331" o:spid="_x0000_s1102" style="position:absolute;left:1414;top:1889;width:56;height:758;visibility:visible;mso-wrap-style:square;v-text-anchor:top" coordsize="5578,758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" path="m5578,r,66795l1659,75217v-638,636,-1350,,-1211,-651c4610,55542,4021,38016,777,19348v,-38,-254,-2071,-261,-2079c,14002,314,10726,1267,7685l5578,xe" stroked="f" strokeweight="0">
                  <v:stroke miterlimit="83231f" joinstyle="miter"/>
                  <v:path arrowok="t" textboxrect="0,0,5578,75853"/>
                </v:shape>
                <v:shape id="Shape 332" o:spid="_x0000_s1103" style="position:absolute;left:1364;top:1371;width:106;height:472;visibility:visible;mso-wrap-style:square;v-text-anchor:top" coordsize="10605,472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" path="m,l7745,6760r2860,875l10605,14597r-676,-232c5243,14365,4004,18463,4004,18463v,,1032,1468,5933,1468l10605,19826r,22283l8673,43628v-244,94,-487,187,-761,299c7912,43927,6629,44489,6629,44489v-750,394,-1162,936,-1866,1468l,47265,,38644,5274,36812v1352,-979,2188,-2079,2188,-2566c7462,33760,3731,33517,,33517l,29413,3855,27806,,26210,,xe" stroked="f" strokeweight="0">
                  <v:stroke miterlimit="83231f" joinstyle="miter"/>
                  <v:path arrowok="t" textboxrect="0,0,10605,47265"/>
                </v:shape>
                <v:shape id="Shape 333" o:spid="_x0000_s1104" style="position:absolute;left:1363;top:1251;width:107;height:140;visibility:visible;mso-wrap-style:square;v-text-anchor:top" coordsize="10716,139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" path="m6553,3744r4163,1632l10716,13968,4379,10044c761,7384,,,6553,3744xe" stroked="f" strokeweight="0">
                  <v:stroke miterlimit="83231f" joinstyle="miter"/>
                  <v:path arrowok="t" textboxrect="0,0,10716,13968"/>
                </v:shape>
                <v:shape id="Shape 334" o:spid="_x0000_s1105" style="position:absolute;left:1373;top:1143;width:97;height:104;visibility:visible;mso-wrap-style:square;v-text-anchor:top" coordsize="9643,103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" path="m7172,775l9643,2078r,8302l5343,8021c2323,5945,,3719,951,2410,2531,210,4695,,7172,775xe" stroked="f" strokeweight="0">
                  <v:stroke miterlimit="83231f" joinstyle="miter"/>
                  <v:path arrowok="t" textboxrect="0,0,9643,10380"/>
                </v:shape>
                <v:shape id="Shape 335" o:spid="_x0000_s1106" style="position:absolute;left:1385;top:508;width:85;height:310;visibility:visible;mso-wrap-style:square;v-text-anchor:top" coordsize="8437,309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" path="m1087,531c5286,5331,6148,17955,6674,23633l8437,22203r,7715l6355,30921v-686,33,-1219,-19,-1630,-86c4431,30827,3618,30527,3430,30369,2923,30055,2407,29663,1807,29063,795,27962,,26445,,24302,37,19554,,6421,,1311,,6,600,,1087,531xe" stroked="f" strokeweight="0">
                  <v:stroke miterlimit="83231f" joinstyle="miter"/>
                  <v:path arrowok="t" textboxrect="0,0,8437,30954"/>
                </v:shape>
                <v:shape id="Shape 336" o:spid="_x0000_s1107" style="position:absolute;left:1364;top:60;width:106;height:59;visibility:visible;mso-wrap-style:square;v-text-anchor:top" coordsize="10605,59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" path="m,l10605,1285r,4666l,4659,,xe" stroked="f" strokeweight="0">
                  <v:stroke miterlimit="83231f" joinstyle="miter"/>
                  <v:path arrowok="t" textboxrect="0,0,10605,5951"/>
                </v:shape>
                <v:shape id="Shape 337" o:spid="_x0000_s1108" style="position:absolute;left:1470;top:2934;width:542;height:252;visibility:visible;mso-wrap-style:square;v-text-anchor:top" coordsize="54255,252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" path="m54255,r,5083l15351,23420,,25280,,20628,14435,18870,54255,xe" stroked="f" strokeweight="0">
                  <v:stroke miterlimit="83231f" joinstyle="miter"/>
                  <v:path arrowok="t" textboxrect="0,0,54255,25280"/>
                </v:shape>
                <v:shape id="Shape 338" o:spid="_x0000_s1109" style="position:absolute;left:1470;top:2738;width:157;height:250;visibility:visible;mso-wrap-style:square;v-text-anchor:top" coordsize="15746,249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" path="m11507,150c11855,56,12718,,12829,768v75,561,-299,673,-1125,1067c10430,2452,10345,2846,10796,4550v525,2041,4950,18762,4950,18762c15746,23312,11733,24360,11733,24360v,,-4377,-17095,-4377,-17095c7356,7265,2922,24323,2922,24323v,,-1829,617,-1829,617l,23320,,18595r1537,2338c1537,20933,6231,2884,6231,2884,6483,2004,7046,1574,7692,1385,8546,1180,10617,394,11507,150xe" stroked="f" strokeweight="0">
                  <v:stroke miterlimit="83231f" joinstyle="miter"/>
                  <v:path arrowok="t" textboxrect="0,0,15746,24940"/>
                </v:shape>
                <v:shape id="Shape 339" o:spid="_x0000_s1110" style="position:absolute;left:1719;top:2537;width:232;height:274;visibility:visible;mso-wrap-style:square;v-text-anchor:top" coordsize="23179,2737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" path="m18221,540c18698,,19299,150,19607,615v160,284,-186,1034,-712,2081c18483,3497,18595,4606,18745,5280v,,4434,20350,4434,20350c23179,25630,21182,27371,21182,27371,13871,22297,9008,19544,3047,15238v-450,-318,-676,-618,-1210,-282c862,15575,562,15481,300,15070,,14601,122,14077,721,13759v854,-430,2204,-1289,2916,-1700c4536,11550,5184,11984,5897,12470v,,14601,10220,14601,10220c20498,22690,16646,5558,16646,5558v-225,-1102,-2279,920,-2859,22c13487,5093,13712,4733,14312,4345,15399,3632,17236,1723,18221,540xe" stroked="f" strokeweight="0">
                  <v:stroke miterlimit="83231f" joinstyle="miter"/>
                  <v:path arrowok="t" textboxrect="0,0,23179,27371"/>
                </v:shape>
                <v:shape id="Shape 340" o:spid="_x0000_s1111" style="position:absolute;left:1909;top:2434;width:103;height:158;visibility:visible;mso-wrap-style:square;v-text-anchor:top" coordsize="10315,157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" path="m10315,r,4591l6655,4795v,,-751,862,-751,862c5530,6085,5632,6294,5895,6519v,,1709,1567,3417,3134l10315,10573r,5224l6125,11947c4766,10699,3861,9866,3861,9866,3008,9080,2831,8931,1883,9904v-571,621,-937,921,-1425,487c,9963,131,9492,496,9080v309,-374,750,-674,1124,-989c2118,7680,3336,6405,3871,5770,4808,4661,5662,3448,6599,2362l10315,xe" stroked="f" strokeweight="0">
                  <v:stroke miterlimit="83231f" joinstyle="miter"/>
                  <v:path arrowok="t" textboxrect="0,0,10315,15797"/>
                </v:shape>
                <v:shape id="Shape 341" o:spid="_x0000_s1112" style="position:absolute;left:1530;top:1944;width:152;height:629;visibility:visible;mso-wrap-style:square;v-text-anchor:top" coordsize="15250,628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" path="m14145,v,,168,,168,c14961,5373,15250,10804,15119,16252,14839,30314,9439,47742,6702,53284,4303,58115,2578,61359,787,62632v-346,261,-787,,-646,-397c5886,44955,8165,27093,6712,9624,6674,9081,6637,8520,6590,7995,6637,3877,9861,393,14145,xe" stroked="f" strokeweight="0">
                  <v:stroke miterlimit="83231f" joinstyle="miter"/>
                  <v:path arrowok="t" textboxrect="0,0,15250,62893"/>
                </v:shape>
                <v:shape id="Shape 342" o:spid="_x0000_s1113" style="position:absolute;left:1655;top:1745;width:357;height:698;visibility:visible;mso-wrap-style:square;v-text-anchor:top" coordsize="35736,698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" path="m35736,r,8165l27642,10549v-2747,486,-5512,841,-8287,1074c18728,11635,18334,11623,18221,11803v-103,158,-112,644,47,1217c18493,15716,18642,18451,18642,21184v,12658,-2847,25573,-9371,37444c7125,62545,3984,65817,1059,69076,413,69810,,69585,413,68739,8830,51424,12121,33073,9870,15174v-224,-1593,76,-3701,863,-5600c11033,8171,12017,6897,13311,5886,15392,4245,18033,3265,20058,3198l35736,xe" stroked="f" strokeweight="0">
                  <v:stroke miterlimit="83231f" joinstyle="miter"/>
                  <v:path arrowok="t" textboxrect="0,0,35736,69810"/>
                </v:shape>
                <v:shape id="Shape 343" o:spid="_x0000_s1114" style="position:absolute;left:1884;top:1593;width:128;height:98;visibility:visible;mso-wrap-style:square;v-text-anchor:top" coordsize="12829,97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" path="m12829,r,8225l394,9790c,5465,2935,1747,7058,945,7612,908,8175,858,8718,795l12829,xe" stroked="f" strokeweight="0">
                  <v:stroke miterlimit="83231f" joinstyle="miter"/>
                  <v:path arrowok="t" textboxrect="0,0,12829,9790"/>
                </v:shape>
                <v:shape id="Shape 344" o:spid="_x0000_s1115" style="position:absolute;left:1597;top:1577;width:101;height:124;visibility:visible;mso-wrap-style:square;v-text-anchor:top" coordsize="10086,124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" path="m8474,c10086,7677,6149,11280,,12402,1078,9923,1753,7310,1996,4669v,,,-624,,-624c5324,4045,7902,1224,8474,xe" stroked="f" strokeweight="0">
                  <v:stroke miterlimit="83231f" joinstyle="miter"/>
                  <v:path arrowok="t" textboxrect="0,0,10086,12402"/>
                </v:shape>
                <v:shape id="Shape 345" o:spid="_x0000_s1116" style="position:absolute;left:1470;top:1447;width:109;height:345;visibility:visible;mso-wrap-style:square;v-text-anchor:top" coordsize="10955,3447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" path="m,l9530,2918v113,2966,524,8584,826,11683c10955,20282,8930,26180,5143,30431l,34474,,12190r4976,-783c5725,10930,5659,10390,5734,10133v,,-438,-851,-1458,-1701l,6962,,xe" stroked="f" strokeweight="0">
                  <v:stroke miterlimit="83231f" joinstyle="miter"/>
                  <v:path arrowok="t" textboxrect="0,0,10955,34474"/>
                </v:shape>
                <v:shape id="Shape 346" o:spid="_x0000_s1117" style="position:absolute;left:1470;top:1430;width:542;height:1127;visibility:visible;mso-wrap-style:square;v-text-anchor:top" coordsize="54255,1126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" path="m54255,r,8072l54236,8075v-2821,313,-4505,435,-4523,435c38362,9071,33377,19093,30790,27806v-890,2959,-2213,5748,-3751,7527c25541,37150,23028,39246,20094,40670,11779,44721,1723,51013,3194,62053v,56,3599,26101,-1275,46450l,112627,,45832r269,-481c7018,37674,18266,37056,22728,32168,27162,27282,25428,14950,32224,7872,36524,3402,42551,556,49310,394v,,1865,-74,1865,-74l54255,xe" stroked="f" strokeweight="0">
                  <v:stroke miterlimit="83231f" joinstyle="miter"/>
                  <v:path arrowok="t" textboxrect="0,0,54255,112627"/>
                </v:shape>
                <v:shape id="Shape 347" o:spid="_x0000_s1118" style="position:absolute;left:1613;top:1424;width:131;height:134;visibility:visible;mso-wrap-style:square;v-text-anchor:top" coordsize="13132,133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" path="m9758,c13132,5400,9280,12155,272,13391,122,11017,84,8065,,5800,5521,5190,9017,1007,9758,xe" stroked="f" strokeweight="0">
                  <v:stroke miterlimit="83231f" joinstyle="miter"/>
                  <v:path arrowok="t" textboxrect="0,0,13132,13391"/>
                </v:shape>
                <v:shape id="Shape 348" o:spid="_x0000_s1119" style="position:absolute;left:1470;top:1297;width:274;height:127;visibility:visible;mso-wrap-style:square;v-text-anchor:top" coordsize="27452,126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" path="m20779,v,,6673,7962,-4809,11055c9901,12686,4811,11651,996,10031l,9414,,823,7437,3738c17020,5439,20779,,20779,xe" stroked="f" strokeweight="0">
                  <v:stroke miterlimit="83231f" joinstyle="miter"/>
                  <v:path arrowok="t" textboxrect="0,0,27452,12686"/>
                </v:shape>
                <v:shape id="Shape 349" o:spid="_x0000_s1120" style="position:absolute;left:1470;top:1164;width:150;height:146;visibility:visible;mso-wrap-style:square;v-text-anchor:top" coordsize="14976,14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" path="m,l5631,2969v7012,4268,9345,4381,9345,4381c14976,7350,14732,14645,4272,10646l,8302,,xe" stroked="f" strokeweight="0">
                  <v:stroke miterlimit="83231f" joinstyle="miter"/>
                  <v:path arrowok="t" textboxrect="0,0,14976,14645"/>
                </v:shape>
                <v:shape id="Shape 350" o:spid="_x0000_s1121" style="position:absolute;left:1862;top:1007;width:150;height:364;visibility:visible;mso-wrap-style:square;v-text-anchor:top" coordsize="15069,36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" path="m15069,r,17620l9534,28975r5535,1434l15069,35529r-2426,502c9320,36350,6131,36306,4566,35689,,33904,1013,26414,3365,23216l15069,xe" stroked="f" strokeweight="0">
                  <v:stroke miterlimit="83231f" joinstyle="miter"/>
                  <v:path arrowok="t" textboxrect="0,0,15069,36350"/>
                </v:shape>
                <v:shape id="Shape 351" o:spid="_x0000_s1122" style="position:absolute;left:1470;top:650;width:160;height:157;visibility:visible;mso-wrap-style:square;v-text-anchor:top" coordsize="15979,157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" path="m14395,26v713,-26,1584,124,760,1011c12342,4064,5743,11103,2631,14481l,15748,,8034,5725,3390c8518,1523,11508,109,14395,26xe" stroked="f" strokeweight="0">
                  <v:stroke miterlimit="83231f" joinstyle="miter"/>
                  <v:path arrowok="t" textboxrect="0,0,15979,15748"/>
                </v:shape>
                <v:shape id="Shape 352" o:spid="_x0000_s1123" style="position:absolute;left:1800;top:586;width:212;height:574;visibility:visible;mso-wrap-style:square;v-text-anchor:top" coordsize="21216,573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" path="m21216,r,20425l20744,22951v-1794,6766,-4361,14325,-7575,20577c10685,48377,7882,53025,4638,57384,1125,55051,,50492,1901,46845v,,881,-1374,881,-1374c7553,38122,11626,30282,14910,22042l21216,xe" stroked="f" strokeweight="0">
                  <v:stroke miterlimit="83231f" joinstyle="miter"/>
                  <v:path arrowok="t" textboxrect="0,0,21216,57384"/>
                </v:shape>
                <v:shape id="Shape 353" o:spid="_x0000_s1124" style="position:absolute;left:1638;top:425;width:340;height:1036;visibility:visible;mso-wrap-style:square;v-text-anchor:top" coordsize="34005,10358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" path="m31578,860v187,-631,1105,-860,1349,c33667,3524,34005,8268,32253,14739,26807,34912,12064,56556,12008,56606v-6468,9033,-1659,19079,3562,26501c21970,92141,14107,103588,14482,96911,15027,87054,2550,81247,872,69574,,63515,1425,57131,5428,51853v8,,1059,-1456,1059,-1456c18145,35433,26131,19563,31578,860xe" stroked="f" strokeweight="0">
                  <v:stroke miterlimit="83231f" joinstyle="miter"/>
                  <v:path arrowok="t" textboxrect="0,0,34005,103588"/>
                </v:shape>
                <v:shape id="Shape 354" o:spid="_x0000_s1125" style="position:absolute;left:1470;top:73;width:542;height:253;visibility:visible;mso-wrap-style:square;v-text-anchor:top" coordsize="54255,252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" path="m,l15351,1860,54255,20198r,5096l14435,6424,,4666,,xe" stroked="f" strokeweight="0">
                  <v:stroke miterlimit="83231f" joinstyle="miter"/>
                  <v:path arrowok="t" textboxrect="0,0,54255,25294"/>
                </v:shape>
                <v:shape id="Shape 355" o:spid="_x0000_s1126" style="position:absolute;left:2012;top:2826;width:114;height:158;visibility:visible;mso-wrap-style:square;v-text-anchor:top" coordsize="11377,158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" path="m11377,r,6277l2614,14633,,15864,,10781r256,-121l11377,xe" stroked="f" strokeweight="0">
                  <v:stroke miterlimit="83231f" joinstyle="miter"/>
                  <v:path arrowok="t" textboxrect="0,0,11377,15864"/>
                </v:shape>
                <v:shape id="Shape 356" o:spid="_x0000_s1127" style="position:absolute;left:2012;top:2429;width:114;height:236;visibility:visible;mso-wrap-style:square;v-text-anchor:top" coordsize="11377,236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" path="m266,323c1743,,3280,296,4607,1506,7194,3881,7081,7459,6453,9444r4924,542l11377,13560,8455,13246c6624,13049,4794,12853,4794,12853v-262,486,-469,711,-880,1197c3914,14050,3632,14387,3632,14387v,,6599,6067,6599,6067c10231,20454,8037,23675,8037,23675v,,-3623,-3329,-7246,-6658l,16289,,11065r2414,2214c2629,13092,2789,12928,3079,12590,6107,9069,4156,6561,2376,4951l,5084,,492,266,323xe" stroked="f" strokeweight="0">
                  <v:stroke miterlimit="83231f" joinstyle="miter"/>
                  <v:path arrowok="t" textboxrect="0,0,11377,23675"/>
                </v:shape>
                <v:shape id="Shape 357" o:spid="_x0000_s1128" style="position:absolute;left:2035;top:2284;width:91;height:121;visibility:visible;mso-wrap-style:square;v-text-anchor:top" coordsize="9113,121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" path="m9113,r,2897l5361,3813v,,-300,525,-300,525c4789,4787,4967,4877,5455,5198v,,1577,1021,3154,2042l9113,7566r,4582l4481,9168v,,-732,-471,-732,-471c2793,8082,2605,7909,1828,9057v-638,972,-835,1062,-1237,823c131,9580,,9019,318,8494,562,8082,927,7708,1256,7333,1678,6847,2474,5686,2915,4952,3589,3851,4077,2727,4742,1641l9113,xe" stroked="f" strokeweight="0">
                  <v:stroke miterlimit="83231f" joinstyle="miter"/>
                  <v:path arrowok="t" textboxrect="0,0,9113,12148"/>
                </v:shape>
                <v:shape id="Shape 358" o:spid="_x0000_s1129" style="position:absolute;left:2012;top:1722;width:114;height:105;visibility:visible;mso-wrap-style:square;v-text-anchor:top" coordsize="11377,104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" path="m11377,r,6934l10665,7351,,10492,,2326,11359,9r18,-9xe" stroked="f" strokeweight="0">
                  <v:stroke miterlimit="83231f" joinstyle="miter"/>
                  <v:path arrowok="t" textboxrect="0,0,11377,10492"/>
                </v:shape>
                <v:shape id="Shape 359" o:spid="_x0000_s1130" style="position:absolute;left:2012;top:1571;width:114;height:104;visibility:visible;mso-wrap-style:square;v-text-anchor:top" coordsize="11377,104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" path="m11377,r,7547l4081,9911,,10425,,2200,11377,xe" stroked="f" strokeweight="0">
                  <v:stroke miterlimit="83231f" joinstyle="miter"/>
                  <v:path arrowok="t" textboxrect="0,0,11377,10425"/>
                </v:shape>
                <v:shape id="Shape 360" o:spid="_x0000_s1131" style="position:absolute;left:2012;top:1419;width:114;height:92;visibility:visible;mso-wrap-style:square;v-text-anchor:top" coordsize="11377,92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" path="m11377,r,7665l11331,7677,,9254,,1182,11377,xe" stroked="f" strokeweight="0">
                  <v:stroke miterlimit="83231f" joinstyle="miter"/>
                  <v:path arrowok="t" textboxrect="0,0,11377,9254"/>
                </v:shape>
                <v:shape id="Shape 361" o:spid="_x0000_s1132" style="position:absolute;left:2012;top:1311;width:73;height:52;visibility:visible;mso-wrap-style:square;v-text-anchor:top" coordsize="7231,51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" path="m,l17,4c2235,635,4602,1386,6462,2161v619,251,769,1319,-9,1623l,5120,,xe" stroked="f" strokeweight="0">
                  <v:stroke miterlimit="83231f" joinstyle="miter"/>
                  <v:path arrowok="t" textboxrect="0,0,7231,5120"/>
                </v:shape>
                <v:shape id="Shape 362" o:spid="_x0000_s1133" style="position:absolute;left:2012;top:714;width:84;height:469;visibility:visible;mso-wrap-style:square;v-text-anchor:top" coordsize="8365,469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" path="m5544,948c5581,,6041,,6257,952v974,4228,2108,8563,2108,12994c8365,22140,7006,30046,4589,37489l,46903,,29283r457,-906c3346,19723,5057,10517,5544,948xe" stroked="f" strokeweight="0">
                  <v:stroke miterlimit="83231f" joinstyle="miter"/>
                  <v:path arrowok="t" textboxrect="0,0,8365,46903"/>
                </v:shape>
                <v:shape id="Shape 363" o:spid="_x0000_s1134" style="position:absolute;left:2012;top:544;width:28;height:246;visibility:visible;mso-wrap-style:square;v-text-anchor:top" coordsize="2750,246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" path="m1832,392v918,1955,900,5618,647,10965l,24646,,4221,1083,436c1158,22,1654,,1832,392xe" stroked="f" strokeweight="0">
                  <v:stroke miterlimit="83231f" joinstyle="miter"/>
                  <v:path arrowok="t" textboxrect="0,0,2750,24646"/>
                </v:shape>
                <v:shape id="Shape 364" o:spid="_x0000_s1135" style="position:absolute;left:2012;top:275;width:114;height:158;visibility:visible;mso-wrap-style:square;v-text-anchor:top" coordsize="11377,1587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" path="m,l2614,1232r8763,8356l11377,15877,256,5217,,5096,,xe" stroked="f" strokeweight="0">
                  <v:stroke miterlimit="83231f" joinstyle="miter"/>
                  <v:path arrowok="t" textboxrect="0,0,11377,15877"/>
                </v:shape>
                <v:shape id="Shape 365" o:spid="_x0000_s1136" style="position:absolute;left:2126;top:2736;width:94;height:153;visibility:visible;mso-wrap-style:square;v-text-anchor:top" coordsize="9385,152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" path="m9385,r,6325l,15273,,8996,9385,xe" stroked="f" strokeweight="0">
                  <v:stroke miterlimit="83231f" joinstyle="miter"/>
                  <v:path arrowok="t" textboxrect="0,0,9385,15273"/>
                </v:shape>
                <v:shape id="Shape 366" o:spid="_x0000_s1137" style="position:absolute;left:2126;top:2529;width:78;height:45;visibility:visible;mso-wrap-style:square;v-text-anchor:top" coordsize="7825,4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" path="m,l4600,507v703,90,1568,15,2280,-135c7074,334,7349,297,7593,522v232,224,-263,1296,-743,1835c4975,4550,3148,3952,738,3652l,3573,,xe" stroked="f" strokeweight="0">
                  <v:stroke miterlimit="83231f" joinstyle="miter"/>
                  <v:path arrowok="t" textboxrect="0,0,7825,4550"/>
                </v:shape>
                <v:shape id="Shape 367" o:spid="_x0000_s1138" style="position:absolute;left:2126;top:2271;width:94;height:194;visibility:visible;mso-wrap-style:square;v-text-anchor:top" coordsize="9385,194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" path="m3409,c5472,1311,6362,3221,6186,5505l9385,3468r,3505l8477,6808c7152,7222,5842,8351,4609,10373v,,-618,1026,-618,1026c3991,11399,5904,12631,7816,13863r1569,1010l9385,19465r-539,-347c6599,17673,3230,15506,422,13699l,13428,,8846r2650,1715c2650,10561,3334,9414,3334,9414,5087,6517,3850,4869,2013,3686l,4177,,1280,3409,xe" stroked="f" strokeweight="0">
                  <v:stroke miterlimit="83231f" joinstyle="miter"/>
                  <v:path arrowok="t" textboxrect="0,0,9385,19465"/>
                </v:shape>
                <v:shape id="Shape 368" o:spid="_x0000_s1139" style="position:absolute;left:2132;top:2135;width:88;height:93;visibility:visible;mso-wrap-style:square;v-text-anchor:top" coordsize="8787,9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" path="m4153,262v422,209,299,772,-47,2023c3956,2808,4536,2958,4940,3146v,,1097,527,2742,1317l8787,4993r,4297l6116,8006c4443,7202,3327,6666,3327,6666,2193,6127,2428,6179,1763,7176,1481,7624,1228,8262,665,7977,113,7714,,7227,338,6576,787,5767,1491,4404,1818,3708,2127,2996,2587,1798,2906,921,3168,225,3618,,4153,262xe" stroked="f" strokeweight="0">
                  <v:stroke miterlimit="83231f" joinstyle="miter"/>
                  <v:path arrowok="t" textboxrect="0,0,8787,9290"/>
                </v:shape>
                <v:shape id="Shape 369" o:spid="_x0000_s1140" style="position:absolute;left:2200;top:1983;width:20;height:98;visibility:visible;mso-wrap-style:square;v-text-anchor:top" coordsize="1972,9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" path="m1972,r,4843l1736,5101r236,659l1972,9800,,4315,1972,xe" stroked="f" strokeweight="0">
                  <v:stroke miterlimit="83231f" joinstyle="miter"/>
                  <v:path arrowok="t" textboxrect="0,0,1972,9800"/>
                </v:shape>
                <v:shape id="Shape 370" o:spid="_x0000_s1141" style="position:absolute;left:2126;top:1673;width:94;height:118;visibility:visible;mso-wrap-style:square;v-text-anchor:top" coordsize="9385,118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" path="m9385,r,6318l,11818,,4884,9385,xe" stroked="f" strokeweight="0">
                  <v:stroke miterlimit="83231f" joinstyle="miter"/>
                  <v:path arrowok="t" textboxrect="0,0,9385,11818"/>
                </v:shape>
                <v:shape id="Shape 371" o:spid="_x0000_s1142" style="position:absolute;left:2126;top:1553;width:94;height:94;visibility:visible;mso-wrap-style:square;v-text-anchor:top" coordsize="9385,93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" path="m9385,r,6321l,9362,,1815,9385,xe" stroked="f" strokeweight="0">
                  <v:stroke miterlimit="83231f" joinstyle="miter"/>
                  <v:path arrowok="t" textboxrect="0,0,9385,9362"/>
                </v:shape>
                <v:shape id="Shape 372" o:spid="_x0000_s1143" style="position:absolute;left:2126;top:1409;width:94;height:86;visibility:visible;mso-wrap-style:square;v-text-anchor:top" coordsize="9385,86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" path="m9385,r,6108l,8640,,975,9385,xe" stroked="f" strokeweight="0">
                  <v:stroke miterlimit="83231f" joinstyle="miter"/>
                  <v:path arrowok="t" textboxrect="0,0,9385,8640"/>
                </v:shape>
                <v:shape id="Shape 373" o:spid="_x0000_s1144" style="position:absolute;left:2126;top:370;width:94;height:153;visibility:visible;mso-wrap-style:square;v-text-anchor:top" coordsize="9385,152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" path="m,l9385,8949r,6335l,6289,,xe" stroked="f" strokeweight="0">
                  <v:stroke miterlimit="83231f" joinstyle="miter"/>
                  <v:path arrowok="t" textboxrect="0,0,9385,15284"/>
                </v:shape>
                <v:shape id="Shape 374" o:spid="_x0000_s1145" style="position:absolute;left:2220;top:2299;width:81;height:179;visibility:visible;mso-wrap-style:square;v-text-anchor:top" coordsize="8114,178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" path="m431,334c1775,,3239,193,4776,1186v3338,2148,3330,6928,938,10837c5012,13207,4327,13656,3644,14703v-318,525,-1687,3161,-1687,3161l,16606,,12014r2257,1454c2452,13596,2463,13581,2677,13372v724,-727,1454,-1611,2025,-2562c6119,8450,5257,6069,3052,4668l,4114,,608,431,334xe" stroked="f" strokeweight="0">
                  <v:stroke miterlimit="83231f" joinstyle="miter"/>
                  <v:path arrowok="t" textboxrect="0,0,8114,17864"/>
                </v:shape>
                <v:shape id="Shape 375" o:spid="_x0000_s1146" style="position:absolute;left:2220;top:2185;width:137;height:103;visibility:visible;mso-wrap-style:square;v-text-anchor:top" coordsize="13701,102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" path="m,l4927,2365v4387,2107,8774,4213,8774,4213c13701,6578,12388,10248,12388,10248v,,-4462,-2144,-8924,-4287l,4296,,xe" stroked="f" strokeweight="0">
                  <v:stroke miterlimit="83231f" joinstyle="miter"/>
                  <v:path arrowok="t" textboxrect="0,0,13701,10248"/>
                </v:shape>
                <v:shape id="Shape 376" o:spid="_x0000_s1147" style="position:absolute;left:2220;top:2011;width:206;height:158;visibility:visible;mso-wrap-style:square;v-text-anchor:top" coordsize="20629,1574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" path="m15500,619v3982,1328,5129,5598,3855,9604c18882,11721,17705,14057,15612,15742v,,-1686,-1534,-1686,-1534c15792,12995,17254,10840,17638,9643v891,-2809,217,-5262,-2220,-6066c14218,3165,13112,4045,12051,5056,10356,6609,8969,8538,6981,9699v-1536,936,-3292,1543,-5729,730l,6946,,2905,1732,7733c3344,8276,5744,5363,6700,4276,7788,3071,9051,1693,10580,936,11968,205,13693,,15500,619xe" stroked="f" strokeweight="0">
                  <v:stroke miterlimit="83231f" joinstyle="miter"/>
                  <v:path arrowok="t" textboxrect="0,0,20629,15742"/>
                </v:shape>
                <v:shape id="Shape 377" o:spid="_x0000_s1148" style="position:absolute;left:2220;top:1979;width:47;height:52;visibility:visible;mso-wrap-style:square;v-text-anchor:top" coordsize="4713,52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" path="m176,c1740,432,2864,805,3764,1105v488,169,949,375,724,1105c4338,2679,4056,2960,2303,2715l,5228,,386,176,xe" stroked="f" strokeweight="0">
                  <v:stroke miterlimit="83231f" joinstyle="miter"/>
                  <v:path arrowok="t" textboxrect="0,0,4713,5228"/>
                </v:shape>
                <v:shape id="Shape 378" o:spid="_x0000_s1149" style="position:absolute;left:2220;top:1585;width:169;height:151;visibility:visible;mso-wrap-style:square;v-text-anchor:top" coordsize="16861,150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" path="m15792,553v788,-553,1069,-197,450,569c13468,4524,10738,8118,7187,10878l,15091,,8773,15792,553xe" stroked="f" strokeweight="0">
                  <v:stroke miterlimit="83231f" joinstyle="miter"/>
                  <v:path arrowok="t" textboxrect="0,0,16861,15091"/>
                </v:shape>
                <v:shape id="Shape 379" o:spid="_x0000_s1150" style="position:absolute;left:2220;top:1445;width:277;height:171;visibility:visible;mso-wrap-style:square;v-text-anchor:top" coordsize="27694,171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" path="m26981,209v375,-209,713,175,525,561c26524,2718,23592,4958,19144,8117,16596,9934,11166,12848,4609,15655l,17149,,10828r1612,-312c10299,7950,18800,4520,26981,209xe" stroked="f" strokeweight="0">
                  <v:stroke miterlimit="83231f" joinstyle="miter"/>
                  <v:path arrowok="t" textboxrect="0,0,27694,17149"/>
                </v:shape>
                <v:shape id="Shape 380" o:spid="_x0000_s1151" style="position:absolute;left:2220;top:1319;width:332;height:151;visibility:visible;mso-wrap-style:square;v-text-anchor:top" coordsize="33167,151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" path="m31773,253v637,-253,1394,316,891,1050c30985,3549,27393,6770,21116,9428l,15123,,9015,4332,8565c13509,6708,22564,3954,31773,253xe" stroked="f" strokeweight="0">
                  <v:stroke miterlimit="83231f" joinstyle="miter"/>
                  <v:path arrowok="t" textboxrect="0,0,33167,15123"/>
                </v:shape>
                <v:shape id="Shape 381" o:spid="_x0000_s1152" style="position:absolute;left:2220;top:460;width:450;height:2339;visibility:visible;mso-wrap-style:square;v-text-anchor:top" coordsize="44978,2339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" path="m,l7671,7315c30743,35635,44978,74341,44978,116956v,42617,-14235,81322,-37307,109642l,233912r,-6325l4418,223352c26692,195869,40434,158309,40434,116956,40434,75609,26692,38052,4418,10571l,6336,,xe" stroked="f" strokeweight="0">
                  <v:stroke miterlimit="83231f" joinstyle="miter"/>
                  <v:path arrowok="t" textboxrect="0,0,44978,233912"/>
                </v:shape>
                <w10:wrap type="square"/>
              </v:group>
            </w:pict>
          </mc:Fallback>
        </mc:AlternateContent>
      </w:r>
      <w:r w:rsidR="00D33BC2">
        <w:rPr>
          <w:b/>
        </w:rPr>
        <w:t xml:space="preserve"> </w:t>
      </w:r>
    </w:p>
    <w:p w14:paraId="718CD4A8" w14:textId="28829D5B" w:rsidR="00BE5197" w:rsidRDefault="00D33BC2">
      <w:pPr>
        <w:spacing w:after="0" w:line="259" w:lineRule="auto"/>
        <w:ind w:left="224" w:firstLine="0"/>
        <w:jc w:val="center"/>
      </w:pPr>
      <w:r>
        <w:rPr>
          <w:b/>
        </w:rPr>
        <w:t xml:space="preserve"> </w:t>
      </w:r>
    </w:p>
    <w:tbl>
      <w:tblPr>
        <w:tblStyle w:val="Grigliatabella"/>
        <w:tblW w:w="10490" w:type="dxa"/>
        <w:tblLayout w:type="fixed"/>
        <w:tblLook w:val="04A0" w:firstRow="1" w:lastRow="0" w:firstColumn="1" w:lastColumn="0" w:noHBand="0" w:noVBand="1"/>
      </w:tblPr>
      <w:tblGrid>
        <w:gridCol w:w="3402"/>
        <w:gridCol w:w="3686"/>
        <w:gridCol w:w="3402"/>
      </w:tblGrid>
      <w:tr w:rsidR="00D33BC2" w:rsidRPr="00A16C20" w14:paraId="30E76204" w14:textId="67AD406C" w:rsidTr="00A16C20">
        <w:tc>
          <w:tcPr>
            <w:tcW w:w="10490" w:type="dxa"/>
            <w:gridSpan w:val="3"/>
            <w:tcBorders>
              <w:bottom w:val="single" w:sz="4" w:space="0" w:color="auto"/>
            </w:tcBorders>
          </w:tcPr>
          <w:p w14:paraId="1E96464F" w14:textId="77777777" w:rsidR="00D33BC2" w:rsidRPr="00A16C20" w:rsidRDefault="00D33BC2" w:rsidP="00A16C20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A16C20">
              <w:rPr>
                <w:rFonts w:cs="Times New Roman"/>
                <w:b/>
                <w:sz w:val="22"/>
                <w:szCs w:val="22"/>
              </w:rPr>
              <w:t xml:space="preserve">QUESTIONARIO ACL-RSI PER LA VALUTAZIONE DEL RITORNO ALLO SPORT DOPO LESIONE DEL LEGAMENTO CROCIATO ANTERIORE </w:t>
            </w:r>
          </w:p>
          <w:p w14:paraId="58FF2FF7" w14:textId="77777777" w:rsidR="00A16C20" w:rsidRPr="00A16C20" w:rsidRDefault="00A16C20" w:rsidP="00A16C20">
            <w:pPr>
              <w:spacing w:after="0" w:line="240" w:lineRule="auto"/>
              <w:ind w:left="0" w:firstLine="0"/>
              <w:rPr>
                <w:rFonts w:cs="Times New Roman"/>
                <w:bCs/>
                <w:sz w:val="22"/>
                <w:szCs w:val="22"/>
              </w:rPr>
            </w:pPr>
            <w:r w:rsidRPr="00A16C20">
              <w:rPr>
                <w:rFonts w:cs="Times New Roman"/>
                <w:bCs/>
                <w:sz w:val="22"/>
                <w:szCs w:val="22"/>
              </w:rPr>
              <w:t>Istruzioni:</w:t>
            </w:r>
          </w:p>
          <w:p w14:paraId="50E00DCA" w14:textId="62657B83" w:rsidR="00A16C20" w:rsidRPr="00A16C20" w:rsidRDefault="00A16C20" w:rsidP="00A16C20">
            <w:pPr>
              <w:spacing w:after="0" w:line="240" w:lineRule="auto"/>
              <w:ind w:left="0" w:firstLine="0"/>
              <w:rPr>
                <w:rFonts w:cs="Times New Roman"/>
                <w:b/>
                <w:sz w:val="22"/>
                <w:szCs w:val="22"/>
              </w:rPr>
            </w:pPr>
            <w:r w:rsidRPr="00A16C20">
              <w:rPr>
                <w:rFonts w:cs="Times New Roman"/>
                <w:bCs/>
                <w:sz w:val="22"/>
                <w:szCs w:val="22"/>
              </w:rPr>
              <w:t>Si prega di rispondere alle seguenti domande riferendo</w:t>
            </w:r>
            <w:r w:rsidRPr="00A16C20">
              <w:rPr>
                <w:rFonts w:cs="Times New Roman"/>
                <w:bCs/>
                <w:sz w:val="22"/>
                <w:szCs w:val="22"/>
              </w:rPr>
              <w:t>s</w:t>
            </w:r>
            <w:r w:rsidRPr="00A16C20">
              <w:rPr>
                <w:rFonts w:cs="Times New Roman"/>
                <w:bCs/>
                <w:sz w:val="22"/>
                <w:szCs w:val="22"/>
              </w:rPr>
              <w:t>i al</w:t>
            </w:r>
            <w:r w:rsidRPr="00A16C20">
              <w:rPr>
                <w:rFonts w:cs="Times New Roman"/>
                <w:bCs/>
                <w:sz w:val="22"/>
                <w:szCs w:val="22"/>
              </w:rPr>
              <w:t>lo</w:t>
            </w:r>
            <w:r w:rsidRPr="00A16C20">
              <w:rPr>
                <w:rFonts w:cs="Times New Roman"/>
                <w:bCs/>
                <w:sz w:val="22"/>
                <w:szCs w:val="22"/>
              </w:rPr>
              <w:t xml:space="preserve"> sport principale prima dell'infortunio. Per ogni domanda, spunt</w:t>
            </w:r>
            <w:r w:rsidRPr="00A16C20">
              <w:rPr>
                <w:rFonts w:cs="Times New Roman"/>
                <w:bCs/>
                <w:sz w:val="22"/>
                <w:szCs w:val="22"/>
              </w:rPr>
              <w:t>i</w:t>
            </w:r>
            <w:r w:rsidRPr="00A16C20">
              <w:rPr>
                <w:rFonts w:cs="Times New Roman"/>
                <w:bCs/>
                <w:sz w:val="22"/>
                <w:szCs w:val="22"/>
              </w:rPr>
              <w:t xml:space="preserve"> un</w:t>
            </w:r>
            <w:r w:rsidR="000D6EFA">
              <w:rPr>
                <w:rFonts w:cs="Times New Roman"/>
                <w:bCs/>
                <w:sz w:val="22"/>
                <w:szCs w:val="22"/>
              </w:rPr>
              <w:t xml:space="preserve"> numero</w:t>
            </w:r>
            <w:r w:rsidRPr="00A16C20">
              <w:rPr>
                <w:rFonts w:cs="Times New Roman"/>
                <w:bCs/>
                <w:sz w:val="22"/>
                <w:szCs w:val="22"/>
              </w:rPr>
              <w:t xml:space="preserve"> tra le due </w:t>
            </w:r>
            <w:r w:rsidRPr="00A16C20">
              <w:rPr>
                <w:rFonts w:cs="Times New Roman"/>
                <w:bCs/>
                <w:sz w:val="22"/>
                <w:szCs w:val="22"/>
              </w:rPr>
              <w:t>estremità</w:t>
            </w:r>
            <w:r w:rsidRPr="00A16C20">
              <w:rPr>
                <w:rFonts w:cs="Times New Roman"/>
                <w:bCs/>
                <w:sz w:val="22"/>
                <w:szCs w:val="22"/>
              </w:rPr>
              <w:t xml:space="preserve"> per indicare come </w:t>
            </w:r>
            <w:r w:rsidRPr="00A16C20">
              <w:rPr>
                <w:rFonts w:cs="Times New Roman"/>
                <w:bCs/>
                <w:sz w:val="22"/>
                <w:szCs w:val="22"/>
              </w:rPr>
              <w:t>si</w:t>
            </w:r>
            <w:r w:rsidRPr="00A16C20">
              <w:rPr>
                <w:rFonts w:cs="Times New Roman"/>
                <w:bCs/>
                <w:sz w:val="22"/>
                <w:szCs w:val="22"/>
              </w:rPr>
              <w:t xml:space="preserve"> sent</w:t>
            </w:r>
            <w:r w:rsidRPr="00A16C20">
              <w:rPr>
                <w:rFonts w:cs="Times New Roman"/>
                <w:bCs/>
                <w:sz w:val="22"/>
                <w:szCs w:val="22"/>
              </w:rPr>
              <w:t xml:space="preserve">e </w:t>
            </w:r>
            <w:r w:rsidRPr="00A16C20">
              <w:rPr>
                <w:rFonts w:cs="Times New Roman"/>
                <w:bCs/>
                <w:sz w:val="22"/>
                <w:szCs w:val="22"/>
              </w:rPr>
              <w:t>in questo momento.</w:t>
            </w:r>
            <w:r w:rsidRPr="00A16C20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  <w:p w14:paraId="7C8D5F2D" w14:textId="40F323EA" w:rsidR="00A16C20" w:rsidRPr="00A16C20" w:rsidRDefault="00A16C20" w:rsidP="00A16C20">
            <w:pPr>
              <w:spacing w:after="0" w:line="240" w:lineRule="auto"/>
              <w:ind w:left="0" w:firstLine="0"/>
              <w:rPr>
                <w:rFonts w:cs="Times New Roman"/>
                <w:b/>
                <w:sz w:val="22"/>
                <w:szCs w:val="22"/>
              </w:rPr>
            </w:pPr>
          </w:p>
        </w:tc>
      </w:tr>
      <w:tr w:rsidR="00D33BC2" w:rsidRPr="00A16C20" w14:paraId="56FD3DCE" w14:textId="5CDFF932" w:rsidTr="00A16C20">
        <w:tc>
          <w:tcPr>
            <w:tcW w:w="1049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7E00A" w14:textId="522E8A1E" w:rsidR="00D33BC2" w:rsidRPr="00A16C20" w:rsidRDefault="00D33BC2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È fiducioso di poter praticare il suo sport allo stesso livello precedente all'infortunio? </w:t>
            </w:r>
          </w:p>
        </w:tc>
      </w:tr>
      <w:tr w:rsidR="00D33BC2" w:rsidRPr="00A16C20" w14:paraId="61D003E3" w14:textId="2CE79820" w:rsidTr="00A16C20"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E79871" w14:textId="70D5ED83" w:rsidR="00D33BC2" w:rsidRPr="00A16C20" w:rsidRDefault="00D33BC2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Per niente fiducioso/a            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8F66EF" w14:textId="5902E952" w:rsidR="00D33BC2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3C33D" w14:textId="5A05B3D3" w:rsidR="00D33BC2" w:rsidRPr="00A16C20" w:rsidRDefault="00D33BC2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Totalmente fiducioso/a</w:t>
            </w:r>
          </w:p>
        </w:tc>
      </w:tr>
      <w:tr w:rsidR="00D33BC2" w:rsidRPr="00A16C20" w14:paraId="23226B9A" w14:textId="70C4DFF4" w:rsidTr="00A16C20">
        <w:tc>
          <w:tcPr>
            <w:tcW w:w="10490" w:type="dxa"/>
            <w:gridSpan w:val="3"/>
            <w:tcBorders>
              <w:bottom w:val="nil"/>
            </w:tcBorders>
          </w:tcPr>
          <w:p w14:paraId="4BD08AB4" w14:textId="503B3E7B" w:rsidR="00D33BC2" w:rsidRPr="00A16C20" w:rsidRDefault="00FF4BA4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Ritiene</w:t>
            </w:r>
            <w:r w:rsidR="00D33BC2" w:rsidRPr="00A16C20">
              <w:rPr>
                <w:rFonts w:cs="Times New Roman"/>
                <w:sz w:val="22"/>
                <w:szCs w:val="22"/>
              </w:rPr>
              <w:t xml:space="preserve"> </w:t>
            </w:r>
            <w:r w:rsidRPr="00A16C20">
              <w:rPr>
                <w:rFonts w:cs="Times New Roman"/>
                <w:sz w:val="22"/>
                <w:szCs w:val="22"/>
              </w:rPr>
              <w:t>che sia probabile</w:t>
            </w:r>
            <w:r w:rsidR="00D33BC2" w:rsidRPr="00A16C20">
              <w:rPr>
                <w:rFonts w:cs="Times New Roman"/>
                <w:sz w:val="22"/>
                <w:szCs w:val="22"/>
              </w:rPr>
              <w:t xml:space="preserve"> infortunarsi nuovamente al ginocchio praticando il suo sport? </w:t>
            </w:r>
          </w:p>
        </w:tc>
      </w:tr>
      <w:tr w:rsidR="00A16C20" w:rsidRPr="00A16C20" w14:paraId="2C667B9A" w14:textId="1BB10FF9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0B9A11C" w14:textId="1D20A1BD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Estremamente probabile  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65368B" w14:textId="0E733DEA" w:rsidR="00A16C20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2BE9739" w14:textId="6D616BC3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Per niente probabile</w:t>
            </w:r>
          </w:p>
        </w:tc>
      </w:tr>
      <w:tr w:rsidR="00D33BC2" w:rsidRPr="00A16C20" w14:paraId="5ACE1E4C" w14:textId="63F08925" w:rsidTr="00A16C20">
        <w:tc>
          <w:tcPr>
            <w:tcW w:w="10490" w:type="dxa"/>
            <w:gridSpan w:val="3"/>
            <w:tcBorders>
              <w:bottom w:val="nil"/>
            </w:tcBorders>
          </w:tcPr>
          <w:p w14:paraId="1DCA2F87" w14:textId="11583481" w:rsidR="00D33BC2" w:rsidRPr="00A16C20" w:rsidRDefault="00D33BC2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Si sente nervoso all'idea di praticare il suo sport? </w:t>
            </w:r>
          </w:p>
        </w:tc>
      </w:tr>
      <w:tr w:rsidR="00A16C20" w:rsidRPr="00A16C20" w14:paraId="12BF73D1" w14:textId="7C5E3D46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1638A59" w14:textId="06BC493E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Estremamente nervoso/a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FE5A2E" w14:textId="02ADD8DE" w:rsidR="00A16C20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6618F2E" w14:textId="00529463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Per niente nervoso/a</w:t>
            </w:r>
          </w:p>
        </w:tc>
      </w:tr>
      <w:tr w:rsidR="007E2936" w:rsidRPr="00A16C20" w14:paraId="1386D3E6" w14:textId="28781201" w:rsidTr="00A16C20">
        <w:tc>
          <w:tcPr>
            <w:tcW w:w="10490" w:type="dxa"/>
            <w:gridSpan w:val="3"/>
            <w:tcBorders>
              <w:bottom w:val="nil"/>
            </w:tcBorders>
          </w:tcPr>
          <w:p w14:paraId="21578389" w14:textId="20AAEDE8" w:rsidR="007E2936" w:rsidRPr="00A16C20" w:rsidRDefault="00FF4BA4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Si ritiene fiducioso</w:t>
            </w:r>
            <w:r w:rsidR="007E2936" w:rsidRPr="00A16C20">
              <w:rPr>
                <w:rFonts w:cs="Times New Roman"/>
                <w:sz w:val="22"/>
                <w:szCs w:val="22"/>
              </w:rPr>
              <w:t xml:space="preserve"> che il suo ginocchio non cederà praticando il suo sport? </w:t>
            </w:r>
          </w:p>
        </w:tc>
      </w:tr>
      <w:tr w:rsidR="00A16C20" w:rsidRPr="00A16C20" w14:paraId="274ADEA5" w14:textId="142FAC93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7B9359F" w14:textId="1EEBC910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Per niente fiducioso/a     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5993FC" w14:textId="3CF02C62" w:rsidR="00A16C20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3FC2F64" w14:textId="568D24F5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Totalmente fiducioso/a</w:t>
            </w:r>
          </w:p>
        </w:tc>
      </w:tr>
      <w:tr w:rsidR="007E2936" w:rsidRPr="00A16C20" w14:paraId="29BF9463" w14:textId="5A6D267F" w:rsidTr="00A16C20">
        <w:tc>
          <w:tcPr>
            <w:tcW w:w="10490" w:type="dxa"/>
            <w:gridSpan w:val="3"/>
            <w:tcBorders>
              <w:bottom w:val="nil"/>
            </w:tcBorders>
          </w:tcPr>
          <w:p w14:paraId="286ABEBD" w14:textId="5353AFFC" w:rsidR="007E2936" w:rsidRPr="00A16C20" w:rsidRDefault="00FF4BA4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Si ritiene fiducioso </w:t>
            </w:r>
            <w:r w:rsidR="007E2936" w:rsidRPr="00A16C20">
              <w:rPr>
                <w:rFonts w:cs="Times New Roman"/>
                <w:sz w:val="22"/>
                <w:szCs w:val="22"/>
              </w:rPr>
              <w:t>di</w:t>
            </w:r>
            <w:r w:rsidRPr="00A16C20">
              <w:rPr>
                <w:rFonts w:cs="Times New Roman"/>
                <w:sz w:val="22"/>
                <w:szCs w:val="22"/>
              </w:rPr>
              <w:t xml:space="preserve"> poter</w:t>
            </w:r>
            <w:r w:rsidR="007E2936" w:rsidRPr="00A16C20">
              <w:rPr>
                <w:rFonts w:cs="Times New Roman"/>
                <w:sz w:val="22"/>
                <w:szCs w:val="22"/>
              </w:rPr>
              <w:t xml:space="preserve"> praticare il suo sport senza preoccuparsi del ginocchio? </w:t>
            </w:r>
          </w:p>
        </w:tc>
      </w:tr>
      <w:tr w:rsidR="00A16C20" w:rsidRPr="00A16C20" w14:paraId="3E9247B1" w14:textId="4685B36E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39D249D" w14:textId="360E826D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Per niente fiducioso/a            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212B1E" w14:textId="07329559" w:rsidR="00A16C20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2414B7F" w14:textId="2059F4BC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Totalmente fiducioso/a</w:t>
            </w:r>
          </w:p>
        </w:tc>
      </w:tr>
      <w:tr w:rsidR="007E2936" w:rsidRPr="00A16C20" w14:paraId="1595D4FC" w14:textId="6CA1DF2E" w:rsidTr="00A16C20">
        <w:tc>
          <w:tcPr>
            <w:tcW w:w="10490" w:type="dxa"/>
            <w:gridSpan w:val="3"/>
            <w:tcBorders>
              <w:bottom w:val="nil"/>
            </w:tcBorders>
          </w:tcPr>
          <w:p w14:paraId="18FBE4FE" w14:textId="69B0E694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Ritiene frustrante</w:t>
            </w:r>
            <w:r w:rsidR="001A4487" w:rsidRPr="00A16C20">
              <w:rPr>
                <w:rFonts w:cs="Times New Roman"/>
                <w:sz w:val="22"/>
                <w:szCs w:val="22"/>
              </w:rPr>
              <w:t xml:space="preserve"> di</w:t>
            </w:r>
            <w:r w:rsidRPr="00A16C20">
              <w:rPr>
                <w:rFonts w:cs="Times New Roman"/>
                <w:sz w:val="22"/>
                <w:szCs w:val="22"/>
              </w:rPr>
              <w:t xml:space="preserve"> dover </w:t>
            </w:r>
            <w:r w:rsidR="001A4487" w:rsidRPr="00A16C20">
              <w:rPr>
                <w:rFonts w:cs="Times New Roman"/>
                <w:sz w:val="22"/>
                <w:szCs w:val="22"/>
              </w:rPr>
              <w:t>prendere in considerazione</w:t>
            </w:r>
            <w:r w:rsidRPr="00A16C20">
              <w:rPr>
                <w:rFonts w:cs="Times New Roman"/>
                <w:sz w:val="22"/>
                <w:szCs w:val="22"/>
              </w:rPr>
              <w:t xml:space="preserve"> il suo ginocchio mentre pratica il suo sport? </w:t>
            </w:r>
          </w:p>
        </w:tc>
      </w:tr>
      <w:tr w:rsidR="00A16C20" w:rsidRPr="00A16C20" w14:paraId="3AB33402" w14:textId="3D855B43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7EBC361" w14:textId="0D56531B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Estremamente frustrante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966BE2" w14:textId="7AA95920" w:rsidR="00A16C20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00AFB59" w14:textId="4BC9873F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Per niente frustrante</w:t>
            </w:r>
          </w:p>
        </w:tc>
      </w:tr>
      <w:tr w:rsidR="007E2936" w:rsidRPr="00A16C20" w14:paraId="315727B0" w14:textId="7F0E226E" w:rsidTr="00A16C20">
        <w:tc>
          <w:tcPr>
            <w:tcW w:w="10490" w:type="dxa"/>
            <w:gridSpan w:val="3"/>
            <w:tcBorders>
              <w:bottom w:val="nil"/>
            </w:tcBorders>
          </w:tcPr>
          <w:p w14:paraId="5C4BCD78" w14:textId="0CB44202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Ha paura di re-infortunarsi il ginocchio facendo sport? </w:t>
            </w:r>
          </w:p>
        </w:tc>
      </w:tr>
      <w:tr w:rsidR="00A16C20" w:rsidRPr="00A16C20" w14:paraId="70EDAF5B" w14:textId="4F494CCA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B6DDE15" w14:textId="0431EA4E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Paura Estrem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A0AFA2" w14:textId="529C2950" w:rsidR="00A16C20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A13C676" w14:textId="48D6D6E9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Nessuna paura</w:t>
            </w:r>
          </w:p>
        </w:tc>
      </w:tr>
      <w:tr w:rsidR="007E2936" w:rsidRPr="00A16C20" w14:paraId="268BDFA1" w14:textId="0310A281" w:rsidTr="00A16C20">
        <w:tc>
          <w:tcPr>
            <w:tcW w:w="10490" w:type="dxa"/>
            <w:gridSpan w:val="3"/>
            <w:tcBorders>
              <w:bottom w:val="nil"/>
            </w:tcBorders>
          </w:tcPr>
          <w:p w14:paraId="3036F213" w14:textId="09F675ED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È fiducioso che il suo ginocchio regga sotto pressione? </w:t>
            </w:r>
          </w:p>
        </w:tc>
      </w:tr>
      <w:tr w:rsidR="00A16C20" w:rsidRPr="00A16C20" w14:paraId="3C1FA824" w14:textId="01D4E22E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B5161BF" w14:textId="218166A8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Per niente fiducioso/a          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A5D9DA" w14:textId="60D77EB8" w:rsidR="00A16C20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EF5C0A5" w14:textId="1F2D2216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Totalmente fiducioso/a</w:t>
            </w:r>
          </w:p>
        </w:tc>
      </w:tr>
      <w:tr w:rsidR="007E2936" w:rsidRPr="00A16C20" w14:paraId="4FDFD705" w14:textId="0BE9CAA3" w:rsidTr="00A16C20">
        <w:tc>
          <w:tcPr>
            <w:tcW w:w="10490" w:type="dxa"/>
            <w:gridSpan w:val="3"/>
            <w:tcBorders>
              <w:bottom w:val="nil"/>
            </w:tcBorders>
          </w:tcPr>
          <w:p w14:paraId="230F9307" w14:textId="770F1441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È preoccupato di infortunar</w:t>
            </w:r>
            <w:r w:rsidR="001A4487" w:rsidRPr="00A16C20">
              <w:rPr>
                <w:rFonts w:cs="Times New Roman"/>
                <w:sz w:val="22"/>
                <w:szCs w:val="22"/>
              </w:rPr>
              <w:t>si</w:t>
            </w:r>
            <w:r w:rsidRPr="00A16C20">
              <w:rPr>
                <w:rFonts w:cs="Times New Roman"/>
                <w:sz w:val="22"/>
                <w:szCs w:val="22"/>
              </w:rPr>
              <w:t xml:space="preserve"> accidentalmente il suo ginocchio facendo sport? </w:t>
            </w:r>
          </w:p>
        </w:tc>
      </w:tr>
      <w:tr w:rsidR="00A16C20" w:rsidRPr="00A16C20" w14:paraId="0B9A6836" w14:textId="76745D42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8F93605" w14:textId="5159F755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Estremamente preoccupato    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7BEE22" w14:textId="1CA30EE9" w:rsidR="00A16C20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92A9EA4" w14:textId="083AC310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Per niente preoccupato</w:t>
            </w:r>
          </w:p>
        </w:tc>
      </w:tr>
      <w:tr w:rsidR="007E2936" w:rsidRPr="00A16C20" w14:paraId="3A4F9EB9" w14:textId="1D7513FC" w:rsidTr="00A16C20">
        <w:tc>
          <w:tcPr>
            <w:tcW w:w="10490" w:type="dxa"/>
            <w:gridSpan w:val="3"/>
            <w:tcBorders>
              <w:bottom w:val="nil"/>
            </w:tcBorders>
          </w:tcPr>
          <w:p w14:paraId="2F8C6092" w14:textId="5ADE7D9F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Il pensiero di dover eventualmente ripetere </w:t>
            </w:r>
            <w:r w:rsidR="001A4487" w:rsidRPr="00A16C20">
              <w:rPr>
                <w:rFonts w:cs="Times New Roman"/>
                <w:sz w:val="22"/>
                <w:szCs w:val="22"/>
              </w:rPr>
              <w:t>l’</w:t>
            </w:r>
            <w:r w:rsidRPr="00A16C20">
              <w:rPr>
                <w:rFonts w:cs="Times New Roman"/>
                <w:sz w:val="22"/>
                <w:szCs w:val="22"/>
              </w:rPr>
              <w:t xml:space="preserve">intervento chirurgico e </w:t>
            </w:r>
            <w:r w:rsidR="001A4487" w:rsidRPr="00A16C20">
              <w:rPr>
                <w:rFonts w:cs="Times New Roman"/>
                <w:sz w:val="22"/>
                <w:szCs w:val="22"/>
              </w:rPr>
              <w:t xml:space="preserve">il processo </w:t>
            </w:r>
            <w:r w:rsidRPr="00A16C20">
              <w:rPr>
                <w:rFonts w:cs="Times New Roman"/>
                <w:sz w:val="22"/>
                <w:szCs w:val="22"/>
              </w:rPr>
              <w:t xml:space="preserve">riabilitativo le impedisce di praticare sport? </w:t>
            </w:r>
          </w:p>
        </w:tc>
      </w:tr>
      <w:tr w:rsidR="00A16C20" w:rsidRPr="00A16C20" w14:paraId="09EE8692" w14:textId="2474689D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53B60BC6" w14:textId="733267E4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Tutte le volte                         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B19D9F" w14:textId="60584AF4" w:rsidR="00A16C20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0DE1625" w14:textId="58CE08BF" w:rsidR="00A16C20" w:rsidRPr="00A16C20" w:rsidRDefault="00A16C20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Nessuna volta</w:t>
            </w:r>
          </w:p>
        </w:tc>
      </w:tr>
      <w:tr w:rsidR="007E2936" w:rsidRPr="00A16C20" w14:paraId="70491330" w14:textId="68E16E11" w:rsidTr="00A16C20">
        <w:tc>
          <w:tcPr>
            <w:tcW w:w="10490" w:type="dxa"/>
            <w:gridSpan w:val="3"/>
            <w:tcBorders>
              <w:bottom w:val="nil"/>
            </w:tcBorders>
          </w:tcPr>
          <w:p w14:paraId="2B4872F2" w14:textId="09371F6C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È fiducioso </w:t>
            </w:r>
            <w:r w:rsidR="001A4487" w:rsidRPr="00A16C20">
              <w:rPr>
                <w:rFonts w:cs="Times New Roman"/>
                <w:sz w:val="22"/>
                <w:szCs w:val="22"/>
              </w:rPr>
              <w:t>nelle su</w:t>
            </w:r>
            <w:r w:rsidR="000D6EFA">
              <w:rPr>
                <w:rFonts w:cs="Times New Roman"/>
                <w:sz w:val="22"/>
                <w:szCs w:val="22"/>
              </w:rPr>
              <w:t>e</w:t>
            </w:r>
            <w:r w:rsidR="001A4487" w:rsidRPr="00A16C20">
              <w:rPr>
                <w:rFonts w:cs="Times New Roman"/>
                <w:sz w:val="22"/>
                <w:szCs w:val="22"/>
              </w:rPr>
              <w:t xml:space="preserve"> capacità </w:t>
            </w:r>
            <w:r w:rsidRPr="00A16C20">
              <w:rPr>
                <w:rFonts w:cs="Times New Roman"/>
                <w:sz w:val="22"/>
                <w:szCs w:val="22"/>
              </w:rPr>
              <w:t xml:space="preserve">di poter far bene nel suo sport? </w:t>
            </w:r>
          </w:p>
        </w:tc>
      </w:tr>
      <w:tr w:rsidR="007E2936" w:rsidRPr="00A16C20" w14:paraId="2C4716C9" w14:textId="2EFE05BA" w:rsidTr="00A16C20"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283C4C47" w14:textId="7B93A2CC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Per niente fiducioso/a          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9BD532" w14:textId="5C89336E" w:rsidR="007E2936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22E78E0" w14:textId="6D61616F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Totalmente fiducioso/a</w:t>
            </w:r>
          </w:p>
        </w:tc>
      </w:tr>
      <w:tr w:rsidR="007E2936" w:rsidRPr="00A16C20" w14:paraId="6B201B7E" w14:textId="7EFC0C1A" w:rsidTr="000D6EFA">
        <w:tc>
          <w:tcPr>
            <w:tcW w:w="10490" w:type="dxa"/>
            <w:gridSpan w:val="3"/>
            <w:tcBorders>
              <w:bottom w:val="nil"/>
            </w:tcBorders>
          </w:tcPr>
          <w:p w14:paraId="2669385C" w14:textId="0D68AFD4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Si sente tranquillo nel praticare il suo sport? </w:t>
            </w:r>
          </w:p>
        </w:tc>
      </w:tr>
      <w:tr w:rsidR="007E2936" w:rsidRPr="00A16C20" w14:paraId="789B0437" w14:textId="0AA6C498" w:rsidTr="000D6EFA">
        <w:tc>
          <w:tcPr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09C8D4DE" w14:textId="0AB83FCB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Per niente tranquillo/a          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CA96E" w14:textId="52216FFE" w:rsidR="007E2936" w:rsidRPr="00A16C20" w:rsidRDefault="000D6EFA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 xml:space="preserve">0   1   2   3   4    5   6   7   8   </w:t>
            </w:r>
            <w:proofErr w:type="gramStart"/>
            <w:r w:rsidRPr="00A16C20">
              <w:rPr>
                <w:rFonts w:cs="Times New Roman"/>
                <w:sz w:val="22"/>
                <w:szCs w:val="22"/>
              </w:rPr>
              <w:t>9  10</w:t>
            </w:r>
            <w:proofErr w:type="gramEnd"/>
            <w:r w:rsidRPr="00A16C20">
              <w:rPr>
                <w:rFonts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14:paraId="3AD0AFAC" w14:textId="638F4789" w:rsidR="007E2936" w:rsidRPr="00A16C20" w:rsidRDefault="007E2936" w:rsidP="00A16C20">
            <w:pPr>
              <w:spacing w:line="240" w:lineRule="auto"/>
              <w:ind w:left="0" w:firstLine="0"/>
              <w:rPr>
                <w:rFonts w:cs="Times New Roman"/>
                <w:sz w:val="22"/>
                <w:szCs w:val="22"/>
              </w:rPr>
            </w:pPr>
            <w:r w:rsidRPr="00A16C20">
              <w:rPr>
                <w:rFonts w:cs="Times New Roman"/>
                <w:sz w:val="22"/>
                <w:szCs w:val="22"/>
              </w:rPr>
              <w:t>Totalmente tranquillo/a</w:t>
            </w:r>
          </w:p>
        </w:tc>
      </w:tr>
    </w:tbl>
    <w:p w14:paraId="51FFB58C" w14:textId="487C8EE4" w:rsidR="00BE5197" w:rsidRDefault="00D33BC2">
      <w:pPr>
        <w:ind w:left="-15" w:right="3038" w:firstLine="2410"/>
      </w:pPr>
      <w:r>
        <w:t xml:space="preserve">   </w:t>
      </w:r>
    </w:p>
    <w:p w14:paraId="6D82A72D" w14:textId="77777777" w:rsidR="00A16C20" w:rsidRDefault="00A16C20">
      <w:pPr>
        <w:ind w:left="-15" w:right="3038" w:firstLine="2410"/>
      </w:pPr>
    </w:p>
    <w:sectPr w:rsidR="00A16C20">
      <w:pgSz w:w="11906" w:h="16838"/>
      <w:pgMar w:top="1425" w:right="1293" w:bottom="1164" w:left="114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197"/>
    <w:rsid w:val="000D6EFA"/>
    <w:rsid w:val="00196C18"/>
    <w:rsid w:val="001A4487"/>
    <w:rsid w:val="007E2936"/>
    <w:rsid w:val="00A16C20"/>
    <w:rsid w:val="00BE5197"/>
    <w:rsid w:val="00D11203"/>
    <w:rsid w:val="00D33BC2"/>
    <w:rsid w:val="00FF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B947A"/>
  <w15:docId w15:val="{268A2822-5EF3-714F-A287-B9A8420C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3" w:line="249" w:lineRule="auto"/>
      <w:ind w:left="10" w:hanging="10"/>
    </w:pPr>
    <w:rPr>
      <w:rFonts w:ascii="Palatino Linotype" w:eastAsia="Palatino Linotype" w:hAnsi="Palatino Linotype" w:cs="Palatino Linotype"/>
      <w:color w:val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33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35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61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icrosoft Word - QUESTIONARIO ACLRSI.docx</vt:lpstr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QUESTIONARIO ACLRSI.docx</dc:title>
  <dc:subject/>
  <dc:creator>Alessandro Carrozzo</dc:creator>
  <cp:keywords/>
  <cp:lastModifiedBy>Alessandro Carrozzo</cp:lastModifiedBy>
  <cp:revision>2</cp:revision>
  <cp:lastPrinted>2021-04-19T17:08:00Z</cp:lastPrinted>
  <dcterms:created xsi:type="dcterms:W3CDTF">2021-04-19T17:21:00Z</dcterms:created>
  <dcterms:modified xsi:type="dcterms:W3CDTF">2021-04-19T17:21:00Z</dcterms:modified>
</cp:coreProperties>
</file>